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F52" w:rsidRPr="008E56D5" w:rsidRDefault="00177E01" w:rsidP="00D60F52">
      <w:pPr>
        <w:spacing w:after="0" w:line="480" w:lineRule="auto"/>
        <w:jc w:val="both"/>
        <w:rPr>
          <w:rFonts w:cstheme="minorHAnsi"/>
          <w:b/>
          <w:i/>
        </w:rPr>
      </w:pPr>
      <w:r>
        <w:rPr>
          <w:rFonts w:cstheme="minorHAnsi"/>
          <w:b/>
        </w:rPr>
        <w:t>Additional</w:t>
      </w:r>
      <w:r w:rsidR="00D60F52">
        <w:rPr>
          <w:rFonts w:cstheme="minorHAnsi"/>
          <w:b/>
        </w:rPr>
        <w:t xml:space="preserve"> File 1</w:t>
      </w:r>
      <w:r w:rsidR="00D60F52" w:rsidRPr="009E09EB">
        <w:rPr>
          <w:rFonts w:cstheme="minorHAnsi"/>
          <w:b/>
        </w:rPr>
        <w:t xml:space="preserve">: </w:t>
      </w:r>
      <w:r w:rsidR="00D60F52" w:rsidRPr="008E56D5">
        <w:rPr>
          <w:rFonts w:cstheme="minorHAnsi"/>
          <w:b/>
        </w:rPr>
        <w:t>Regression trees for densities of</w:t>
      </w:r>
      <w:r w:rsidR="00D60F52" w:rsidRPr="008E56D5">
        <w:rPr>
          <w:rFonts w:cstheme="minorHAnsi"/>
          <w:b/>
          <w:i/>
        </w:rPr>
        <w:t xml:space="preserve"> An. </w:t>
      </w:r>
      <w:proofErr w:type="spellStart"/>
      <w:r w:rsidR="00D60F52" w:rsidRPr="008E56D5">
        <w:rPr>
          <w:rFonts w:cstheme="minorHAnsi"/>
          <w:b/>
          <w:i/>
        </w:rPr>
        <w:t>dirus</w:t>
      </w:r>
      <w:proofErr w:type="spellEnd"/>
      <w:r w:rsidR="00D60F52" w:rsidRPr="008E56D5">
        <w:rPr>
          <w:rFonts w:cstheme="minorHAnsi"/>
          <w:b/>
          <w:i/>
        </w:rPr>
        <w:t xml:space="preserve"> </w:t>
      </w:r>
      <w:proofErr w:type="spellStart"/>
      <w:r w:rsidR="00D60F52" w:rsidRPr="00177E01">
        <w:rPr>
          <w:b/>
          <w:i/>
        </w:rPr>
        <w:t>s.l</w:t>
      </w:r>
      <w:proofErr w:type="spellEnd"/>
      <w:r w:rsidR="00D60F52" w:rsidRPr="00177E01">
        <w:rPr>
          <w:b/>
          <w:i/>
        </w:rPr>
        <w:t>.</w:t>
      </w:r>
      <w:r w:rsidR="00D60F52" w:rsidRPr="008E56D5">
        <w:rPr>
          <w:rFonts w:cstheme="minorHAnsi"/>
          <w:b/>
          <w:i/>
        </w:rPr>
        <w:t xml:space="preserve">, An. </w:t>
      </w:r>
      <w:proofErr w:type="spellStart"/>
      <w:r w:rsidR="00D60F52" w:rsidRPr="008E56D5">
        <w:rPr>
          <w:rFonts w:cstheme="minorHAnsi"/>
          <w:b/>
          <w:i/>
        </w:rPr>
        <w:t>minimus</w:t>
      </w:r>
      <w:proofErr w:type="spellEnd"/>
      <w:r w:rsidR="00D60F52" w:rsidRPr="008E56D5">
        <w:rPr>
          <w:rFonts w:cstheme="minorHAnsi"/>
          <w:b/>
          <w:i/>
        </w:rPr>
        <w:t xml:space="preserve"> </w:t>
      </w:r>
      <w:proofErr w:type="spellStart"/>
      <w:r w:rsidR="00D60F52" w:rsidRPr="00177E01">
        <w:rPr>
          <w:b/>
          <w:i/>
        </w:rPr>
        <w:t>s.l</w:t>
      </w:r>
      <w:proofErr w:type="spellEnd"/>
      <w:r w:rsidR="00D60F52" w:rsidRPr="00177E01">
        <w:rPr>
          <w:b/>
          <w:i/>
        </w:rPr>
        <w:t>.</w:t>
      </w:r>
      <w:r>
        <w:rPr>
          <w:b/>
          <w:i/>
        </w:rPr>
        <w:t xml:space="preserve">/An. </w:t>
      </w:r>
      <w:proofErr w:type="spellStart"/>
      <w:r>
        <w:rPr>
          <w:b/>
          <w:i/>
        </w:rPr>
        <w:t>aconitus</w:t>
      </w:r>
      <w:proofErr w:type="spellEnd"/>
      <w:r w:rsidR="00D60F52" w:rsidRPr="008E56D5">
        <w:rPr>
          <w:rFonts w:cstheme="minorHAnsi"/>
          <w:b/>
          <w:i/>
        </w:rPr>
        <w:t xml:space="preserve">, An. </w:t>
      </w:r>
      <w:proofErr w:type="spellStart"/>
      <w:r w:rsidR="00D60F52" w:rsidRPr="008E56D5">
        <w:rPr>
          <w:rFonts w:cstheme="minorHAnsi"/>
          <w:b/>
          <w:i/>
        </w:rPr>
        <w:t>maculatus</w:t>
      </w:r>
      <w:proofErr w:type="spellEnd"/>
      <w:r w:rsidR="00D60F52" w:rsidRPr="008E56D5">
        <w:rPr>
          <w:b/>
        </w:rPr>
        <w:t xml:space="preserve"> </w:t>
      </w:r>
      <w:proofErr w:type="spellStart"/>
      <w:r w:rsidR="00D60F52" w:rsidRPr="00177E01">
        <w:rPr>
          <w:b/>
          <w:i/>
        </w:rPr>
        <w:t>s.l</w:t>
      </w:r>
      <w:proofErr w:type="spellEnd"/>
      <w:r w:rsidR="00D60F52" w:rsidRPr="00177E01">
        <w:rPr>
          <w:b/>
          <w:i/>
        </w:rPr>
        <w:t>.</w:t>
      </w:r>
      <w:r w:rsidR="00D60F52" w:rsidRPr="008E56D5">
        <w:rPr>
          <w:rFonts w:cstheme="minorHAnsi"/>
          <w:b/>
          <w:i/>
        </w:rPr>
        <w:t xml:space="preserve">, </w:t>
      </w:r>
      <w:r w:rsidR="00D60F52">
        <w:rPr>
          <w:rFonts w:cstheme="minorHAnsi"/>
          <w:b/>
        </w:rPr>
        <w:t xml:space="preserve">and </w:t>
      </w:r>
      <w:r w:rsidR="00D60F52" w:rsidRPr="008E56D5">
        <w:rPr>
          <w:rFonts w:cstheme="minorHAnsi"/>
          <w:b/>
          <w:i/>
        </w:rPr>
        <w:t xml:space="preserve">An. </w:t>
      </w:r>
      <w:proofErr w:type="spellStart"/>
      <w:r w:rsidR="00D60F52" w:rsidRPr="008E56D5">
        <w:rPr>
          <w:rFonts w:cstheme="minorHAnsi"/>
          <w:b/>
          <w:i/>
        </w:rPr>
        <w:t>barbirostris</w:t>
      </w:r>
      <w:proofErr w:type="spellEnd"/>
      <w:r w:rsidR="00D60F52" w:rsidRPr="008E56D5">
        <w:rPr>
          <w:rFonts w:cstheme="minorHAnsi"/>
          <w:b/>
          <w:i/>
        </w:rPr>
        <w:t xml:space="preserve"> </w:t>
      </w:r>
      <w:proofErr w:type="spellStart"/>
      <w:r w:rsidR="00D60F52" w:rsidRPr="00177E01">
        <w:rPr>
          <w:b/>
          <w:i/>
        </w:rPr>
        <w:t>s.l</w:t>
      </w:r>
      <w:proofErr w:type="spellEnd"/>
      <w:r w:rsidR="00D60F52" w:rsidRPr="00177E01">
        <w:rPr>
          <w:b/>
          <w:i/>
        </w:rPr>
        <w:t>.</w:t>
      </w:r>
    </w:p>
    <w:p w:rsidR="00D60F52" w:rsidRDefault="00D60F52" w:rsidP="00D60F52">
      <w:pPr>
        <w:keepNext/>
        <w:spacing w:after="0" w:line="480" w:lineRule="auto"/>
        <w:ind w:left="-567"/>
        <w:jc w:val="both"/>
      </w:pPr>
    </w:p>
    <w:p w:rsidR="00D60F52" w:rsidRDefault="00D60F52" w:rsidP="00D60F52">
      <w:pPr>
        <w:pStyle w:val="Caption"/>
      </w:pPr>
      <w:r>
        <w:rPr>
          <w:rFonts w:cstheme="minorHAnsi"/>
          <w:noProof/>
          <w:lang w:val="nl-BE" w:eastAsia="nl-BE" w:bidi="ar-SA"/>
        </w:rPr>
        <w:drawing>
          <wp:inline distT="0" distB="0" distL="0" distR="0" wp14:anchorId="5BDF5A46" wp14:editId="22972837">
            <wp:extent cx="5734050" cy="3905250"/>
            <wp:effectExtent l="38100" t="0" r="1905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:rsidR="00D60F52" w:rsidRPr="00387927" w:rsidRDefault="00177E01" w:rsidP="00D60F52">
      <w:pPr>
        <w:pStyle w:val="Caption"/>
      </w:pPr>
      <w:r>
        <w:t>Additional</w:t>
      </w:r>
      <w:r w:rsidR="00D60F52">
        <w:t xml:space="preserve"> Figure 1. </w:t>
      </w:r>
      <w:r w:rsidR="00D60F52">
        <w:fldChar w:fldCharType="begin"/>
      </w:r>
      <w:r w:rsidR="00D60F52">
        <w:instrText xml:space="preserve"> SEQ Supplementary_Figure_1. \* ARABIC </w:instrText>
      </w:r>
      <w:r w:rsidR="00D60F52">
        <w:fldChar w:fldCharType="separate"/>
      </w:r>
      <w:r w:rsidR="00D60F52">
        <w:rPr>
          <w:noProof/>
        </w:rPr>
        <w:t>1</w:t>
      </w:r>
      <w:r w:rsidR="00D60F52">
        <w:fldChar w:fldCharType="end"/>
      </w:r>
      <w:r w:rsidR="00D60F52">
        <w:t xml:space="preserve">: Regression tree representing the important determinants for </w:t>
      </w:r>
      <w:r w:rsidR="00D60F52">
        <w:rPr>
          <w:i/>
        </w:rPr>
        <w:t xml:space="preserve">An. </w:t>
      </w:r>
      <w:proofErr w:type="spellStart"/>
      <w:r w:rsidR="00D60F52">
        <w:rPr>
          <w:i/>
        </w:rPr>
        <w:t>dirus</w:t>
      </w:r>
      <w:proofErr w:type="spellEnd"/>
      <w:r w:rsidR="00D60F52">
        <w:rPr>
          <w:i/>
        </w:rPr>
        <w:t xml:space="preserve"> </w:t>
      </w:r>
      <w:proofErr w:type="spellStart"/>
      <w:r w:rsidR="00D60F52" w:rsidRPr="00177E01">
        <w:rPr>
          <w:i/>
        </w:rPr>
        <w:t>s.l</w:t>
      </w:r>
      <w:proofErr w:type="spellEnd"/>
      <w:r w:rsidR="00D60F52" w:rsidRPr="00177E01">
        <w:rPr>
          <w:i/>
        </w:rPr>
        <w:t>.</w:t>
      </w:r>
      <w:r w:rsidR="00D60F52">
        <w:t xml:space="preserve"> density (MBR=man biting rate). The selected splitter variables (village, survey, site) are shown in the nodes. SD=Standard Deviation; N=Number of man-collection nights on which the data are based</w:t>
      </w:r>
    </w:p>
    <w:p w:rsidR="00D60F52" w:rsidRPr="00B70574" w:rsidRDefault="00D60F52" w:rsidP="00D60F52">
      <w:pPr>
        <w:spacing w:after="0" w:line="480" w:lineRule="auto"/>
        <w:jc w:val="both"/>
        <w:rPr>
          <w:rFonts w:cstheme="minorHAnsi"/>
          <w:b/>
          <w:i/>
          <w:lang w:val="en-US"/>
        </w:rPr>
      </w:pPr>
    </w:p>
    <w:p w:rsidR="00D60F52" w:rsidRDefault="00D60F52" w:rsidP="00D60F52">
      <w:pPr>
        <w:keepNext/>
        <w:spacing w:after="0" w:line="480" w:lineRule="auto"/>
        <w:jc w:val="both"/>
      </w:pPr>
    </w:p>
    <w:p w:rsidR="00D60F52" w:rsidRDefault="00D60F52" w:rsidP="00D60F52">
      <w:pPr>
        <w:pStyle w:val="Caption"/>
      </w:pPr>
      <w:r>
        <w:rPr>
          <w:rFonts w:cstheme="minorHAnsi"/>
          <w:noProof/>
          <w:lang w:val="nl-BE" w:eastAsia="nl-BE" w:bidi="ar-SA"/>
        </w:rPr>
        <w:drawing>
          <wp:inline distT="0" distB="0" distL="0" distR="0" wp14:anchorId="1BEE9854" wp14:editId="2B5699E5">
            <wp:extent cx="5731510" cy="3371476"/>
            <wp:effectExtent l="0" t="0" r="21590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2" r:lo="rId13" r:qs="rId14" r:cs="rId15"/>
              </a:graphicData>
            </a:graphic>
          </wp:inline>
        </w:drawing>
      </w:r>
    </w:p>
    <w:p w:rsidR="00D60F52" w:rsidRPr="00387927" w:rsidRDefault="00177E01" w:rsidP="00D60F52">
      <w:pPr>
        <w:pStyle w:val="Caption"/>
      </w:pPr>
      <w:r>
        <w:t>Additional</w:t>
      </w:r>
      <w:r w:rsidR="00D60F52">
        <w:t xml:space="preserve"> Figure 1. </w:t>
      </w:r>
      <w:r w:rsidR="00D60F52">
        <w:fldChar w:fldCharType="begin"/>
      </w:r>
      <w:r w:rsidR="00D60F52">
        <w:instrText xml:space="preserve"> SEQ Supplementary_Figure_1. \* ARABIC </w:instrText>
      </w:r>
      <w:r w:rsidR="00D60F52">
        <w:fldChar w:fldCharType="separate"/>
      </w:r>
      <w:r w:rsidR="00D60F52">
        <w:rPr>
          <w:noProof/>
        </w:rPr>
        <w:t>2</w:t>
      </w:r>
      <w:r w:rsidR="00D60F52">
        <w:fldChar w:fldCharType="end"/>
      </w:r>
      <w:r w:rsidR="00D60F52">
        <w:t xml:space="preserve">: Regression tree representing the important determinants for </w:t>
      </w:r>
      <w:r w:rsidR="00D60F52">
        <w:rPr>
          <w:i/>
        </w:rPr>
        <w:t xml:space="preserve">An. </w:t>
      </w:r>
      <w:proofErr w:type="spellStart"/>
      <w:r w:rsidR="00D60F52">
        <w:rPr>
          <w:i/>
        </w:rPr>
        <w:t>minimus</w:t>
      </w:r>
      <w:proofErr w:type="spellEnd"/>
      <w:r w:rsidR="00D60F52">
        <w:rPr>
          <w:i/>
        </w:rPr>
        <w:t xml:space="preserve"> </w:t>
      </w:r>
      <w:proofErr w:type="spellStart"/>
      <w:r w:rsidR="00D60F52" w:rsidRPr="00177E01">
        <w:rPr>
          <w:i/>
        </w:rPr>
        <w:t>s.l</w:t>
      </w:r>
      <w:proofErr w:type="spellEnd"/>
      <w:r w:rsidR="00D60F52" w:rsidRPr="00177E01">
        <w:rPr>
          <w:i/>
        </w:rPr>
        <w:t>.</w:t>
      </w:r>
      <w:r>
        <w:rPr>
          <w:i/>
        </w:rPr>
        <w:t xml:space="preserve">/An. </w:t>
      </w:r>
      <w:proofErr w:type="spellStart"/>
      <w:r>
        <w:rPr>
          <w:i/>
        </w:rPr>
        <w:t>aconitus</w:t>
      </w:r>
      <w:proofErr w:type="spellEnd"/>
      <w:r w:rsidR="00D60F52">
        <w:t xml:space="preserve"> density. The selected splitter variables (villages, survey) are shown in the nodes. SD=Standard Deviation; N=Number of man-collection nights on which the data are based.</w:t>
      </w:r>
    </w:p>
    <w:p w:rsidR="00D60F52" w:rsidRDefault="00D60F52" w:rsidP="00D60F52">
      <w:pPr>
        <w:keepNext/>
        <w:spacing w:after="0" w:line="480" w:lineRule="auto"/>
        <w:jc w:val="both"/>
      </w:pPr>
    </w:p>
    <w:p w:rsidR="00D60F52" w:rsidRDefault="00D60F52" w:rsidP="00D60F52">
      <w:pPr>
        <w:pStyle w:val="Caption"/>
      </w:pPr>
      <w:r>
        <w:rPr>
          <w:rFonts w:cstheme="minorHAnsi"/>
          <w:noProof/>
          <w:lang w:val="nl-BE" w:eastAsia="nl-BE" w:bidi="ar-SA"/>
        </w:rPr>
        <w:drawing>
          <wp:inline distT="0" distB="0" distL="0" distR="0" wp14:anchorId="345AB5B1" wp14:editId="16F9166E">
            <wp:extent cx="4000500" cy="2190750"/>
            <wp:effectExtent l="0" t="0" r="57150" b="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7" r:lo="rId18" r:qs="rId19" r:cs="rId20"/>
              </a:graphicData>
            </a:graphic>
          </wp:inline>
        </w:drawing>
      </w:r>
    </w:p>
    <w:p w:rsidR="00D60F52" w:rsidRPr="00387927" w:rsidRDefault="00177E01" w:rsidP="00D60F52">
      <w:pPr>
        <w:pStyle w:val="Caption"/>
      </w:pPr>
      <w:r>
        <w:t>Additional</w:t>
      </w:r>
      <w:r w:rsidR="00D60F52">
        <w:t xml:space="preserve"> Figure 1. </w:t>
      </w:r>
      <w:r w:rsidR="00D60F52">
        <w:fldChar w:fldCharType="begin"/>
      </w:r>
      <w:r w:rsidR="00D60F52">
        <w:instrText xml:space="preserve"> SEQ Supplementary_Figure_1. \* ARABIC </w:instrText>
      </w:r>
      <w:r w:rsidR="00D60F52">
        <w:fldChar w:fldCharType="separate"/>
      </w:r>
      <w:r w:rsidR="00D60F52">
        <w:rPr>
          <w:noProof/>
        </w:rPr>
        <w:t>3</w:t>
      </w:r>
      <w:r w:rsidR="00D60F52">
        <w:fldChar w:fldCharType="end"/>
      </w:r>
      <w:r w:rsidR="00D60F52">
        <w:t xml:space="preserve">: Regression tree representing the important determinants for </w:t>
      </w:r>
      <w:r w:rsidR="00D60F52">
        <w:rPr>
          <w:i/>
        </w:rPr>
        <w:t xml:space="preserve">An. </w:t>
      </w:r>
      <w:proofErr w:type="spellStart"/>
      <w:r w:rsidR="00D60F52">
        <w:rPr>
          <w:i/>
        </w:rPr>
        <w:t>maculatus</w:t>
      </w:r>
      <w:proofErr w:type="spellEnd"/>
      <w:r w:rsidR="00D60F52">
        <w:rPr>
          <w:i/>
        </w:rPr>
        <w:t xml:space="preserve"> </w:t>
      </w:r>
      <w:proofErr w:type="spellStart"/>
      <w:r w:rsidR="00D60F52" w:rsidRPr="00177E01">
        <w:rPr>
          <w:i/>
        </w:rPr>
        <w:t>s.l</w:t>
      </w:r>
      <w:proofErr w:type="spellEnd"/>
      <w:r w:rsidR="00D60F52" w:rsidRPr="00177E01">
        <w:rPr>
          <w:i/>
        </w:rPr>
        <w:t>.</w:t>
      </w:r>
      <w:r w:rsidR="00D60F52">
        <w:t xml:space="preserve"> density. Village is the only selected splitter variables.</w:t>
      </w:r>
      <w:r w:rsidR="00D60F52" w:rsidRPr="00612AB1">
        <w:t xml:space="preserve"> </w:t>
      </w:r>
      <w:r w:rsidR="00D60F52">
        <w:t>SD=Standard Deviation; N=Number of man-collection nights on which the data are based.</w:t>
      </w:r>
    </w:p>
    <w:p w:rsidR="00D60F52" w:rsidRDefault="00D60F52" w:rsidP="00D60F52">
      <w:pPr>
        <w:spacing w:after="0" w:line="480" w:lineRule="auto"/>
        <w:jc w:val="both"/>
        <w:rPr>
          <w:rFonts w:cstheme="minorHAnsi"/>
        </w:rPr>
      </w:pPr>
    </w:p>
    <w:p w:rsidR="00D60F52" w:rsidRDefault="00D60F52" w:rsidP="00D60F52">
      <w:pPr>
        <w:keepNext/>
        <w:spacing w:after="0" w:line="480" w:lineRule="auto"/>
        <w:jc w:val="both"/>
      </w:pPr>
    </w:p>
    <w:p w:rsidR="00D60F52" w:rsidRDefault="00D60F52" w:rsidP="00D60F52">
      <w:pPr>
        <w:pStyle w:val="Caption"/>
      </w:pPr>
      <w:r>
        <w:rPr>
          <w:rFonts w:cstheme="minorHAnsi"/>
          <w:noProof/>
          <w:lang w:val="nl-BE" w:eastAsia="nl-BE" w:bidi="ar-SA"/>
        </w:rPr>
        <w:drawing>
          <wp:inline distT="0" distB="0" distL="0" distR="0" wp14:anchorId="6CDE263E" wp14:editId="216DFFC7">
            <wp:extent cx="5731510" cy="3371215"/>
            <wp:effectExtent l="0" t="0" r="21590" b="0"/>
            <wp:docPr id="4" name="Diagra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2" r:lo="rId23" r:qs="rId24" r:cs="rId25"/>
              </a:graphicData>
            </a:graphic>
          </wp:inline>
        </w:drawing>
      </w:r>
    </w:p>
    <w:p w:rsidR="00D60F52" w:rsidRPr="00387927" w:rsidRDefault="00177E01" w:rsidP="00D60F52">
      <w:pPr>
        <w:pStyle w:val="Caption"/>
      </w:pPr>
      <w:r>
        <w:t>Additional</w:t>
      </w:r>
      <w:r w:rsidR="00D60F52">
        <w:t xml:space="preserve"> Figure 1. </w:t>
      </w:r>
      <w:r w:rsidR="00D60F52">
        <w:fldChar w:fldCharType="begin"/>
      </w:r>
      <w:r w:rsidR="00D60F52">
        <w:instrText xml:space="preserve"> SEQ Supplementary_Figure_1. \* ARABIC </w:instrText>
      </w:r>
      <w:r w:rsidR="00D60F52">
        <w:fldChar w:fldCharType="separate"/>
      </w:r>
      <w:r w:rsidR="00D60F52">
        <w:rPr>
          <w:noProof/>
        </w:rPr>
        <w:t>4</w:t>
      </w:r>
      <w:r w:rsidR="00D60F52">
        <w:fldChar w:fldCharType="end"/>
      </w:r>
      <w:r w:rsidR="00D60F52">
        <w:t xml:space="preserve">: Regression tree representing the important determinants for </w:t>
      </w:r>
      <w:r w:rsidR="00D60F52">
        <w:rPr>
          <w:i/>
        </w:rPr>
        <w:t xml:space="preserve">An. </w:t>
      </w:r>
      <w:proofErr w:type="spellStart"/>
      <w:r w:rsidR="00D60F52">
        <w:rPr>
          <w:i/>
        </w:rPr>
        <w:t>barbirostris</w:t>
      </w:r>
      <w:proofErr w:type="spellEnd"/>
      <w:r w:rsidR="00D60F52">
        <w:rPr>
          <w:i/>
        </w:rPr>
        <w:t xml:space="preserve"> </w:t>
      </w:r>
      <w:proofErr w:type="spellStart"/>
      <w:r w:rsidR="00D60F52" w:rsidRPr="00177E01">
        <w:rPr>
          <w:i/>
        </w:rPr>
        <w:t>s.l</w:t>
      </w:r>
      <w:proofErr w:type="spellEnd"/>
      <w:r w:rsidR="00D60F52" w:rsidRPr="00177E01">
        <w:rPr>
          <w:i/>
        </w:rPr>
        <w:t>.</w:t>
      </w:r>
      <w:r w:rsidR="00D60F52">
        <w:t xml:space="preserve"> density. Village and collection site are the selected splitter variables, shown in the nodes.</w:t>
      </w:r>
      <w:r w:rsidR="00D60F52" w:rsidRPr="00612AB1">
        <w:t xml:space="preserve"> </w:t>
      </w:r>
      <w:r w:rsidR="00D60F52">
        <w:t>SD=Standard Deviation; N=Number of man-collection nights on which the data are based.</w:t>
      </w:r>
      <w:bookmarkStart w:id="0" w:name="_GoBack"/>
      <w:bookmarkEnd w:id="0"/>
    </w:p>
    <w:p w:rsidR="00D60F52" w:rsidRDefault="00D60F52" w:rsidP="00D60F52">
      <w:pPr>
        <w:rPr>
          <w:rFonts w:cstheme="minorHAnsi"/>
          <w:lang w:val="en-US"/>
        </w:rPr>
      </w:pPr>
    </w:p>
    <w:sectPr w:rsidR="00D60F52" w:rsidSect="00387927">
      <w:footerReference w:type="default" r:id="rId27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77E01">
      <w:pPr>
        <w:spacing w:after="0" w:line="240" w:lineRule="auto"/>
      </w:pPr>
      <w:r>
        <w:separator/>
      </w:r>
    </w:p>
  </w:endnote>
  <w:endnote w:type="continuationSeparator" w:id="0">
    <w:p w:rsidR="00000000" w:rsidRDefault="00177E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91441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38F0" w:rsidRDefault="00D60F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7E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A38F0" w:rsidRDefault="00177E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77E01">
      <w:pPr>
        <w:spacing w:after="0" w:line="240" w:lineRule="auto"/>
      </w:pPr>
      <w:r>
        <w:separator/>
      </w:r>
    </w:p>
  </w:footnote>
  <w:footnote w:type="continuationSeparator" w:id="0">
    <w:p w:rsidR="00000000" w:rsidRDefault="00177E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F52"/>
    <w:rsid w:val="00177E01"/>
    <w:rsid w:val="00443F20"/>
    <w:rsid w:val="00B600A9"/>
    <w:rsid w:val="00D60F52"/>
    <w:rsid w:val="00F33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F5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60F52"/>
    <w:pPr>
      <w:spacing w:after="0" w:line="240" w:lineRule="auto"/>
      <w:jc w:val="both"/>
    </w:pPr>
    <w:rPr>
      <w:rFonts w:ascii="Calibri" w:eastAsia="Times New Roman" w:hAnsi="Calibri" w:cs="Times New Roman"/>
      <w:b/>
      <w:bCs/>
      <w:color w:val="4F81BD"/>
      <w:sz w:val="18"/>
      <w:szCs w:val="18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D60F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F52"/>
    <w:rPr>
      <w:lang w:val="en-GB"/>
    </w:rPr>
  </w:style>
  <w:style w:type="table" w:styleId="TableGrid">
    <w:name w:val="Table Grid"/>
    <w:basedOn w:val="TableNormal"/>
    <w:uiPriority w:val="59"/>
    <w:rsid w:val="00D60F5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0F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F52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60F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F5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60F52"/>
    <w:pPr>
      <w:spacing w:after="0" w:line="240" w:lineRule="auto"/>
      <w:jc w:val="both"/>
    </w:pPr>
    <w:rPr>
      <w:rFonts w:ascii="Calibri" w:eastAsia="Times New Roman" w:hAnsi="Calibri" w:cs="Times New Roman"/>
      <w:b/>
      <w:bCs/>
      <w:color w:val="4F81BD"/>
      <w:sz w:val="18"/>
      <w:szCs w:val="18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D60F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F52"/>
    <w:rPr>
      <w:lang w:val="en-GB"/>
    </w:rPr>
  </w:style>
  <w:style w:type="table" w:styleId="TableGrid">
    <w:name w:val="Table Grid"/>
    <w:basedOn w:val="TableNormal"/>
    <w:uiPriority w:val="59"/>
    <w:rsid w:val="00D60F5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0F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F52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60F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diagramLayout" Target="diagrams/layout2.xml"/><Relationship Id="rId18" Type="http://schemas.openxmlformats.org/officeDocument/2006/relationships/diagramLayout" Target="diagrams/layout3.xml"/><Relationship Id="rId26" Type="http://schemas.microsoft.com/office/2007/relationships/diagramDrawing" Target="diagrams/drawing4.xml"/><Relationship Id="rId3" Type="http://schemas.openxmlformats.org/officeDocument/2006/relationships/settings" Target="settings.xml"/><Relationship Id="rId21" Type="http://schemas.microsoft.com/office/2007/relationships/diagramDrawing" Target="diagrams/drawing3.xml"/><Relationship Id="rId7" Type="http://schemas.openxmlformats.org/officeDocument/2006/relationships/diagramData" Target="diagrams/data1.xml"/><Relationship Id="rId12" Type="http://schemas.openxmlformats.org/officeDocument/2006/relationships/diagramData" Target="diagrams/data2.xml"/><Relationship Id="rId17" Type="http://schemas.openxmlformats.org/officeDocument/2006/relationships/diagramData" Target="diagrams/data3.xml"/><Relationship Id="rId25" Type="http://schemas.openxmlformats.org/officeDocument/2006/relationships/diagramColors" Target="diagrams/colors4.xml"/><Relationship Id="rId2" Type="http://schemas.microsoft.com/office/2007/relationships/stylesWithEffects" Target="stylesWithEffects.xml"/><Relationship Id="rId16" Type="http://schemas.microsoft.com/office/2007/relationships/diagramDrawing" Target="diagrams/drawing2.xml"/><Relationship Id="rId20" Type="http://schemas.openxmlformats.org/officeDocument/2006/relationships/diagramColors" Target="diagrams/colors3.xm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24" Type="http://schemas.openxmlformats.org/officeDocument/2006/relationships/diagramQuickStyle" Target="diagrams/quickStyle4.xml"/><Relationship Id="rId5" Type="http://schemas.openxmlformats.org/officeDocument/2006/relationships/footnotes" Target="footnotes.xml"/><Relationship Id="rId15" Type="http://schemas.openxmlformats.org/officeDocument/2006/relationships/diagramColors" Target="diagrams/colors2.xml"/><Relationship Id="rId23" Type="http://schemas.openxmlformats.org/officeDocument/2006/relationships/diagramLayout" Target="diagrams/layout4.xml"/><Relationship Id="rId28" Type="http://schemas.openxmlformats.org/officeDocument/2006/relationships/fontTable" Target="fontTable.xml"/><Relationship Id="rId10" Type="http://schemas.openxmlformats.org/officeDocument/2006/relationships/diagramColors" Target="diagrams/colors1.xml"/><Relationship Id="rId19" Type="http://schemas.openxmlformats.org/officeDocument/2006/relationships/diagramQuickStyle" Target="diagrams/quickStyle3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diagramQuickStyle" Target="diagrams/quickStyle2.xml"/><Relationship Id="rId22" Type="http://schemas.openxmlformats.org/officeDocument/2006/relationships/diagramData" Target="diagrams/data4.xml"/><Relationship Id="rId27" Type="http://schemas.openxmlformats.org/officeDocument/2006/relationships/footer" Target="footer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01879CA-B47B-472E-9078-50E1DAB7C51E}" type="doc">
      <dgm:prSet loTypeId="urn:microsoft.com/office/officeart/2009/3/layout/HorizontalOrganizationChart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nl-BE"/>
        </a:p>
      </dgm:t>
    </dgm:pt>
    <dgm:pt modelId="{45594541-304C-49D9-BA92-D9D9291190E7}">
      <dgm:prSet phldrT="[Text]" custT="1"/>
      <dgm:spPr>
        <a:xfrm>
          <a:off x="1725" y="1676554"/>
          <a:ext cx="709660" cy="63397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An. dirus </a:t>
          </a:r>
          <a:r>
            <a:rPr lang="en-GB" sz="8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.l. </a:t>
          </a: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(all)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2.178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2.178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557</a:t>
          </a:r>
        </a:p>
      </dgm:t>
    </dgm:pt>
    <dgm:pt modelId="{98D643FC-143D-4757-A6B6-D913F929937F}" type="parTrans" cxnId="{272F29B0-1281-465E-9D8B-50A629A9D15E}">
      <dgm:prSet/>
      <dgm:spPr/>
      <dgm:t>
        <a:bodyPr/>
        <a:lstStyle/>
        <a:p>
          <a:endParaRPr lang="nl-BE"/>
        </a:p>
      </dgm:t>
    </dgm:pt>
    <dgm:pt modelId="{CF6857BC-8482-48FB-832A-88CF380A166E}" type="sibTrans" cxnId="{272F29B0-1281-465E-9D8B-50A629A9D15E}">
      <dgm:prSet/>
      <dgm:spPr/>
      <dgm:t>
        <a:bodyPr/>
        <a:lstStyle/>
        <a:p>
          <a:endParaRPr lang="nl-BE"/>
        </a:p>
      </dgm:t>
    </dgm:pt>
    <dgm:pt modelId="{34DF30B5-10E7-4C1A-8803-43F63757C061}">
      <dgm:prSet phldrT="[Text]" custT="1"/>
      <dgm:spPr>
        <a:xfrm>
          <a:off x="955671" y="2064567"/>
          <a:ext cx="808131" cy="591339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X, OX, OY, PX, VX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0.435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0.866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30</a:t>
          </a:r>
        </a:p>
      </dgm:t>
    </dgm:pt>
    <dgm:pt modelId="{B4BD4D39-9B92-4609-8CBE-C9C07C95B2C7}" type="parTrans" cxnId="{BC509BDB-E39C-4482-A66E-5988FD3B8CE1}">
      <dgm:prSet/>
      <dgm:spPr>
        <a:xfrm>
          <a:off x="711386" y="1993542"/>
          <a:ext cx="244285" cy="36669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22142" y="0"/>
              </a:lnTo>
              <a:lnTo>
                <a:pt x="122142" y="366694"/>
              </a:lnTo>
              <a:lnTo>
                <a:pt x="244285" y="366694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9C49A1DA-CB69-4F76-A74C-8175113640EA}" type="sibTrans" cxnId="{BC509BDB-E39C-4482-A66E-5988FD3B8CE1}">
      <dgm:prSet/>
      <dgm:spPr/>
      <dgm:t>
        <a:bodyPr/>
        <a:lstStyle/>
        <a:p>
          <a:endParaRPr lang="nl-BE"/>
        </a:p>
      </dgm:t>
    </dgm:pt>
    <dgm:pt modelId="{BC4C7C08-D228-4F42-9F0A-FE4A7BC43329}">
      <dgm:prSet phldrT="[Text]" custT="1"/>
      <dgm:spPr>
        <a:xfrm>
          <a:off x="955671" y="1331178"/>
          <a:ext cx="786317" cy="580710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Y, BZ, OZ, PY, PZ, VY, VZ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3.404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4.209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327</a:t>
          </a:r>
        </a:p>
      </dgm:t>
    </dgm:pt>
    <dgm:pt modelId="{90695055-E6A5-4BB5-BEA1-C20AD899B9D4}" type="parTrans" cxnId="{B163F75C-C3F8-426A-8948-6112C2D9179E}">
      <dgm:prSet/>
      <dgm:spPr>
        <a:xfrm>
          <a:off x="711386" y="1621534"/>
          <a:ext cx="244285" cy="372008"/>
        </a:xfrm>
        <a:custGeom>
          <a:avLst/>
          <a:gdLst/>
          <a:ahLst/>
          <a:cxnLst/>
          <a:rect l="0" t="0" r="0" b="0"/>
          <a:pathLst>
            <a:path>
              <a:moveTo>
                <a:pt x="0" y="372008"/>
              </a:moveTo>
              <a:lnTo>
                <a:pt x="122142" y="372008"/>
              </a:lnTo>
              <a:lnTo>
                <a:pt x="122142" y="0"/>
              </a:lnTo>
              <a:lnTo>
                <a:pt x="244285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1E80CC01-ACFC-49DA-8747-AEAF48878923}" type="sibTrans" cxnId="{B163F75C-C3F8-426A-8948-6112C2D9179E}">
      <dgm:prSet/>
      <dgm:spPr/>
      <dgm:t>
        <a:bodyPr/>
        <a:lstStyle/>
        <a:p>
          <a:endParaRPr lang="nl-BE"/>
        </a:p>
      </dgm:t>
    </dgm:pt>
    <dgm:pt modelId="{A7DE9A80-5ED2-4C7E-8347-D775E8511AA8}">
      <dgm:prSet phldrT="[Text]" custT="1"/>
      <dgm:spPr>
        <a:xfrm>
          <a:off x="1986273" y="499917"/>
          <a:ext cx="774823" cy="48974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PZ, VZ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5.011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4.977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92</a:t>
          </a:r>
        </a:p>
      </dgm:t>
    </dgm:pt>
    <dgm:pt modelId="{8B71688F-A7C3-42A9-90E0-9B478A1E805F}" type="parTrans" cxnId="{4DE3EE95-F6C3-42FD-A64A-C99FCBEF91C0}">
      <dgm:prSet/>
      <dgm:spPr>
        <a:xfrm>
          <a:off x="1741988" y="744789"/>
          <a:ext cx="244285" cy="876744"/>
        </a:xfrm>
        <a:custGeom>
          <a:avLst/>
          <a:gdLst/>
          <a:ahLst/>
          <a:cxnLst/>
          <a:rect l="0" t="0" r="0" b="0"/>
          <a:pathLst>
            <a:path>
              <a:moveTo>
                <a:pt x="0" y="876744"/>
              </a:moveTo>
              <a:lnTo>
                <a:pt x="122142" y="876744"/>
              </a:lnTo>
              <a:lnTo>
                <a:pt x="122142" y="0"/>
              </a:lnTo>
              <a:lnTo>
                <a:pt x="244285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FD2E98C5-57A0-4D50-B022-07A02E76FAD3}" type="sibTrans" cxnId="{4DE3EE95-F6C3-42FD-A64A-C99FCBEF91C0}">
      <dgm:prSet/>
      <dgm:spPr/>
      <dgm:t>
        <a:bodyPr/>
        <a:lstStyle/>
        <a:p>
          <a:endParaRPr lang="nl-BE"/>
        </a:p>
      </dgm:t>
    </dgm:pt>
    <dgm:pt modelId="{F4C09BD9-3879-4EBC-9713-876C18CF1327}">
      <dgm:prSet phldrT="[Text]" custT="1"/>
      <dgm:spPr>
        <a:xfrm>
          <a:off x="1986273" y="2158528"/>
          <a:ext cx="774823" cy="584622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Y, BZ, OZ, PY, VY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2.774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3.680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35</a:t>
          </a:r>
        </a:p>
      </dgm:t>
    </dgm:pt>
    <dgm:pt modelId="{3D37A547-B583-4B17-B9E2-56A94D8BC310}" type="parTrans" cxnId="{941ACA8E-26EF-4589-B254-20C23BA9B208}">
      <dgm:prSet/>
      <dgm:spPr>
        <a:xfrm>
          <a:off x="1741988" y="1621534"/>
          <a:ext cx="244285" cy="8293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22142" y="0"/>
              </a:lnTo>
              <a:lnTo>
                <a:pt x="122142" y="829305"/>
              </a:lnTo>
              <a:lnTo>
                <a:pt x="244285" y="829305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A8577954-279C-48C2-A7E6-EE2CFFC34460}" type="sibTrans" cxnId="{941ACA8E-26EF-4589-B254-20C23BA9B208}">
      <dgm:prSet/>
      <dgm:spPr/>
      <dgm:t>
        <a:bodyPr/>
        <a:lstStyle/>
        <a:p>
          <a:endParaRPr lang="nl-BE"/>
        </a:p>
      </dgm:t>
    </dgm:pt>
    <dgm:pt modelId="{E5F27898-66F9-4DD7-960E-41B028C1FF41}">
      <dgm:prSet custT="1"/>
      <dgm:spPr>
        <a:xfrm>
          <a:off x="3005381" y="143226"/>
          <a:ext cx="703443" cy="536740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urvey: Second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7.273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5.642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44</a:t>
          </a:r>
        </a:p>
      </dgm:t>
    </dgm:pt>
    <dgm:pt modelId="{52ED96C5-0FA2-4FC0-9122-DD97D6962014}" type="parTrans" cxnId="{3D53B820-6DB3-42D8-B6B5-53F5E30E8245}">
      <dgm:prSet/>
      <dgm:spPr>
        <a:xfrm>
          <a:off x="2761096" y="411597"/>
          <a:ext cx="244285" cy="333192"/>
        </a:xfrm>
        <a:custGeom>
          <a:avLst/>
          <a:gdLst/>
          <a:ahLst/>
          <a:cxnLst/>
          <a:rect l="0" t="0" r="0" b="0"/>
          <a:pathLst>
            <a:path>
              <a:moveTo>
                <a:pt x="0" y="333192"/>
              </a:moveTo>
              <a:lnTo>
                <a:pt x="122142" y="333192"/>
              </a:lnTo>
              <a:lnTo>
                <a:pt x="122142" y="0"/>
              </a:lnTo>
              <a:lnTo>
                <a:pt x="244285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3347555F-A59D-4E08-A52F-E9E128928C57}" type="sibTrans" cxnId="{3D53B820-6DB3-42D8-B6B5-53F5E30E8245}">
      <dgm:prSet/>
      <dgm:spPr/>
      <dgm:t>
        <a:bodyPr/>
        <a:lstStyle/>
        <a:p>
          <a:endParaRPr lang="nl-BE"/>
        </a:p>
      </dgm:t>
    </dgm:pt>
    <dgm:pt modelId="{E95721EC-BA44-4BF0-9A4B-18B2C809138D}">
      <dgm:prSet custT="1"/>
      <dgm:spPr>
        <a:xfrm>
          <a:off x="3005381" y="832645"/>
          <a:ext cx="703443" cy="513706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urvey: First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2.938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3.051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48</a:t>
          </a:r>
        </a:p>
      </dgm:t>
    </dgm:pt>
    <dgm:pt modelId="{52AFD05C-54FA-401D-8D59-5CA3A087B9F5}" type="parTrans" cxnId="{06A37431-A602-48B6-B6D1-9F1C480ACBF2}">
      <dgm:prSet/>
      <dgm:spPr>
        <a:xfrm>
          <a:off x="2761096" y="744789"/>
          <a:ext cx="244285" cy="34470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22142" y="0"/>
              </a:lnTo>
              <a:lnTo>
                <a:pt x="122142" y="344709"/>
              </a:lnTo>
              <a:lnTo>
                <a:pt x="244285" y="344709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4925F709-F6FF-4558-8235-F7631E6E42A7}" type="sibTrans" cxnId="{06A37431-A602-48B6-B6D1-9F1C480ACBF2}">
      <dgm:prSet/>
      <dgm:spPr/>
      <dgm:t>
        <a:bodyPr/>
        <a:lstStyle/>
        <a:p>
          <a:endParaRPr lang="nl-BE"/>
        </a:p>
      </dgm:t>
    </dgm:pt>
    <dgm:pt modelId="{E6FC631A-708D-4C82-BAEA-7EA78FA3A851}">
      <dgm:prSet custT="1"/>
      <dgm:spPr>
        <a:xfrm>
          <a:off x="3005381" y="1499030"/>
          <a:ext cx="719395" cy="57847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urvey: First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6.049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3.956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05</a:t>
          </a:r>
        </a:p>
      </dgm:t>
    </dgm:pt>
    <dgm:pt modelId="{0AF35EFF-CF39-473B-8836-41A7AE5EC8F6}" type="parTrans" cxnId="{4D135152-940F-408B-A2AE-39EA2C2BB919}">
      <dgm:prSet/>
      <dgm:spPr>
        <a:xfrm>
          <a:off x="2761096" y="1788268"/>
          <a:ext cx="244285" cy="662571"/>
        </a:xfrm>
        <a:custGeom>
          <a:avLst/>
          <a:gdLst/>
          <a:ahLst/>
          <a:cxnLst/>
          <a:rect l="0" t="0" r="0" b="0"/>
          <a:pathLst>
            <a:path>
              <a:moveTo>
                <a:pt x="0" y="662571"/>
              </a:moveTo>
              <a:lnTo>
                <a:pt x="122142" y="662571"/>
              </a:lnTo>
              <a:lnTo>
                <a:pt x="122142" y="0"/>
              </a:lnTo>
              <a:lnTo>
                <a:pt x="244285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80DAAE42-7757-46E2-99A9-E8B1864420CC}" type="sibTrans" cxnId="{4D135152-940F-408B-A2AE-39EA2C2BB919}">
      <dgm:prSet/>
      <dgm:spPr/>
      <dgm:t>
        <a:bodyPr/>
        <a:lstStyle/>
        <a:p>
          <a:endParaRPr lang="nl-BE"/>
        </a:p>
      </dgm:t>
    </dgm:pt>
    <dgm:pt modelId="{0F040940-9211-4233-85A1-BD8D2F05A7F7}">
      <dgm:prSet custT="1"/>
      <dgm:spPr>
        <a:xfrm>
          <a:off x="3005381" y="2892484"/>
          <a:ext cx="719395" cy="51016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urvey: Second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1.777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3.106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30</a:t>
          </a:r>
        </a:p>
      </dgm:t>
    </dgm:pt>
    <dgm:pt modelId="{3A4D7942-9DE9-4C0B-BF6E-89185FFCD317}" type="parTrans" cxnId="{110146AB-CBBF-408D-93A5-32C2A1B77300}">
      <dgm:prSet/>
      <dgm:spPr>
        <a:xfrm>
          <a:off x="2761096" y="2450839"/>
          <a:ext cx="244285" cy="69672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22142" y="0"/>
              </a:lnTo>
              <a:lnTo>
                <a:pt x="122142" y="696727"/>
              </a:lnTo>
              <a:lnTo>
                <a:pt x="244285" y="696727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5A0A9FC8-961D-4FBF-97DF-A11349B02E90}" type="sibTrans" cxnId="{110146AB-CBBF-408D-93A5-32C2A1B77300}">
      <dgm:prSet/>
      <dgm:spPr/>
      <dgm:t>
        <a:bodyPr/>
        <a:lstStyle/>
        <a:p>
          <a:endParaRPr lang="nl-BE"/>
        </a:p>
      </dgm:t>
    </dgm:pt>
    <dgm:pt modelId="{CB777D68-19A3-412F-B992-06EFF9EF260B}">
      <dgm:prSet custT="1"/>
      <dgm:spPr>
        <a:xfrm>
          <a:off x="3969062" y="1196104"/>
          <a:ext cx="839045" cy="502210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Y,BZ,OZ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6.049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3.956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61</a:t>
          </a:r>
        </a:p>
      </dgm:t>
    </dgm:pt>
    <dgm:pt modelId="{A626AE95-7366-4E74-95FC-E24308941FB4}" type="parTrans" cxnId="{893AE60F-25A6-4149-8B40-3957E6BA5F85}">
      <dgm:prSet/>
      <dgm:spPr>
        <a:xfrm>
          <a:off x="3724777" y="1447210"/>
          <a:ext cx="244285" cy="341058"/>
        </a:xfrm>
        <a:custGeom>
          <a:avLst/>
          <a:gdLst/>
          <a:ahLst/>
          <a:cxnLst/>
          <a:rect l="0" t="0" r="0" b="0"/>
          <a:pathLst>
            <a:path>
              <a:moveTo>
                <a:pt x="0" y="341058"/>
              </a:moveTo>
              <a:lnTo>
                <a:pt x="122142" y="341058"/>
              </a:lnTo>
              <a:lnTo>
                <a:pt x="122142" y="0"/>
              </a:lnTo>
              <a:lnTo>
                <a:pt x="244285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5DDA5433-3970-44AF-98B0-A200F3C09736}" type="sibTrans" cxnId="{893AE60F-25A6-4149-8B40-3957E6BA5F85}">
      <dgm:prSet/>
      <dgm:spPr/>
      <dgm:t>
        <a:bodyPr/>
        <a:lstStyle/>
        <a:p>
          <a:endParaRPr lang="nl-BE"/>
        </a:p>
      </dgm:t>
    </dgm:pt>
    <dgm:pt modelId="{4CC28460-A0EB-46DC-92C1-09E46C6A6CAF}">
      <dgm:prSet custT="1"/>
      <dgm:spPr>
        <a:xfrm>
          <a:off x="3969062" y="1850993"/>
          <a:ext cx="839045" cy="529438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PY, VY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1.182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1.336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44</a:t>
          </a:r>
        </a:p>
      </dgm:t>
    </dgm:pt>
    <dgm:pt modelId="{398E5D6D-D702-4144-BCEE-F6EC105058F6}" type="parTrans" cxnId="{7310334C-C36B-4624-9A3E-6143D18A9556}">
      <dgm:prSet/>
      <dgm:spPr>
        <a:xfrm>
          <a:off x="3724777" y="1788268"/>
          <a:ext cx="244285" cy="3274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22142" y="0"/>
              </a:lnTo>
              <a:lnTo>
                <a:pt x="122142" y="327444"/>
              </a:lnTo>
              <a:lnTo>
                <a:pt x="244285" y="327444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528D4C38-47B7-4EA6-B25E-F3A8A5F0FB3C}" type="sibTrans" cxnId="{7310334C-C36B-4624-9A3E-6143D18A9556}">
      <dgm:prSet/>
      <dgm:spPr/>
      <dgm:t>
        <a:bodyPr/>
        <a:lstStyle/>
        <a:p>
          <a:endParaRPr lang="nl-BE"/>
        </a:p>
      </dgm:t>
    </dgm:pt>
    <dgm:pt modelId="{1BB43538-FAC0-4958-9AC3-765B4AD57AB2}">
      <dgm:prSet custT="1"/>
      <dgm:spPr>
        <a:xfrm>
          <a:off x="3969062" y="2533110"/>
          <a:ext cx="839045" cy="532761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PY,VY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3.534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3.761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58</a:t>
          </a:r>
        </a:p>
      </dgm:t>
    </dgm:pt>
    <dgm:pt modelId="{602FA392-F11C-494A-A93E-97FD66FD6C20}" type="parTrans" cxnId="{A2C83AF2-110B-4417-9FEE-D8C286EEBBBB}">
      <dgm:prSet/>
      <dgm:spPr>
        <a:xfrm>
          <a:off x="3724777" y="2799491"/>
          <a:ext cx="244285" cy="348075"/>
        </a:xfrm>
        <a:custGeom>
          <a:avLst/>
          <a:gdLst/>
          <a:ahLst/>
          <a:cxnLst/>
          <a:rect l="0" t="0" r="0" b="0"/>
          <a:pathLst>
            <a:path>
              <a:moveTo>
                <a:pt x="0" y="348075"/>
              </a:moveTo>
              <a:lnTo>
                <a:pt x="122142" y="348075"/>
              </a:lnTo>
              <a:lnTo>
                <a:pt x="122142" y="0"/>
              </a:lnTo>
              <a:lnTo>
                <a:pt x="244285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C4092714-B1F1-4411-95C0-CBDDB8FE2B5C}" type="sibTrans" cxnId="{A2C83AF2-110B-4417-9FEE-D8C286EEBBBB}">
      <dgm:prSet/>
      <dgm:spPr/>
      <dgm:t>
        <a:bodyPr/>
        <a:lstStyle/>
        <a:p>
          <a:endParaRPr lang="nl-BE"/>
        </a:p>
      </dgm:t>
    </dgm:pt>
    <dgm:pt modelId="{23CE340A-E613-41E9-AD5D-8F3411A377B1}">
      <dgm:prSet custT="1"/>
      <dgm:spPr>
        <a:xfrm>
          <a:off x="3969062" y="3218550"/>
          <a:ext cx="839045" cy="543472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Y,BZ,OZ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0.361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1.239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72</a:t>
          </a:r>
        </a:p>
      </dgm:t>
    </dgm:pt>
    <dgm:pt modelId="{454C54ED-717E-465D-A5A1-9303E00FA07C}" type="parTrans" cxnId="{9BB1CAC4-594A-4371-9C27-8C33DD60BA4D}">
      <dgm:prSet/>
      <dgm:spPr>
        <a:xfrm>
          <a:off x="3724777" y="3147566"/>
          <a:ext cx="244285" cy="3427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22142" y="0"/>
              </a:lnTo>
              <a:lnTo>
                <a:pt x="122142" y="342720"/>
              </a:lnTo>
              <a:lnTo>
                <a:pt x="244285" y="34272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FDEE7864-1018-4CAC-B2FA-25039B50BB0D}" type="sibTrans" cxnId="{9BB1CAC4-594A-4371-9C27-8C33DD60BA4D}">
      <dgm:prSet/>
      <dgm:spPr/>
      <dgm:t>
        <a:bodyPr/>
        <a:lstStyle/>
        <a:p>
          <a:endParaRPr lang="nl-BE"/>
        </a:p>
      </dgm:t>
    </dgm:pt>
    <dgm:pt modelId="{7274D166-CA37-40C1-8802-11FC8A215821}">
      <dgm:prSet custT="1"/>
      <dgm:spPr>
        <a:xfrm>
          <a:off x="5052393" y="838200"/>
          <a:ext cx="679930" cy="52257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ite:Forest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7.077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4.028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39</a:t>
          </a:r>
        </a:p>
      </dgm:t>
    </dgm:pt>
    <dgm:pt modelId="{4BDED141-5E9B-4DA0-AFD3-152B1C4E0C8C}" type="parTrans" cxnId="{30C3D6EB-5DDC-465D-875B-871CE31B1EE2}">
      <dgm:prSet/>
      <dgm:spPr>
        <a:xfrm>
          <a:off x="4808108" y="1099486"/>
          <a:ext cx="244285" cy="347723"/>
        </a:xfrm>
        <a:custGeom>
          <a:avLst/>
          <a:gdLst/>
          <a:ahLst/>
          <a:cxnLst/>
          <a:rect l="0" t="0" r="0" b="0"/>
          <a:pathLst>
            <a:path>
              <a:moveTo>
                <a:pt x="0" y="347723"/>
              </a:moveTo>
              <a:lnTo>
                <a:pt x="122142" y="347723"/>
              </a:lnTo>
              <a:lnTo>
                <a:pt x="122142" y="0"/>
              </a:lnTo>
              <a:lnTo>
                <a:pt x="244285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C1404281-0D40-4CD3-B3E7-8337B8999D20}" type="sibTrans" cxnId="{30C3D6EB-5DDC-465D-875B-871CE31B1EE2}">
      <dgm:prSet/>
      <dgm:spPr/>
      <dgm:t>
        <a:bodyPr/>
        <a:lstStyle/>
        <a:p>
          <a:endParaRPr lang="nl-BE"/>
        </a:p>
      </dgm:t>
    </dgm:pt>
    <dgm:pt modelId="{1A5C778D-88FC-4A59-8EFC-DA6D8547517B}">
      <dgm:prSet custT="1"/>
      <dgm:spPr>
        <a:xfrm>
          <a:off x="5052393" y="1513451"/>
          <a:ext cx="679930" cy="542768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ite:Village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4.227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3.074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2</a:t>
          </a:r>
        </a:p>
      </dgm:t>
    </dgm:pt>
    <dgm:pt modelId="{72194861-2328-48C3-B3D6-5116AC8F7B7A}" type="parTrans" cxnId="{83F6C1F9-4530-4611-A171-06EDA3C63838}">
      <dgm:prSet/>
      <dgm:spPr>
        <a:xfrm>
          <a:off x="4808108" y="1447210"/>
          <a:ext cx="244285" cy="33762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22142" y="0"/>
              </a:lnTo>
              <a:lnTo>
                <a:pt x="122142" y="337625"/>
              </a:lnTo>
              <a:lnTo>
                <a:pt x="244285" y="337625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8DF27A93-3CBA-45CB-A486-B060CCF41223}" type="sibTrans" cxnId="{83F6C1F9-4530-4611-A171-06EDA3C63838}">
      <dgm:prSet/>
      <dgm:spPr/>
      <dgm:t>
        <a:bodyPr/>
        <a:lstStyle/>
        <a:p>
          <a:endParaRPr lang="nl-BE"/>
        </a:p>
      </dgm:t>
    </dgm:pt>
    <dgm:pt modelId="{E2786DEA-ACD3-4727-8C4D-4D4B9381B2E1}" type="pres">
      <dgm:prSet presAssocID="{601879CA-B47B-472E-9078-50E1DAB7C51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nl-BE"/>
        </a:p>
      </dgm:t>
    </dgm:pt>
    <dgm:pt modelId="{53343F76-E542-49BA-9514-49231AD56627}" type="pres">
      <dgm:prSet presAssocID="{45594541-304C-49D9-BA92-D9D9291190E7}" presName="hierRoot1" presStyleCnt="0">
        <dgm:presLayoutVars>
          <dgm:hierBranch val="init"/>
        </dgm:presLayoutVars>
      </dgm:prSet>
      <dgm:spPr/>
      <dgm:t>
        <a:bodyPr/>
        <a:lstStyle/>
        <a:p>
          <a:endParaRPr lang="nl-BE"/>
        </a:p>
      </dgm:t>
    </dgm:pt>
    <dgm:pt modelId="{501D03BE-AC12-41E5-A3A8-4DFF40F7C522}" type="pres">
      <dgm:prSet presAssocID="{45594541-304C-49D9-BA92-D9D9291190E7}" presName="rootComposite1" presStyleCnt="0"/>
      <dgm:spPr/>
      <dgm:t>
        <a:bodyPr/>
        <a:lstStyle/>
        <a:p>
          <a:endParaRPr lang="nl-BE"/>
        </a:p>
      </dgm:t>
    </dgm:pt>
    <dgm:pt modelId="{8267564F-C166-45D5-94AE-985BABA55EE5}" type="pres">
      <dgm:prSet presAssocID="{45594541-304C-49D9-BA92-D9D9291190E7}" presName="rootText1" presStyleLbl="node0" presStyleIdx="0" presStyleCnt="1" custScaleX="58101" custScaleY="170179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8AA317A8-B1BF-474C-852D-18AB50064DD9}" type="pres">
      <dgm:prSet presAssocID="{45594541-304C-49D9-BA92-D9D9291190E7}" presName="rootConnector1" presStyleLbl="node1" presStyleIdx="0" presStyleCnt="0"/>
      <dgm:spPr/>
      <dgm:t>
        <a:bodyPr/>
        <a:lstStyle/>
        <a:p>
          <a:endParaRPr lang="nl-BE"/>
        </a:p>
      </dgm:t>
    </dgm:pt>
    <dgm:pt modelId="{6565F32B-E4FC-4662-8E79-8D6BB29579F6}" type="pres">
      <dgm:prSet presAssocID="{45594541-304C-49D9-BA92-D9D9291190E7}" presName="hierChild2" presStyleCnt="0"/>
      <dgm:spPr/>
      <dgm:t>
        <a:bodyPr/>
        <a:lstStyle/>
        <a:p>
          <a:endParaRPr lang="nl-BE"/>
        </a:p>
      </dgm:t>
    </dgm:pt>
    <dgm:pt modelId="{0931A5E4-62B4-4BA5-9A4A-2887A712A715}" type="pres">
      <dgm:prSet presAssocID="{90695055-E6A5-4BB5-BEA1-C20AD899B9D4}" presName="Name64" presStyleLbl="parChTrans1D2" presStyleIdx="0" presStyleCnt="2"/>
      <dgm:spPr/>
      <dgm:t>
        <a:bodyPr/>
        <a:lstStyle/>
        <a:p>
          <a:endParaRPr lang="nl-BE"/>
        </a:p>
      </dgm:t>
    </dgm:pt>
    <dgm:pt modelId="{17CB7C92-11D9-42DF-BEAF-92D91439BD2A}" type="pres">
      <dgm:prSet presAssocID="{BC4C7C08-D228-4F42-9F0A-FE4A7BC43329}" presName="hierRoot2" presStyleCnt="0">
        <dgm:presLayoutVars>
          <dgm:hierBranch val="init"/>
        </dgm:presLayoutVars>
      </dgm:prSet>
      <dgm:spPr/>
    </dgm:pt>
    <dgm:pt modelId="{627BF59E-A4DB-4084-85BB-0639FE6FC0B1}" type="pres">
      <dgm:prSet presAssocID="{BC4C7C08-D228-4F42-9F0A-FE4A7BC43329}" presName="rootComposite" presStyleCnt="0"/>
      <dgm:spPr/>
    </dgm:pt>
    <dgm:pt modelId="{3C63BE4E-9C65-49F3-B838-D20E17EA1074}" type="pres">
      <dgm:prSet presAssocID="{BC4C7C08-D228-4F42-9F0A-FE4A7BC43329}" presName="rootText" presStyleLbl="node2" presStyleIdx="0" presStyleCnt="2" custScaleX="64377" custScaleY="155881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84D369AF-1CD2-429C-A738-8C9F34A096FC}" type="pres">
      <dgm:prSet presAssocID="{BC4C7C08-D228-4F42-9F0A-FE4A7BC43329}" presName="rootConnector" presStyleLbl="node2" presStyleIdx="0" presStyleCnt="2"/>
      <dgm:spPr/>
      <dgm:t>
        <a:bodyPr/>
        <a:lstStyle/>
        <a:p>
          <a:endParaRPr lang="nl-BE"/>
        </a:p>
      </dgm:t>
    </dgm:pt>
    <dgm:pt modelId="{54977971-5BF9-4CEF-9334-6B96E82174B7}" type="pres">
      <dgm:prSet presAssocID="{BC4C7C08-D228-4F42-9F0A-FE4A7BC43329}" presName="hierChild4" presStyleCnt="0"/>
      <dgm:spPr/>
    </dgm:pt>
    <dgm:pt modelId="{DF4DA53D-11DF-493D-BB3F-2B07574B52F4}" type="pres">
      <dgm:prSet presAssocID="{8B71688F-A7C3-42A9-90E0-9B478A1E805F}" presName="Name64" presStyleLbl="parChTrans1D3" presStyleIdx="0" presStyleCnt="2"/>
      <dgm:spPr/>
      <dgm:t>
        <a:bodyPr/>
        <a:lstStyle/>
        <a:p>
          <a:endParaRPr lang="nl-BE"/>
        </a:p>
      </dgm:t>
    </dgm:pt>
    <dgm:pt modelId="{48303715-B46E-4374-918E-5469676AFDB1}" type="pres">
      <dgm:prSet presAssocID="{A7DE9A80-5ED2-4C7E-8347-D775E8511AA8}" presName="hierRoot2" presStyleCnt="0">
        <dgm:presLayoutVars>
          <dgm:hierBranch val="init"/>
        </dgm:presLayoutVars>
      </dgm:prSet>
      <dgm:spPr/>
    </dgm:pt>
    <dgm:pt modelId="{40A9EC7E-3627-4D1B-ADD2-BF58B22DBC9A}" type="pres">
      <dgm:prSet presAssocID="{A7DE9A80-5ED2-4C7E-8347-D775E8511AA8}" presName="rootComposite" presStyleCnt="0"/>
      <dgm:spPr/>
    </dgm:pt>
    <dgm:pt modelId="{B417DFBC-F94C-493A-978A-43BC82D55361}" type="pres">
      <dgm:prSet presAssocID="{A7DE9A80-5ED2-4C7E-8347-D775E8511AA8}" presName="rootText" presStyleLbl="node3" presStyleIdx="0" presStyleCnt="2" custScaleX="63436" custScaleY="131463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636AF032-7CB5-48C9-8FD4-92500CCB71AF}" type="pres">
      <dgm:prSet presAssocID="{A7DE9A80-5ED2-4C7E-8347-D775E8511AA8}" presName="rootConnector" presStyleLbl="node3" presStyleIdx="0" presStyleCnt="2"/>
      <dgm:spPr/>
      <dgm:t>
        <a:bodyPr/>
        <a:lstStyle/>
        <a:p>
          <a:endParaRPr lang="nl-BE"/>
        </a:p>
      </dgm:t>
    </dgm:pt>
    <dgm:pt modelId="{CD2A1840-BA28-4914-BB1E-DC0179681B81}" type="pres">
      <dgm:prSet presAssocID="{A7DE9A80-5ED2-4C7E-8347-D775E8511AA8}" presName="hierChild4" presStyleCnt="0"/>
      <dgm:spPr/>
    </dgm:pt>
    <dgm:pt modelId="{592A106E-5DDE-40E5-8ACD-ED73A8B80B3C}" type="pres">
      <dgm:prSet presAssocID="{52ED96C5-0FA2-4FC0-9122-DD97D6962014}" presName="Name64" presStyleLbl="parChTrans1D4" presStyleIdx="0" presStyleCnt="10"/>
      <dgm:spPr/>
      <dgm:t>
        <a:bodyPr/>
        <a:lstStyle/>
        <a:p>
          <a:endParaRPr lang="nl-BE"/>
        </a:p>
      </dgm:t>
    </dgm:pt>
    <dgm:pt modelId="{5957DBA8-6D87-4D5F-BEBF-BED0E7D0254A}" type="pres">
      <dgm:prSet presAssocID="{E5F27898-66F9-4DD7-960E-41B028C1FF41}" presName="hierRoot2" presStyleCnt="0">
        <dgm:presLayoutVars>
          <dgm:hierBranch val="init"/>
        </dgm:presLayoutVars>
      </dgm:prSet>
      <dgm:spPr/>
    </dgm:pt>
    <dgm:pt modelId="{2C6E214C-D579-4945-948E-21A12BB14D17}" type="pres">
      <dgm:prSet presAssocID="{E5F27898-66F9-4DD7-960E-41B028C1FF41}" presName="rootComposite" presStyleCnt="0"/>
      <dgm:spPr/>
    </dgm:pt>
    <dgm:pt modelId="{91E6A9FC-3465-482A-875C-096C98C7EE84}" type="pres">
      <dgm:prSet presAssocID="{E5F27898-66F9-4DD7-960E-41B028C1FF41}" presName="rootText" presStyleLbl="node4" presStyleIdx="0" presStyleCnt="10" custScaleX="57592" custScaleY="144078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FDA45942-0616-4191-A23B-B2D40C4FFF2B}" type="pres">
      <dgm:prSet presAssocID="{E5F27898-66F9-4DD7-960E-41B028C1FF41}" presName="rootConnector" presStyleLbl="node4" presStyleIdx="0" presStyleCnt="10"/>
      <dgm:spPr/>
      <dgm:t>
        <a:bodyPr/>
        <a:lstStyle/>
        <a:p>
          <a:endParaRPr lang="nl-BE"/>
        </a:p>
      </dgm:t>
    </dgm:pt>
    <dgm:pt modelId="{3C74B5E2-C32D-43E6-A576-9245214AF764}" type="pres">
      <dgm:prSet presAssocID="{E5F27898-66F9-4DD7-960E-41B028C1FF41}" presName="hierChild4" presStyleCnt="0"/>
      <dgm:spPr/>
    </dgm:pt>
    <dgm:pt modelId="{74CB235D-3B4F-49AC-A1BD-54686A2F94B3}" type="pres">
      <dgm:prSet presAssocID="{E5F27898-66F9-4DD7-960E-41B028C1FF41}" presName="hierChild5" presStyleCnt="0"/>
      <dgm:spPr/>
    </dgm:pt>
    <dgm:pt modelId="{A17AE7BB-E2D9-4515-B666-73679E23994D}" type="pres">
      <dgm:prSet presAssocID="{52AFD05C-54FA-401D-8D59-5CA3A087B9F5}" presName="Name64" presStyleLbl="parChTrans1D4" presStyleIdx="1" presStyleCnt="10"/>
      <dgm:spPr/>
      <dgm:t>
        <a:bodyPr/>
        <a:lstStyle/>
        <a:p>
          <a:endParaRPr lang="nl-BE"/>
        </a:p>
      </dgm:t>
    </dgm:pt>
    <dgm:pt modelId="{9F71D3D5-5167-471B-BE96-DA4AB985292B}" type="pres">
      <dgm:prSet presAssocID="{E95721EC-BA44-4BF0-9A4B-18B2C809138D}" presName="hierRoot2" presStyleCnt="0">
        <dgm:presLayoutVars>
          <dgm:hierBranch val="init"/>
        </dgm:presLayoutVars>
      </dgm:prSet>
      <dgm:spPr/>
    </dgm:pt>
    <dgm:pt modelId="{796F3040-2F55-4275-8DC8-544EDB76CD29}" type="pres">
      <dgm:prSet presAssocID="{E95721EC-BA44-4BF0-9A4B-18B2C809138D}" presName="rootComposite" presStyleCnt="0"/>
      <dgm:spPr/>
    </dgm:pt>
    <dgm:pt modelId="{6006C161-FD16-43A8-B86B-57C0AA6E2052}" type="pres">
      <dgm:prSet presAssocID="{E95721EC-BA44-4BF0-9A4B-18B2C809138D}" presName="rootText" presStyleLbl="node4" presStyleIdx="1" presStyleCnt="10" custScaleX="57592" custScaleY="137895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EE672B3A-3AEE-47E9-8DF7-EDDB64B56026}" type="pres">
      <dgm:prSet presAssocID="{E95721EC-BA44-4BF0-9A4B-18B2C809138D}" presName="rootConnector" presStyleLbl="node4" presStyleIdx="1" presStyleCnt="10"/>
      <dgm:spPr/>
      <dgm:t>
        <a:bodyPr/>
        <a:lstStyle/>
        <a:p>
          <a:endParaRPr lang="nl-BE"/>
        </a:p>
      </dgm:t>
    </dgm:pt>
    <dgm:pt modelId="{7B05FAFF-D52D-408D-8191-95107B1ECC0F}" type="pres">
      <dgm:prSet presAssocID="{E95721EC-BA44-4BF0-9A4B-18B2C809138D}" presName="hierChild4" presStyleCnt="0"/>
      <dgm:spPr/>
    </dgm:pt>
    <dgm:pt modelId="{83FD4174-15A9-46E2-8A88-8BD60677BBA1}" type="pres">
      <dgm:prSet presAssocID="{E95721EC-BA44-4BF0-9A4B-18B2C809138D}" presName="hierChild5" presStyleCnt="0"/>
      <dgm:spPr/>
    </dgm:pt>
    <dgm:pt modelId="{25E74B77-8852-438F-8E2A-32E7A3DD55CA}" type="pres">
      <dgm:prSet presAssocID="{A7DE9A80-5ED2-4C7E-8347-D775E8511AA8}" presName="hierChild5" presStyleCnt="0"/>
      <dgm:spPr/>
    </dgm:pt>
    <dgm:pt modelId="{12B2F2CF-F47F-47C5-B95C-50868AD6352E}" type="pres">
      <dgm:prSet presAssocID="{3D37A547-B583-4B17-B9E2-56A94D8BC310}" presName="Name64" presStyleLbl="parChTrans1D3" presStyleIdx="1" presStyleCnt="2"/>
      <dgm:spPr/>
      <dgm:t>
        <a:bodyPr/>
        <a:lstStyle/>
        <a:p>
          <a:endParaRPr lang="nl-BE"/>
        </a:p>
      </dgm:t>
    </dgm:pt>
    <dgm:pt modelId="{E5590561-334D-4378-9963-7ABA3387B674}" type="pres">
      <dgm:prSet presAssocID="{F4C09BD9-3879-4EBC-9713-876C18CF1327}" presName="hierRoot2" presStyleCnt="0">
        <dgm:presLayoutVars>
          <dgm:hierBranch val="init"/>
        </dgm:presLayoutVars>
      </dgm:prSet>
      <dgm:spPr/>
    </dgm:pt>
    <dgm:pt modelId="{BBAAE8A9-7D61-42DE-8121-53FE4037DA48}" type="pres">
      <dgm:prSet presAssocID="{F4C09BD9-3879-4EBC-9713-876C18CF1327}" presName="rootComposite" presStyleCnt="0"/>
      <dgm:spPr/>
    </dgm:pt>
    <dgm:pt modelId="{BEDF7114-19F7-4601-9827-27A735F9CDDB}" type="pres">
      <dgm:prSet presAssocID="{F4C09BD9-3879-4EBC-9713-876C18CF1327}" presName="rootText" presStyleLbl="node3" presStyleIdx="1" presStyleCnt="2" custScaleX="63436" custScaleY="156931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6715566D-A64B-4306-A182-374E45A2711C}" type="pres">
      <dgm:prSet presAssocID="{F4C09BD9-3879-4EBC-9713-876C18CF1327}" presName="rootConnector" presStyleLbl="node3" presStyleIdx="1" presStyleCnt="2"/>
      <dgm:spPr/>
      <dgm:t>
        <a:bodyPr/>
        <a:lstStyle/>
        <a:p>
          <a:endParaRPr lang="nl-BE"/>
        </a:p>
      </dgm:t>
    </dgm:pt>
    <dgm:pt modelId="{D8B625AF-4B0D-49F3-B412-6D66AA254877}" type="pres">
      <dgm:prSet presAssocID="{F4C09BD9-3879-4EBC-9713-876C18CF1327}" presName="hierChild4" presStyleCnt="0"/>
      <dgm:spPr/>
    </dgm:pt>
    <dgm:pt modelId="{3B3C32FF-7BBB-4B90-976C-D4F168336D43}" type="pres">
      <dgm:prSet presAssocID="{0AF35EFF-CF39-473B-8836-41A7AE5EC8F6}" presName="Name64" presStyleLbl="parChTrans1D4" presStyleIdx="2" presStyleCnt="10"/>
      <dgm:spPr/>
      <dgm:t>
        <a:bodyPr/>
        <a:lstStyle/>
        <a:p>
          <a:endParaRPr lang="nl-BE"/>
        </a:p>
      </dgm:t>
    </dgm:pt>
    <dgm:pt modelId="{BFDDBAB9-581E-4BE5-AFD6-7DEB1156A171}" type="pres">
      <dgm:prSet presAssocID="{E6FC631A-708D-4C82-BAEA-7EA78FA3A851}" presName="hierRoot2" presStyleCnt="0">
        <dgm:presLayoutVars>
          <dgm:hierBranch val="init"/>
        </dgm:presLayoutVars>
      </dgm:prSet>
      <dgm:spPr/>
    </dgm:pt>
    <dgm:pt modelId="{BAA7EB94-6E1F-4A6E-9376-89FA1041A3E1}" type="pres">
      <dgm:prSet presAssocID="{E6FC631A-708D-4C82-BAEA-7EA78FA3A851}" presName="rootComposite" presStyleCnt="0"/>
      <dgm:spPr/>
    </dgm:pt>
    <dgm:pt modelId="{6419B5B7-5715-4ACB-8413-1AF5DCD9B47A}" type="pres">
      <dgm:prSet presAssocID="{E6FC631A-708D-4C82-BAEA-7EA78FA3A851}" presName="rootText" presStyleLbl="node4" presStyleIdx="2" presStyleCnt="10" custScaleX="58898" custScaleY="155281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9AC3B172-7F0D-469F-82D7-30C8D1B68F77}" type="pres">
      <dgm:prSet presAssocID="{E6FC631A-708D-4C82-BAEA-7EA78FA3A851}" presName="rootConnector" presStyleLbl="node4" presStyleIdx="2" presStyleCnt="10"/>
      <dgm:spPr/>
      <dgm:t>
        <a:bodyPr/>
        <a:lstStyle/>
        <a:p>
          <a:endParaRPr lang="nl-BE"/>
        </a:p>
      </dgm:t>
    </dgm:pt>
    <dgm:pt modelId="{0D7C1C9E-8F01-4F6D-9901-9CF14F4EB9FE}" type="pres">
      <dgm:prSet presAssocID="{E6FC631A-708D-4C82-BAEA-7EA78FA3A851}" presName="hierChild4" presStyleCnt="0"/>
      <dgm:spPr/>
    </dgm:pt>
    <dgm:pt modelId="{8670E7A7-305E-41B2-A2EC-9704D4698748}" type="pres">
      <dgm:prSet presAssocID="{A626AE95-7366-4E74-95FC-E24308941FB4}" presName="Name64" presStyleLbl="parChTrans1D4" presStyleIdx="3" presStyleCnt="10"/>
      <dgm:spPr/>
      <dgm:t>
        <a:bodyPr/>
        <a:lstStyle/>
        <a:p>
          <a:endParaRPr lang="nl-BE"/>
        </a:p>
      </dgm:t>
    </dgm:pt>
    <dgm:pt modelId="{3A36170F-04DC-417D-A687-905F3E5F6276}" type="pres">
      <dgm:prSet presAssocID="{CB777D68-19A3-412F-B992-06EFF9EF260B}" presName="hierRoot2" presStyleCnt="0">
        <dgm:presLayoutVars>
          <dgm:hierBranch val="init"/>
        </dgm:presLayoutVars>
      </dgm:prSet>
      <dgm:spPr/>
    </dgm:pt>
    <dgm:pt modelId="{FDFE85D5-9967-4C9A-A650-01A7BCE1B1EE}" type="pres">
      <dgm:prSet presAssocID="{CB777D68-19A3-412F-B992-06EFF9EF260B}" presName="rootComposite" presStyleCnt="0"/>
      <dgm:spPr/>
    </dgm:pt>
    <dgm:pt modelId="{C655EBF4-BE31-4A18-A22D-9665A404221A}" type="pres">
      <dgm:prSet presAssocID="{CB777D68-19A3-412F-B992-06EFF9EF260B}" presName="rootText" presStyleLbl="node4" presStyleIdx="3" presStyleCnt="10" custScaleX="68694" custScaleY="134809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AA809575-155B-4A66-ADED-27B0C174DF1C}" type="pres">
      <dgm:prSet presAssocID="{CB777D68-19A3-412F-B992-06EFF9EF260B}" presName="rootConnector" presStyleLbl="node4" presStyleIdx="3" presStyleCnt="10"/>
      <dgm:spPr/>
      <dgm:t>
        <a:bodyPr/>
        <a:lstStyle/>
        <a:p>
          <a:endParaRPr lang="nl-BE"/>
        </a:p>
      </dgm:t>
    </dgm:pt>
    <dgm:pt modelId="{E57B320B-BCAD-4585-80C2-AFC126A176E0}" type="pres">
      <dgm:prSet presAssocID="{CB777D68-19A3-412F-B992-06EFF9EF260B}" presName="hierChild4" presStyleCnt="0"/>
      <dgm:spPr/>
    </dgm:pt>
    <dgm:pt modelId="{618F4BB3-4B9B-41ED-902B-9B0309119B81}" type="pres">
      <dgm:prSet presAssocID="{4BDED141-5E9B-4DA0-AFD3-152B1C4E0C8C}" presName="Name64" presStyleLbl="parChTrans1D4" presStyleIdx="4" presStyleCnt="10"/>
      <dgm:spPr/>
      <dgm:t>
        <a:bodyPr/>
        <a:lstStyle/>
        <a:p>
          <a:endParaRPr lang="nl-BE"/>
        </a:p>
      </dgm:t>
    </dgm:pt>
    <dgm:pt modelId="{7B15ED1F-CDD5-48E9-83F4-F6DF1FD5A98B}" type="pres">
      <dgm:prSet presAssocID="{7274D166-CA37-40C1-8802-11FC8A215821}" presName="hierRoot2" presStyleCnt="0">
        <dgm:presLayoutVars>
          <dgm:hierBranch val="init"/>
        </dgm:presLayoutVars>
      </dgm:prSet>
      <dgm:spPr/>
    </dgm:pt>
    <dgm:pt modelId="{62CB36B6-A709-410D-A013-B3E770CE7E88}" type="pres">
      <dgm:prSet presAssocID="{7274D166-CA37-40C1-8802-11FC8A215821}" presName="rootComposite" presStyleCnt="0"/>
      <dgm:spPr/>
    </dgm:pt>
    <dgm:pt modelId="{BCD85B0B-2BAE-4AD5-ACF7-3696BD168312}" type="pres">
      <dgm:prSet presAssocID="{7274D166-CA37-40C1-8802-11FC8A215821}" presName="rootText" presStyleLbl="node4" presStyleIdx="4" presStyleCnt="10" custScaleX="55667" custScaleY="140275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E0411FB1-3379-4A20-8EEA-1F4008A9E601}" type="pres">
      <dgm:prSet presAssocID="{7274D166-CA37-40C1-8802-11FC8A215821}" presName="rootConnector" presStyleLbl="node4" presStyleIdx="4" presStyleCnt="10"/>
      <dgm:spPr/>
      <dgm:t>
        <a:bodyPr/>
        <a:lstStyle/>
        <a:p>
          <a:endParaRPr lang="nl-BE"/>
        </a:p>
      </dgm:t>
    </dgm:pt>
    <dgm:pt modelId="{F86BB498-16A8-43AF-BEE3-2051A474FDDE}" type="pres">
      <dgm:prSet presAssocID="{7274D166-CA37-40C1-8802-11FC8A215821}" presName="hierChild4" presStyleCnt="0"/>
      <dgm:spPr/>
    </dgm:pt>
    <dgm:pt modelId="{BE0BC134-76FD-4177-BC9C-37E5A30E4084}" type="pres">
      <dgm:prSet presAssocID="{7274D166-CA37-40C1-8802-11FC8A215821}" presName="hierChild5" presStyleCnt="0"/>
      <dgm:spPr/>
    </dgm:pt>
    <dgm:pt modelId="{8098E40A-EC3A-42AF-8DFF-9F23D7604B45}" type="pres">
      <dgm:prSet presAssocID="{72194861-2328-48C3-B3D6-5116AC8F7B7A}" presName="Name64" presStyleLbl="parChTrans1D4" presStyleIdx="5" presStyleCnt="10"/>
      <dgm:spPr/>
      <dgm:t>
        <a:bodyPr/>
        <a:lstStyle/>
        <a:p>
          <a:endParaRPr lang="nl-BE"/>
        </a:p>
      </dgm:t>
    </dgm:pt>
    <dgm:pt modelId="{6AF930B1-3DAA-4976-8E69-E76505205250}" type="pres">
      <dgm:prSet presAssocID="{1A5C778D-88FC-4A59-8EFC-DA6D8547517B}" presName="hierRoot2" presStyleCnt="0">
        <dgm:presLayoutVars>
          <dgm:hierBranch val="init"/>
        </dgm:presLayoutVars>
      </dgm:prSet>
      <dgm:spPr/>
    </dgm:pt>
    <dgm:pt modelId="{9A7336B0-051C-454E-BF40-1000A9DE1B95}" type="pres">
      <dgm:prSet presAssocID="{1A5C778D-88FC-4A59-8EFC-DA6D8547517B}" presName="rootComposite" presStyleCnt="0"/>
      <dgm:spPr/>
    </dgm:pt>
    <dgm:pt modelId="{E84448C5-6EA9-43BC-9D0C-F11A05627654}" type="pres">
      <dgm:prSet presAssocID="{1A5C778D-88FC-4A59-8EFC-DA6D8547517B}" presName="rootText" presStyleLbl="node4" presStyleIdx="5" presStyleCnt="10" custScaleX="55667" custScaleY="145696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59D11D55-23F6-4482-B8CB-DA334C7D7366}" type="pres">
      <dgm:prSet presAssocID="{1A5C778D-88FC-4A59-8EFC-DA6D8547517B}" presName="rootConnector" presStyleLbl="node4" presStyleIdx="5" presStyleCnt="10"/>
      <dgm:spPr/>
      <dgm:t>
        <a:bodyPr/>
        <a:lstStyle/>
        <a:p>
          <a:endParaRPr lang="nl-BE"/>
        </a:p>
      </dgm:t>
    </dgm:pt>
    <dgm:pt modelId="{FB799580-536D-4B2E-BE29-1B64783087E5}" type="pres">
      <dgm:prSet presAssocID="{1A5C778D-88FC-4A59-8EFC-DA6D8547517B}" presName="hierChild4" presStyleCnt="0"/>
      <dgm:spPr/>
    </dgm:pt>
    <dgm:pt modelId="{75505171-CC1C-4BFD-ABF5-31DFB0BA0582}" type="pres">
      <dgm:prSet presAssocID="{1A5C778D-88FC-4A59-8EFC-DA6D8547517B}" presName="hierChild5" presStyleCnt="0"/>
      <dgm:spPr/>
    </dgm:pt>
    <dgm:pt modelId="{C6A7263B-40A5-4190-9145-E5CCE3C4E4C5}" type="pres">
      <dgm:prSet presAssocID="{CB777D68-19A3-412F-B992-06EFF9EF260B}" presName="hierChild5" presStyleCnt="0"/>
      <dgm:spPr/>
    </dgm:pt>
    <dgm:pt modelId="{531569ED-06A0-45CF-9234-6094ACD1BAF1}" type="pres">
      <dgm:prSet presAssocID="{398E5D6D-D702-4144-BCEE-F6EC105058F6}" presName="Name64" presStyleLbl="parChTrans1D4" presStyleIdx="6" presStyleCnt="10"/>
      <dgm:spPr/>
      <dgm:t>
        <a:bodyPr/>
        <a:lstStyle/>
        <a:p>
          <a:endParaRPr lang="nl-BE"/>
        </a:p>
      </dgm:t>
    </dgm:pt>
    <dgm:pt modelId="{81AC7905-F2E3-4BF3-AA58-77A0082FFF45}" type="pres">
      <dgm:prSet presAssocID="{4CC28460-A0EB-46DC-92C1-09E46C6A6CAF}" presName="hierRoot2" presStyleCnt="0">
        <dgm:presLayoutVars>
          <dgm:hierBranch val="init"/>
        </dgm:presLayoutVars>
      </dgm:prSet>
      <dgm:spPr/>
    </dgm:pt>
    <dgm:pt modelId="{6023B789-DB75-4D06-8CFE-253E1AF428E8}" type="pres">
      <dgm:prSet presAssocID="{4CC28460-A0EB-46DC-92C1-09E46C6A6CAF}" presName="rootComposite" presStyleCnt="0"/>
      <dgm:spPr/>
    </dgm:pt>
    <dgm:pt modelId="{8ADD8505-EEC4-4B70-9BBB-9ADA7A4589B7}" type="pres">
      <dgm:prSet presAssocID="{4CC28460-A0EB-46DC-92C1-09E46C6A6CAF}" presName="rootText" presStyleLbl="node4" presStyleIdx="6" presStyleCnt="10" custScaleX="68694" custScaleY="142118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9F48357F-97F9-4031-BBA3-579F9B9CBD18}" type="pres">
      <dgm:prSet presAssocID="{4CC28460-A0EB-46DC-92C1-09E46C6A6CAF}" presName="rootConnector" presStyleLbl="node4" presStyleIdx="6" presStyleCnt="10"/>
      <dgm:spPr/>
      <dgm:t>
        <a:bodyPr/>
        <a:lstStyle/>
        <a:p>
          <a:endParaRPr lang="nl-BE"/>
        </a:p>
      </dgm:t>
    </dgm:pt>
    <dgm:pt modelId="{F6AD582E-24FC-4DBD-8092-CDCD25D6359A}" type="pres">
      <dgm:prSet presAssocID="{4CC28460-A0EB-46DC-92C1-09E46C6A6CAF}" presName="hierChild4" presStyleCnt="0"/>
      <dgm:spPr/>
    </dgm:pt>
    <dgm:pt modelId="{4A640B63-503B-4A2E-BDF9-7054173D41BB}" type="pres">
      <dgm:prSet presAssocID="{4CC28460-A0EB-46DC-92C1-09E46C6A6CAF}" presName="hierChild5" presStyleCnt="0"/>
      <dgm:spPr/>
    </dgm:pt>
    <dgm:pt modelId="{D7F252EC-689F-475B-A355-CEC60333BF06}" type="pres">
      <dgm:prSet presAssocID="{E6FC631A-708D-4C82-BAEA-7EA78FA3A851}" presName="hierChild5" presStyleCnt="0"/>
      <dgm:spPr/>
    </dgm:pt>
    <dgm:pt modelId="{7EF6C75F-A653-4777-B630-454073B15C64}" type="pres">
      <dgm:prSet presAssocID="{3A4D7942-9DE9-4C0B-BF6E-89185FFCD317}" presName="Name64" presStyleLbl="parChTrans1D4" presStyleIdx="7" presStyleCnt="10"/>
      <dgm:spPr/>
      <dgm:t>
        <a:bodyPr/>
        <a:lstStyle/>
        <a:p>
          <a:endParaRPr lang="nl-BE"/>
        </a:p>
      </dgm:t>
    </dgm:pt>
    <dgm:pt modelId="{89079F02-17FB-48B3-A4C3-D5A75027F491}" type="pres">
      <dgm:prSet presAssocID="{0F040940-9211-4233-85A1-BD8D2F05A7F7}" presName="hierRoot2" presStyleCnt="0">
        <dgm:presLayoutVars>
          <dgm:hierBranch val="init"/>
        </dgm:presLayoutVars>
      </dgm:prSet>
      <dgm:spPr/>
    </dgm:pt>
    <dgm:pt modelId="{EC989F19-5AA0-471A-8DB5-9DDF46C3D721}" type="pres">
      <dgm:prSet presAssocID="{0F040940-9211-4233-85A1-BD8D2F05A7F7}" presName="rootComposite" presStyleCnt="0"/>
      <dgm:spPr/>
    </dgm:pt>
    <dgm:pt modelId="{A804565F-4395-43E0-83C7-3A04A2F0A08A}" type="pres">
      <dgm:prSet presAssocID="{0F040940-9211-4233-85A1-BD8D2F05A7F7}" presName="rootText" presStyleLbl="node4" presStyleIdx="7" presStyleCnt="10" custScaleX="58898" custScaleY="136944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FF0043F8-42DA-4788-A2F6-AB5915CDBB0E}" type="pres">
      <dgm:prSet presAssocID="{0F040940-9211-4233-85A1-BD8D2F05A7F7}" presName="rootConnector" presStyleLbl="node4" presStyleIdx="7" presStyleCnt="10"/>
      <dgm:spPr/>
      <dgm:t>
        <a:bodyPr/>
        <a:lstStyle/>
        <a:p>
          <a:endParaRPr lang="nl-BE"/>
        </a:p>
      </dgm:t>
    </dgm:pt>
    <dgm:pt modelId="{E8AB264C-7A6F-4133-A131-695B2149F061}" type="pres">
      <dgm:prSet presAssocID="{0F040940-9211-4233-85A1-BD8D2F05A7F7}" presName="hierChild4" presStyleCnt="0"/>
      <dgm:spPr/>
    </dgm:pt>
    <dgm:pt modelId="{BE66689C-3FBA-4DA8-A082-5312C40550DD}" type="pres">
      <dgm:prSet presAssocID="{602FA392-F11C-494A-A93E-97FD66FD6C20}" presName="Name64" presStyleLbl="parChTrans1D4" presStyleIdx="8" presStyleCnt="10"/>
      <dgm:spPr/>
      <dgm:t>
        <a:bodyPr/>
        <a:lstStyle/>
        <a:p>
          <a:endParaRPr lang="nl-BE"/>
        </a:p>
      </dgm:t>
    </dgm:pt>
    <dgm:pt modelId="{0C86ABDB-4C31-4054-B641-E4552C9985E9}" type="pres">
      <dgm:prSet presAssocID="{1BB43538-FAC0-4958-9AC3-765B4AD57AB2}" presName="hierRoot2" presStyleCnt="0">
        <dgm:presLayoutVars>
          <dgm:hierBranch val="init"/>
        </dgm:presLayoutVars>
      </dgm:prSet>
      <dgm:spPr/>
    </dgm:pt>
    <dgm:pt modelId="{F21AAE0E-2165-4378-AC93-0DC499651367}" type="pres">
      <dgm:prSet presAssocID="{1BB43538-FAC0-4958-9AC3-765B4AD57AB2}" presName="rootComposite" presStyleCnt="0"/>
      <dgm:spPr/>
    </dgm:pt>
    <dgm:pt modelId="{70EB8740-7CFA-425F-B162-D4116768D29D}" type="pres">
      <dgm:prSet presAssocID="{1BB43538-FAC0-4958-9AC3-765B4AD57AB2}" presName="rootText" presStyleLbl="node4" presStyleIdx="8" presStyleCnt="10" custScaleX="68694" custScaleY="143010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F71F6BFA-D8F2-43E4-A624-3AB63794C4A2}" type="pres">
      <dgm:prSet presAssocID="{1BB43538-FAC0-4958-9AC3-765B4AD57AB2}" presName="rootConnector" presStyleLbl="node4" presStyleIdx="8" presStyleCnt="10"/>
      <dgm:spPr/>
      <dgm:t>
        <a:bodyPr/>
        <a:lstStyle/>
        <a:p>
          <a:endParaRPr lang="nl-BE"/>
        </a:p>
      </dgm:t>
    </dgm:pt>
    <dgm:pt modelId="{1BB97D65-7276-4C82-A7B0-FBF4AA3EE7C6}" type="pres">
      <dgm:prSet presAssocID="{1BB43538-FAC0-4958-9AC3-765B4AD57AB2}" presName="hierChild4" presStyleCnt="0"/>
      <dgm:spPr/>
    </dgm:pt>
    <dgm:pt modelId="{7E3257C5-42BA-48D5-BEC6-0E74F5628FB6}" type="pres">
      <dgm:prSet presAssocID="{1BB43538-FAC0-4958-9AC3-765B4AD57AB2}" presName="hierChild5" presStyleCnt="0"/>
      <dgm:spPr/>
    </dgm:pt>
    <dgm:pt modelId="{E69C712C-23F7-4FE1-A076-74A892613D68}" type="pres">
      <dgm:prSet presAssocID="{454C54ED-717E-465D-A5A1-9303E00FA07C}" presName="Name64" presStyleLbl="parChTrans1D4" presStyleIdx="9" presStyleCnt="10"/>
      <dgm:spPr/>
      <dgm:t>
        <a:bodyPr/>
        <a:lstStyle/>
        <a:p>
          <a:endParaRPr lang="nl-BE"/>
        </a:p>
      </dgm:t>
    </dgm:pt>
    <dgm:pt modelId="{069DDEB1-90C6-4E4A-B174-C8A45E52A395}" type="pres">
      <dgm:prSet presAssocID="{23CE340A-E613-41E9-AD5D-8F3411A377B1}" presName="hierRoot2" presStyleCnt="0">
        <dgm:presLayoutVars>
          <dgm:hierBranch val="init"/>
        </dgm:presLayoutVars>
      </dgm:prSet>
      <dgm:spPr/>
    </dgm:pt>
    <dgm:pt modelId="{B32B81A0-AEA8-476F-B355-F11EB39CE326}" type="pres">
      <dgm:prSet presAssocID="{23CE340A-E613-41E9-AD5D-8F3411A377B1}" presName="rootComposite" presStyleCnt="0"/>
      <dgm:spPr/>
    </dgm:pt>
    <dgm:pt modelId="{F5094FB8-4E69-4111-B516-E7D0ADB5BA51}" type="pres">
      <dgm:prSet presAssocID="{23CE340A-E613-41E9-AD5D-8F3411A377B1}" presName="rootText" presStyleLbl="node4" presStyleIdx="9" presStyleCnt="10" custScaleX="68694" custScaleY="145885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226AED08-CC70-4FB6-81F8-B1CB5C5CFCFB}" type="pres">
      <dgm:prSet presAssocID="{23CE340A-E613-41E9-AD5D-8F3411A377B1}" presName="rootConnector" presStyleLbl="node4" presStyleIdx="9" presStyleCnt="10"/>
      <dgm:spPr/>
      <dgm:t>
        <a:bodyPr/>
        <a:lstStyle/>
        <a:p>
          <a:endParaRPr lang="nl-BE"/>
        </a:p>
      </dgm:t>
    </dgm:pt>
    <dgm:pt modelId="{D51CAF3F-06CB-49A2-BF15-F3C10C940C59}" type="pres">
      <dgm:prSet presAssocID="{23CE340A-E613-41E9-AD5D-8F3411A377B1}" presName="hierChild4" presStyleCnt="0"/>
      <dgm:spPr/>
    </dgm:pt>
    <dgm:pt modelId="{61DD7A9D-5A14-49D5-8C27-B08161DF752C}" type="pres">
      <dgm:prSet presAssocID="{23CE340A-E613-41E9-AD5D-8F3411A377B1}" presName="hierChild5" presStyleCnt="0"/>
      <dgm:spPr/>
    </dgm:pt>
    <dgm:pt modelId="{3E506683-FC8B-4E0D-90EF-6FC98D307C94}" type="pres">
      <dgm:prSet presAssocID="{0F040940-9211-4233-85A1-BD8D2F05A7F7}" presName="hierChild5" presStyleCnt="0"/>
      <dgm:spPr/>
    </dgm:pt>
    <dgm:pt modelId="{A5AD86D2-9809-4951-B15C-9731E147F987}" type="pres">
      <dgm:prSet presAssocID="{F4C09BD9-3879-4EBC-9713-876C18CF1327}" presName="hierChild5" presStyleCnt="0"/>
      <dgm:spPr/>
    </dgm:pt>
    <dgm:pt modelId="{F48630C4-E219-40B4-A301-ACF0A34B6F40}" type="pres">
      <dgm:prSet presAssocID="{BC4C7C08-D228-4F42-9F0A-FE4A7BC43329}" presName="hierChild5" presStyleCnt="0"/>
      <dgm:spPr/>
    </dgm:pt>
    <dgm:pt modelId="{308A873B-0F29-4876-8D0A-8D0557EFAC2D}" type="pres">
      <dgm:prSet presAssocID="{B4BD4D39-9B92-4609-8CBE-C9C07C95B2C7}" presName="Name64" presStyleLbl="parChTrans1D2" presStyleIdx="1" presStyleCnt="2"/>
      <dgm:spPr/>
      <dgm:t>
        <a:bodyPr/>
        <a:lstStyle/>
        <a:p>
          <a:endParaRPr lang="nl-BE"/>
        </a:p>
      </dgm:t>
    </dgm:pt>
    <dgm:pt modelId="{8E83B65B-7198-489C-9AC3-25930E051F58}" type="pres">
      <dgm:prSet presAssocID="{34DF30B5-10E7-4C1A-8803-43F63757C061}" presName="hierRoot2" presStyleCnt="0">
        <dgm:presLayoutVars>
          <dgm:hierBranch val="init"/>
        </dgm:presLayoutVars>
      </dgm:prSet>
      <dgm:spPr/>
      <dgm:t>
        <a:bodyPr/>
        <a:lstStyle/>
        <a:p>
          <a:endParaRPr lang="nl-BE"/>
        </a:p>
      </dgm:t>
    </dgm:pt>
    <dgm:pt modelId="{BB24AB37-39BF-4577-AC70-DE3CA37360A5}" type="pres">
      <dgm:prSet presAssocID="{34DF30B5-10E7-4C1A-8803-43F63757C061}" presName="rootComposite" presStyleCnt="0"/>
      <dgm:spPr/>
      <dgm:t>
        <a:bodyPr/>
        <a:lstStyle/>
        <a:p>
          <a:endParaRPr lang="nl-BE"/>
        </a:p>
      </dgm:t>
    </dgm:pt>
    <dgm:pt modelId="{4F5EB709-9B9D-4A7D-AE17-BC82D9472234}" type="pres">
      <dgm:prSet presAssocID="{34DF30B5-10E7-4C1A-8803-43F63757C061}" presName="rootText" presStyleLbl="node2" presStyleIdx="1" presStyleCnt="2" custScaleX="66163" custScaleY="158734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DD5CB7A8-AB64-44FD-BA8E-9D04E12FB3CE}" type="pres">
      <dgm:prSet presAssocID="{34DF30B5-10E7-4C1A-8803-43F63757C061}" presName="rootConnector" presStyleLbl="node2" presStyleIdx="1" presStyleCnt="2"/>
      <dgm:spPr/>
      <dgm:t>
        <a:bodyPr/>
        <a:lstStyle/>
        <a:p>
          <a:endParaRPr lang="nl-BE"/>
        </a:p>
      </dgm:t>
    </dgm:pt>
    <dgm:pt modelId="{D2D40124-FACD-4F56-8A60-1B83B44E7EB7}" type="pres">
      <dgm:prSet presAssocID="{34DF30B5-10E7-4C1A-8803-43F63757C061}" presName="hierChild4" presStyleCnt="0"/>
      <dgm:spPr/>
      <dgm:t>
        <a:bodyPr/>
        <a:lstStyle/>
        <a:p>
          <a:endParaRPr lang="nl-BE"/>
        </a:p>
      </dgm:t>
    </dgm:pt>
    <dgm:pt modelId="{89AA17BA-D57B-488D-89B9-7CCD963E561E}" type="pres">
      <dgm:prSet presAssocID="{34DF30B5-10E7-4C1A-8803-43F63757C061}" presName="hierChild5" presStyleCnt="0"/>
      <dgm:spPr/>
      <dgm:t>
        <a:bodyPr/>
        <a:lstStyle/>
        <a:p>
          <a:endParaRPr lang="nl-BE"/>
        </a:p>
      </dgm:t>
    </dgm:pt>
    <dgm:pt modelId="{C9C8B6D5-9A0D-4064-A08B-37F1AB54BED5}" type="pres">
      <dgm:prSet presAssocID="{45594541-304C-49D9-BA92-D9D9291190E7}" presName="hierChild3" presStyleCnt="0"/>
      <dgm:spPr/>
      <dgm:t>
        <a:bodyPr/>
        <a:lstStyle/>
        <a:p>
          <a:endParaRPr lang="nl-BE"/>
        </a:p>
      </dgm:t>
    </dgm:pt>
  </dgm:ptLst>
  <dgm:cxnLst>
    <dgm:cxn modelId="{85B0C06E-EAB3-4152-9D03-FF5F4B5D4218}" type="presOf" srcId="{CB777D68-19A3-412F-B992-06EFF9EF260B}" destId="{AA809575-155B-4A66-ADED-27B0C174DF1C}" srcOrd="1" destOrd="0" presId="urn:microsoft.com/office/officeart/2009/3/layout/HorizontalOrganizationChart"/>
    <dgm:cxn modelId="{39D6B9A1-1943-4A89-950C-783F10BC9BEA}" type="presOf" srcId="{23CE340A-E613-41E9-AD5D-8F3411A377B1}" destId="{226AED08-CC70-4FB6-81F8-B1CB5C5CFCFB}" srcOrd="1" destOrd="0" presId="urn:microsoft.com/office/officeart/2009/3/layout/HorizontalOrganizationChart"/>
    <dgm:cxn modelId="{ADFA6CB9-9377-420B-B86B-AADE30AEF9CB}" type="presOf" srcId="{72194861-2328-48C3-B3D6-5116AC8F7B7A}" destId="{8098E40A-EC3A-42AF-8DFF-9F23D7604B45}" srcOrd="0" destOrd="0" presId="urn:microsoft.com/office/officeart/2009/3/layout/HorizontalOrganizationChart"/>
    <dgm:cxn modelId="{941ACA8E-26EF-4589-B254-20C23BA9B208}" srcId="{BC4C7C08-D228-4F42-9F0A-FE4A7BC43329}" destId="{F4C09BD9-3879-4EBC-9713-876C18CF1327}" srcOrd="1" destOrd="0" parTransId="{3D37A547-B583-4B17-B9E2-56A94D8BC310}" sibTransId="{A8577954-279C-48C2-A7E6-EE2CFFC34460}"/>
    <dgm:cxn modelId="{3D53B820-6DB3-42D8-B6B5-53F5E30E8245}" srcId="{A7DE9A80-5ED2-4C7E-8347-D775E8511AA8}" destId="{E5F27898-66F9-4DD7-960E-41B028C1FF41}" srcOrd="0" destOrd="0" parTransId="{52ED96C5-0FA2-4FC0-9122-DD97D6962014}" sibTransId="{3347555F-A59D-4E08-A52F-E9E128928C57}"/>
    <dgm:cxn modelId="{DB642DE7-0E1E-4880-9B0C-7A77810EDC56}" type="presOf" srcId="{E6FC631A-708D-4C82-BAEA-7EA78FA3A851}" destId="{9AC3B172-7F0D-469F-82D7-30C8D1B68F77}" srcOrd="1" destOrd="0" presId="urn:microsoft.com/office/officeart/2009/3/layout/HorizontalOrganizationChart"/>
    <dgm:cxn modelId="{5D03F278-B6F7-4A96-8EEF-DDA23273777E}" type="presOf" srcId="{34DF30B5-10E7-4C1A-8803-43F63757C061}" destId="{4F5EB709-9B9D-4A7D-AE17-BC82D9472234}" srcOrd="0" destOrd="0" presId="urn:microsoft.com/office/officeart/2009/3/layout/HorizontalOrganizationChart"/>
    <dgm:cxn modelId="{388DBA0C-7440-4618-8D63-387919D7280B}" type="presOf" srcId="{52AFD05C-54FA-401D-8D59-5CA3A087B9F5}" destId="{A17AE7BB-E2D9-4515-B666-73679E23994D}" srcOrd="0" destOrd="0" presId="urn:microsoft.com/office/officeart/2009/3/layout/HorizontalOrganizationChart"/>
    <dgm:cxn modelId="{495A5A80-9F40-418E-88A7-928A1D3E280C}" type="presOf" srcId="{45594541-304C-49D9-BA92-D9D9291190E7}" destId="{8AA317A8-B1BF-474C-852D-18AB50064DD9}" srcOrd="1" destOrd="0" presId="urn:microsoft.com/office/officeart/2009/3/layout/HorizontalOrganizationChart"/>
    <dgm:cxn modelId="{B163F75C-C3F8-426A-8948-6112C2D9179E}" srcId="{45594541-304C-49D9-BA92-D9D9291190E7}" destId="{BC4C7C08-D228-4F42-9F0A-FE4A7BC43329}" srcOrd="0" destOrd="0" parTransId="{90695055-E6A5-4BB5-BEA1-C20AD899B9D4}" sibTransId="{1E80CC01-ACFC-49DA-8747-AEAF48878923}"/>
    <dgm:cxn modelId="{F5550861-92E3-499D-9D92-0DDFC7DBED16}" type="presOf" srcId="{7274D166-CA37-40C1-8802-11FC8A215821}" destId="{BCD85B0B-2BAE-4AD5-ACF7-3696BD168312}" srcOrd="0" destOrd="0" presId="urn:microsoft.com/office/officeart/2009/3/layout/HorizontalOrganizationChart"/>
    <dgm:cxn modelId="{B1444D27-F878-4D62-9DB4-EACD501BF33D}" type="presOf" srcId="{454C54ED-717E-465D-A5A1-9303E00FA07C}" destId="{E69C712C-23F7-4FE1-A076-74A892613D68}" srcOrd="0" destOrd="0" presId="urn:microsoft.com/office/officeart/2009/3/layout/HorizontalOrganizationChart"/>
    <dgm:cxn modelId="{7B86B532-70EA-45D8-BA7F-7F10D6028A07}" type="presOf" srcId="{BC4C7C08-D228-4F42-9F0A-FE4A7BC43329}" destId="{84D369AF-1CD2-429C-A738-8C9F34A096FC}" srcOrd="1" destOrd="0" presId="urn:microsoft.com/office/officeart/2009/3/layout/HorizontalOrganizationChart"/>
    <dgm:cxn modelId="{893AE60F-25A6-4149-8B40-3957E6BA5F85}" srcId="{E6FC631A-708D-4C82-BAEA-7EA78FA3A851}" destId="{CB777D68-19A3-412F-B992-06EFF9EF260B}" srcOrd="0" destOrd="0" parTransId="{A626AE95-7366-4E74-95FC-E24308941FB4}" sibTransId="{5DDA5433-3970-44AF-98B0-A200F3C09736}"/>
    <dgm:cxn modelId="{9E728A97-3F12-4143-B57B-21CFB609A9F5}" type="presOf" srcId="{3D37A547-B583-4B17-B9E2-56A94D8BC310}" destId="{12B2F2CF-F47F-47C5-B95C-50868AD6352E}" srcOrd="0" destOrd="0" presId="urn:microsoft.com/office/officeart/2009/3/layout/HorizontalOrganizationChart"/>
    <dgm:cxn modelId="{04B9E102-189B-40EA-93B8-D01182EDC983}" type="presOf" srcId="{F4C09BD9-3879-4EBC-9713-876C18CF1327}" destId="{6715566D-A64B-4306-A182-374E45A2711C}" srcOrd="1" destOrd="0" presId="urn:microsoft.com/office/officeart/2009/3/layout/HorizontalOrganizationChart"/>
    <dgm:cxn modelId="{1385DA1C-A6EA-41D2-88D5-AEE4704FCC6C}" type="presOf" srcId="{E95721EC-BA44-4BF0-9A4B-18B2C809138D}" destId="{EE672B3A-3AEE-47E9-8DF7-EDDB64B56026}" srcOrd="1" destOrd="0" presId="urn:microsoft.com/office/officeart/2009/3/layout/HorizontalOrganizationChart"/>
    <dgm:cxn modelId="{E947FE7A-71EC-4C75-8B0C-90C9E0E12B84}" type="presOf" srcId="{45594541-304C-49D9-BA92-D9D9291190E7}" destId="{8267564F-C166-45D5-94AE-985BABA55EE5}" srcOrd="0" destOrd="0" presId="urn:microsoft.com/office/officeart/2009/3/layout/HorizontalOrganizationChart"/>
    <dgm:cxn modelId="{E42DA915-3C65-476D-8C73-51302160E42D}" type="presOf" srcId="{0F040940-9211-4233-85A1-BD8D2F05A7F7}" destId="{A804565F-4395-43E0-83C7-3A04A2F0A08A}" srcOrd="0" destOrd="0" presId="urn:microsoft.com/office/officeart/2009/3/layout/HorizontalOrganizationChart"/>
    <dgm:cxn modelId="{287E082D-D7DC-4073-9EB1-29FDF5EA36C4}" type="presOf" srcId="{7274D166-CA37-40C1-8802-11FC8A215821}" destId="{E0411FB1-3379-4A20-8EEA-1F4008A9E601}" srcOrd="1" destOrd="0" presId="urn:microsoft.com/office/officeart/2009/3/layout/HorizontalOrganizationChart"/>
    <dgm:cxn modelId="{A39F0728-6781-41AD-95D5-C81CFB19235F}" type="presOf" srcId="{1BB43538-FAC0-4958-9AC3-765B4AD57AB2}" destId="{F71F6BFA-D8F2-43E4-A624-3AB63794C4A2}" srcOrd="1" destOrd="0" presId="urn:microsoft.com/office/officeart/2009/3/layout/HorizontalOrganizationChart"/>
    <dgm:cxn modelId="{62ED49DE-51F1-4C57-83F9-510008A39082}" type="presOf" srcId="{BC4C7C08-D228-4F42-9F0A-FE4A7BC43329}" destId="{3C63BE4E-9C65-49F3-B838-D20E17EA1074}" srcOrd="0" destOrd="0" presId="urn:microsoft.com/office/officeart/2009/3/layout/HorizontalOrganizationChart"/>
    <dgm:cxn modelId="{A1ACC9BD-31F9-47BE-AC23-7E183AE5A1A6}" type="presOf" srcId="{8B71688F-A7C3-42A9-90E0-9B478A1E805F}" destId="{DF4DA53D-11DF-493D-BB3F-2B07574B52F4}" srcOrd="0" destOrd="0" presId="urn:microsoft.com/office/officeart/2009/3/layout/HorizontalOrganizationChart"/>
    <dgm:cxn modelId="{706AED4E-4341-49DD-A91B-42C4FBBC1DBC}" type="presOf" srcId="{A7DE9A80-5ED2-4C7E-8347-D775E8511AA8}" destId="{B417DFBC-F94C-493A-978A-43BC82D55361}" srcOrd="0" destOrd="0" presId="urn:microsoft.com/office/officeart/2009/3/layout/HorizontalOrganizationChart"/>
    <dgm:cxn modelId="{272F29B0-1281-465E-9D8B-50A629A9D15E}" srcId="{601879CA-B47B-472E-9078-50E1DAB7C51E}" destId="{45594541-304C-49D9-BA92-D9D9291190E7}" srcOrd="0" destOrd="0" parTransId="{98D643FC-143D-4757-A6B6-D913F929937F}" sibTransId="{CF6857BC-8482-48FB-832A-88CF380A166E}"/>
    <dgm:cxn modelId="{5F1B2F62-24F4-4B78-9BF7-689C16529313}" type="presOf" srcId="{52ED96C5-0FA2-4FC0-9122-DD97D6962014}" destId="{592A106E-5DDE-40E5-8ACD-ED73A8B80B3C}" srcOrd="0" destOrd="0" presId="urn:microsoft.com/office/officeart/2009/3/layout/HorizontalOrganizationChart"/>
    <dgm:cxn modelId="{110146AB-CBBF-408D-93A5-32C2A1B77300}" srcId="{F4C09BD9-3879-4EBC-9713-876C18CF1327}" destId="{0F040940-9211-4233-85A1-BD8D2F05A7F7}" srcOrd="1" destOrd="0" parTransId="{3A4D7942-9DE9-4C0B-BF6E-89185FFCD317}" sibTransId="{5A0A9FC8-961D-4FBF-97DF-A11349B02E90}"/>
    <dgm:cxn modelId="{A9629889-B1DA-444F-B8A8-35196A348838}" type="presOf" srcId="{A626AE95-7366-4E74-95FC-E24308941FB4}" destId="{8670E7A7-305E-41B2-A2EC-9704D4698748}" srcOrd="0" destOrd="0" presId="urn:microsoft.com/office/officeart/2009/3/layout/HorizontalOrganizationChart"/>
    <dgm:cxn modelId="{48EAD149-9EAC-4ADB-B72C-66D33553ACC2}" type="presOf" srcId="{F4C09BD9-3879-4EBC-9713-876C18CF1327}" destId="{BEDF7114-19F7-4601-9827-27A735F9CDDB}" srcOrd="0" destOrd="0" presId="urn:microsoft.com/office/officeart/2009/3/layout/HorizontalOrganizationChart"/>
    <dgm:cxn modelId="{15F9842F-2420-4F39-BA2B-79F04FBDE291}" type="presOf" srcId="{1A5C778D-88FC-4A59-8EFC-DA6D8547517B}" destId="{E84448C5-6EA9-43BC-9D0C-F11A05627654}" srcOrd="0" destOrd="0" presId="urn:microsoft.com/office/officeart/2009/3/layout/HorizontalOrganizationChart"/>
    <dgm:cxn modelId="{A816F2D9-60BA-4DE2-97FB-816E65F12D4D}" type="presOf" srcId="{B4BD4D39-9B92-4609-8CBE-C9C07C95B2C7}" destId="{308A873B-0F29-4876-8D0A-8D0557EFAC2D}" srcOrd="0" destOrd="0" presId="urn:microsoft.com/office/officeart/2009/3/layout/HorizontalOrganizationChart"/>
    <dgm:cxn modelId="{0CFAC7A3-3C9A-47E7-91A6-789285CE8AC0}" type="presOf" srcId="{4BDED141-5E9B-4DA0-AFD3-152B1C4E0C8C}" destId="{618F4BB3-4B9B-41ED-902B-9B0309119B81}" srcOrd="0" destOrd="0" presId="urn:microsoft.com/office/officeart/2009/3/layout/HorizontalOrganizationChart"/>
    <dgm:cxn modelId="{C4F1E121-CC86-43FC-81FB-A535E56A1A19}" type="presOf" srcId="{E95721EC-BA44-4BF0-9A4B-18B2C809138D}" destId="{6006C161-FD16-43A8-B86B-57C0AA6E2052}" srcOrd="0" destOrd="0" presId="urn:microsoft.com/office/officeart/2009/3/layout/HorizontalOrganizationChart"/>
    <dgm:cxn modelId="{A30048BB-B6C0-40FF-BD58-8A0E57364C44}" type="presOf" srcId="{0F040940-9211-4233-85A1-BD8D2F05A7F7}" destId="{FF0043F8-42DA-4788-A2F6-AB5915CDBB0E}" srcOrd="1" destOrd="0" presId="urn:microsoft.com/office/officeart/2009/3/layout/HorizontalOrganizationChart"/>
    <dgm:cxn modelId="{06A37431-A602-48B6-B6D1-9F1C480ACBF2}" srcId="{A7DE9A80-5ED2-4C7E-8347-D775E8511AA8}" destId="{E95721EC-BA44-4BF0-9A4B-18B2C809138D}" srcOrd="1" destOrd="0" parTransId="{52AFD05C-54FA-401D-8D59-5CA3A087B9F5}" sibTransId="{4925F709-F6FF-4558-8235-F7631E6E42A7}"/>
    <dgm:cxn modelId="{E28D6CB1-18C4-47FF-9099-5967F9A01656}" type="presOf" srcId="{90695055-E6A5-4BB5-BEA1-C20AD899B9D4}" destId="{0931A5E4-62B4-4BA5-9A4A-2887A712A715}" srcOrd="0" destOrd="0" presId="urn:microsoft.com/office/officeart/2009/3/layout/HorizontalOrganizationChart"/>
    <dgm:cxn modelId="{C097268A-D1D2-487C-B45A-3E27ADE17C93}" type="presOf" srcId="{398E5D6D-D702-4144-BCEE-F6EC105058F6}" destId="{531569ED-06A0-45CF-9234-6094ACD1BAF1}" srcOrd="0" destOrd="0" presId="urn:microsoft.com/office/officeart/2009/3/layout/HorizontalOrganizationChart"/>
    <dgm:cxn modelId="{7216A104-1EDE-41A6-81BB-DF37E738168D}" type="presOf" srcId="{1BB43538-FAC0-4958-9AC3-765B4AD57AB2}" destId="{70EB8740-7CFA-425F-B162-D4116768D29D}" srcOrd="0" destOrd="0" presId="urn:microsoft.com/office/officeart/2009/3/layout/HorizontalOrganizationChart"/>
    <dgm:cxn modelId="{8A8E14BD-8F8A-4346-84C7-6EC945B57569}" type="presOf" srcId="{E6FC631A-708D-4C82-BAEA-7EA78FA3A851}" destId="{6419B5B7-5715-4ACB-8413-1AF5DCD9B47A}" srcOrd="0" destOrd="0" presId="urn:microsoft.com/office/officeart/2009/3/layout/HorizontalOrganizationChart"/>
    <dgm:cxn modelId="{4ADF206E-4A73-4A83-81DC-B2C0968F636D}" type="presOf" srcId="{E5F27898-66F9-4DD7-960E-41B028C1FF41}" destId="{91E6A9FC-3465-482A-875C-096C98C7EE84}" srcOrd="0" destOrd="0" presId="urn:microsoft.com/office/officeart/2009/3/layout/HorizontalOrganizationChart"/>
    <dgm:cxn modelId="{4DE3EE95-F6C3-42FD-A64A-C99FCBEF91C0}" srcId="{BC4C7C08-D228-4F42-9F0A-FE4A7BC43329}" destId="{A7DE9A80-5ED2-4C7E-8347-D775E8511AA8}" srcOrd="0" destOrd="0" parTransId="{8B71688F-A7C3-42A9-90E0-9B478A1E805F}" sibTransId="{FD2E98C5-57A0-4D50-B022-07A02E76FAD3}"/>
    <dgm:cxn modelId="{2FCF81AB-92E7-4AA0-9CFA-5DCC9581CCEF}" type="presOf" srcId="{4CC28460-A0EB-46DC-92C1-09E46C6A6CAF}" destId="{8ADD8505-EEC4-4B70-9BBB-9ADA7A4589B7}" srcOrd="0" destOrd="0" presId="urn:microsoft.com/office/officeart/2009/3/layout/HorizontalOrganizationChart"/>
    <dgm:cxn modelId="{83F6C1F9-4530-4611-A171-06EDA3C63838}" srcId="{CB777D68-19A3-412F-B992-06EFF9EF260B}" destId="{1A5C778D-88FC-4A59-8EFC-DA6D8547517B}" srcOrd="1" destOrd="0" parTransId="{72194861-2328-48C3-B3D6-5116AC8F7B7A}" sibTransId="{8DF27A93-3CBA-45CB-A486-B060CCF41223}"/>
    <dgm:cxn modelId="{9BB1CAC4-594A-4371-9C27-8C33DD60BA4D}" srcId="{0F040940-9211-4233-85A1-BD8D2F05A7F7}" destId="{23CE340A-E613-41E9-AD5D-8F3411A377B1}" srcOrd="1" destOrd="0" parTransId="{454C54ED-717E-465D-A5A1-9303E00FA07C}" sibTransId="{FDEE7864-1018-4CAC-B2FA-25039B50BB0D}"/>
    <dgm:cxn modelId="{4D135152-940F-408B-A2AE-39EA2C2BB919}" srcId="{F4C09BD9-3879-4EBC-9713-876C18CF1327}" destId="{E6FC631A-708D-4C82-BAEA-7EA78FA3A851}" srcOrd="0" destOrd="0" parTransId="{0AF35EFF-CF39-473B-8836-41A7AE5EC8F6}" sibTransId="{80DAAE42-7757-46E2-99A9-E8B1864420CC}"/>
    <dgm:cxn modelId="{30C3D6EB-5DDC-465D-875B-871CE31B1EE2}" srcId="{CB777D68-19A3-412F-B992-06EFF9EF260B}" destId="{7274D166-CA37-40C1-8802-11FC8A215821}" srcOrd="0" destOrd="0" parTransId="{4BDED141-5E9B-4DA0-AFD3-152B1C4E0C8C}" sibTransId="{C1404281-0D40-4CD3-B3E7-8337B8999D20}"/>
    <dgm:cxn modelId="{5399D2D0-96D3-4380-9EAA-42AD9E98875F}" type="presOf" srcId="{34DF30B5-10E7-4C1A-8803-43F63757C061}" destId="{DD5CB7A8-AB64-44FD-BA8E-9D04E12FB3CE}" srcOrd="1" destOrd="0" presId="urn:microsoft.com/office/officeart/2009/3/layout/HorizontalOrganizationChart"/>
    <dgm:cxn modelId="{A485662F-50EE-4E35-93FA-D0B862D5BC59}" type="presOf" srcId="{A7DE9A80-5ED2-4C7E-8347-D775E8511AA8}" destId="{636AF032-7CB5-48C9-8FD4-92500CCB71AF}" srcOrd="1" destOrd="0" presId="urn:microsoft.com/office/officeart/2009/3/layout/HorizontalOrganizationChart"/>
    <dgm:cxn modelId="{51B484F5-A792-48BD-8720-86E4E22E1F84}" type="presOf" srcId="{E5F27898-66F9-4DD7-960E-41B028C1FF41}" destId="{FDA45942-0616-4191-A23B-B2D40C4FFF2B}" srcOrd="1" destOrd="0" presId="urn:microsoft.com/office/officeart/2009/3/layout/HorizontalOrganizationChart"/>
    <dgm:cxn modelId="{7310334C-C36B-4624-9A3E-6143D18A9556}" srcId="{E6FC631A-708D-4C82-BAEA-7EA78FA3A851}" destId="{4CC28460-A0EB-46DC-92C1-09E46C6A6CAF}" srcOrd="1" destOrd="0" parTransId="{398E5D6D-D702-4144-BCEE-F6EC105058F6}" sibTransId="{528D4C38-47B7-4EA6-B25E-F3A8A5F0FB3C}"/>
    <dgm:cxn modelId="{C976247F-7B78-46F4-A06C-E87CD337D766}" type="presOf" srcId="{602FA392-F11C-494A-A93E-97FD66FD6C20}" destId="{BE66689C-3FBA-4DA8-A082-5312C40550DD}" srcOrd="0" destOrd="0" presId="urn:microsoft.com/office/officeart/2009/3/layout/HorizontalOrganizationChart"/>
    <dgm:cxn modelId="{A2C83AF2-110B-4417-9FEE-D8C286EEBBBB}" srcId="{0F040940-9211-4233-85A1-BD8D2F05A7F7}" destId="{1BB43538-FAC0-4958-9AC3-765B4AD57AB2}" srcOrd="0" destOrd="0" parTransId="{602FA392-F11C-494A-A93E-97FD66FD6C20}" sibTransId="{C4092714-B1F1-4411-95C0-CBDDB8FE2B5C}"/>
    <dgm:cxn modelId="{7F181EE5-2153-4D43-9467-B006CEBD1CA6}" type="presOf" srcId="{CB777D68-19A3-412F-B992-06EFF9EF260B}" destId="{C655EBF4-BE31-4A18-A22D-9665A404221A}" srcOrd="0" destOrd="0" presId="urn:microsoft.com/office/officeart/2009/3/layout/HorizontalOrganizationChart"/>
    <dgm:cxn modelId="{07280621-A969-4F9D-8A42-85D9EEB3BC31}" type="presOf" srcId="{601879CA-B47B-472E-9078-50E1DAB7C51E}" destId="{E2786DEA-ACD3-4727-8C4D-4D4B9381B2E1}" srcOrd="0" destOrd="0" presId="urn:microsoft.com/office/officeart/2009/3/layout/HorizontalOrganizationChart"/>
    <dgm:cxn modelId="{3152E6F3-AAD1-4E4F-BAE9-57166131F688}" type="presOf" srcId="{23CE340A-E613-41E9-AD5D-8F3411A377B1}" destId="{F5094FB8-4E69-4111-B516-E7D0ADB5BA51}" srcOrd="0" destOrd="0" presId="urn:microsoft.com/office/officeart/2009/3/layout/HorizontalOrganizationChart"/>
    <dgm:cxn modelId="{BC509BDB-E39C-4482-A66E-5988FD3B8CE1}" srcId="{45594541-304C-49D9-BA92-D9D9291190E7}" destId="{34DF30B5-10E7-4C1A-8803-43F63757C061}" srcOrd="1" destOrd="0" parTransId="{B4BD4D39-9B92-4609-8CBE-C9C07C95B2C7}" sibTransId="{9C49A1DA-CB69-4F76-A74C-8175113640EA}"/>
    <dgm:cxn modelId="{28A3C59F-66D7-4E01-9308-07E270181354}" type="presOf" srcId="{3A4D7942-9DE9-4C0B-BF6E-89185FFCD317}" destId="{7EF6C75F-A653-4777-B630-454073B15C64}" srcOrd="0" destOrd="0" presId="urn:microsoft.com/office/officeart/2009/3/layout/HorizontalOrganizationChart"/>
    <dgm:cxn modelId="{CBB72F80-7C31-4AA8-B0FA-E6918CB6E5FB}" type="presOf" srcId="{4CC28460-A0EB-46DC-92C1-09E46C6A6CAF}" destId="{9F48357F-97F9-4031-BBA3-579F9B9CBD18}" srcOrd="1" destOrd="0" presId="urn:microsoft.com/office/officeart/2009/3/layout/HorizontalOrganizationChart"/>
    <dgm:cxn modelId="{881DA2EF-B592-40A6-B9C8-AAAB72444B3A}" type="presOf" srcId="{1A5C778D-88FC-4A59-8EFC-DA6D8547517B}" destId="{59D11D55-23F6-4482-B8CB-DA334C7D7366}" srcOrd="1" destOrd="0" presId="urn:microsoft.com/office/officeart/2009/3/layout/HorizontalOrganizationChart"/>
    <dgm:cxn modelId="{31EE8081-F2DD-4CF9-8922-3348C90A8C34}" type="presOf" srcId="{0AF35EFF-CF39-473B-8836-41A7AE5EC8F6}" destId="{3B3C32FF-7BBB-4B90-976C-D4F168336D43}" srcOrd="0" destOrd="0" presId="urn:microsoft.com/office/officeart/2009/3/layout/HorizontalOrganizationChart"/>
    <dgm:cxn modelId="{8754BBC1-0659-455C-8EDA-5B155C6C29AD}" type="presParOf" srcId="{E2786DEA-ACD3-4727-8C4D-4D4B9381B2E1}" destId="{53343F76-E542-49BA-9514-49231AD56627}" srcOrd="0" destOrd="0" presId="urn:microsoft.com/office/officeart/2009/3/layout/HorizontalOrganizationChart"/>
    <dgm:cxn modelId="{137C3432-BB6A-46BB-9E50-871E25557985}" type="presParOf" srcId="{53343F76-E542-49BA-9514-49231AD56627}" destId="{501D03BE-AC12-41E5-A3A8-4DFF40F7C522}" srcOrd="0" destOrd="0" presId="urn:microsoft.com/office/officeart/2009/3/layout/HorizontalOrganizationChart"/>
    <dgm:cxn modelId="{CA4D6C08-F56D-431A-AB29-853FD4529DDB}" type="presParOf" srcId="{501D03BE-AC12-41E5-A3A8-4DFF40F7C522}" destId="{8267564F-C166-45D5-94AE-985BABA55EE5}" srcOrd="0" destOrd="0" presId="urn:microsoft.com/office/officeart/2009/3/layout/HorizontalOrganizationChart"/>
    <dgm:cxn modelId="{E03212B0-3FBF-4F9B-B6AB-9B245D0AAAD8}" type="presParOf" srcId="{501D03BE-AC12-41E5-A3A8-4DFF40F7C522}" destId="{8AA317A8-B1BF-474C-852D-18AB50064DD9}" srcOrd="1" destOrd="0" presId="urn:microsoft.com/office/officeart/2009/3/layout/HorizontalOrganizationChart"/>
    <dgm:cxn modelId="{57A0CA2A-7A82-43B6-AD4C-2AA8161A200D}" type="presParOf" srcId="{53343F76-E542-49BA-9514-49231AD56627}" destId="{6565F32B-E4FC-4662-8E79-8D6BB29579F6}" srcOrd="1" destOrd="0" presId="urn:microsoft.com/office/officeart/2009/3/layout/HorizontalOrganizationChart"/>
    <dgm:cxn modelId="{2B0DD63E-D127-4C3D-9ADB-993B30E2D8C1}" type="presParOf" srcId="{6565F32B-E4FC-4662-8E79-8D6BB29579F6}" destId="{0931A5E4-62B4-4BA5-9A4A-2887A712A715}" srcOrd="0" destOrd="0" presId="urn:microsoft.com/office/officeart/2009/3/layout/HorizontalOrganizationChart"/>
    <dgm:cxn modelId="{8F585723-E143-466D-B9AB-0A214FFE19E6}" type="presParOf" srcId="{6565F32B-E4FC-4662-8E79-8D6BB29579F6}" destId="{17CB7C92-11D9-42DF-BEAF-92D91439BD2A}" srcOrd="1" destOrd="0" presId="urn:microsoft.com/office/officeart/2009/3/layout/HorizontalOrganizationChart"/>
    <dgm:cxn modelId="{577DD8A5-6DD0-460A-994D-B28379B04AAE}" type="presParOf" srcId="{17CB7C92-11D9-42DF-BEAF-92D91439BD2A}" destId="{627BF59E-A4DB-4084-85BB-0639FE6FC0B1}" srcOrd="0" destOrd="0" presId="urn:microsoft.com/office/officeart/2009/3/layout/HorizontalOrganizationChart"/>
    <dgm:cxn modelId="{42548005-1313-4B49-A476-0F46CBFEC013}" type="presParOf" srcId="{627BF59E-A4DB-4084-85BB-0639FE6FC0B1}" destId="{3C63BE4E-9C65-49F3-B838-D20E17EA1074}" srcOrd="0" destOrd="0" presId="urn:microsoft.com/office/officeart/2009/3/layout/HorizontalOrganizationChart"/>
    <dgm:cxn modelId="{F613E35F-8E60-46C5-A39C-501A0BC420B5}" type="presParOf" srcId="{627BF59E-A4DB-4084-85BB-0639FE6FC0B1}" destId="{84D369AF-1CD2-429C-A738-8C9F34A096FC}" srcOrd="1" destOrd="0" presId="urn:microsoft.com/office/officeart/2009/3/layout/HorizontalOrganizationChart"/>
    <dgm:cxn modelId="{B8610F2C-3903-45EE-9581-0BC21139C11E}" type="presParOf" srcId="{17CB7C92-11D9-42DF-BEAF-92D91439BD2A}" destId="{54977971-5BF9-4CEF-9334-6B96E82174B7}" srcOrd="1" destOrd="0" presId="urn:microsoft.com/office/officeart/2009/3/layout/HorizontalOrganizationChart"/>
    <dgm:cxn modelId="{99ACB6ED-65C6-4A0F-9BF5-C73FDD6797FB}" type="presParOf" srcId="{54977971-5BF9-4CEF-9334-6B96E82174B7}" destId="{DF4DA53D-11DF-493D-BB3F-2B07574B52F4}" srcOrd="0" destOrd="0" presId="urn:microsoft.com/office/officeart/2009/3/layout/HorizontalOrganizationChart"/>
    <dgm:cxn modelId="{8ADC6F5F-CAAD-45C0-8B47-2755CEC07997}" type="presParOf" srcId="{54977971-5BF9-4CEF-9334-6B96E82174B7}" destId="{48303715-B46E-4374-918E-5469676AFDB1}" srcOrd="1" destOrd="0" presId="urn:microsoft.com/office/officeart/2009/3/layout/HorizontalOrganizationChart"/>
    <dgm:cxn modelId="{F029846A-6B97-43AE-988C-5450016F4DF2}" type="presParOf" srcId="{48303715-B46E-4374-918E-5469676AFDB1}" destId="{40A9EC7E-3627-4D1B-ADD2-BF58B22DBC9A}" srcOrd="0" destOrd="0" presId="urn:microsoft.com/office/officeart/2009/3/layout/HorizontalOrganizationChart"/>
    <dgm:cxn modelId="{F65E7368-F3D0-4570-8BC8-5034434372D4}" type="presParOf" srcId="{40A9EC7E-3627-4D1B-ADD2-BF58B22DBC9A}" destId="{B417DFBC-F94C-493A-978A-43BC82D55361}" srcOrd="0" destOrd="0" presId="urn:microsoft.com/office/officeart/2009/3/layout/HorizontalOrganizationChart"/>
    <dgm:cxn modelId="{3CB3BE05-A193-4875-8DD7-BA1FE0D669D7}" type="presParOf" srcId="{40A9EC7E-3627-4D1B-ADD2-BF58B22DBC9A}" destId="{636AF032-7CB5-48C9-8FD4-92500CCB71AF}" srcOrd="1" destOrd="0" presId="urn:microsoft.com/office/officeart/2009/3/layout/HorizontalOrganizationChart"/>
    <dgm:cxn modelId="{601F137C-817B-40FA-9CBF-F31F5CFCE42A}" type="presParOf" srcId="{48303715-B46E-4374-918E-5469676AFDB1}" destId="{CD2A1840-BA28-4914-BB1E-DC0179681B81}" srcOrd="1" destOrd="0" presId="urn:microsoft.com/office/officeart/2009/3/layout/HorizontalOrganizationChart"/>
    <dgm:cxn modelId="{7CF19F8C-4D5F-450D-8778-364EAB84F13E}" type="presParOf" srcId="{CD2A1840-BA28-4914-BB1E-DC0179681B81}" destId="{592A106E-5DDE-40E5-8ACD-ED73A8B80B3C}" srcOrd="0" destOrd="0" presId="urn:microsoft.com/office/officeart/2009/3/layout/HorizontalOrganizationChart"/>
    <dgm:cxn modelId="{B6D70006-ECE4-4774-843F-73E6949775DA}" type="presParOf" srcId="{CD2A1840-BA28-4914-BB1E-DC0179681B81}" destId="{5957DBA8-6D87-4D5F-BEBF-BED0E7D0254A}" srcOrd="1" destOrd="0" presId="urn:microsoft.com/office/officeart/2009/3/layout/HorizontalOrganizationChart"/>
    <dgm:cxn modelId="{ECDF8F59-7E2F-4F4C-B58C-A3BBB97F58E4}" type="presParOf" srcId="{5957DBA8-6D87-4D5F-BEBF-BED0E7D0254A}" destId="{2C6E214C-D579-4945-948E-21A12BB14D17}" srcOrd="0" destOrd="0" presId="urn:microsoft.com/office/officeart/2009/3/layout/HorizontalOrganizationChart"/>
    <dgm:cxn modelId="{4D90DF61-DB29-46A6-8F3A-627FBDF8ACB9}" type="presParOf" srcId="{2C6E214C-D579-4945-948E-21A12BB14D17}" destId="{91E6A9FC-3465-482A-875C-096C98C7EE84}" srcOrd="0" destOrd="0" presId="urn:microsoft.com/office/officeart/2009/3/layout/HorizontalOrganizationChart"/>
    <dgm:cxn modelId="{12EE3DBC-80F9-40C9-955D-E32FBF513853}" type="presParOf" srcId="{2C6E214C-D579-4945-948E-21A12BB14D17}" destId="{FDA45942-0616-4191-A23B-B2D40C4FFF2B}" srcOrd="1" destOrd="0" presId="urn:microsoft.com/office/officeart/2009/3/layout/HorizontalOrganizationChart"/>
    <dgm:cxn modelId="{ACB95FA5-D456-44EC-8D11-067B5D8AF74E}" type="presParOf" srcId="{5957DBA8-6D87-4D5F-BEBF-BED0E7D0254A}" destId="{3C74B5E2-C32D-43E6-A576-9245214AF764}" srcOrd="1" destOrd="0" presId="urn:microsoft.com/office/officeart/2009/3/layout/HorizontalOrganizationChart"/>
    <dgm:cxn modelId="{408245EB-2AB8-4971-AE5D-3D42EADF86D4}" type="presParOf" srcId="{5957DBA8-6D87-4D5F-BEBF-BED0E7D0254A}" destId="{74CB235D-3B4F-49AC-A1BD-54686A2F94B3}" srcOrd="2" destOrd="0" presId="urn:microsoft.com/office/officeart/2009/3/layout/HorizontalOrganizationChart"/>
    <dgm:cxn modelId="{FD3B4212-8C43-4C35-825D-A975E8A5D0AA}" type="presParOf" srcId="{CD2A1840-BA28-4914-BB1E-DC0179681B81}" destId="{A17AE7BB-E2D9-4515-B666-73679E23994D}" srcOrd="2" destOrd="0" presId="urn:microsoft.com/office/officeart/2009/3/layout/HorizontalOrganizationChart"/>
    <dgm:cxn modelId="{65FEFC3C-21C4-4EB8-8557-CA418D1845E4}" type="presParOf" srcId="{CD2A1840-BA28-4914-BB1E-DC0179681B81}" destId="{9F71D3D5-5167-471B-BE96-DA4AB985292B}" srcOrd="3" destOrd="0" presId="urn:microsoft.com/office/officeart/2009/3/layout/HorizontalOrganizationChart"/>
    <dgm:cxn modelId="{59C94855-D2B5-4C6E-B5C0-A0C0C23C0987}" type="presParOf" srcId="{9F71D3D5-5167-471B-BE96-DA4AB985292B}" destId="{796F3040-2F55-4275-8DC8-544EDB76CD29}" srcOrd="0" destOrd="0" presId="urn:microsoft.com/office/officeart/2009/3/layout/HorizontalOrganizationChart"/>
    <dgm:cxn modelId="{55F49FA2-E6FF-4A4A-9B47-019CFDC2290E}" type="presParOf" srcId="{796F3040-2F55-4275-8DC8-544EDB76CD29}" destId="{6006C161-FD16-43A8-B86B-57C0AA6E2052}" srcOrd="0" destOrd="0" presId="urn:microsoft.com/office/officeart/2009/3/layout/HorizontalOrganizationChart"/>
    <dgm:cxn modelId="{079FF222-BB48-4398-9B78-CA94A3F050E5}" type="presParOf" srcId="{796F3040-2F55-4275-8DC8-544EDB76CD29}" destId="{EE672B3A-3AEE-47E9-8DF7-EDDB64B56026}" srcOrd="1" destOrd="0" presId="urn:microsoft.com/office/officeart/2009/3/layout/HorizontalOrganizationChart"/>
    <dgm:cxn modelId="{9C3D6DAA-91E5-4E76-8349-73FD1C6F59D0}" type="presParOf" srcId="{9F71D3D5-5167-471B-BE96-DA4AB985292B}" destId="{7B05FAFF-D52D-408D-8191-95107B1ECC0F}" srcOrd="1" destOrd="0" presId="urn:microsoft.com/office/officeart/2009/3/layout/HorizontalOrganizationChart"/>
    <dgm:cxn modelId="{FADCA1DA-6044-4C2E-A7DC-F5ADE76184EA}" type="presParOf" srcId="{9F71D3D5-5167-471B-BE96-DA4AB985292B}" destId="{83FD4174-15A9-46E2-8A88-8BD60677BBA1}" srcOrd="2" destOrd="0" presId="urn:microsoft.com/office/officeart/2009/3/layout/HorizontalOrganizationChart"/>
    <dgm:cxn modelId="{BE794585-73E3-40A1-9C8E-8444235306A5}" type="presParOf" srcId="{48303715-B46E-4374-918E-5469676AFDB1}" destId="{25E74B77-8852-438F-8E2A-32E7A3DD55CA}" srcOrd="2" destOrd="0" presId="urn:microsoft.com/office/officeart/2009/3/layout/HorizontalOrganizationChart"/>
    <dgm:cxn modelId="{38819A82-4CBF-42FC-9310-9E0B286B4D9E}" type="presParOf" srcId="{54977971-5BF9-4CEF-9334-6B96E82174B7}" destId="{12B2F2CF-F47F-47C5-B95C-50868AD6352E}" srcOrd="2" destOrd="0" presId="urn:microsoft.com/office/officeart/2009/3/layout/HorizontalOrganizationChart"/>
    <dgm:cxn modelId="{E21A48CA-B260-4EF6-A50D-3A547065F47D}" type="presParOf" srcId="{54977971-5BF9-4CEF-9334-6B96E82174B7}" destId="{E5590561-334D-4378-9963-7ABA3387B674}" srcOrd="3" destOrd="0" presId="urn:microsoft.com/office/officeart/2009/3/layout/HorizontalOrganizationChart"/>
    <dgm:cxn modelId="{9D7C7AD8-582F-4C48-B68B-23D52EE6B7A9}" type="presParOf" srcId="{E5590561-334D-4378-9963-7ABA3387B674}" destId="{BBAAE8A9-7D61-42DE-8121-53FE4037DA48}" srcOrd="0" destOrd="0" presId="urn:microsoft.com/office/officeart/2009/3/layout/HorizontalOrganizationChart"/>
    <dgm:cxn modelId="{725FF08F-4F87-4689-AD2A-9A4F0085ECA8}" type="presParOf" srcId="{BBAAE8A9-7D61-42DE-8121-53FE4037DA48}" destId="{BEDF7114-19F7-4601-9827-27A735F9CDDB}" srcOrd="0" destOrd="0" presId="urn:microsoft.com/office/officeart/2009/3/layout/HorizontalOrganizationChart"/>
    <dgm:cxn modelId="{7589068D-9A0C-4F74-84C8-E7EFD68A4DF4}" type="presParOf" srcId="{BBAAE8A9-7D61-42DE-8121-53FE4037DA48}" destId="{6715566D-A64B-4306-A182-374E45A2711C}" srcOrd="1" destOrd="0" presId="urn:microsoft.com/office/officeart/2009/3/layout/HorizontalOrganizationChart"/>
    <dgm:cxn modelId="{0E0834EE-153C-4146-9B8F-6DF34333E2F1}" type="presParOf" srcId="{E5590561-334D-4378-9963-7ABA3387B674}" destId="{D8B625AF-4B0D-49F3-B412-6D66AA254877}" srcOrd="1" destOrd="0" presId="urn:microsoft.com/office/officeart/2009/3/layout/HorizontalOrganizationChart"/>
    <dgm:cxn modelId="{5772E774-7A98-4A6A-9465-D740372C4326}" type="presParOf" srcId="{D8B625AF-4B0D-49F3-B412-6D66AA254877}" destId="{3B3C32FF-7BBB-4B90-976C-D4F168336D43}" srcOrd="0" destOrd="0" presId="urn:microsoft.com/office/officeart/2009/3/layout/HorizontalOrganizationChart"/>
    <dgm:cxn modelId="{4FBA30E7-B315-412B-B04B-094E57C67847}" type="presParOf" srcId="{D8B625AF-4B0D-49F3-B412-6D66AA254877}" destId="{BFDDBAB9-581E-4BE5-AFD6-7DEB1156A171}" srcOrd="1" destOrd="0" presId="urn:microsoft.com/office/officeart/2009/3/layout/HorizontalOrganizationChart"/>
    <dgm:cxn modelId="{8D9E87C7-B9F9-440D-8212-66B359B882D0}" type="presParOf" srcId="{BFDDBAB9-581E-4BE5-AFD6-7DEB1156A171}" destId="{BAA7EB94-6E1F-4A6E-9376-89FA1041A3E1}" srcOrd="0" destOrd="0" presId="urn:microsoft.com/office/officeart/2009/3/layout/HorizontalOrganizationChart"/>
    <dgm:cxn modelId="{0B8652F7-A406-4518-84CD-016B118B7A07}" type="presParOf" srcId="{BAA7EB94-6E1F-4A6E-9376-89FA1041A3E1}" destId="{6419B5B7-5715-4ACB-8413-1AF5DCD9B47A}" srcOrd="0" destOrd="0" presId="urn:microsoft.com/office/officeart/2009/3/layout/HorizontalOrganizationChart"/>
    <dgm:cxn modelId="{E80F0D7B-2804-4CFD-B309-01367909E2A7}" type="presParOf" srcId="{BAA7EB94-6E1F-4A6E-9376-89FA1041A3E1}" destId="{9AC3B172-7F0D-469F-82D7-30C8D1B68F77}" srcOrd="1" destOrd="0" presId="urn:microsoft.com/office/officeart/2009/3/layout/HorizontalOrganizationChart"/>
    <dgm:cxn modelId="{FD66B34C-0B0A-4ECF-8A34-F9395AC0C9C5}" type="presParOf" srcId="{BFDDBAB9-581E-4BE5-AFD6-7DEB1156A171}" destId="{0D7C1C9E-8F01-4F6D-9901-9CF14F4EB9FE}" srcOrd="1" destOrd="0" presId="urn:microsoft.com/office/officeart/2009/3/layout/HorizontalOrganizationChart"/>
    <dgm:cxn modelId="{1445B02A-526C-4967-9CCF-B7B6C9A84068}" type="presParOf" srcId="{0D7C1C9E-8F01-4F6D-9901-9CF14F4EB9FE}" destId="{8670E7A7-305E-41B2-A2EC-9704D4698748}" srcOrd="0" destOrd="0" presId="urn:microsoft.com/office/officeart/2009/3/layout/HorizontalOrganizationChart"/>
    <dgm:cxn modelId="{DCC49B88-D1CF-406F-810F-75F6760AB590}" type="presParOf" srcId="{0D7C1C9E-8F01-4F6D-9901-9CF14F4EB9FE}" destId="{3A36170F-04DC-417D-A687-905F3E5F6276}" srcOrd="1" destOrd="0" presId="urn:microsoft.com/office/officeart/2009/3/layout/HorizontalOrganizationChart"/>
    <dgm:cxn modelId="{53528728-1A66-4FB9-A144-E8535F32EB74}" type="presParOf" srcId="{3A36170F-04DC-417D-A687-905F3E5F6276}" destId="{FDFE85D5-9967-4C9A-A650-01A7BCE1B1EE}" srcOrd="0" destOrd="0" presId="urn:microsoft.com/office/officeart/2009/3/layout/HorizontalOrganizationChart"/>
    <dgm:cxn modelId="{C07D471C-1550-45A7-BEFC-8D8102F3619C}" type="presParOf" srcId="{FDFE85D5-9967-4C9A-A650-01A7BCE1B1EE}" destId="{C655EBF4-BE31-4A18-A22D-9665A404221A}" srcOrd="0" destOrd="0" presId="urn:microsoft.com/office/officeart/2009/3/layout/HorizontalOrganizationChart"/>
    <dgm:cxn modelId="{90EF882B-50D6-45B3-9190-D943942DBF77}" type="presParOf" srcId="{FDFE85D5-9967-4C9A-A650-01A7BCE1B1EE}" destId="{AA809575-155B-4A66-ADED-27B0C174DF1C}" srcOrd="1" destOrd="0" presId="urn:microsoft.com/office/officeart/2009/3/layout/HorizontalOrganizationChart"/>
    <dgm:cxn modelId="{6E894776-F404-4E35-98C4-C6812D9F9B2F}" type="presParOf" srcId="{3A36170F-04DC-417D-A687-905F3E5F6276}" destId="{E57B320B-BCAD-4585-80C2-AFC126A176E0}" srcOrd="1" destOrd="0" presId="urn:microsoft.com/office/officeart/2009/3/layout/HorizontalOrganizationChart"/>
    <dgm:cxn modelId="{A4027B32-6E1C-4C0B-936D-6709E5628C21}" type="presParOf" srcId="{E57B320B-BCAD-4585-80C2-AFC126A176E0}" destId="{618F4BB3-4B9B-41ED-902B-9B0309119B81}" srcOrd="0" destOrd="0" presId="urn:microsoft.com/office/officeart/2009/3/layout/HorizontalOrganizationChart"/>
    <dgm:cxn modelId="{0F376490-1937-4329-98B6-CAE9D5041C25}" type="presParOf" srcId="{E57B320B-BCAD-4585-80C2-AFC126A176E0}" destId="{7B15ED1F-CDD5-48E9-83F4-F6DF1FD5A98B}" srcOrd="1" destOrd="0" presId="urn:microsoft.com/office/officeart/2009/3/layout/HorizontalOrganizationChart"/>
    <dgm:cxn modelId="{C51AA291-52F8-4568-9E79-A257EC5DAEAB}" type="presParOf" srcId="{7B15ED1F-CDD5-48E9-83F4-F6DF1FD5A98B}" destId="{62CB36B6-A709-410D-A013-B3E770CE7E88}" srcOrd="0" destOrd="0" presId="urn:microsoft.com/office/officeart/2009/3/layout/HorizontalOrganizationChart"/>
    <dgm:cxn modelId="{F2061537-CF5E-4101-9298-6E829DCD0092}" type="presParOf" srcId="{62CB36B6-A709-410D-A013-B3E770CE7E88}" destId="{BCD85B0B-2BAE-4AD5-ACF7-3696BD168312}" srcOrd="0" destOrd="0" presId="urn:microsoft.com/office/officeart/2009/3/layout/HorizontalOrganizationChart"/>
    <dgm:cxn modelId="{E6FC719A-B465-4A17-86D6-9B6558071FF4}" type="presParOf" srcId="{62CB36B6-A709-410D-A013-B3E770CE7E88}" destId="{E0411FB1-3379-4A20-8EEA-1F4008A9E601}" srcOrd="1" destOrd="0" presId="urn:microsoft.com/office/officeart/2009/3/layout/HorizontalOrganizationChart"/>
    <dgm:cxn modelId="{FECE86CC-6773-463C-8B23-060B8136A5D5}" type="presParOf" srcId="{7B15ED1F-CDD5-48E9-83F4-F6DF1FD5A98B}" destId="{F86BB498-16A8-43AF-BEE3-2051A474FDDE}" srcOrd="1" destOrd="0" presId="urn:microsoft.com/office/officeart/2009/3/layout/HorizontalOrganizationChart"/>
    <dgm:cxn modelId="{31AB881E-08B6-4DB1-8A08-0CA2E763E788}" type="presParOf" srcId="{7B15ED1F-CDD5-48E9-83F4-F6DF1FD5A98B}" destId="{BE0BC134-76FD-4177-BC9C-37E5A30E4084}" srcOrd="2" destOrd="0" presId="urn:microsoft.com/office/officeart/2009/3/layout/HorizontalOrganizationChart"/>
    <dgm:cxn modelId="{94950600-5CE9-4A0E-BF5B-6D1DB4341077}" type="presParOf" srcId="{E57B320B-BCAD-4585-80C2-AFC126A176E0}" destId="{8098E40A-EC3A-42AF-8DFF-9F23D7604B45}" srcOrd="2" destOrd="0" presId="urn:microsoft.com/office/officeart/2009/3/layout/HorizontalOrganizationChart"/>
    <dgm:cxn modelId="{608267AF-6936-484E-873C-7E06FFD8627E}" type="presParOf" srcId="{E57B320B-BCAD-4585-80C2-AFC126A176E0}" destId="{6AF930B1-3DAA-4976-8E69-E76505205250}" srcOrd="3" destOrd="0" presId="urn:microsoft.com/office/officeart/2009/3/layout/HorizontalOrganizationChart"/>
    <dgm:cxn modelId="{5BFEB9DA-878B-48FA-B08C-9018609B5588}" type="presParOf" srcId="{6AF930B1-3DAA-4976-8E69-E76505205250}" destId="{9A7336B0-051C-454E-BF40-1000A9DE1B95}" srcOrd="0" destOrd="0" presId="urn:microsoft.com/office/officeart/2009/3/layout/HorizontalOrganizationChart"/>
    <dgm:cxn modelId="{B2392F85-1DF7-479A-9B75-7AAA1540595D}" type="presParOf" srcId="{9A7336B0-051C-454E-BF40-1000A9DE1B95}" destId="{E84448C5-6EA9-43BC-9D0C-F11A05627654}" srcOrd="0" destOrd="0" presId="urn:microsoft.com/office/officeart/2009/3/layout/HorizontalOrganizationChart"/>
    <dgm:cxn modelId="{9B11D81F-C6A0-4A7C-85B0-370EA583FFA9}" type="presParOf" srcId="{9A7336B0-051C-454E-BF40-1000A9DE1B95}" destId="{59D11D55-23F6-4482-B8CB-DA334C7D7366}" srcOrd="1" destOrd="0" presId="urn:microsoft.com/office/officeart/2009/3/layout/HorizontalOrganizationChart"/>
    <dgm:cxn modelId="{C27F7121-A301-46B4-9270-67B1905861C4}" type="presParOf" srcId="{6AF930B1-3DAA-4976-8E69-E76505205250}" destId="{FB799580-536D-4B2E-BE29-1B64783087E5}" srcOrd="1" destOrd="0" presId="urn:microsoft.com/office/officeart/2009/3/layout/HorizontalOrganizationChart"/>
    <dgm:cxn modelId="{F0D30F19-064A-4DD4-93C7-BA8DABDCA7B0}" type="presParOf" srcId="{6AF930B1-3DAA-4976-8E69-E76505205250}" destId="{75505171-CC1C-4BFD-ABF5-31DFB0BA0582}" srcOrd="2" destOrd="0" presId="urn:microsoft.com/office/officeart/2009/3/layout/HorizontalOrganizationChart"/>
    <dgm:cxn modelId="{01D38E03-0222-460E-901C-F0CA60EF9255}" type="presParOf" srcId="{3A36170F-04DC-417D-A687-905F3E5F6276}" destId="{C6A7263B-40A5-4190-9145-E5CCE3C4E4C5}" srcOrd="2" destOrd="0" presId="urn:microsoft.com/office/officeart/2009/3/layout/HorizontalOrganizationChart"/>
    <dgm:cxn modelId="{B6940832-8197-4555-9B02-939390FFFD0F}" type="presParOf" srcId="{0D7C1C9E-8F01-4F6D-9901-9CF14F4EB9FE}" destId="{531569ED-06A0-45CF-9234-6094ACD1BAF1}" srcOrd="2" destOrd="0" presId="urn:microsoft.com/office/officeart/2009/3/layout/HorizontalOrganizationChart"/>
    <dgm:cxn modelId="{D7BB8927-4F70-49EB-9F38-71AD1347B4BB}" type="presParOf" srcId="{0D7C1C9E-8F01-4F6D-9901-9CF14F4EB9FE}" destId="{81AC7905-F2E3-4BF3-AA58-77A0082FFF45}" srcOrd="3" destOrd="0" presId="urn:microsoft.com/office/officeart/2009/3/layout/HorizontalOrganizationChart"/>
    <dgm:cxn modelId="{F3CC751F-F68C-445E-8FD5-ED3614FA07BF}" type="presParOf" srcId="{81AC7905-F2E3-4BF3-AA58-77A0082FFF45}" destId="{6023B789-DB75-4D06-8CFE-253E1AF428E8}" srcOrd="0" destOrd="0" presId="urn:microsoft.com/office/officeart/2009/3/layout/HorizontalOrganizationChart"/>
    <dgm:cxn modelId="{68E0EDB3-62F6-4F01-B624-61C5217D82BA}" type="presParOf" srcId="{6023B789-DB75-4D06-8CFE-253E1AF428E8}" destId="{8ADD8505-EEC4-4B70-9BBB-9ADA7A4589B7}" srcOrd="0" destOrd="0" presId="urn:microsoft.com/office/officeart/2009/3/layout/HorizontalOrganizationChart"/>
    <dgm:cxn modelId="{FDDE2853-F06B-4FBE-A4CE-87E24C0D5F04}" type="presParOf" srcId="{6023B789-DB75-4D06-8CFE-253E1AF428E8}" destId="{9F48357F-97F9-4031-BBA3-579F9B9CBD18}" srcOrd="1" destOrd="0" presId="urn:microsoft.com/office/officeart/2009/3/layout/HorizontalOrganizationChart"/>
    <dgm:cxn modelId="{D32D56A3-A788-466A-B25D-E5FD5C4D9805}" type="presParOf" srcId="{81AC7905-F2E3-4BF3-AA58-77A0082FFF45}" destId="{F6AD582E-24FC-4DBD-8092-CDCD25D6359A}" srcOrd="1" destOrd="0" presId="urn:microsoft.com/office/officeart/2009/3/layout/HorizontalOrganizationChart"/>
    <dgm:cxn modelId="{24C490D4-2A07-49F8-AD21-BFD00CA8F2A9}" type="presParOf" srcId="{81AC7905-F2E3-4BF3-AA58-77A0082FFF45}" destId="{4A640B63-503B-4A2E-BDF9-7054173D41BB}" srcOrd="2" destOrd="0" presId="urn:microsoft.com/office/officeart/2009/3/layout/HorizontalOrganizationChart"/>
    <dgm:cxn modelId="{4F0BD868-0DAA-450D-9278-84AA50C0111A}" type="presParOf" srcId="{BFDDBAB9-581E-4BE5-AFD6-7DEB1156A171}" destId="{D7F252EC-689F-475B-A355-CEC60333BF06}" srcOrd="2" destOrd="0" presId="urn:microsoft.com/office/officeart/2009/3/layout/HorizontalOrganizationChart"/>
    <dgm:cxn modelId="{46F178C5-3560-41E5-B093-C0780BAC1E78}" type="presParOf" srcId="{D8B625AF-4B0D-49F3-B412-6D66AA254877}" destId="{7EF6C75F-A653-4777-B630-454073B15C64}" srcOrd="2" destOrd="0" presId="urn:microsoft.com/office/officeart/2009/3/layout/HorizontalOrganizationChart"/>
    <dgm:cxn modelId="{A0D1CA22-D5E3-4257-866D-F060591B0171}" type="presParOf" srcId="{D8B625AF-4B0D-49F3-B412-6D66AA254877}" destId="{89079F02-17FB-48B3-A4C3-D5A75027F491}" srcOrd="3" destOrd="0" presId="urn:microsoft.com/office/officeart/2009/3/layout/HorizontalOrganizationChart"/>
    <dgm:cxn modelId="{ED05C4D5-60B9-4371-900C-A0964CFC08C6}" type="presParOf" srcId="{89079F02-17FB-48B3-A4C3-D5A75027F491}" destId="{EC989F19-5AA0-471A-8DB5-9DDF46C3D721}" srcOrd="0" destOrd="0" presId="urn:microsoft.com/office/officeart/2009/3/layout/HorizontalOrganizationChart"/>
    <dgm:cxn modelId="{CD6A1FA4-49BC-47CC-B698-D34049E8955D}" type="presParOf" srcId="{EC989F19-5AA0-471A-8DB5-9DDF46C3D721}" destId="{A804565F-4395-43E0-83C7-3A04A2F0A08A}" srcOrd="0" destOrd="0" presId="urn:microsoft.com/office/officeart/2009/3/layout/HorizontalOrganizationChart"/>
    <dgm:cxn modelId="{F125762D-5690-4570-BB50-2700AA3BB485}" type="presParOf" srcId="{EC989F19-5AA0-471A-8DB5-9DDF46C3D721}" destId="{FF0043F8-42DA-4788-A2F6-AB5915CDBB0E}" srcOrd="1" destOrd="0" presId="urn:microsoft.com/office/officeart/2009/3/layout/HorizontalOrganizationChart"/>
    <dgm:cxn modelId="{03805E57-EEBC-4EFA-AC71-CB211AFF9C21}" type="presParOf" srcId="{89079F02-17FB-48B3-A4C3-D5A75027F491}" destId="{E8AB264C-7A6F-4133-A131-695B2149F061}" srcOrd="1" destOrd="0" presId="urn:microsoft.com/office/officeart/2009/3/layout/HorizontalOrganizationChart"/>
    <dgm:cxn modelId="{6D8084A6-548F-44E3-BA0C-A37766A1E1CD}" type="presParOf" srcId="{E8AB264C-7A6F-4133-A131-695B2149F061}" destId="{BE66689C-3FBA-4DA8-A082-5312C40550DD}" srcOrd="0" destOrd="0" presId="urn:microsoft.com/office/officeart/2009/3/layout/HorizontalOrganizationChart"/>
    <dgm:cxn modelId="{9E081349-79CB-40EA-A11E-D005FA5A2EE2}" type="presParOf" srcId="{E8AB264C-7A6F-4133-A131-695B2149F061}" destId="{0C86ABDB-4C31-4054-B641-E4552C9985E9}" srcOrd="1" destOrd="0" presId="urn:microsoft.com/office/officeart/2009/3/layout/HorizontalOrganizationChart"/>
    <dgm:cxn modelId="{8F837A46-3A31-4AFC-B309-6FF3C3BDEF8B}" type="presParOf" srcId="{0C86ABDB-4C31-4054-B641-E4552C9985E9}" destId="{F21AAE0E-2165-4378-AC93-0DC499651367}" srcOrd="0" destOrd="0" presId="urn:microsoft.com/office/officeart/2009/3/layout/HorizontalOrganizationChart"/>
    <dgm:cxn modelId="{0ACF9FD6-AF9D-404A-B2CA-DDED1E133AE3}" type="presParOf" srcId="{F21AAE0E-2165-4378-AC93-0DC499651367}" destId="{70EB8740-7CFA-425F-B162-D4116768D29D}" srcOrd="0" destOrd="0" presId="urn:microsoft.com/office/officeart/2009/3/layout/HorizontalOrganizationChart"/>
    <dgm:cxn modelId="{5FED9CD0-08C6-4914-817F-F559594E8D43}" type="presParOf" srcId="{F21AAE0E-2165-4378-AC93-0DC499651367}" destId="{F71F6BFA-D8F2-43E4-A624-3AB63794C4A2}" srcOrd="1" destOrd="0" presId="urn:microsoft.com/office/officeart/2009/3/layout/HorizontalOrganizationChart"/>
    <dgm:cxn modelId="{CC212C39-E675-4B32-B627-818E6BA9A49E}" type="presParOf" srcId="{0C86ABDB-4C31-4054-B641-E4552C9985E9}" destId="{1BB97D65-7276-4C82-A7B0-FBF4AA3EE7C6}" srcOrd="1" destOrd="0" presId="urn:microsoft.com/office/officeart/2009/3/layout/HorizontalOrganizationChart"/>
    <dgm:cxn modelId="{BE61292A-2787-47A2-83AD-E7B8DDADB9B5}" type="presParOf" srcId="{0C86ABDB-4C31-4054-B641-E4552C9985E9}" destId="{7E3257C5-42BA-48D5-BEC6-0E74F5628FB6}" srcOrd="2" destOrd="0" presId="urn:microsoft.com/office/officeart/2009/3/layout/HorizontalOrganizationChart"/>
    <dgm:cxn modelId="{F4DEEB91-64E1-45BC-8153-C503AD7F8668}" type="presParOf" srcId="{E8AB264C-7A6F-4133-A131-695B2149F061}" destId="{E69C712C-23F7-4FE1-A076-74A892613D68}" srcOrd="2" destOrd="0" presId="urn:microsoft.com/office/officeart/2009/3/layout/HorizontalOrganizationChart"/>
    <dgm:cxn modelId="{7F502F05-205C-4A2B-B178-56CFCB0A5385}" type="presParOf" srcId="{E8AB264C-7A6F-4133-A131-695B2149F061}" destId="{069DDEB1-90C6-4E4A-B174-C8A45E52A395}" srcOrd="3" destOrd="0" presId="urn:microsoft.com/office/officeart/2009/3/layout/HorizontalOrganizationChart"/>
    <dgm:cxn modelId="{5B3AB7A9-DAA8-48AC-A268-7CD2986F4A54}" type="presParOf" srcId="{069DDEB1-90C6-4E4A-B174-C8A45E52A395}" destId="{B32B81A0-AEA8-476F-B355-F11EB39CE326}" srcOrd="0" destOrd="0" presId="urn:microsoft.com/office/officeart/2009/3/layout/HorizontalOrganizationChart"/>
    <dgm:cxn modelId="{E233388C-F68B-46D5-AD7F-5E3687BDC63E}" type="presParOf" srcId="{B32B81A0-AEA8-476F-B355-F11EB39CE326}" destId="{F5094FB8-4E69-4111-B516-E7D0ADB5BA51}" srcOrd="0" destOrd="0" presId="urn:microsoft.com/office/officeart/2009/3/layout/HorizontalOrganizationChart"/>
    <dgm:cxn modelId="{1A8B0D61-E112-4B7F-B8E8-64324AE17E86}" type="presParOf" srcId="{B32B81A0-AEA8-476F-B355-F11EB39CE326}" destId="{226AED08-CC70-4FB6-81F8-B1CB5C5CFCFB}" srcOrd="1" destOrd="0" presId="urn:microsoft.com/office/officeart/2009/3/layout/HorizontalOrganizationChart"/>
    <dgm:cxn modelId="{F2559434-A0D9-4765-87C9-D4AFB4A11030}" type="presParOf" srcId="{069DDEB1-90C6-4E4A-B174-C8A45E52A395}" destId="{D51CAF3F-06CB-49A2-BF15-F3C10C940C59}" srcOrd="1" destOrd="0" presId="urn:microsoft.com/office/officeart/2009/3/layout/HorizontalOrganizationChart"/>
    <dgm:cxn modelId="{2AB1487D-C01D-42C5-9EA3-0C4D52749EC0}" type="presParOf" srcId="{069DDEB1-90C6-4E4A-B174-C8A45E52A395}" destId="{61DD7A9D-5A14-49D5-8C27-B08161DF752C}" srcOrd="2" destOrd="0" presId="urn:microsoft.com/office/officeart/2009/3/layout/HorizontalOrganizationChart"/>
    <dgm:cxn modelId="{779A1772-B01B-45A8-B021-498A72099AFC}" type="presParOf" srcId="{89079F02-17FB-48B3-A4C3-D5A75027F491}" destId="{3E506683-FC8B-4E0D-90EF-6FC98D307C94}" srcOrd="2" destOrd="0" presId="urn:microsoft.com/office/officeart/2009/3/layout/HorizontalOrganizationChart"/>
    <dgm:cxn modelId="{3FBEB24B-A659-44F6-B172-9265E6C9F75F}" type="presParOf" srcId="{E5590561-334D-4378-9963-7ABA3387B674}" destId="{A5AD86D2-9809-4951-B15C-9731E147F987}" srcOrd="2" destOrd="0" presId="urn:microsoft.com/office/officeart/2009/3/layout/HorizontalOrganizationChart"/>
    <dgm:cxn modelId="{4978ABB1-1144-4D47-A8C4-4ECCB490078A}" type="presParOf" srcId="{17CB7C92-11D9-42DF-BEAF-92D91439BD2A}" destId="{F48630C4-E219-40B4-A301-ACF0A34B6F40}" srcOrd="2" destOrd="0" presId="urn:microsoft.com/office/officeart/2009/3/layout/HorizontalOrganizationChart"/>
    <dgm:cxn modelId="{7EB80C5E-40EB-475D-A23F-2F6758CB2C10}" type="presParOf" srcId="{6565F32B-E4FC-4662-8E79-8D6BB29579F6}" destId="{308A873B-0F29-4876-8D0A-8D0557EFAC2D}" srcOrd="2" destOrd="0" presId="urn:microsoft.com/office/officeart/2009/3/layout/HorizontalOrganizationChart"/>
    <dgm:cxn modelId="{A6E2BF33-587D-4DD1-BB8F-D588CEA2DD86}" type="presParOf" srcId="{6565F32B-E4FC-4662-8E79-8D6BB29579F6}" destId="{8E83B65B-7198-489C-9AC3-25930E051F58}" srcOrd="3" destOrd="0" presId="urn:microsoft.com/office/officeart/2009/3/layout/HorizontalOrganizationChart"/>
    <dgm:cxn modelId="{09282C50-5757-4FBD-B39F-02FCB3BFA6D0}" type="presParOf" srcId="{8E83B65B-7198-489C-9AC3-25930E051F58}" destId="{BB24AB37-39BF-4577-AC70-DE3CA37360A5}" srcOrd="0" destOrd="0" presId="urn:microsoft.com/office/officeart/2009/3/layout/HorizontalOrganizationChart"/>
    <dgm:cxn modelId="{88F59850-0623-4678-A018-B8970B5DBECA}" type="presParOf" srcId="{BB24AB37-39BF-4577-AC70-DE3CA37360A5}" destId="{4F5EB709-9B9D-4A7D-AE17-BC82D9472234}" srcOrd="0" destOrd="0" presId="urn:microsoft.com/office/officeart/2009/3/layout/HorizontalOrganizationChart"/>
    <dgm:cxn modelId="{3CAE6616-DB7E-4F98-861C-B07FAFADA846}" type="presParOf" srcId="{BB24AB37-39BF-4577-AC70-DE3CA37360A5}" destId="{DD5CB7A8-AB64-44FD-BA8E-9D04E12FB3CE}" srcOrd="1" destOrd="0" presId="urn:microsoft.com/office/officeart/2009/3/layout/HorizontalOrganizationChart"/>
    <dgm:cxn modelId="{9199C3EF-CEA3-4820-A3C6-F7E6F0B3C521}" type="presParOf" srcId="{8E83B65B-7198-489C-9AC3-25930E051F58}" destId="{D2D40124-FACD-4F56-8A60-1B83B44E7EB7}" srcOrd="1" destOrd="0" presId="urn:microsoft.com/office/officeart/2009/3/layout/HorizontalOrganizationChart"/>
    <dgm:cxn modelId="{48D55720-ED0F-4FAE-8862-5B2D633308E6}" type="presParOf" srcId="{8E83B65B-7198-489C-9AC3-25930E051F58}" destId="{89AA17BA-D57B-488D-89B9-7CCD963E561E}" srcOrd="2" destOrd="0" presId="urn:microsoft.com/office/officeart/2009/3/layout/HorizontalOrganizationChart"/>
    <dgm:cxn modelId="{F6807F07-AF10-4C69-AAE9-8FDEB9755B3B}" type="presParOf" srcId="{53343F76-E542-49BA-9514-49231AD56627}" destId="{C9C8B6D5-9A0D-4064-A08B-37F1AB54BED5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601879CA-B47B-472E-9078-50E1DAB7C51E}" type="doc">
      <dgm:prSet loTypeId="urn:microsoft.com/office/officeart/2009/3/layout/HorizontalOrganizationChart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nl-BE"/>
        </a:p>
      </dgm:t>
    </dgm:pt>
    <dgm:pt modelId="{45594541-304C-49D9-BA92-D9D9291190E7}">
      <dgm:prSet phldrT="[Text]" custT="1"/>
      <dgm:spPr>
        <a:xfrm>
          <a:off x="1639" y="1352118"/>
          <a:ext cx="1138205" cy="739177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An. minimus </a:t>
          </a:r>
          <a:r>
            <a:rPr lang="en-GB" sz="8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.l./An. aconitus</a:t>
          </a:r>
          <a:r>
            <a:rPr lang="nl-BE" sz="8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 </a:t>
          </a: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(all)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5.219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8.504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557</a:t>
          </a:r>
        </a:p>
      </dgm:t>
    </dgm:pt>
    <dgm:pt modelId="{98D643FC-143D-4757-A6B6-D913F929937F}" type="parTrans" cxnId="{272F29B0-1281-465E-9D8B-50A629A9D15E}">
      <dgm:prSet/>
      <dgm:spPr/>
      <dgm:t>
        <a:bodyPr/>
        <a:lstStyle/>
        <a:p>
          <a:endParaRPr lang="nl-BE"/>
        </a:p>
      </dgm:t>
    </dgm:pt>
    <dgm:pt modelId="{CF6857BC-8482-48FB-832A-88CF380A166E}" type="sibTrans" cxnId="{272F29B0-1281-465E-9D8B-50A629A9D15E}">
      <dgm:prSet/>
      <dgm:spPr/>
      <dgm:t>
        <a:bodyPr/>
        <a:lstStyle/>
        <a:p>
          <a:endParaRPr lang="nl-BE"/>
        </a:p>
      </dgm:t>
    </dgm:pt>
    <dgm:pt modelId="{34DF30B5-10E7-4C1A-8803-43F63757C061}">
      <dgm:prSet phldrT="[Text]" custT="1"/>
      <dgm:spPr>
        <a:xfrm>
          <a:off x="1531648" y="2117497"/>
          <a:ext cx="1138205" cy="75873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X, BY, BZ, OX, OY, OZ, PX, VX, VY, VZ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2.162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3.214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457</a:t>
          </a:r>
        </a:p>
      </dgm:t>
    </dgm:pt>
    <dgm:pt modelId="{B4BD4D39-9B92-4609-8CBE-C9C07C95B2C7}" type="parTrans" cxnId="{BC509BDB-E39C-4482-A66E-5988FD3B8CE1}">
      <dgm:prSet/>
      <dgm:spPr>
        <a:xfrm>
          <a:off x="1139845" y="1721707"/>
          <a:ext cx="391802" cy="7751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95901" y="0"/>
              </a:lnTo>
              <a:lnTo>
                <a:pt x="195901" y="775156"/>
              </a:lnTo>
              <a:lnTo>
                <a:pt x="391802" y="775156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9C49A1DA-CB69-4F76-A74C-8175113640EA}" type="sibTrans" cxnId="{BC509BDB-E39C-4482-A66E-5988FD3B8CE1}">
      <dgm:prSet/>
      <dgm:spPr/>
      <dgm:t>
        <a:bodyPr/>
        <a:lstStyle/>
        <a:p>
          <a:endParaRPr lang="nl-BE"/>
        </a:p>
      </dgm:t>
    </dgm:pt>
    <dgm:pt modelId="{966503B0-E860-4033-8DA6-936085A56333}">
      <dgm:prSet phldrT="[Text]" custT="1"/>
      <dgm:spPr>
        <a:xfrm>
          <a:off x="3061656" y="1799497"/>
          <a:ext cx="1138205" cy="527089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Y,BZ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5.034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4.585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87</a:t>
          </a:r>
        </a:p>
      </dgm:t>
    </dgm:pt>
    <dgm:pt modelId="{FA628B1F-0C22-4F1E-A471-61D47E5DE6CA}" type="parTrans" cxnId="{E5BA1593-DACE-4EAB-8ECC-2B9CDE775868}">
      <dgm:prSet/>
      <dgm:spPr>
        <a:xfrm>
          <a:off x="2669853" y="2063042"/>
          <a:ext cx="391802" cy="433821"/>
        </a:xfrm>
        <a:custGeom>
          <a:avLst/>
          <a:gdLst/>
          <a:ahLst/>
          <a:cxnLst/>
          <a:rect l="0" t="0" r="0" b="0"/>
          <a:pathLst>
            <a:path>
              <a:moveTo>
                <a:pt x="0" y="433821"/>
              </a:moveTo>
              <a:lnTo>
                <a:pt x="195901" y="433821"/>
              </a:lnTo>
              <a:lnTo>
                <a:pt x="195901" y="0"/>
              </a:lnTo>
              <a:lnTo>
                <a:pt x="391802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BD1462A4-72F8-4A97-A847-E17BBC73FCC4}" type="sibTrans" cxnId="{E5BA1593-DACE-4EAB-8ECC-2B9CDE775868}">
      <dgm:prSet/>
      <dgm:spPr/>
      <dgm:t>
        <a:bodyPr/>
        <a:lstStyle/>
        <a:p>
          <a:endParaRPr lang="nl-BE"/>
        </a:p>
      </dgm:t>
    </dgm:pt>
    <dgm:pt modelId="{0A4F2041-BC28-488D-8B9F-E3E796D16FB1}">
      <dgm:prSet phldrT="[Text]" custT="1"/>
      <dgm:spPr>
        <a:xfrm>
          <a:off x="3061656" y="2571463"/>
          <a:ext cx="1138205" cy="622766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X, OX, OY, OZ, PX, VX, VY, VZ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1.486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2.328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370</a:t>
          </a:r>
        </a:p>
      </dgm:t>
    </dgm:pt>
    <dgm:pt modelId="{322F0FA4-3D48-4A45-A094-C8611EF0AA4B}" type="parTrans" cxnId="{2D3257B1-C9E0-4E9F-A667-0021B89AB842}">
      <dgm:prSet/>
      <dgm:spPr>
        <a:xfrm>
          <a:off x="2669853" y="2496864"/>
          <a:ext cx="391802" cy="38598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95901" y="0"/>
              </a:lnTo>
              <a:lnTo>
                <a:pt x="195901" y="385982"/>
              </a:lnTo>
              <a:lnTo>
                <a:pt x="391802" y="385982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CDB2D65E-B9AF-4622-B65E-415D55AF65E2}" type="sibTrans" cxnId="{2D3257B1-C9E0-4E9F-A667-0021B89AB842}">
      <dgm:prSet/>
      <dgm:spPr/>
      <dgm:t>
        <a:bodyPr/>
        <a:lstStyle/>
        <a:p>
          <a:endParaRPr lang="nl-BE"/>
        </a:p>
      </dgm:t>
    </dgm:pt>
    <dgm:pt modelId="{755B5A7A-D760-413C-A7E3-82984D08DA95}">
      <dgm:prSet phldrT="[Text]" custT="1"/>
      <dgm:spPr>
        <a:xfrm>
          <a:off x="4591664" y="1298286"/>
          <a:ext cx="1138205" cy="633402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urvey: Second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7.396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4.808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48</a:t>
          </a:r>
        </a:p>
      </dgm:t>
    </dgm:pt>
    <dgm:pt modelId="{F9C4417A-458B-4306-BC6E-ECB988FB19E6}" type="parTrans" cxnId="{849C84F1-F817-4EA6-AE9E-A6F6FB55B93C}">
      <dgm:prSet/>
      <dgm:spPr>
        <a:xfrm>
          <a:off x="4199861" y="1614988"/>
          <a:ext cx="391802" cy="448054"/>
        </a:xfrm>
        <a:custGeom>
          <a:avLst/>
          <a:gdLst/>
          <a:ahLst/>
          <a:cxnLst/>
          <a:rect l="0" t="0" r="0" b="0"/>
          <a:pathLst>
            <a:path>
              <a:moveTo>
                <a:pt x="0" y="448054"/>
              </a:moveTo>
              <a:lnTo>
                <a:pt x="195901" y="448054"/>
              </a:lnTo>
              <a:lnTo>
                <a:pt x="195901" y="0"/>
              </a:lnTo>
              <a:lnTo>
                <a:pt x="391802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2DCB1FD5-0D11-47F0-832C-E177CF553EE2}" type="sibTrans" cxnId="{849C84F1-F817-4EA6-AE9E-A6F6FB55B93C}">
      <dgm:prSet/>
      <dgm:spPr/>
      <dgm:t>
        <a:bodyPr/>
        <a:lstStyle/>
        <a:p>
          <a:endParaRPr lang="nl-BE"/>
        </a:p>
      </dgm:t>
    </dgm:pt>
    <dgm:pt modelId="{21E563CF-A3E0-4DE5-8ECC-3B39048913D4}">
      <dgm:prSet phldrT="[Text]" custT="1"/>
      <dgm:spPr>
        <a:xfrm>
          <a:off x="4591664" y="2176565"/>
          <a:ext cx="1138205" cy="533488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urvey: First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2.128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1.771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39</a:t>
          </a:r>
        </a:p>
      </dgm:t>
    </dgm:pt>
    <dgm:pt modelId="{E874BA14-878B-455F-9329-ACA086D80DD0}" type="parTrans" cxnId="{86E46BF3-4765-4300-9154-6A87AF27FA7B}">
      <dgm:prSet/>
      <dgm:spPr>
        <a:xfrm>
          <a:off x="4199861" y="2063042"/>
          <a:ext cx="391802" cy="3802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95901" y="0"/>
              </a:lnTo>
              <a:lnTo>
                <a:pt x="195901" y="380267"/>
              </a:lnTo>
              <a:lnTo>
                <a:pt x="391802" y="380267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D94D3125-6C08-4B02-9C87-D49B97FF6888}" type="sibTrans" cxnId="{86E46BF3-4765-4300-9154-6A87AF27FA7B}">
      <dgm:prSet/>
      <dgm:spPr/>
      <dgm:t>
        <a:bodyPr/>
        <a:lstStyle/>
        <a:p>
          <a:endParaRPr lang="nl-BE"/>
        </a:p>
      </dgm:t>
    </dgm:pt>
    <dgm:pt modelId="{BC4C7C08-D228-4F42-9F0A-FE4A7BC43329}">
      <dgm:prSet phldrT="[Text]" custT="1"/>
      <dgm:spPr>
        <a:xfrm>
          <a:off x="1531648" y="567183"/>
          <a:ext cx="1134130" cy="597498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PY,PZ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19.190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10.851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00</a:t>
          </a:r>
        </a:p>
      </dgm:t>
    </dgm:pt>
    <dgm:pt modelId="{90695055-E6A5-4BB5-BEA1-C20AD899B9D4}" type="parTrans" cxnId="{B163F75C-C3F8-426A-8948-6112C2D9179E}">
      <dgm:prSet/>
      <dgm:spPr>
        <a:xfrm>
          <a:off x="1139845" y="865933"/>
          <a:ext cx="391802" cy="855774"/>
        </a:xfrm>
        <a:custGeom>
          <a:avLst/>
          <a:gdLst/>
          <a:ahLst/>
          <a:cxnLst/>
          <a:rect l="0" t="0" r="0" b="0"/>
          <a:pathLst>
            <a:path>
              <a:moveTo>
                <a:pt x="0" y="855774"/>
              </a:moveTo>
              <a:lnTo>
                <a:pt x="195901" y="855774"/>
              </a:lnTo>
              <a:lnTo>
                <a:pt x="195901" y="0"/>
              </a:lnTo>
              <a:lnTo>
                <a:pt x="391802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1E80CC01-ACFC-49DA-8747-AEAF48878923}" type="sibTrans" cxnId="{B163F75C-C3F8-426A-8948-6112C2D9179E}">
      <dgm:prSet/>
      <dgm:spPr/>
      <dgm:t>
        <a:bodyPr/>
        <a:lstStyle/>
        <a:p>
          <a:endParaRPr lang="nl-BE"/>
        </a:p>
      </dgm:t>
    </dgm:pt>
    <dgm:pt modelId="{A7DE9A80-5ED2-4C7E-8347-D775E8511AA8}">
      <dgm:prSet phldrT="[Text]" custT="1"/>
      <dgm:spPr>
        <a:xfrm>
          <a:off x="3057581" y="177245"/>
          <a:ext cx="1134130" cy="597498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urvey: Second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27.558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7.789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52</a:t>
          </a:r>
        </a:p>
      </dgm:t>
    </dgm:pt>
    <dgm:pt modelId="{8B71688F-A7C3-42A9-90E0-9B478A1E805F}" type="parTrans" cxnId="{4DE3EE95-F6C3-42FD-A64A-C99FCBEF91C0}">
      <dgm:prSet/>
      <dgm:spPr>
        <a:xfrm>
          <a:off x="2665779" y="475994"/>
          <a:ext cx="391802" cy="389938"/>
        </a:xfrm>
        <a:custGeom>
          <a:avLst/>
          <a:gdLst/>
          <a:ahLst/>
          <a:cxnLst/>
          <a:rect l="0" t="0" r="0" b="0"/>
          <a:pathLst>
            <a:path>
              <a:moveTo>
                <a:pt x="0" y="389938"/>
              </a:moveTo>
              <a:lnTo>
                <a:pt x="195901" y="389938"/>
              </a:lnTo>
              <a:lnTo>
                <a:pt x="195901" y="0"/>
              </a:lnTo>
              <a:lnTo>
                <a:pt x="391802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FD2E98C5-57A0-4D50-B022-07A02E76FAD3}" type="sibTrans" cxnId="{4DE3EE95-F6C3-42FD-A64A-C99FCBEF91C0}">
      <dgm:prSet/>
      <dgm:spPr/>
      <dgm:t>
        <a:bodyPr/>
        <a:lstStyle/>
        <a:p>
          <a:endParaRPr lang="nl-BE"/>
        </a:p>
      </dgm:t>
    </dgm:pt>
    <dgm:pt modelId="{F4C09BD9-3879-4EBC-9713-876C18CF1327}">
      <dgm:prSet phldrT="[Text]" custT="1"/>
      <dgm:spPr>
        <a:xfrm>
          <a:off x="3057581" y="1019620"/>
          <a:ext cx="1134130" cy="535000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urvey: First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10.125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4.125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48</a:t>
          </a:r>
        </a:p>
      </dgm:t>
    </dgm:pt>
    <dgm:pt modelId="{3D37A547-B583-4B17-B9E2-56A94D8BC310}" type="parTrans" cxnId="{941ACA8E-26EF-4589-B254-20C23BA9B208}">
      <dgm:prSet/>
      <dgm:spPr>
        <a:xfrm>
          <a:off x="2665779" y="865933"/>
          <a:ext cx="391802" cy="42118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95901" y="0"/>
              </a:lnTo>
              <a:lnTo>
                <a:pt x="195901" y="421187"/>
              </a:lnTo>
              <a:lnTo>
                <a:pt x="391802" y="421187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A8577954-279C-48C2-A7E6-EE2CFFC34460}" type="sibTrans" cxnId="{941ACA8E-26EF-4589-B254-20C23BA9B208}">
      <dgm:prSet/>
      <dgm:spPr/>
      <dgm:t>
        <a:bodyPr/>
        <a:lstStyle/>
        <a:p>
          <a:endParaRPr lang="nl-BE"/>
        </a:p>
      </dgm:t>
    </dgm:pt>
    <dgm:pt modelId="{E2786DEA-ACD3-4727-8C4D-4D4B9381B2E1}" type="pres">
      <dgm:prSet presAssocID="{601879CA-B47B-472E-9078-50E1DAB7C51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nl-BE"/>
        </a:p>
      </dgm:t>
    </dgm:pt>
    <dgm:pt modelId="{53343F76-E542-49BA-9514-49231AD56627}" type="pres">
      <dgm:prSet presAssocID="{45594541-304C-49D9-BA92-D9D9291190E7}" presName="hierRoot1" presStyleCnt="0">
        <dgm:presLayoutVars>
          <dgm:hierBranch val="init"/>
        </dgm:presLayoutVars>
      </dgm:prSet>
      <dgm:spPr/>
      <dgm:t>
        <a:bodyPr/>
        <a:lstStyle/>
        <a:p>
          <a:endParaRPr lang="nl-BE"/>
        </a:p>
      </dgm:t>
    </dgm:pt>
    <dgm:pt modelId="{501D03BE-AC12-41E5-A3A8-4DFF40F7C522}" type="pres">
      <dgm:prSet presAssocID="{45594541-304C-49D9-BA92-D9D9291190E7}" presName="rootComposite1" presStyleCnt="0"/>
      <dgm:spPr/>
      <dgm:t>
        <a:bodyPr/>
        <a:lstStyle/>
        <a:p>
          <a:endParaRPr lang="nl-BE"/>
        </a:p>
      </dgm:t>
    </dgm:pt>
    <dgm:pt modelId="{8267564F-C166-45D5-94AE-985BABA55EE5}" type="pres">
      <dgm:prSet presAssocID="{45594541-304C-49D9-BA92-D9D9291190E7}" presName="rootText1" presStyleLbl="node0" presStyleIdx="0" presStyleCnt="1" custScaleX="58101" custScaleY="123712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8AA317A8-B1BF-474C-852D-18AB50064DD9}" type="pres">
      <dgm:prSet presAssocID="{45594541-304C-49D9-BA92-D9D9291190E7}" presName="rootConnector1" presStyleLbl="node1" presStyleIdx="0" presStyleCnt="0"/>
      <dgm:spPr/>
      <dgm:t>
        <a:bodyPr/>
        <a:lstStyle/>
        <a:p>
          <a:endParaRPr lang="nl-BE"/>
        </a:p>
      </dgm:t>
    </dgm:pt>
    <dgm:pt modelId="{6565F32B-E4FC-4662-8E79-8D6BB29579F6}" type="pres">
      <dgm:prSet presAssocID="{45594541-304C-49D9-BA92-D9D9291190E7}" presName="hierChild2" presStyleCnt="0"/>
      <dgm:spPr/>
      <dgm:t>
        <a:bodyPr/>
        <a:lstStyle/>
        <a:p>
          <a:endParaRPr lang="nl-BE"/>
        </a:p>
      </dgm:t>
    </dgm:pt>
    <dgm:pt modelId="{0931A5E4-62B4-4BA5-9A4A-2887A712A715}" type="pres">
      <dgm:prSet presAssocID="{90695055-E6A5-4BB5-BEA1-C20AD899B9D4}" presName="Name64" presStyleLbl="parChTrans1D2" presStyleIdx="0" presStyleCnt="2"/>
      <dgm:spPr/>
      <dgm:t>
        <a:bodyPr/>
        <a:lstStyle/>
        <a:p>
          <a:endParaRPr lang="nl-BE"/>
        </a:p>
      </dgm:t>
    </dgm:pt>
    <dgm:pt modelId="{17CB7C92-11D9-42DF-BEAF-92D91439BD2A}" type="pres">
      <dgm:prSet presAssocID="{BC4C7C08-D228-4F42-9F0A-FE4A7BC43329}" presName="hierRoot2" presStyleCnt="0">
        <dgm:presLayoutVars>
          <dgm:hierBranch val="init"/>
        </dgm:presLayoutVars>
      </dgm:prSet>
      <dgm:spPr/>
    </dgm:pt>
    <dgm:pt modelId="{627BF59E-A4DB-4084-85BB-0639FE6FC0B1}" type="pres">
      <dgm:prSet presAssocID="{BC4C7C08-D228-4F42-9F0A-FE4A7BC43329}" presName="rootComposite" presStyleCnt="0"/>
      <dgm:spPr/>
    </dgm:pt>
    <dgm:pt modelId="{3C63BE4E-9C65-49F3-B838-D20E17EA1074}" type="pres">
      <dgm:prSet presAssocID="{BC4C7C08-D228-4F42-9F0A-FE4A7BC43329}" presName="rootText" presStyleLbl="node2" presStyleIdx="0" presStyleCnt="2" custScaleX="57893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84D369AF-1CD2-429C-A738-8C9F34A096FC}" type="pres">
      <dgm:prSet presAssocID="{BC4C7C08-D228-4F42-9F0A-FE4A7BC43329}" presName="rootConnector" presStyleLbl="node2" presStyleIdx="0" presStyleCnt="2"/>
      <dgm:spPr/>
      <dgm:t>
        <a:bodyPr/>
        <a:lstStyle/>
        <a:p>
          <a:endParaRPr lang="nl-BE"/>
        </a:p>
      </dgm:t>
    </dgm:pt>
    <dgm:pt modelId="{54977971-5BF9-4CEF-9334-6B96E82174B7}" type="pres">
      <dgm:prSet presAssocID="{BC4C7C08-D228-4F42-9F0A-FE4A7BC43329}" presName="hierChild4" presStyleCnt="0"/>
      <dgm:spPr/>
    </dgm:pt>
    <dgm:pt modelId="{DF4DA53D-11DF-493D-BB3F-2B07574B52F4}" type="pres">
      <dgm:prSet presAssocID="{8B71688F-A7C3-42A9-90E0-9B478A1E805F}" presName="Name64" presStyleLbl="parChTrans1D3" presStyleIdx="0" presStyleCnt="4"/>
      <dgm:spPr/>
      <dgm:t>
        <a:bodyPr/>
        <a:lstStyle/>
        <a:p>
          <a:endParaRPr lang="nl-BE"/>
        </a:p>
      </dgm:t>
    </dgm:pt>
    <dgm:pt modelId="{48303715-B46E-4374-918E-5469676AFDB1}" type="pres">
      <dgm:prSet presAssocID="{A7DE9A80-5ED2-4C7E-8347-D775E8511AA8}" presName="hierRoot2" presStyleCnt="0">
        <dgm:presLayoutVars>
          <dgm:hierBranch val="init"/>
        </dgm:presLayoutVars>
      </dgm:prSet>
      <dgm:spPr/>
    </dgm:pt>
    <dgm:pt modelId="{40A9EC7E-3627-4D1B-ADD2-BF58B22DBC9A}" type="pres">
      <dgm:prSet presAssocID="{A7DE9A80-5ED2-4C7E-8347-D775E8511AA8}" presName="rootComposite" presStyleCnt="0"/>
      <dgm:spPr/>
    </dgm:pt>
    <dgm:pt modelId="{B417DFBC-F94C-493A-978A-43BC82D55361}" type="pres">
      <dgm:prSet presAssocID="{A7DE9A80-5ED2-4C7E-8347-D775E8511AA8}" presName="rootText" presStyleLbl="node3" presStyleIdx="0" presStyleCnt="4" custScaleX="57893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636AF032-7CB5-48C9-8FD4-92500CCB71AF}" type="pres">
      <dgm:prSet presAssocID="{A7DE9A80-5ED2-4C7E-8347-D775E8511AA8}" presName="rootConnector" presStyleLbl="node3" presStyleIdx="0" presStyleCnt="4"/>
      <dgm:spPr/>
      <dgm:t>
        <a:bodyPr/>
        <a:lstStyle/>
        <a:p>
          <a:endParaRPr lang="nl-BE"/>
        </a:p>
      </dgm:t>
    </dgm:pt>
    <dgm:pt modelId="{CD2A1840-BA28-4914-BB1E-DC0179681B81}" type="pres">
      <dgm:prSet presAssocID="{A7DE9A80-5ED2-4C7E-8347-D775E8511AA8}" presName="hierChild4" presStyleCnt="0"/>
      <dgm:spPr/>
    </dgm:pt>
    <dgm:pt modelId="{25E74B77-8852-438F-8E2A-32E7A3DD55CA}" type="pres">
      <dgm:prSet presAssocID="{A7DE9A80-5ED2-4C7E-8347-D775E8511AA8}" presName="hierChild5" presStyleCnt="0"/>
      <dgm:spPr/>
    </dgm:pt>
    <dgm:pt modelId="{12B2F2CF-F47F-47C5-B95C-50868AD6352E}" type="pres">
      <dgm:prSet presAssocID="{3D37A547-B583-4B17-B9E2-56A94D8BC310}" presName="Name64" presStyleLbl="parChTrans1D3" presStyleIdx="1" presStyleCnt="4"/>
      <dgm:spPr/>
      <dgm:t>
        <a:bodyPr/>
        <a:lstStyle/>
        <a:p>
          <a:endParaRPr lang="nl-BE"/>
        </a:p>
      </dgm:t>
    </dgm:pt>
    <dgm:pt modelId="{E5590561-334D-4378-9963-7ABA3387B674}" type="pres">
      <dgm:prSet presAssocID="{F4C09BD9-3879-4EBC-9713-876C18CF1327}" presName="hierRoot2" presStyleCnt="0">
        <dgm:presLayoutVars>
          <dgm:hierBranch val="init"/>
        </dgm:presLayoutVars>
      </dgm:prSet>
      <dgm:spPr/>
    </dgm:pt>
    <dgm:pt modelId="{BBAAE8A9-7D61-42DE-8121-53FE4037DA48}" type="pres">
      <dgm:prSet presAssocID="{F4C09BD9-3879-4EBC-9713-876C18CF1327}" presName="rootComposite" presStyleCnt="0"/>
      <dgm:spPr/>
    </dgm:pt>
    <dgm:pt modelId="{BEDF7114-19F7-4601-9827-27A735F9CDDB}" type="pres">
      <dgm:prSet presAssocID="{F4C09BD9-3879-4EBC-9713-876C18CF1327}" presName="rootText" presStyleLbl="node3" presStyleIdx="1" presStyleCnt="4" custScaleX="57893" custScaleY="89540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6715566D-A64B-4306-A182-374E45A2711C}" type="pres">
      <dgm:prSet presAssocID="{F4C09BD9-3879-4EBC-9713-876C18CF1327}" presName="rootConnector" presStyleLbl="node3" presStyleIdx="1" presStyleCnt="4"/>
      <dgm:spPr/>
      <dgm:t>
        <a:bodyPr/>
        <a:lstStyle/>
        <a:p>
          <a:endParaRPr lang="nl-BE"/>
        </a:p>
      </dgm:t>
    </dgm:pt>
    <dgm:pt modelId="{D8B625AF-4B0D-49F3-B412-6D66AA254877}" type="pres">
      <dgm:prSet presAssocID="{F4C09BD9-3879-4EBC-9713-876C18CF1327}" presName="hierChild4" presStyleCnt="0"/>
      <dgm:spPr/>
    </dgm:pt>
    <dgm:pt modelId="{A5AD86D2-9809-4951-B15C-9731E147F987}" type="pres">
      <dgm:prSet presAssocID="{F4C09BD9-3879-4EBC-9713-876C18CF1327}" presName="hierChild5" presStyleCnt="0"/>
      <dgm:spPr/>
    </dgm:pt>
    <dgm:pt modelId="{F48630C4-E219-40B4-A301-ACF0A34B6F40}" type="pres">
      <dgm:prSet presAssocID="{BC4C7C08-D228-4F42-9F0A-FE4A7BC43329}" presName="hierChild5" presStyleCnt="0"/>
      <dgm:spPr/>
    </dgm:pt>
    <dgm:pt modelId="{308A873B-0F29-4876-8D0A-8D0557EFAC2D}" type="pres">
      <dgm:prSet presAssocID="{B4BD4D39-9B92-4609-8CBE-C9C07C95B2C7}" presName="Name64" presStyleLbl="parChTrans1D2" presStyleIdx="1" presStyleCnt="2"/>
      <dgm:spPr/>
      <dgm:t>
        <a:bodyPr/>
        <a:lstStyle/>
        <a:p>
          <a:endParaRPr lang="nl-BE"/>
        </a:p>
      </dgm:t>
    </dgm:pt>
    <dgm:pt modelId="{8E83B65B-7198-489C-9AC3-25930E051F58}" type="pres">
      <dgm:prSet presAssocID="{34DF30B5-10E7-4C1A-8803-43F63757C061}" presName="hierRoot2" presStyleCnt="0">
        <dgm:presLayoutVars>
          <dgm:hierBranch val="init"/>
        </dgm:presLayoutVars>
      </dgm:prSet>
      <dgm:spPr/>
      <dgm:t>
        <a:bodyPr/>
        <a:lstStyle/>
        <a:p>
          <a:endParaRPr lang="nl-BE"/>
        </a:p>
      </dgm:t>
    </dgm:pt>
    <dgm:pt modelId="{BB24AB37-39BF-4577-AC70-DE3CA37360A5}" type="pres">
      <dgm:prSet presAssocID="{34DF30B5-10E7-4C1A-8803-43F63757C061}" presName="rootComposite" presStyleCnt="0"/>
      <dgm:spPr/>
      <dgm:t>
        <a:bodyPr/>
        <a:lstStyle/>
        <a:p>
          <a:endParaRPr lang="nl-BE"/>
        </a:p>
      </dgm:t>
    </dgm:pt>
    <dgm:pt modelId="{4F5EB709-9B9D-4A7D-AE17-BC82D9472234}" type="pres">
      <dgm:prSet presAssocID="{34DF30B5-10E7-4C1A-8803-43F63757C061}" presName="rootText" presStyleLbl="node2" presStyleIdx="1" presStyleCnt="2" custScaleX="58101" custScaleY="126985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DD5CB7A8-AB64-44FD-BA8E-9D04E12FB3CE}" type="pres">
      <dgm:prSet presAssocID="{34DF30B5-10E7-4C1A-8803-43F63757C061}" presName="rootConnector" presStyleLbl="node2" presStyleIdx="1" presStyleCnt="2"/>
      <dgm:spPr/>
      <dgm:t>
        <a:bodyPr/>
        <a:lstStyle/>
        <a:p>
          <a:endParaRPr lang="nl-BE"/>
        </a:p>
      </dgm:t>
    </dgm:pt>
    <dgm:pt modelId="{D2D40124-FACD-4F56-8A60-1B83B44E7EB7}" type="pres">
      <dgm:prSet presAssocID="{34DF30B5-10E7-4C1A-8803-43F63757C061}" presName="hierChild4" presStyleCnt="0"/>
      <dgm:spPr/>
      <dgm:t>
        <a:bodyPr/>
        <a:lstStyle/>
        <a:p>
          <a:endParaRPr lang="nl-BE"/>
        </a:p>
      </dgm:t>
    </dgm:pt>
    <dgm:pt modelId="{45933EC8-7AA0-4582-9363-E4AC95AFD1CB}" type="pres">
      <dgm:prSet presAssocID="{FA628B1F-0C22-4F1E-A471-61D47E5DE6CA}" presName="Name64" presStyleLbl="parChTrans1D3" presStyleIdx="2" presStyleCnt="4"/>
      <dgm:spPr/>
      <dgm:t>
        <a:bodyPr/>
        <a:lstStyle/>
        <a:p>
          <a:endParaRPr lang="nl-BE"/>
        </a:p>
      </dgm:t>
    </dgm:pt>
    <dgm:pt modelId="{2F977092-F715-45D9-B03F-AA528E90BF36}" type="pres">
      <dgm:prSet presAssocID="{966503B0-E860-4033-8DA6-936085A56333}" presName="hierRoot2" presStyleCnt="0">
        <dgm:presLayoutVars>
          <dgm:hierBranch val="init"/>
        </dgm:presLayoutVars>
      </dgm:prSet>
      <dgm:spPr/>
      <dgm:t>
        <a:bodyPr/>
        <a:lstStyle/>
        <a:p>
          <a:endParaRPr lang="nl-BE"/>
        </a:p>
      </dgm:t>
    </dgm:pt>
    <dgm:pt modelId="{0B8D183C-BF95-4EB2-89F9-1741317F935A}" type="pres">
      <dgm:prSet presAssocID="{966503B0-E860-4033-8DA6-936085A56333}" presName="rootComposite" presStyleCnt="0"/>
      <dgm:spPr/>
      <dgm:t>
        <a:bodyPr/>
        <a:lstStyle/>
        <a:p>
          <a:endParaRPr lang="nl-BE"/>
        </a:p>
      </dgm:t>
    </dgm:pt>
    <dgm:pt modelId="{E388AD14-2AE5-4DF8-8A6B-9B574CF9747B}" type="pres">
      <dgm:prSet presAssocID="{966503B0-E860-4033-8DA6-936085A56333}" presName="rootText" presStyleLbl="node3" presStyleIdx="2" presStyleCnt="4" custScaleX="58101" custScaleY="88216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BF99EAA6-E5EF-4EC1-AB90-094F688980C2}" type="pres">
      <dgm:prSet presAssocID="{966503B0-E860-4033-8DA6-936085A56333}" presName="rootConnector" presStyleLbl="node3" presStyleIdx="2" presStyleCnt="4"/>
      <dgm:spPr/>
      <dgm:t>
        <a:bodyPr/>
        <a:lstStyle/>
        <a:p>
          <a:endParaRPr lang="nl-BE"/>
        </a:p>
      </dgm:t>
    </dgm:pt>
    <dgm:pt modelId="{E593F2A7-E3BE-46DC-BC1A-5EFC0DD8D857}" type="pres">
      <dgm:prSet presAssocID="{966503B0-E860-4033-8DA6-936085A56333}" presName="hierChild4" presStyleCnt="0"/>
      <dgm:spPr/>
      <dgm:t>
        <a:bodyPr/>
        <a:lstStyle/>
        <a:p>
          <a:endParaRPr lang="nl-BE"/>
        </a:p>
      </dgm:t>
    </dgm:pt>
    <dgm:pt modelId="{75EFFF35-3710-469B-9826-0C4DECC9C51A}" type="pres">
      <dgm:prSet presAssocID="{F9C4417A-458B-4306-BC6E-ECB988FB19E6}" presName="Name64" presStyleLbl="parChTrans1D4" presStyleIdx="0" presStyleCnt="2"/>
      <dgm:spPr/>
      <dgm:t>
        <a:bodyPr/>
        <a:lstStyle/>
        <a:p>
          <a:endParaRPr lang="nl-BE"/>
        </a:p>
      </dgm:t>
    </dgm:pt>
    <dgm:pt modelId="{52C37ECF-14D7-408B-A109-F62A4DE9CA88}" type="pres">
      <dgm:prSet presAssocID="{755B5A7A-D760-413C-A7E3-82984D08DA95}" presName="hierRoot2" presStyleCnt="0">
        <dgm:presLayoutVars>
          <dgm:hierBranch val="init"/>
        </dgm:presLayoutVars>
      </dgm:prSet>
      <dgm:spPr/>
      <dgm:t>
        <a:bodyPr/>
        <a:lstStyle/>
        <a:p>
          <a:endParaRPr lang="nl-BE"/>
        </a:p>
      </dgm:t>
    </dgm:pt>
    <dgm:pt modelId="{4D026CC1-E005-4E90-97C2-357678C5DE96}" type="pres">
      <dgm:prSet presAssocID="{755B5A7A-D760-413C-A7E3-82984D08DA95}" presName="rootComposite" presStyleCnt="0"/>
      <dgm:spPr/>
      <dgm:t>
        <a:bodyPr/>
        <a:lstStyle/>
        <a:p>
          <a:endParaRPr lang="nl-BE"/>
        </a:p>
      </dgm:t>
    </dgm:pt>
    <dgm:pt modelId="{98830B68-44FF-4218-A295-4F686D9BEDDC}" type="pres">
      <dgm:prSet presAssocID="{755B5A7A-D760-413C-A7E3-82984D08DA95}" presName="rootText" presStyleLbl="node4" presStyleIdx="0" presStyleCnt="2" custScaleX="58101" custScaleY="106009" custLinFactNeighborY="-9853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AE89FAEA-8406-4659-94B8-CDCC4EF0047A}" type="pres">
      <dgm:prSet presAssocID="{755B5A7A-D760-413C-A7E3-82984D08DA95}" presName="rootConnector" presStyleLbl="node4" presStyleIdx="0" presStyleCnt="2"/>
      <dgm:spPr/>
      <dgm:t>
        <a:bodyPr/>
        <a:lstStyle/>
        <a:p>
          <a:endParaRPr lang="nl-BE"/>
        </a:p>
      </dgm:t>
    </dgm:pt>
    <dgm:pt modelId="{304B82BD-E433-4136-B920-9DE380FD18FF}" type="pres">
      <dgm:prSet presAssocID="{755B5A7A-D760-413C-A7E3-82984D08DA95}" presName="hierChild4" presStyleCnt="0"/>
      <dgm:spPr/>
      <dgm:t>
        <a:bodyPr/>
        <a:lstStyle/>
        <a:p>
          <a:endParaRPr lang="nl-BE"/>
        </a:p>
      </dgm:t>
    </dgm:pt>
    <dgm:pt modelId="{6AF9E7D0-EC6E-493D-AB70-7F73B5543AF8}" type="pres">
      <dgm:prSet presAssocID="{755B5A7A-D760-413C-A7E3-82984D08DA95}" presName="hierChild5" presStyleCnt="0"/>
      <dgm:spPr/>
      <dgm:t>
        <a:bodyPr/>
        <a:lstStyle/>
        <a:p>
          <a:endParaRPr lang="nl-BE"/>
        </a:p>
      </dgm:t>
    </dgm:pt>
    <dgm:pt modelId="{156DCCED-BA1D-402A-A5C0-6152351FA8C8}" type="pres">
      <dgm:prSet presAssocID="{E874BA14-878B-455F-9329-ACA086D80DD0}" presName="Name64" presStyleLbl="parChTrans1D4" presStyleIdx="1" presStyleCnt="2"/>
      <dgm:spPr/>
      <dgm:t>
        <a:bodyPr/>
        <a:lstStyle/>
        <a:p>
          <a:endParaRPr lang="nl-BE"/>
        </a:p>
      </dgm:t>
    </dgm:pt>
    <dgm:pt modelId="{45AC5718-FAC7-4FFE-98A4-B76E97E6A9E6}" type="pres">
      <dgm:prSet presAssocID="{21E563CF-A3E0-4DE5-8ECC-3B39048913D4}" presName="hierRoot2" presStyleCnt="0">
        <dgm:presLayoutVars>
          <dgm:hierBranch val="init"/>
        </dgm:presLayoutVars>
      </dgm:prSet>
      <dgm:spPr/>
      <dgm:t>
        <a:bodyPr/>
        <a:lstStyle/>
        <a:p>
          <a:endParaRPr lang="nl-BE"/>
        </a:p>
      </dgm:t>
    </dgm:pt>
    <dgm:pt modelId="{26F214A5-5656-46A3-8A31-0C6B470A253F}" type="pres">
      <dgm:prSet presAssocID="{21E563CF-A3E0-4DE5-8ECC-3B39048913D4}" presName="rootComposite" presStyleCnt="0"/>
      <dgm:spPr/>
      <dgm:t>
        <a:bodyPr/>
        <a:lstStyle/>
        <a:p>
          <a:endParaRPr lang="nl-BE"/>
        </a:p>
      </dgm:t>
    </dgm:pt>
    <dgm:pt modelId="{220CAD27-473A-4077-8D11-46E29584F8F3}" type="pres">
      <dgm:prSet presAssocID="{21E563CF-A3E0-4DE5-8ECC-3B39048913D4}" presName="rootText" presStyleLbl="node4" presStyleIdx="1" presStyleCnt="2" custScaleX="58101" custScaleY="89287" custLinFactNeighborY="-9853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15B8AB57-E9E8-4E84-950D-7811390680A2}" type="pres">
      <dgm:prSet presAssocID="{21E563CF-A3E0-4DE5-8ECC-3B39048913D4}" presName="rootConnector" presStyleLbl="node4" presStyleIdx="1" presStyleCnt="2"/>
      <dgm:spPr/>
      <dgm:t>
        <a:bodyPr/>
        <a:lstStyle/>
        <a:p>
          <a:endParaRPr lang="nl-BE"/>
        </a:p>
      </dgm:t>
    </dgm:pt>
    <dgm:pt modelId="{0C09CDF7-E695-4431-815C-0556BDA506BE}" type="pres">
      <dgm:prSet presAssocID="{21E563CF-A3E0-4DE5-8ECC-3B39048913D4}" presName="hierChild4" presStyleCnt="0"/>
      <dgm:spPr/>
      <dgm:t>
        <a:bodyPr/>
        <a:lstStyle/>
        <a:p>
          <a:endParaRPr lang="nl-BE"/>
        </a:p>
      </dgm:t>
    </dgm:pt>
    <dgm:pt modelId="{ED761123-9F94-49EE-89E0-3A362A4140AC}" type="pres">
      <dgm:prSet presAssocID="{21E563CF-A3E0-4DE5-8ECC-3B39048913D4}" presName="hierChild5" presStyleCnt="0"/>
      <dgm:spPr/>
      <dgm:t>
        <a:bodyPr/>
        <a:lstStyle/>
        <a:p>
          <a:endParaRPr lang="nl-BE"/>
        </a:p>
      </dgm:t>
    </dgm:pt>
    <dgm:pt modelId="{84F62E32-DB60-4465-A33F-C37CE459FAF3}" type="pres">
      <dgm:prSet presAssocID="{966503B0-E860-4033-8DA6-936085A56333}" presName="hierChild5" presStyleCnt="0"/>
      <dgm:spPr/>
      <dgm:t>
        <a:bodyPr/>
        <a:lstStyle/>
        <a:p>
          <a:endParaRPr lang="nl-BE"/>
        </a:p>
      </dgm:t>
    </dgm:pt>
    <dgm:pt modelId="{5107C813-C7FF-4604-90B9-F319942F5348}" type="pres">
      <dgm:prSet presAssocID="{322F0FA4-3D48-4A45-A094-C8611EF0AA4B}" presName="Name64" presStyleLbl="parChTrans1D3" presStyleIdx="3" presStyleCnt="4"/>
      <dgm:spPr/>
      <dgm:t>
        <a:bodyPr/>
        <a:lstStyle/>
        <a:p>
          <a:endParaRPr lang="nl-BE"/>
        </a:p>
      </dgm:t>
    </dgm:pt>
    <dgm:pt modelId="{E9D75C27-7BAB-4508-B783-B16332D50611}" type="pres">
      <dgm:prSet presAssocID="{0A4F2041-BC28-488D-8B9F-E3E796D16FB1}" presName="hierRoot2" presStyleCnt="0">
        <dgm:presLayoutVars>
          <dgm:hierBranch val="init"/>
        </dgm:presLayoutVars>
      </dgm:prSet>
      <dgm:spPr/>
      <dgm:t>
        <a:bodyPr/>
        <a:lstStyle/>
        <a:p>
          <a:endParaRPr lang="nl-BE"/>
        </a:p>
      </dgm:t>
    </dgm:pt>
    <dgm:pt modelId="{0B40BD3B-A9A2-4D50-B850-FC658F444A75}" type="pres">
      <dgm:prSet presAssocID="{0A4F2041-BC28-488D-8B9F-E3E796D16FB1}" presName="rootComposite" presStyleCnt="0"/>
      <dgm:spPr/>
      <dgm:t>
        <a:bodyPr/>
        <a:lstStyle/>
        <a:p>
          <a:endParaRPr lang="nl-BE"/>
        </a:p>
      </dgm:t>
    </dgm:pt>
    <dgm:pt modelId="{5AC0DE76-39B8-4726-8766-266380709194}" type="pres">
      <dgm:prSet presAssocID="{0A4F2041-BC28-488D-8B9F-E3E796D16FB1}" presName="rootText" presStyleLbl="node3" presStyleIdx="3" presStyleCnt="4" custScaleX="58101" custScaleY="104229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5D36CD7D-E587-4E81-8DA5-00E12D910E46}" type="pres">
      <dgm:prSet presAssocID="{0A4F2041-BC28-488D-8B9F-E3E796D16FB1}" presName="rootConnector" presStyleLbl="node3" presStyleIdx="3" presStyleCnt="4"/>
      <dgm:spPr/>
      <dgm:t>
        <a:bodyPr/>
        <a:lstStyle/>
        <a:p>
          <a:endParaRPr lang="nl-BE"/>
        </a:p>
      </dgm:t>
    </dgm:pt>
    <dgm:pt modelId="{1BF2BE30-A902-4789-A378-EECB0EFC91D1}" type="pres">
      <dgm:prSet presAssocID="{0A4F2041-BC28-488D-8B9F-E3E796D16FB1}" presName="hierChild4" presStyleCnt="0"/>
      <dgm:spPr/>
      <dgm:t>
        <a:bodyPr/>
        <a:lstStyle/>
        <a:p>
          <a:endParaRPr lang="nl-BE"/>
        </a:p>
      </dgm:t>
    </dgm:pt>
    <dgm:pt modelId="{4059FA4C-6C73-49DF-BDFE-DBF5BDE2BA08}" type="pres">
      <dgm:prSet presAssocID="{0A4F2041-BC28-488D-8B9F-E3E796D16FB1}" presName="hierChild5" presStyleCnt="0"/>
      <dgm:spPr/>
      <dgm:t>
        <a:bodyPr/>
        <a:lstStyle/>
        <a:p>
          <a:endParaRPr lang="nl-BE"/>
        </a:p>
      </dgm:t>
    </dgm:pt>
    <dgm:pt modelId="{89AA17BA-D57B-488D-89B9-7CCD963E561E}" type="pres">
      <dgm:prSet presAssocID="{34DF30B5-10E7-4C1A-8803-43F63757C061}" presName="hierChild5" presStyleCnt="0"/>
      <dgm:spPr/>
      <dgm:t>
        <a:bodyPr/>
        <a:lstStyle/>
        <a:p>
          <a:endParaRPr lang="nl-BE"/>
        </a:p>
      </dgm:t>
    </dgm:pt>
    <dgm:pt modelId="{C9C8B6D5-9A0D-4064-A08B-37F1AB54BED5}" type="pres">
      <dgm:prSet presAssocID="{45594541-304C-49D9-BA92-D9D9291190E7}" presName="hierChild3" presStyleCnt="0"/>
      <dgm:spPr/>
      <dgm:t>
        <a:bodyPr/>
        <a:lstStyle/>
        <a:p>
          <a:endParaRPr lang="nl-BE"/>
        </a:p>
      </dgm:t>
    </dgm:pt>
  </dgm:ptLst>
  <dgm:cxnLst>
    <dgm:cxn modelId="{B31818A2-6677-4CE6-9621-DE5CB41E8908}" type="presOf" srcId="{21E563CF-A3E0-4DE5-8ECC-3B39048913D4}" destId="{15B8AB57-E9E8-4E84-950D-7811390680A2}" srcOrd="1" destOrd="0" presId="urn:microsoft.com/office/officeart/2009/3/layout/HorizontalOrganizationChart"/>
    <dgm:cxn modelId="{849C84F1-F817-4EA6-AE9E-A6F6FB55B93C}" srcId="{966503B0-E860-4033-8DA6-936085A56333}" destId="{755B5A7A-D760-413C-A7E3-82984D08DA95}" srcOrd="0" destOrd="0" parTransId="{F9C4417A-458B-4306-BC6E-ECB988FB19E6}" sibTransId="{2DCB1FD5-0D11-47F0-832C-E177CF553EE2}"/>
    <dgm:cxn modelId="{31715953-25F2-4DB6-861B-4653EB466021}" type="presOf" srcId="{755B5A7A-D760-413C-A7E3-82984D08DA95}" destId="{98830B68-44FF-4218-A295-4F686D9BEDDC}" srcOrd="0" destOrd="0" presId="urn:microsoft.com/office/officeart/2009/3/layout/HorizontalOrganizationChart"/>
    <dgm:cxn modelId="{C236570B-D92B-407B-9BEF-539B2E150D90}" type="presOf" srcId="{34DF30B5-10E7-4C1A-8803-43F63757C061}" destId="{DD5CB7A8-AB64-44FD-BA8E-9D04E12FB3CE}" srcOrd="1" destOrd="0" presId="urn:microsoft.com/office/officeart/2009/3/layout/HorizontalOrganizationChart"/>
    <dgm:cxn modelId="{6C3995E8-2700-42E0-9CF6-0791D490BB57}" type="presOf" srcId="{F4C09BD9-3879-4EBC-9713-876C18CF1327}" destId="{6715566D-A64B-4306-A182-374E45A2711C}" srcOrd="1" destOrd="0" presId="urn:microsoft.com/office/officeart/2009/3/layout/HorizontalOrganizationChart"/>
    <dgm:cxn modelId="{9AC5D22D-C9DB-4EA5-80F0-E935A22821F7}" type="presOf" srcId="{3D37A547-B583-4B17-B9E2-56A94D8BC310}" destId="{12B2F2CF-F47F-47C5-B95C-50868AD6352E}" srcOrd="0" destOrd="0" presId="urn:microsoft.com/office/officeart/2009/3/layout/HorizontalOrganizationChart"/>
    <dgm:cxn modelId="{89658BF4-9E43-4A66-BB46-C358CDAC40B2}" type="presOf" srcId="{755B5A7A-D760-413C-A7E3-82984D08DA95}" destId="{AE89FAEA-8406-4659-94B8-CDCC4EF0047A}" srcOrd="1" destOrd="0" presId="urn:microsoft.com/office/officeart/2009/3/layout/HorizontalOrganizationChart"/>
    <dgm:cxn modelId="{244C88E6-349A-4B52-AEA6-72D3C249E698}" type="presOf" srcId="{0A4F2041-BC28-488D-8B9F-E3E796D16FB1}" destId="{5D36CD7D-E587-4E81-8DA5-00E12D910E46}" srcOrd="1" destOrd="0" presId="urn:microsoft.com/office/officeart/2009/3/layout/HorizontalOrganizationChart"/>
    <dgm:cxn modelId="{859BFBF9-2BC5-4A31-B235-02BF7EED1446}" type="presOf" srcId="{601879CA-B47B-472E-9078-50E1DAB7C51E}" destId="{E2786DEA-ACD3-4727-8C4D-4D4B9381B2E1}" srcOrd="0" destOrd="0" presId="urn:microsoft.com/office/officeart/2009/3/layout/HorizontalOrganizationChart"/>
    <dgm:cxn modelId="{500CB055-425D-417E-8F15-3370A479EF5B}" type="presOf" srcId="{A7DE9A80-5ED2-4C7E-8347-D775E8511AA8}" destId="{636AF032-7CB5-48C9-8FD4-92500CCB71AF}" srcOrd="1" destOrd="0" presId="urn:microsoft.com/office/officeart/2009/3/layout/HorizontalOrganizationChart"/>
    <dgm:cxn modelId="{86E46BF3-4765-4300-9154-6A87AF27FA7B}" srcId="{966503B0-E860-4033-8DA6-936085A56333}" destId="{21E563CF-A3E0-4DE5-8ECC-3B39048913D4}" srcOrd="1" destOrd="0" parTransId="{E874BA14-878B-455F-9329-ACA086D80DD0}" sibTransId="{D94D3125-6C08-4B02-9C87-D49B97FF6888}"/>
    <dgm:cxn modelId="{C4B2AE4B-A874-4851-B352-02B268FD4D70}" type="presOf" srcId="{966503B0-E860-4033-8DA6-936085A56333}" destId="{E388AD14-2AE5-4DF8-8A6B-9B574CF9747B}" srcOrd="0" destOrd="0" presId="urn:microsoft.com/office/officeart/2009/3/layout/HorizontalOrganizationChart"/>
    <dgm:cxn modelId="{6CBD81A6-DC02-4BA2-85C2-373FD0F209F6}" type="presOf" srcId="{0A4F2041-BC28-488D-8B9F-E3E796D16FB1}" destId="{5AC0DE76-39B8-4726-8766-266380709194}" srcOrd="0" destOrd="0" presId="urn:microsoft.com/office/officeart/2009/3/layout/HorizontalOrganizationChart"/>
    <dgm:cxn modelId="{E5BA1593-DACE-4EAB-8ECC-2B9CDE775868}" srcId="{34DF30B5-10E7-4C1A-8803-43F63757C061}" destId="{966503B0-E860-4033-8DA6-936085A56333}" srcOrd="0" destOrd="0" parTransId="{FA628B1F-0C22-4F1E-A471-61D47E5DE6CA}" sibTransId="{BD1462A4-72F8-4A97-A847-E17BBC73FCC4}"/>
    <dgm:cxn modelId="{272F29B0-1281-465E-9D8B-50A629A9D15E}" srcId="{601879CA-B47B-472E-9078-50E1DAB7C51E}" destId="{45594541-304C-49D9-BA92-D9D9291190E7}" srcOrd="0" destOrd="0" parTransId="{98D643FC-143D-4757-A6B6-D913F929937F}" sibTransId="{CF6857BC-8482-48FB-832A-88CF380A166E}"/>
    <dgm:cxn modelId="{9332FB89-2CC4-4EB0-964D-AC56C952ACCD}" type="presOf" srcId="{966503B0-E860-4033-8DA6-936085A56333}" destId="{BF99EAA6-E5EF-4EC1-AB90-094F688980C2}" srcOrd="1" destOrd="0" presId="urn:microsoft.com/office/officeart/2009/3/layout/HorizontalOrganizationChart"/>
    <dgm:cxn modelId="{941ACA8E-26EF-4589-B254-20C23BA9B208}" srcId="{BC4C7C08-D228-4F42-9F0A-FE4A7BC43329}" destId="{F4C09BD9-3879-4EBC-9713-876C18CF1327}" srcOrd="1" destOrd="0" parTransId="{3D37A547-B583-4B17-B9E2-56A94D8BC310}" sibTransId="{A8577954-279C-48C2-A7E6-EE2CFFC34460}"/>
    <dgm:cxn modelId="{4DE3EE95-F6C3-42FD-A64A-C99FCBEF91C0}" srcId="{BC4C7C08-D228-4F42-9F0A-FE4A7BC43329}" destId="{A7DE9A80-5ED2-4C7E-8347-D775E8511AA8}" srcOrd="0" destOrd="0" parTransId="{8B71688F-A7C3-42A9-90E0-9B478A1E805F}" sibTransId="{FD2E98C5-57A0-4D50-B022-07A02E76FAD3}"/>
    <dgm:cxn modelId="{BC2A93CD-16AA-4645-9ABE-898D5F6BDBC2}" type="presOf" srcId="{F9C4417A-458B-4306-BC6E-ECB988FB19E6}" destId="{75EFFF35-3710-469B-9826-0C4DECC9C51A}" srcOrd="0" destOrd="0" presId="urn:microsoft.com/office/officeart/2009/3/layout/HorizontalOrganizationChart"/>
    <dgm:cxn modelId="{1F79BAF2-05E5-49B3-9CD2-473E4A6C9873}" type="presOf" srcId="{BC4C7C08-D228-4F42-9F0A-FE4A7BC43329}" destId="{84D369AF-1CD2-429C-A738-8C9F34A096FC}" srcOrd="1" destOrd="0" presId="urn:microsoft.com/office/officeart/2009/3/layout/HorizontalOrganizationChart"/>
    <dgm:cxn modelId="{DA45F2C6-06B6-4C2A-8348-EBF9358F9025}" type="presOf" srcId="{B4BD4D39-9B92-4609-8CBE-C9C07C95B2C7}" destId="{308A873B-0F29-4876-8D0A-8D0557EFAC2D}" srcOrd="0" destOrd="0" presId="urn:microsoft.com/office/officeart/2009/3/layout/HorizontalOrganizationChart"/>
    <dgm:cxn modelId="{057CB6E7-A89F-489A-9528-737211FDBD85}" type="presOf" srcId="{21E563CF-A3E0-4DE5-8ECC-3B39048913D4}" destId="{220CAD27-473A-4077-8D11-46E29584F8F3}" srcOrd="0" destOrd="0" presId="urn:microsoft.com/office/officeart/2009/3/layout/HorizontalOrganizationChart"/>
    <dgm:cxn modelId="{7B41556C-B5B6-4C8B-BC99-8486AA26E138}" type="presOf" srcId="{BC4C7C08-D228-4F42-9F0A-FE4A7BC43329}" destId="{3C63BE4E-9C65-49F3-B838-D20E17EA1074}" srcOrd="0" destOrd="0" presId="urn:microsoft.com/office/officeart/2009/3/layout/HorizontalOrganizationChart"/>
    <dgm:cxn modelId="{BC509BDB-E39C-4482-A66E-5988FD3B8CE1}" srcId="{45594541-304C-49D9-BA92-D9D9291190E7}" destId="{34DF30B5-10E7-4C1A-8803-43F63757C061}" srcOrd="1" destOrd="0" parTransId="{B4BD4D39-9B92-4609-8CBE-C9C07C95B2C7}" sibTransId="{9C49A1DA-CB69-4F76-A74C-8175113640EA}"/>
    <dgm:cxn modelId="{5DA7DFB1-AEEA-4D39-BEB8-A394253E558F}" type="presOf" srcId="{90695055-E6A5-4BB5-BEA1-C20AD899B9D4}" destId="{0931A5E4-62B4-4BA5-9A4A-2887A712A715}" srcOrd="0" destOrd="0" presId="urn:microsoft.com/office/officeart/2009/3/layout/HorizontalOrganizationChart"/>
    <dgm:cxn modelId="{B99AC384-54F7-496F-B41E-141714D15B7A}" type="presOf" srcId="{322F0FA4-3D48-4A45-A094-C8611EF0AA4B}" destId="{5107C813-C7FF-4604-90B9-F319942F5348}" srcOrd="0" destOrd="0" presId="urn:microsoft.com/office/officeart/2009/3/layout/HorizontalOrganizationChart"/>
    <dgm:cxn modelId="{62283805-2CA3-427D-8416-AA4F5555A6CD}" type="presOf" srcId="{34DF30B5-10E7-4C1A-8803-43F63757C061}" destId="{4F5EB709-9B9D-4A7D-AE17-BC82D9472234}" srcOrd="0" destOrd="0" presId="urn:microsoft.com/office/officeart/2009/3/layout/HorizontalOrganizationChart"/>
    <dgm:cxn modelId="{B0C8FB81-3D42-4EE8-BD02-F831194F4BF6}" type="presOf" srcId="{F4C09BD9-3879-4EBC-9713-876C18CF1327}" destId="{BEDF7114-19F7-4601-9827-27A735F9CDDB}" srcOrd="0" destOrd="0" presId="urn:microsoft.com/office/officeart/2009/3/layout/HorizontalOrganizationChart"/>
    <dgm:cxn modelId="{B163F75C-C3F8-426A-8948-6112C2D9179E}" srcId="{45594541-304C-49D9-BA92-D9D9291190E7}" destId="{BC4C7C08-D228-4F42-9F0A-FE4A7BC43329}" srcOrd="0" destOrd="0" parTransId="{90695055-E6A5-4BB5-BEA1-C20AD899B9D4}" sibTransId="{1E80CC01-ACFC-49DA-8747-AEAF48878923}"/>
    <dgm:cxn modelId="{7F3924DA-ECF9-4A1C-A50B-1D7BC4E8C7B8}" type="presOf" srcId="{8B71688F-A7C3-42A9-90E0-9B478A1E805F}" destId="{DF4DA53D-11DF-493D-BB3F-2B07574B52F4}" srcOrd="0" destOrd="0" presId="urn:microsoft.com/office/officeart/2009/3/layout/HorizontalOrganizationChart"/>
    <dgm:cxn modelId="{8F9591B3-1545-4DD1-A62B-3AEB12BA168D}" type="presOf" srcId="{45594541-304C-49D9-BA92-D9D9291190E7}" destId="{8AA317A8-B1BF-474C-852D-18AB50064DD9}" srcOrd="1" destOrd="0" presId="urn:microsoft.com/office/officeart/2009/3/layout/HorizontalOrganizationChart"/>
    <dgm:cxn modelId="{275E7C1D-E32F-4573-8854-5FAB4D6D00FF}" type="presOf" srcId="{FA628B1F-0C22-4F1E-A471-61D47E5DE6CA}" destId="{45933EC8-7AA0-4582-9363-E4AC95AFD1CB}" srcOrd="0" destOrd="0" presId="urn:microsoft.com/office/officeart/2009/3/layout/HorizontalOrganizationChart"/>
    <dgm:cxn modelId="{2D3257B1-C9E0-4E9F-A667-0021B89AB842}" srcId="{34DF30B5-10E7-4C1A-8803-43F63757C061}" destId="{0A4F2041-BC28-488D-8B9F-E3E796D16FB1}" srcOrd="1" destOrd="0" parTransId="{322F0FA4-3D48-4A45-A094-C8611EF0AA4B}" sibTransId="{CDB2D65E-B9AF-4622-B65E-415D55AF65E2}"/>
    <dgm:cxn modelId="{D456E14D-AE58-4D04-9584-55F22B7F77D2}" type="presOf" srcId="{45594541-304C-49D9-BA92-D9D9291190E7}" destId="{8267564F-C166-45D5-94AE-985BABA55EE5}" srcOrd="0" destOrd="0" presId="urn:microsoft.com/office/officeart/2009/3/layout/HorizontalOrganizationChart"/>
    <dgm:cxn modelId="{5CCE03B3-0A9C-4268-81CA-57CB29506B58}" type="presOf" srcId="{E874BA14-878B-455F-9329-ACA086D80DD0}" destId="{156DCCED-BA1D-402A-A5C0-6152351FA8C8}" srcOrd="0" destOrd="0" presId="urn:microsoft.com/office/officeart/2009/3/layout/HorizontalOrganizationChart"/>
    <dgm:cxn modelId="{09923984-E54A-48D9-A2FC-C82727B15E1C}" type="presOf" srcId="{A7DE9A80-5ED2-4C7E-8347-D775E8511AA8}" destId="{B417DFBC-F94C-493A-978A-43BC82D55361}" srcOrd="0" destOrd="0" presId="urn:microsoft.com/office/officeart/2009/3/layout/HorizontalOrganizationChart"/>
    <dgm:cxn modelId="{92DF09E5-8C5C-4CD9-AC47-6B096700711D}" type="presParOf" srcId="{E2786DEA-ACD3-4727-8C4D-4D4B9381B2E1}" destId="{53343F76-E542-49BA-9514-49231AD56627}" srcOrd="0" destOrd="0" presId="urn:microsoft.com/office/officeart/2009/3/layout/HorizontalOrganizationChart"/>
    <dgm:cxn modelId="{DA846B57-3044-430E-81E0-46233C346CCE}" type="presParOf" srcId="{53343F76-E542-49BA-9514-49231AD56627}" destId="{501D03BE-AC12-41E5-A3A8-4DFF40F7C522}" srcOrd="0" destOrd="0" presId="urn:microsoft.com/office/officeart/2009/3/layout/HorizontalOrganizationChart"/>
    <dgm:cxn modelId="{FE35BE8C-698D-4577-8580-5E3792EE61DB}" type="presParOf" srcId="{501D03BE-AC12-41E5-A3A8-4DFF40F7C522}" destId="{8267564F-C166-45D5-94AE-985BABA55EE5}" srcOrd="0" destOrd="0" presId="urn:microsoft.com/office/officeart/2009/3/layout/HorizontalOrganizationChart"/>
    <dgm:cxn modelId="{5643D4FC-193A-4A80-B566-61A375413A25}" type="presParOf" srcId="{501D03BE-AC12-41E5-A3A8-4DFF40F7C522}" destId="{8AA317A8-B1BF-474C-852D-18AB50064DD9}" srcOrd="1" destOrd="0" presId="urn:microsoft.com/office/officeart/2009/3/layout/HorizontalOrganizationChart"/>
    <dgm:cxn modelId="{2FF3C836-4B05-4815-AA69-12EADC64F0A6}" type="presParOf" srcId="{53343F76-E542-49BA-9514-49231AD56627}" destId="{6565F32B-E4FC-4662-8E79-8D6BB29579F6}" srcOrd="1" destOrd="0" presId="urn:microsoft.com/office/officeart/2009/3/layout/HorizontalOrganizationChart"/>
    <dgm:cxn modelId="{A51BD4C4-6C6F-4415-92B8-13603C87BA79}" type="presParOf" srcId="{6565F32B-E4FC-4662-8E79-8D6BB29579F6}" destId="{0931A5E4-62B4-4BA5-9A4A-2887A712A715}" srcOrd="0" destOrd="0" presId="urn:microsoft.com/office/officeart/2009/3/layout/HorizontalOrganizationChart"/>
    <dgm:cxn modelId="{EE6589BA-C304-4BFE-A0A5-893D9756DD49}" type="presParOf" srcId="{6565F32B-E4FC-4662-8E79-8D6BB29579F6}" destId="{17CB7C92-11D9-42DF-BEAF-92D91439BD2A}" srcOrd="1" destOrd="0" presId="urn:microsoft.com/office/officeart/2009/3/layout/HorizontalOrganizationChart"/>
    <dgm:cxn modelId="{896D8889-9110-4431-86EC-3847D18B98E8}" type="presParOf" srcId="{17CB7C92-11D9-42DF-BEAF-92D91439BD2A}" destId="{627BF59E-A4DB-4084-85BB-0639FE6FC0B1}" srcOrd="0" destOrd="0" presId="urn:microsoft.com/office/officeart/2009/3/layout/HorizontalOrganizationChart"/>
    <dgm:cxn modelId="{36B79A98-0949-4FCC-A848-024BABA2C6C5}" type="presParOf" srcId="{627BF59E-A4DB-4084-85BB-0639FE6FC0B1}" destId="{3C63BE4E-9C65-49F3-B838-D20E17EA1074}" srcOrd="0" destOrd="0" presId="urn:microsoft.com/office/officeart/2009/3/layout/HorizontalOrganizationChart"/>
    <dgm:cxn modelId="{2F261FD5-34F1-4E28-A89B-E54BE3A5D89B}" type="presParOf" srcId="{627BF59E-A4DB-4084-85BB-0639FE6FC0B1}" destId="{84D369AF-1CD2-429C-A738-8C9F34A096FC}" srcOrd="1" destOrd="0" presId="urn:microsoft.com/office/officeart/2009/3/layout/HorizontalOrganizationChart"/>
    <dgm:cxn modelId="{07A20DD1-2F83-4E05-9C10-A3AC22FADB68}" type="presParOf" srcId="{17CB7C92-11D9-42DF-BEAF-92D91439BD2A}" destId="{54977971-5BF9-4CEF-9334-6B96E82174B7}" srcOrd="1" destOrd="0" presId="urn:microsoft.com/office/officeart/2009/3/layout/HorizontalOrganizationChart"/>
    <dgm:cxn modelId="{89D8BC07-C84C-47B9-99A5-AB012BE5D9A5}" type="presParOf" srcId="{54977971-5BF9-4CEF-9334-6B96E82174B7}" destId="{DF4DA53D-11DF-493D-BB3F-2B07574B52F4}" srcOrd="0" destOrd="0" presId="urn:microsoft.com/office/officeart/2009/3/layout/HorizontalOrganizationChart"/>
    <dgm:cxn modelId="{C23639F1-47E8-42E9-9BFE-DD6B0C91C840}" type="presParOf" srcId="{54977971-5BF9-4CEF-9334-6B96E82174B7}" destId="{48303715-B46E-4374-918E-5469676AFDB1}" srcOrd="1" destOrd="0" presId="urn:microsoft.com/office/officeart/2009/3/layout/HorizontalOrganizationChart"/>
    <dgm:cxn modelId="{50649123-5C8B-4870-A3C6-50E7BA84C869}" type="presParOf" srcId="{48303715-B46E-4374-918E-5469676AFDB1}" destId="{40A9EC7E-3627-4D1B-ADD2-BF58B22DBC9A}" srcOrd="0" destOrd="0" presId="urn:microsoft.com/office/officeart/2009/3/layout/HorizontalOrganizationChart"/>
    <dgm:cxn modelId="{E1FD617A-9EDF-4C12-81B8-FD95A2C43952}" type="presParOf" srcId="{40A9EC7E-3627-4D1B-ADD2-BF58B22DBC9A}" destId="{B417DFBC-F94C-493A-978A-43BC82D55361}" srcOrd="0" destOrd="0" presId="urn:microsoft.com/office/officeart/2009/3/layout/HorizontalOrganizationChart"/>
    <dgm:cxn modelId="{B063B4FF-D017-442C-AF93-B376D5133421}" type="presParOf" srcId="{40A9EC7E-3627-4D1B-ADD2-BF58B22DBC9A}" destId="{636AF032-7CB5-48C9-8FD4-92500CCB71AF}" srcOrd="1" destOrd="0" presId="urn:microsoft.com/office/officeart/2009/3/layout/HorizontalOrganizationChart"/>
    <dgm:cxn modelId="{827054C6-611E-4ADD-8FAD-3CD7986F104C}" type="presParOf" srcId="{48303715-B46E-4374-918E-5469676AFDB1}" destId="{CD2A1840-BA28-4914-BB1E-DC0179681B81}" srcOrd="1" destOrd="0" presId="urn:microsoft.com/office/officeart/2009/3/layout/HorizontalOrganizationChart"/>
    <dgm:cxn modelId="{6B1972CF-BD75-41DF-9452-700FAD8C9667}" type="presParOf" srcId="{48303715-B46E-4374-918E-5469676AFDB1}" destId="{25E74B77-8852-438F-8E2A-32E7A3DD55CA}" srcOrd="2" destOrd="0" presId="urn:microsoft.com/office/officeart/2009/3/layout/HorizontalOrganizationChart"/>
    <dgm:cxn modelId="{832724C7-9E62-4CBC-B194-4377FA873FC5}" type="presParOf" srcId="{54977971-5BF9-4CEF-9334-6B96E82174B7}" destId="{12B2F2CF-F47F-47C5-B95C-50868AD6352E}" srcOrd="2" destOrd="0" presId="urn:microsoft.com/office/officeart/2009/3/layout/HorizontalOrganizationChart"/>
    <dgm:cxn modelId="{180374A2-41BA-4E3B-9738-B1105B1AC115}" type="presParOf" srcId="{54977971-5BF9-4CEF-9334-6B96E82174B7}" destId="{E5590561-334D-4378-9963-7ABA3387B674}" srcOrd="3" destOrd="0" presId="urn:microsoft.com/office/officeart/2009/3/layout/HorizontalOrganizationChart"/>
    <dgm:cxn modelId="{0C4D94D6-90AB-4B40-B6F8-CF26DF14EB66}" type="presParOf" srcId="{E5590561-334D-4378-9963-7ABA3387B674}" destId="{BBAAE8A9-7D61-42DE-8121-53FE4037DA48}" srcOrd="0" destOrd="0" presId="urn:microsoft.com/office/officeart/2009/3/layout/HorizontalOrganizationChart"/>
    <dgm:cxn modelId="{6350A4FF-5ABF-4ED3-A746-910733BF9B9E}" type="presParOf" srcId="{BBAAE8A9-7D61-42DE-8121-53FE4037DA48}" destId="{BEDF7114-19F7-4601-9827-27A735F9CDDB}" srcOrd="0" destOrd="0" presId="urn:microsoft.com/office/officeart/2009/3/layout/HorizontalOrganizationChart"/>
    <dgm:cxn modelId="{CB28CDDA-B045-4021-8F4E-106FE4FF768F}" type="presParOf" srcId="{BBAAE8A9-7D61-42DE-8121-53FE4037DA48}" destId="{6715566D-A64B-4306-A182-374E45A2711C}" srcOrd="1" destOrd="0" presId="urn:microsoft.com/office/officeart/2009/3/layout/HorizontalOrganizationChart"/>
    <dgm:cxn modelId="{178852A4-1A21-4238-8638-2FC1F81F9895}" type="presParOf" srcId="{E5590561-334D-4378-9963-7ABA3387B674}" destId="{D8B625AF-4B0D-49F3-B412-6D66AA254877}" srcOrd="1" destOrd="0" presId="urn:microsoft.com/office/officeart/2009/3/layout/HorizontalOrganizationChart"/>
    <dgm:cxn modelId="{8CCA4076-0C18-49BE-A6A0-3C086DB25C06}" type="presParOf" srcId="{E5590561-334D-4378-9963-7ABA3387B674}" destId="{A5AD86D2-9809-4951-B15C-9731E147F987}" srcOrd="2" destOrd="0" presId="urn:microsoft.com/office/officeart/2009/3/layout/HorizontalOrganizationChart"/>
    <dgm:cxn modelId="{C7E56533-3400-4B63-9CA5-870D5EA21B30}" type="presParOf" srcId="{17CB7C92-11D9-42DF-BEAF-92D91439BD2A}" destId="{F48630C4-E219-40B4-A301-ACF0A34B6F40}" srcOrd="2" destOrd="0" presId="urn:microsoft.com/office/officeart/2009/3/layout/HorizontalOrganizationChart"/>
    <dgm:cxn modelId="{F77CF692-6621-40C7-BFC0-A8FB353B2744}" type="presParOf" srcId="{6565F32B-E4FC-4662-8E79-8D6BB29579F6}" destId="{308A873B-0F29-4876-8D0A-8D0557EFAC2D}" srcOrd="2" destOrd="0" presId="urn:microsoft.com/office/officeart/2009/3/layout/HorizontalOrganizationChart"/>
    <dgm:cxn modelId="{91E514A3-9063-48B8-8607-34866221E149}" type="presParOf" srcId="{6565F32B-E4FC-4662-8E79-8D6BB29579F6}" destId="{8E83B65B-7198-489C-9AC3-25930E051F58}" srcOrd="3" destOrd="0" presId="urn:microsoft.com/office/officeart/2009/3/layout/HorizontalOrganizationChart"/>
    <dgm:cxn modelId="{04046F5F-B91B-4666-9D8A-E82861BC47B1}" type="presParOf" srcId="{8E83B65B-7198-489C-9AC3-25930E051F58}" destId="{BB24AB37-39BF-4577-AC70-DE3CA37360A5}" srcOrd="0" destOrd="0" presId="urn:microsoft.com/office/officeart/2009/3/layout/HorizontalOrganizationChart"/>
    <dgm:cxn modelId="{B50EAB75-3166-496C-AC45-14E2D6E45180}" type="presParOf" srcId="{BB24AB37-39BF-4577-AC70-DE3CA37360A5}" destId="{4F5EB709-9B9D-4A7D-AE17-BC82D9472234}" srcOrd="0" destOrd="0" presId="urn:microsoft.com/office/officeart/2009/3/layout/HorizontalOrganizationChart"/>
    <dgm:cxn modelId="{A0DC7638-730F-489A-8400-03D5FCE78E5B}" type="presParOf" srcId="{BB24AB37-39BF-4577-AC70-DE3CA37360A5}" destId="{DD5CB7A8-AB64-44FD-BA8E-9D04E12FB3CE}" srcOrd="1" destOrd="0" presId="urn:microsoft.com/office/officeart/2009/3/layout/HorizontalOrganizationChart"/>
    <dgm:cxn modelId="{28D5B1DC-1466-49D6-8385-A127F59093A5}" type="presParOf" srcId="{8E83B65B-7198-489C-9AC3-25930E051F58}" destId="{D2D40124-FACD-4F56-8A60-1B83B44E7EB7}" srcOrd="1" destOrd="0" presId="urn:microsoft.com/office/officeart/2009/3/layout/HorizontalOrganizationChart"/>
    <dgm:cxn modelId="{75983E5C-8AF4-4C73-A3E0-361CBBFAB138}" type="presParOf" srcId="{D2D40124-FACD-4F56-8A60-1B83B44E7EB7}" destId="{45933EC8-7AA0-4582-9363-E4AC95AFD1CB}" srcOrd="0" destOrd="0" presId="urn:microsoft.com/office/officeart/2009/3/layout/HorizontalOrganizationChart"/>
    <dgm:cxn modelId="{8E27CCF4-16B3-447F-A402-765999DCC882}" type="presParOf" srcId="{D2D40124-FACD-4F56-8A60-1B83B44E7EB7}" destId="{2F977092-F715-45D9-B03F-AA528E90BF36}" srcOrd="1" destOrd="0" presId="urn:microsoft.com/office/officeart/2009/3/layout/HorizontalOrganizationChart"/>
    <dgm:cxn modelId="{0394B87C-CAF0-4699-A2F2-D539E92FAD00}" type="presParOf" srcId="{2F977092-F715-45D9-B03F-AA528E90BF36}" destId="{0B8D183C-BF95-4EB2-89F9-1741317F935A}" srcOrd="0" destOrd="0" presId="urn:microsoft.com/office/officeart/2009/3/layout/HorizontalOrganizationChart"/>
    <dgm:cxn modelId="{06456301-CD6C-48B7-9FC2-CAB4B2B0A763}" type="presParOf" srcId="{0B8D183C-BF95-4EB2-89F9-1741317F935A}" destId="{E388AD14-2AE5-4DF8-8A6B-9B574CF9747B}" srcOrd="0" destOrd="0" presId="urn:microsoft.com/office/officeart/2009/3/layout/HorizontalOrganizationChart"/>
    <dgm:cxn modelId="{D3D0EE6D-C387-4275-94EF-6DB6F6E47796}" type="presParOf" srcId="{0B8D183C-BF95-4EB2-89F9-1741317F935A}" destId="{BF99EAA6-E5EF-4EC1-AB90-094F688980C2}" srcOrd="1" destOrd="0" presId="urn:microsoft.com/office/officeart/2009/3/layout/HorizontalOrganizationChart"/>
    <dgm:cxn modelId="{81FE18E5-AECC-4B7E-8340-444AF49D57BD}" type="presParOf" srcId="{2F977092-F715-45D9-B03F-AA528E90BF36}" destId="{E593F2A7-E3BE-46DC-BC1A-5EFC0DD8D857}" srcOrd="1" destOrd="0" presId="urn:microsoft.com/office/officeart/2009/3/layout/HorizontalOrganizationChart"/>
    <dgm:cxn modelId="{AD580349-26F6-4B7F-B98F-5C005DF7B385}" type="presParOf" srcId="{E593F2A7-E3BE-46DC-BC1A-5EFC0DD8D857}" destId="{75EFFF35-3710-469B-9826-0C4DECC9C51A}" srcOrd="0" destOrd="0" presId="urn:microsoft.com/office/officeart/2009/3/layout/HorizontalOrganizationChart"/>
    <dgm:cxn modelId="{DE8E24EE-1FFD-431A-AE2A-BEFD836F39F4}" type="presParOf" srcId="{E593F2A7-E3BE-46DC-BC1A-5EFC0DD8D857}" destId="{52C37ECF-14D7-408B-A109-F62A4DE9CA88}" srcOrd="1" destOrd="0" presId="urn:microsoft.com/office/officeart/2009/3/layout/HorizontalOrganizationChart"/>
    <dgm:cxn modelId="{F654B4B1-D434-4DC2-81AC-4B053DB28E15}" type="presParOf" srcId="{52C37ECF-14D7-408B-A109-F62A4DE9CA88}" destId="{4D026CC1-E005-4E90-97C2-357678C5DE96}" srcOrd="0" destOrd="0" presId="urn:microsoft.com/office/officeart/2009/3/layout/HorizontalOrganizationChart"/>
    <dgm:cxn modelId="{97124856-F46D-4588-A0D8-B7CB0F44A3EA}" type="presParOf" srcId="{4D026CC1-E005-4E90-97C2-357678C5DE96}" destId="{98830B68-44FF-4218-A295-4F686D9BEDDC}" srcOrd="0" destOrd="0" presId="urn:microsoft.com/office/officeart/2009/3/layout/HorizontalOrganizationChart"/>
    <dgm:cxn modelId="{5B6982B5-8A59-43B5-B441-4F4E91F29155}" type="presParOf" srcId="{4D026CC1-E005-4E90-97C2-357678C5DE96}" destId="{AE89FAEA-8406-4659-94B8-CDCC4EF0047A}" srcOrd="1" destOrd="0" presId="urn:microsoft.com/office/officeart/2009/3/layout/HorizontalOrganizationChart"/>
    <dgm:cxn modelId="{B9A5782F-0EFB-4F81-836E-F3658B2C6C52}" type="presParOf" srcId="{52C37ECF-14D7-408B-A109-F62A4DE9CA88}" destId="{304B82BD-E433-4136-B920-9DE380FD18FF}" srcOrd="1" destOrd="0" presId="urn:microsoft.com/office/officeart/2009/3/layout/HorizontalOrganizationChart"/>
    <dgm:cxn modelId="{E686CBCF-AFFF-4D77-A93F-3F3E0AD31892}" type="presParOf" srcId="{52C37ECF-14D7-408B-A109-F62A4DE9CA88}" destId="{6AF9E7D0-EC6E-493D-AB70-7F73B5543AF8}" srcOrd="2" destOrd="0" presId="urn:microsoft.com/office/officeart/2009/3/layout/HorizontalOrganizationChart"/>
    <dgm:cxn modelId="{AA45A930-BEB0-4603-A165-425CA8549EEA}" type="presParOf" srcId="{E593F2A7-E3BE-46DC-BC1A-5EFC0DD8D857}" destId="{156DCCED-BA1D-402A-A5C0-6152351FA8C8}" srcOrd="2" destOrd="0" presId="urn:microsoft.com/office/officeart/2009/3/layout/HorizontalOrganizationChart"/>
    <dgm:cxn modelId="{DE03992D-86C6-410F-9E0A-4B52A9065448}" type="presParOf" srcId="{E593F2A7-E3BE-46DC-BC1A-5EFC0DD8D857}" destId="{45AC5718-FAC7-4FFE-98A4-B76E97E6A9E6}" srcOrd="3" destOrd="0" presId="urn:microsoft.com/office/officeart/2009/3/layout/HorizontalOrganizationChart"/>
    <dgm:cxn modelId="{A1C84B0F-9F18-4492-8132-809901DB3D89}" type="presParOf" srcId="{45AC5718-FAC7-4FFE-98A4-B76E97E6A9E6}" destId="{26F214A5-5656-46A3-8A31-0C6B470A253F}" srcOrd="0" destOrd="0" presId="urn:microsoft.com/office/officeart/2009/3/layout/HorizontalOrganizationChart"/>
    <dgm:cxn modelId="{56C2062B-CC65-46C8-894B-ADA372E83013}" type="presParOf" srcId="{26F214A5-5656-46A3-8A31-0C6B470A253F}" destId="{220CAD27-473A-4077-8D11-46E29584F8F3}" srcOrd="0" destOrd="0" presId="urn:microsoft.com/office/officeart/2009/3/layout/HorizontalOrganizationChart"/>
    <dgm:cxn modelId="{8FC22D8A-4191-4A91-B546-D0A578A89162}" type="presParOf" srcId="{26F214A5-5656-46A3-8A31-0C6B470A253F}" destId="{15B8AB57-E9E8-4E84-950D-7811390680A2}" srcOrd="1" destOrd="0" presId="urn:microsoft.com/office/officeart/2009/3/layout/HorizontalOrganizationChart"/>
    <dgm:cxn modelId="{249A2B11-F6CA-49F9-8C03-845EB2DD4653}" type="presParOf" srcId="{45AC5718-FAC7-4FFE-98A4-B76E97E6A9E6}" destId="{0C09CDF7-E695-4431-815C-0556BDA506BE}" srcOrd="1" destOrd="0" presId="urn:microsoft.com/office/officeart/2009/3/layout/HorizontalOrganizationChart"/>
    <dgm:cxn modelId="{0FD9E029-9FBC-4CCD-9091-E72F66FA3C2C}" type="presParOf" srcId="{45AC5718-FAC7-4FFE-98A4-B76E97E6A9E6}" destId="{ED761123-9F94-49EE-89E0-3A362A4140AC}" srcOrd="2" destOrd="0" presId="urn:microsoft.com/office/officeart/2009/3/layout/HorizontalOrganizationChart"/>
    <dgm:cxn modelId="{2B46525F-CF4B-4B02-B500-EA907909C18C}" type="presParOf" srcId="{2F977092-F715-45D9-B03F-AA528E90BF36}" destId="{84F62E32-DB60-4465-A33F-C37CE459FAF3}" srcOrd="2" destOrd="0" presId="urn:microsoft.com/office/officeart/2009/3/layout/HorizontalOrganizationChart"/>
    <dgm:cxn modelId="{CA1B0117-C725-4EDF-9035-3CA34AA8ACAF}" type="presParOf" srcId="{D2D40124-FACD-4F56-8A60-1B83B44E7EB7}" destId="{5107C813-C7FF-4604-90B9-F319942F5348}" srcOrd="2" destOrd="0" presId="urn:microsoft.com/office/officeart/2009/3/layout/HorizontalOrganizationChart"/>
    <dgm:cxn modelId="{CC8443AA-B72B-439E-9866-29C34E2E11F3}" type="presParOf" srcId="{D2D40124-FACD-4F56-8A60-1B83B44E7EB7}" destId="{E9D75C27-7BAB-4508-B783-B16332D50611}" srcOrd="3" destOrd="0" presId="urn:microsoft.com/office/officeart/2009/3/layout/HorizontalOrganizationChart"/>
    <dgm:cxn modelId="{EFD4105B-DDE0-42A5-88FA-20CF974961BD}" type="presParOf" srcId="{E9D75C27-7BAB-4508-B783-B16332D50611}" destId="{0B40BD3B-A9A2-4D50-B850-FC658F444A75}" srcOrd="0" destOrd="0" presId="urn:microsoft.com/office/officeart/2009/3/layout/HorizontalOrganizationChart"/>
    <dgm:cxn modelId="{9759F705-2D21-48E8-AF41-76F65AA8D241}" type="presParOf" srcId="{0B40BD3B-A9A2-4D50-B850-FC658F444A75}" destId="{5AC0DE76-39B8-4726-8766-266380709194}" srcOrd="0" destOrd="0" presId="urn:microsoft.com/office/officeart/2009/3/layout/HorizontalOrganizationChart"/>
    <dgm:cxn modelId="{9DA5967D-48CD-4EC0-813F-FAD12C20D295}" type="presParOf" srcId="{0B40BD3B-A9A2-4D50-B850-FC658F444A75}" destId="{5D36CD7D-E587-4E81-8DA5-00E12D910E46}" srcOrd="1" destOrd="0" presId="urn:microsoft.com/office/officeart/2009/3/layout/HorizontalOrganizationChart"/>
    <dgm:cxn modelId="{4C8F2AF9-6911-4F0B-A955-DBEE32D980C7}" type="presParOf" srcId="{E9D75C27-7BAB-4508-B783-B16332D50611}" destId="{1BF2BE30-A902-4789-A378-EECB0EFC91D1}" srcOrd="1" destOrd="0" presId="urn:microsoft.com/office/officeart/2009/3/layout/HorizontalOrganizationChart"/>
    <dgm:cxn modelId="{2C155EE7-9B8A-43B2-BC67-907D69989EBB}" type="presParOf" srcId="{E9D75C27-7BAB-4508-B783-B16332D50611}" destId="{4059FA4C-6C73-49DF-BDFE-DBF5BDE2BA08}" srcOrd="2" destOrd="0" presId="urn:microsoft.com/office/officeart/2009/3/layout/HorizontalOrganizationChart"/>
    <dgm:cxn modelId="{013D70F0-281E-4D1B-BE32-21E69028F16A}" type="presParOf" srcId="{8E83B65B-7198-489C-9AC3-25930E051F58}" destId="{89AA17BA-D57B-488D-89B9-7CCD963E561E}" srcOrd="2" destOrd="0" presId="urn:microsoft.com/office/officeart/2009/3/layout/HorizontalOrganizationChart"/>
    <dgm:cxn modelId="{0FA08FC7-C09E-42FC-80DC-8CD1E71FB219}" type="presParOf" srcId="{53343F76-E542-49BA-9514-49231AD56627}" destId="{C9C8B6D5-9A0D-4064-A08B-37F1AB54BED5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16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601879CA-B47B-472E-9078-50E1DAB7C51E}" type="doc">
      <dgm:prSet loTypeId="urn:microsoft.com/office/officeart/2009/3/layout/HorizontalOrganizationChart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nl-BE"/>
        </a:p>
      </dgm:t>
    </dgm:pt>
    <dgm:pt modelId="{45594541-304C-49D9-BA92-D9D9291190E7}">
      <dgm:prSet phldrT="[Text]" custT="1"/>
      <dgm:spPr>
        <a:xfrm>
          <a:off x="1373" y="618358"/>
          <a:ext cx="1083855" cy="58181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An. maculatus </a:t>
          </a:r>
          <a:r>
            <a:rPr lang="en-GB" sz="8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.l.</a:t>
          </a:r>
          <a:r>
            <a:rPr lang="en-GB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 </a:t>
          </a: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(all)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6.867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9.645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557</a:t>
          </a:r>
        </a:p>
      </dgm:t>
    </dgm:pt>
    <dgm:pt modelId="{98D643FC-143D-4757-A6B6-D913F929937F}" type="parTrans" cxnId="{272F29B0-1281-465E-9D8B-50A629A9D15E}">
      <dgm:prSet/>
      <dgm:spPr/>
      <dgm:t>
        <a:bodyPr/>
        <a:lstStyle/>
        <a:p>
          <a:endParaRPr lang="nl-BE"/>
        </a:p>
      </dgm:t>
    </dgm:pt>
    <dgm:pt modelId="{CF6857BC-8482-48FB-832A-88CF380A166E}" type="sibTrans" cxnId="{272F29B0-1281-465E-9D8B-50A629A9D15E}">
      <dgm:prSet/>
      <dgm:spPr/>
      <dgm:t>
        <a:bodyPr/>
        <a:lstStyle/>
        <a:p>
          <a:endParaRPr lang="nl-BE"/>
        </a:p>
      </dgm:t>
    </dgm:pt>
    <dgm:pt modelId="{34DF30B5-10E7-4C1A-8803-43F63757C061}">
      <dgm:prSet phldrT="[Text]" custT="1"/>
      <dgm:spPr>
        <a:xfrm>
          <a:off x="1458322" y="949090"/>
          <a:ext cx="1083855" cy="72250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X, BY, BZ, OX, OY, OZ, PX, VX, VY, VZ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4.171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6.221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457</a:t>
          </a:r>
        </a:p>
      </dgm:t>
    </dgm:pt>
    <dgm:pt modelId="{B4BD4D39-9B92-4609-8CBE-C9C07C95B2C7}" type="parTrans" cxnId="{BC509BDB-E39C-4482-A66E-5988FD3B8CE1}">
      <dgm:prSet/>
      <dgm:spPr>
        <a:xfrm>
          <a:off x="1085228" y="909266"/>
          <a:ext cx="373093" cy="4010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86546" y="0"/>
              </a:lnTo>
              <a:lnTo>
                <a:pt x="186546" y="401075"/>
              </a:lnTo>
              <a:lnTo>
                <a:pt x="373093" y="401075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9C49A1DA-CB69-4F76-A74C-8175113640EA}" type="sibTrans" cxnId="{BC509BDB-E39C-4482-A66E-5988FD3B8CE1}">
      <dgm:prSet/>
      <dgm:spPr/>
      <dgm:t>
        <a:bodyPr/>
        <a:lstStyle/>
        <a:p>
          <a:endParaRPr lang="nl-BE"/>
        </a:p>
      </dgm:t>
    </dgm:pt>
    <dgm:pt modelId="{966503B0-E860-4033-8DA6-936085A56333}">
      <dgm:prSet phldrT="[Text]" custT="1"/>
      <dgm:spPr>
        <a:xfrm>
          <a:off x="2916644" y="576872"/>
          <a:ext cx="1083855" cy="610081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Z, OZ, PX, VY, VZ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6.354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7.844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23</a:t>
          </a:r>
        </a:p>
      </dgm:t>
    </dgm:pt>
    <dgm:pt modelId="{FA628B1F-0C22-4F1E-A471-61D47E5DE6CA}" type="parTrans" cxnId="{E5BA1593-DACE-4EAB-8ECC-2B9CDE775868}">
      <dgm:prSet/>
      <dgm:spPr>
        <a:xfrm>
          <a:off x="2542177" y="881913"/>
          <a:ext cx="374467" cy="428428"/>
        </a:xfrm>
        <a:custGeom>
          <a:avLst/>
          <a:gdLst/>
          <a:ahLst/>
          <a:cxnLst/>
          <a:rect l="0" t="0" r="0" b="0"/>
          <a:pathLst>
            <a:path>
              <a:moveTo>
                <a:pt x="0" y="428428"/>
              </a:moveTo>
              <a:lnTo>
                <a:pt x="187920" y="428428"/>
              </a:lnTo>
              <a:lnTo>
                <a:pt x="187920" y="0"/>
              </a:lnTo>
              <a:lnTo>
                <a:pt x="374467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BD1462A4-72F8-4A97-A847-E17BBC73FCC4}" type="sibTrans" cxnId="{E5BA1593-DACE-4EAB-8ECC-2B9CDE775868}">
      <dgm:prSet/>
      <dgm:spPr/>
      <dgm:t>
        <a:bodyPr/>
        <a:lstStyle/>
        <a:p>
          <a:endParaRPr lang="nl-BE"/>
        </a:p>
      </dgm:t>
    </dgm:pt>
    <dgm:pt modelId="{0A4F2041-BC28-488D-8B9F-E3E796D16FB1}">
      <dgm:prSet phldrT="[Text]" custT="1"/>
      <dgm:spPr>
        <a:xfrm>
          <a:off x="2915271" y="1420137"/>
          <a:ext cx="1083855" cy="62367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X, BY, OX, OY, VX 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2.090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2.840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34</a:t>
          </a:r>
        </a:p>
      </dgm:t>
    </dgm:pt>
    <dgm:pt modelId="{322F0FA4-3D48-4A45-A094-C8611EF0AA4B}" type="parTrans" cxnId="{2D3257B1-C9E0-4E9F-A667-0021B89AB842}">
      <dgm:prSet/>
      <dgm:spPr>
        <a:xfrm>
          <a:off x="2542177" y="1310341"/>
          <a:ext cx="373093" cy="4216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86546" y="0"/>
              </a:lnTo>
              <a:lnTo>
                <a:pt x="186546" y="421632"/>
              </a:lnTo>
              <a:lnTo>
                <a:pt x="373093" y="421632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CDB2D65E-B9AF-4622-B65E-415D55AF65E2}" type="sibTrans" cxnId="{2D3257B1-C9E0-4E9F-A667-0021B89AB842}">
      <dgm:prSet/>
      <dgm:spPr/>
      <dgm:t>
        <a:bodyPr/>
        <a:lstStyle/>
        <a:p>
          <a:endParaRPr lang="nl-BE"/>
        </a:p>
      </dgm:t>
    </dgm:pt>
    <dgm:pt modelId="{BC4C7C08-D228-4F42-9F0A-FE4A7BC43329}">
      <dgm:prSet phldrT="[Text]" custT="1"/>
      <dgm:spPr>
        <a:xfrm>
          <a:off x="1458322" y="146938"/>
          <a:ext cx="1079975" cy="568967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PY,PZ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19.190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12.497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00</a:t>
          </a:r>
        </a:p>
      </dgm:t>
    </dgm:pt>
    <dgm:pt modelId="{90695055-E6A5-4BB5-BEA1-C20AD899B9D4}" type="parTrans" cxnId="{B163F75C-C3F8-426A-8948-6112C2D9179E}">
      <dgm:prSet/>
      <dgm:spPr>
        <a:xfrm>
          <a:off x="1085228" y="431422"/>
          <a:ext cx="373093" cy="477843"/>
        </a:xfrm>
        <a:custGeom>
          <a:avLst/>
          <a:gdLst/>
          <a:ahLst/>
          <a:cxnLst/>
          <a:rect l="0" t="0" r="0" b="0"/>
          <a:pathLst>
            <a:path>
              <a:moveTo>
                <a:pt x="0" y="477843"/>
              </a:moveTo>
              <a:lnTo>
                <a:pt x="186546" y="477843"/>
              </a:lnTo>
              <a:lnTo>
                <a:pt x="186546" y="0"/>
              </a:lnTo>
              <a:lnTo>
                <a:pt x="373093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1E80CC01-ACFC-49DA-8747-AEAF48878923}" type="sibTrans" cxnId="{B163F75C-C3F8-426A-8948-6112C2D9179E}">
      <dgm:prSet/>
      <dgm:spPr/>
      <dgm:t>
        <a:bodyPr/>
        <a:lstStyle/>
        <a:p>
          <a:endParaRPr lang="nl-BE"/>
        </a:p>
      </dgm:t>
    </dgm:pt>
    <dgm:pt modelId="{E2786DEA-ACD3-4727-8C4D-4D4B9381B2E1}" type="pres">
      <dgm:prSet presAssocID="{601879CA-B47B-472E-9078-50E1DAB7C51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nl-BE"/>
        </a:p>
      </dgm:t>
    </dgm:pt>
    <dgm:pt modelId="{53343F76-E542-49BA-9514-49231AD56627}" type="pres">
      <dgm:prSet presAssocID="{45594541-304C-49D9-BA92-D9D9291190E7}" presName="hierRoot1" presStyleCnt="0">
        <dgm:presLayoutVars>
          <dgm:hierBranch val="init"/>
        </dgm:presLayoutVars>
      </dgm:prSet>
      <dgm:spPr/>
      <dgm:t>
        <a:bodyPr/>
        <a:lstStyle/>
        <a:p>
          <a:endParaRPr lang="nl-BE"/>
        </a:p>
      </dgm:t>
    </dgm:pt>
    <dgm:pt modelId="{501D03BE-AC12-41E5-A3A8-4DFF40F7C522}" type="pres">
      <dgm:prSet presAssocID="{45594541-304C-49D9-BA92-D9D9291190E7}" presName="rootComposite1" presStyleCnt="0"/>
      <dgm:spPr/>
      <dgm:t>
        <a:bodyPr/>
        <a:lstStyle/>
        <a:p>
          <a:endParaRPr lang="nl-BE"/>
        </a:p>
      </dgm:t>
    </dgm:pt>
    <dgm:pt modelId="{8267564F-C166-45D5-94AE-985BABA55EE5}" type="pres">
      <dgm:prSet presAssocID="{45594541-304C-49D9-BA92-D9D9291190E7}" presName="rootText1" presStyleLbl="node0" presStyleIdx="0" presStyleCnt="1" custScaleX="58101" custScaleY="102258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8AA317A8-B1BF-474C-852D-18AB50064DD9}" type="pres">
      <dgm:prSet presAssocID="{45594541-304C-49D9-BA92-D9D9291190E7}" presName="rootConnector1" presStyleLbl="node1" presStyleIdx="0" presStyleCnt="0"/>
      <dgm:spPr/>
      <dgm:t>
        <a:bodyPr/>
        <a:lstStyle/>
        <a:p>
          <a:endParaRPr lang="nl-BE"/>
        </a:p>
      </dgm:t>
    </dgm:pt>
    <dgm:pt modelId="{6565F32B-E4FC-4662-8E79-8D6BB29579F6}" type="pres">
      <dgm:prSet presAssocID="{45594541-304C-49D9-BA92-D9D9291190E7}" presName="hierChild2" presStyleCnt="0"/>
      <dgm:spPr/>
      <dgm:t>
        <a:bodyPr/>
        <a:lstStyle/>
        <a:p>
          <a:endParaRPr lang="nl-BE"/>
        </a:p>
      </dgm:t>
    </dgm:pt>
    <dgm:pt modelId="{0931A5E4-62B4-4BA5-9A4A-2887A712A715}" type="pres">
      <dgm:prSet presAssocID="{90695055-E6A5-4BB5-BEA1-C20AD899B9D4}" presName="Name64" presStyleLbl="parChTrans1D2" presStyleIdx="0" presStyleCnt="2"/>
      <dgm:spPr/>
      <dgm:t>
        <a:bodyPr/>
        <a:lstStyle/>
        <a:p>
          <a:endParaRPr lang="nl-BE"/>
        </a:p>
      </dgm:t>
    </dgm:pt>
    <dgm:pt modelId="{17CB7C92-11D9-42DF-BEAF-92D91439BD2A}" type="pres">
      <dgm:prSet presAssocID="{BC4C7C08-D228-4F42-9F0A-FE4A7BC43329}" presName="hierRoot2" presStyleCnt="0">
        <dgm:presLayoutVars>
          <dgm:hierBranch val="init"/>
        </dgm:presLayoutVars>
      </dgm:prSet>
      <dgm:spPr/>
    </dgm:pt>
    <dgm:pt modelId="{627BF59E-A4DB-4084-85BB-0639FE6FC0B1}" type="pres">
      <dgm:prSet presAssocID="{BC4C7C08-D228-4F42-9F0A-FE4A7BC43329}" presName="rootComposite" presStyleCnt="0"/>
      <dgm:spPr/>
    </dgm:pt>
    <dgm:pt modelId="{3C63BE4E-9C65-49F3-B838-D20E17EA1074}" type="pres">
      <dgm:prSet presAssocID="{BC4C7C08-D228-4F42-9F0A-FE4A7BC43329}" presName="rootText" presStyleLbl="node2" presStyleIdx="0" presStyleCnt="2" custScaleX="57893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84D369AF-1CD2-429C-A738-8C9F34A096FC}" type="pres">
      <dgm:prSet presAssocID="{BC4C7C08-D228-4F42-9F0A-FE4A7BC43329}" presName="rootConnector" presStyleLbl="node2" presStyleIdx="0" presStyleCnt="2"/>
      <dgm:spPr/>
      <dgm:t>
        <a:bodyPr/>
        <a:lstStyle/>
        <a:p>
          <a:endParaRPr lang="nl-BE"/>
        </a:p>
      </dgm:t>
    </dgm:pt>
    <dgm:pt modelId="{54977971-5BF9-4CEF-9334-6B96E82174B7}" type="pres">
      <dgm:prSet presAssocID="{BC4C7C08-D228-4F42-9F0A-FE4A7BC43329}" presName="hierChild4" presStyleCnt="0"/>
      <dgm:spPr/>
    </dgm:pt>
    <dgm:pt modelId="{F48630C4-E219-40B4-A301-ACF0A34B6F40}" type="pres">
      <dgm:prSet presAssocID="{BC4C7C08-D228-4F42-9F0A-FE4A7BC43329}" presName="hierChild5" presStyleCnt="0"/>
      <dgm:spPr/>
    </dgm:pt>
    <dgm:pt modelId="{308A873B-0F29-4876-8D0A-8D0557EFAC2D}" type="pres">
      <dgm:prSet presAssocID="{B4BD4D39-9B92-4609-8CBE-C9C07C95B2C7}" presName="Name64" presStyleLbl="parChTrans1D2" presStyleIdx="1" presStyleCnt="2"/>
      <dgm:spPr/>
      <dgm:t>
        <a:bodyPr/>
        <a:lstStyle/>
        <a:p>
          <a:endParaRPr lang="nl-BE"/>
        </a:p>
      </dgm:t>
    </dgm:pt>
    <dgm:pt modelId="{8E83B65B-7198-489C-9AC3-25930E051F58}" type="pres">
      <dgm:prSet presAssocID="{34DF30B5-10E7-4C1A-8803-43F63757C061}" presName="hierRoot2" presStyleCnt="0">
        <dgm:presLayoutVars>
          <dgm:hierBranch val="init"/>
        </dgm:presLayoutVars>
      </dgm:prSet>
      <dgm:spPr/>
      <dgm:t>
        <a:bodyPr/>
        <a:lstStyle/>
        <a:p>
          <a:endParaRPr lang="nl-BE"/>
        </a:p>
      </dgm:t>
    </dgm:pt>
    <dgm:pt modelId="{BB24AB37-39BF-4577-AC70-DE3CA37360A5}" type="pres">
      <dgm:prSet presAssocID="{34DF30B5-10E7-4C1A-8803-43F63757C061}" presName="rootComposite" presStyleCnt="0"/>
      <dgm:spPr/>
      <dgm:t>
        <a:bodyPr/>
        <a:lstStyle/>
        <a:p>
          <a:endParaRPr lang="nl-BE"/>
        </a:p>
      </dgm:t>
    </dgm:pt>
    <dgm:pt modelId="{4F5EB709-9B9D-4A7D-AE17-BC82D9472234}" type="pres">
      <dgm:prSet presAssocID="{34DF30B5-10E7-4C1A-8803-43F63757C061}" presName="rootText" presStyleLbl="node2" presStyleIdx="1" presStyleCnt="2" custScaleX="58101" custScaleY="126985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DD5CB7A8-AB64-44FD-BA8E-9D04E12FB3CE}" type="pres">
      <dgm:prSet presAssocID="{34DF30B5-10E7-4C1A-8803-43F63757C061}" presName="rootConnector" presStyleLbl="node2" presStyleIdx="1" presStyleCnt="2"/>
      <dgm:spPr/>
      <dgm:t>
        <a:bodyPr/>
        <a:lstStyle/>
        <a:p>
          <a:endParaRPr lang="nl-BE"/>
        </a:p>
      </dgm:t>
    </dgm:pt>
    <dgm:pt modelId="{D2D40124-FACD-4F56-8A60-1B83B44E7EB7}" type="pres">
      <dgm:prSet presAssocID="{34DF30B5-10E7-4C1A-8803-43F63757C061}" presName="hierChild4" presStyleCnt="0"/>
      <dgm:spPr/>
      <dgm:t>
        <a:bodyPr/>
        <a:lstStyle/>
        <a:p>
          <a:endParaRPr lang="nl-BE"/>
        </a:p>
      </dgm:t>
    </dgm:pt>
    <dgm:pt modelId="{45933EC8-7AA0-4582-9363-E4AC95AFD1CB}" type="pres">
      <dgm:prSet presAssocID="{FA628B1F-0C22-4F1E-A471-61D47E5DE6CA}" presName="Name64" presStyleLbl="parChTrans1D3" presStyleIdx="0" presStyleCnt="2"/>
      <dgm:spPr/>
      <dgm:t>
        <a:bodyPr/>
        <a:lstStyle/>
        <a:p>
          <a:endParaRPr lang="nl-BE"/>
        </a:p>
      </dgm:t>
    </dgm:pt>
    <dgm:pt modelId="{2F977092-F715-45D9-B03F-AA528E90BF36}" type="pres">
      <dgm:prSet presAssocID="{966503B0-E860-4033-8DA6-936085A56333}" presName="hierRoot2" presStyleCnt="0">
        <dgm:presLayoutVars>
          <dgm:hierBranch val="init"/>
        </dgm:presLayoutVars>
      </dgm:prSet>
      <dgm:spPr/>
      <dgm:t>
        <a:bodyPr/>
        <a:lstStyle/>
        <a:p>
          <a:endParaRPr lang="nl-BE"/>
        </a:p>
      </dgm:t>
    </dgm:pt>
    <dgm:pt modelId="{0B8D183C-BF95-4EB2-89F9-1741317F935A}" type="pres">
      <dgm:prSet presAssocID="{966503B0-E860-4033-8DA6-936085A56333}" presName="rootComposite" presStyleCnt="0"/>
      <dgm:spPr/>
      <dgm:t>
        <a:bodyPr/>
        <a:lstStyle/>
        <a:p>
          <a:endParaRPr lang="nl-BE"/>
        </a:p>
      </dgm:t>
    </dgm:pt>
    <dgm:pt modelId="{E388AD14-2AE5-4DF8-8A6B-9B574CF9747B}" type="pres">
      <dgm:prSet presAssocID="{966503B0-E860-4033-8DA6-936085A56333}" presName="rootText" presStyleLbl="node3" presStyleIdx="0" presStyleCnt="2" custScaleX="58101" custScaleY="107226" custLinFactNeighborX="74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BF99EAA6-E5EF-4EC1-AB90-094F688980C2}" type="pres">
      <dgm:prSet presAssocID="{966503B0-E860-4033-8DA6-936085A56333}" presName="rootConnector" presStyleLbl="node3" presStyleIdx="0" presStyleCnt="2"/>
      <dgm:spPr/>
      <dgm:t>
        <a:bodyPr/>
        <a:lstStyle/>
        <a:p>
          <a:endParaRPr lang="nl-BE"/>
        </a:p>
      </dgm:t>
    </dgm:pt>
    <dgm:pt modelId="{E593F2A7-E3BE-46DC-BC1A-5EFC0DD8D857}" type="pres">
      <dgm:prSet presAssocID="{966503B0-E860-4033-8DA6-936085A56333}" presName="hierChild4" presStyleCnt="0"/>
      <dgm:spPr/>
      <dgm:t>
        <a:bodyPr/>
        <a:lstStyle/>
        <a:p>
          <a:endParaRPr lang="nl-BE"/>
        </a:p>
      </dgm:t>
    </dgm:pt>
    <dgm:pt modelId="{84F62E32-DB60-4465-A33F-C37CE459FAF3}" type="pres">
      <dgm:prSet presAssocID="{966503B0-E860-4033-8DA6-936085A56333}" presName="hierChild5" presStyleCnt="0"/>
      <dgm:spPr/>
      <dgm:t>
        <a:bodyPr/>
        <a:lstStyle/>
        <a:p>
          <a:endParaRPr lang="nl-BE"/>
        </a:p>
      </dgm:t>
    </dgm:pt>
    <dgm:pt modelId="{5107C813-C7FF-4604-90B9-F319942F5348}" type="pres">
      <dgm:prSet presAssocID="{322F0FA4-3D48-4A45-A094-C8611EF0AA4B}" presName="Name64" presStyleLbl="parChTrans1D3" presStyleIdx="1" presStyleCnt="2"/>
      <dgm:spPr/>
      <dgm:t>
        <a:bodyPr/>
        <a:lstStyle/>
        <a:p>
          <a:endParaRPr lang="nl-BE"/>
        </a:p>
      </dgm:t>
    </dgm:pt>
    <dgm:pt modelId="{E9D75C27-7BAB-4508-B783-B16332D50611}" type="pres">
      <dgm:prSet presAssocID="{0A4F2041-BC28-488D-8B9F-E3E796D16FB1}" presName="hierRoot2" presStyleCnt="0">
        <dgm:presLayoutVars>
          <dgm:hierBranch val="init"/>
        </dgm:presLayoutVars>
      </dgm:prSet>
      <dgm:spPr/>
      <dgm:t>
        <a:bodyPr/>
        <a:lstStyle/>
        <a:p>
          <a:endParaRPr lang="nl-BE"/>
        </a:p>
      </dgm:t>
    </dgm:pt>
    <dgm:pt modelId="{0B40BD3B-A9A2-4D50-B850-FC658F444A75}" type="pres">
      <dgm:prSet presAssocID="{0A4F2041-BC28-488D-8B9F-E3E796D16FB1}" presName="rootComposite" presStyleCnt="0"/>
      <dgm:spPr/>
      <dgm:t>
        <a:bodyPr/>
        <a:lstStyle/>
        <a:p>
          <a:endParaRPr lang="nl-BE"/>
        </a:p>
      </dgm:t>
    </dgm:pt>
    <dgm:pt modelId="{5AC0DE76-39B8-4726-8766-266380709194}" type="pres">
      <dgm:prSet presAssocID="{0A4F2041-BC28-488D-8B9F-E3E796D16FB1}" presName="rootText" presStyleLbl="node3" presStyleIdx="1" presStyleCnt="2" custScaleX="58101" custScaleY="109615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5D36CD7D-E587-4E81-8DA5-00E12D910E46}" type="pres">
      <dgm:prSet presAssocID="{0A4F2041-BC28-488D-8B9F-E3E796D16FB1}" presName="rootConnector" presStyleLbl="node3" presStyleIdx="1" presStyleCnt="2"/>
      <dgm:spPr/>
      <dgm:t>
        <a:bodyPr/>
        <a:lstStyle/>
        <a:p>
          <a:endParaRPr lang="nl-BE"/>
        </a:p>
      </dgm:t>
    </dgm:pt>
    <dgm:pt modelId="{1BF2BE30-A902-4789-A378-EECB0EFC91D1}" type="pres">
      <dgm:prSet presAssocID="{0A4F2041-BC28-488D-8B9F-E3E796D16FB1}" presName="hierChild4" presStyleCnt="0"/>
      <dgm:spPr/>
      <dgm:t>
        <a:bodyPr/>
        <a:lstStyle/>
        <a:p>
          <a:endParaRPr lang="nl-BE"/>
        </a:p>
      </dgm:t>
    </dgm:pt>
    <dgm:pt modelId="{4059FA4C-6C73-49DF-BDFE-DBF5BDE2BA08}" type="pres">
      <dgm:prSet presAssocID="{0A4F2041-BC28-488D-8B9F-E3E796D16FB1}" presName="hierChild5" presStyleCnt="0"/>
      <dgm:spPr/>
      <dgm:t>
        <a:bodyPr/>
        <a:lstStyle/>
        <a:p>
          <a:endParaRPr lang="nl-BE"/>
        </a:p>
      </dgm:t>
    </dgm:pt>
    <dgm:pt modelId="{89AA17BA-D57B-488D-89B9-7CCD963E561E}" type="pres">
      <dgm:prSet presAssocID="{34DF30B5-10E7-4C1A-8803-43F63757C061}" presName="hierChild5" presStyleCnt="0"/>
      <dgm:spPr/>
      <dgm:t>
        <a:bodyPr/>
        <a:lstStyle/>
        <a:p>
          <a:endParaRPr lang="nl-BE"/>
        </a:p>
      </dgm:t>
    </dgm:pt>
    <dgm:pt modelId="{C9C8B6D5-9A0D-4064-A08B-37F1AB54BED5}" type="pres">
      <dgm:prSet presAssocID="{45594541-304C-49D9-BA92-D9D9291190E7}" presName="hierChild3" presStyleCnt="0"/>
      <dgm:spPr/>
      <dgm:t>
        <a:bodyPr/>
        <a:lstStyle/>
        <a:p>
          <a:endParaRPr lang="nl-BE"/>
        </a:p>
      </dgm:t>
    </dgm:pt>
  </dgm:ptLst>
  <dgm:cxnLst>
    <dgm:cxn modelId="{2071312C-0C24-4B0D-9D75-8E39FF931686}" type="presOf" srcId="{34DF30B5-10E7-4C1A-8803-43F63757C061}" destId="{4F5EB709-9B9D-4A7D-AE17-BC82D9472234}" srcOrd="0" destOrd="0" presId="urn:microsoft.com/office/officeart/2009/3/layout/HorizontalOrganizationChart"/>
    <dgm:cxn modelId="{FD04BF8D-CD44-4907-A2BF-BEE6CD188D60}" type="presOf" srcId="{45594541-304C-49D9-BA92-D9D9291190E7}" destId="{8AA317A8-B1BF-474C-852D-18AB50064DD9}" srcOrd="1" destOrd="0" presId="urn:microsoft.com/office/officeart/2009/3/layout/HorizontalOrganizationChart"/>
    <dgm:cxn modelId="{0B4883CF-5521-46B2-A55A-7EAA0EA978B7}" type="presOf" srcId="{0A4F2041-BC28-488D-8B9F-E3E796D16FB1}" destId="{5AC0DE76-39B8-4726-8766-266380709194}" srcOrd="0" destOrd="0" presId="urn:microsoft.com/office/officeart/2009/3/layout/HorizontalOrganizationChart"/>
    <dgm:cxn modelId="{B25AC780-1542-44DC-B85F-E2D4D6AEB8B5}" type="presOf" srcId="{34DF30B5-10E7-4C1A-8803-43F63757C061}" destId="{DD5CB7A8-AB64-44FD-BA8E-9D04E12FB3CE}" srcOrd="1" destOrd="0" presId="urn:microsoft.com/office/officeart/2009/3/layout/HorizontalOrganizationChart"/>
    <dgm:cxn modelId="{E5BA1593-DACE-4EAB-8ECC-2B9CDE775868}" srcId="{34DF30B5-10E7-4C1A-8803-43F63757C061}" destId="{966503B0-E860-4033-8DA6-936085A56333}" srcOrd="0" destOrd="0" parTransId="{FA628B1F-0C22-4F1E-A471-61D47E5DE6CA}" sibTransId="{BD1462A4-72F8-4A97-A847-E17BBC73FCC4}"/>
    <dgm:cxn modelId="{BC509BDB-E39C-4482-A66E-5988FD3B8CE1}" srcId="{45594541-304C-49D9-BA92-D9D9291190E7}" destId="{34DF30B5-10E7-4C1A-8803-43F63757C061}" srcOrd="1" destOrd="0" parTransId="{B4BD4D39-9B92-4609-8CBE-C9C07C95B2C7}" sibTransId="{9C49A1DA-CB69-4F76-A74C-8175113640EA}"/>
    <dgm:cxn modelId="{31DD79A2-A818-4754-A7AF-FA5E10182875}" type="presOf" srcId="{966503B0-E860-4033-8DA6-936085A56333}" destId="{E388AD14-2AE5-4DF8-8A6B-9B574CF9747B}" srcOrd="0" destOrd="0" presId="urn:microsoft.com/office/officeart/2009/3/layout/HorizontalOrganizationChart"/>
    <dgm:cxn modelId="{01053196-DC88-4AC5-88BD-0EF17FB17B21}" type="presOf" srcId="{90695055-E6A5-4BB5-BEA1-C20AD899B9D4}" destId="{0931A5E4-62B4-4BA5-9A4A-2887A712A715}" srcOrd="0" destOrd="0" presId="urn:microsoft.com/office/officeart/2009/3/layout/HorizontalOrganizationChart"/>
    <dgm:cxn modelId="{B163F75C-C3F8-426A-8948-6112C2D9179E}" srcId="{45594541-304C-49D9-BA92-D9D9291190E7}" destId="{BC4C7C08-D228-4F42-9F0A-FE4A7BC43329}" srcOrd="0" destOrd="0" parTransId="{90695055-E6A5-4BB5-BEA1-C20AD899B9D4}" sibTransId="{1E80CC01-ACFC-49DA-8747-AEAF48878923}"/>
    <dgm:cxn modelId="{03D05DB9-8EBC-43B7-93B6-A697D2D27746}" type="presOf" srcId="{BC4C7C08-D228-4F42-9F0A-FE4A7BC43329}" destId="{3C63BE4E-9C65-49F3-B838-D20E17EA1074}" srcOrd="0" destOrd="0" presId="urn:microsoft.com/office/officeart/2009/3/layout/HorizontalOrganizationChart"/>
    <dgm:cxn modelId="{C9A8B640-28EA-4870-B37B-641CD56715F3}" type="presOf" srcId="{966503B0-E860-4033-8DA6-936085A56333}" destId="{BF99EAA6-E5EF-4EC1-AB90-094F688980C2}" srcOrd="1" destOrd="0" presId="urn:microsoft.com/office/officeart/2009/3/layout/HorizontalOrganizationChart"/>
    <dgm:cxn modelId="{2D3257B1-C9E0-4E9F-A667-0021B89AB842}" srcId="{34DF30B5-10E7-4C1A-8803-43F63757C061}" destId="{0A4F2041-BC28-488D-8B9F-E3E796D16FB1}" srcOrd="1" destOrd="0" parTransId="{322F0FA4-3D48-4A45-A094-C8611EF0AA4B}" sibTransId="{CDB2D65E-B9AF-4622-B65E-415D55AF65E2}"/>
    <dgm:cxn modelId="{8E7C89B4-16B5-4D85-88C7-2EB9DAE4AF59}" type="presOf" srcId="{0A4F2041-BC28-488D-8B9F-E3E796D16FB1}" destId="{5D36CD7D-E587-4E81-8DA5-00E12D910E46}" srcOrd="1" destOrd="0" presId="urn:microsoft.com/office/officeart/2009/3/layout/HorizontalOrganizationChart"/>
    <dgm:cxn modelId="{EC4503C7-9FB0-46DC-9D9B-ED78EE499647}" type="presOf" srcId="{322F0FA4-3D48-4A45-A094-C8611EF0AA4B}" destId="{5107C813-C7FF-4604-90B9-F319942F5348}" srcOrd="0" destOrd="0" presId="urn:microsoft.com/office/officeart/2009/3/layout/HorizontalOrganizationChart"/>
    <dgm:cxn modelId="{604322C8-A300-44C3-BA05-1B0D157B731C}" type="presOf" srcId="{45594541-304C-49D9-BA92-D9D9291190E7}" destId="{8267564F-C166-45D5-94AE-985BABA55EE5}" srcOrd="0" destOrd="0" presId="urn:microsoft.com/office/officeart/2009/3/layout/HorizontalOrganizationChart"/>
    <dgm:cxn modelId="{CEAC147E-132F-4F06-976E-40223657AD12}" type="presOf" srcId="{BC4C7C08-D228-4F42-9F0A-FE4A7BC43329}" destId="{84D369AF-1CD2-429C-A738-8C9F34A096FC}" srcOrd="1" destOrd="0" presId="urn:microsoft.com/office/officeart/2009/3/layout/HorizontalOrganizationChart"/>
    <dgm:cxn modelId="{C01009D1-8444-476F-ABA5-27AB3EC1887F}" type="presOf" srcId="{601879CA-B47B-472E-9078-50E1DAB7C51E}" destId="{E2786DEA-ACD3-4727-8C4D-4D4B9381B2E1}" srcOrd="0" destOrd="0" presId="urn:microsoft.com/office/officeart/2009/3/layout/HorizontalOrganizationChart"/>
    <dgm:cxn modelId="{168F599C-543B-46C6-B083-E9433B9003FD}" type="presOf" srcId="{B4BD4D39-9B92-4609-8CBE-C9C07C95B2C7}" destId="{308A873B-0F29-4876-8D0A-8D0557EFAC2D}" srcOrd="0" destOrd="0" presId="urn:microsoft.com/office/officeart/2009/3/layout/HorizontalOrganizationChart"/>
    <dgm:cxn modelId="{272F29B0-1281-465E-9D8B-50A629A9D15E}" srcId="{601879CA-B47B-472E-9078-50E1DAB7C51E}" destId="{45594541-304C-49D9-BA92-D9D9291190E7}" srcOrd="0" destOrd="0" parTransId="{98D643FC-143D-4757-A6B6-D913F929937F}" sibTransId="{CF6857BC-8482-48FB-832A-88CF380A166E}"/>
    <dgm:cxn modelId="{CD1D231D-2D95-4B63-A000-E756F6272806}" type="presOf" srcId="{FA628B1F-0C22-4F1E-A471-61D47E5DE6CA}" destId="{45933EC8-7AA0-4582-9363-E4AC95AFD1CB}" srcOrd="0" destOrd="0" presId="urn:microsoft.com/office/officeart/2009/3/layout/HorizontalOrganizationChart"/>
    <dgm:cxn modelId="{82C798B5-D0F7-4693-97B5-8B7FE58C785F}" type="presParOf" srcId="{E2786DEA-ACD3-4727-8C4D-4D4B9381B2E1}" destId="{53343F76-E542-49BA-9514-49231AD56627}" srcOrd="0" destOrd="0" presId="urn:microsoft.com/office/officeart/2009/3/layout/HorizontalOrganizationChart"/>
    <dgm:cxn modelId="{FAFB39FB-1747-4249-8365-F6BCC5AD5B00}" type="presParOf" srcId="{53343F76-E542-49BA-9514-49231AD56627}" destId="{501D03BE-AC12-41E5-A3A8-4DFF40F7C522}" srcOrd="0" destOrd="0" presId="urn:microsoft.com/office/officeart/2009/3/layout/HorizontalOrganizationChart"/>
    <dgm:cxn modelId="{AA750550-28E0-4CDE-8B57-067CFB402716}" type="presParOf" srcId="{501D03BE-AC12-41E5-A3A8-4DFF40F7C522}" destId="{8267564F-C166-45D5-94AE-985BABA55EE5}" srcOrd="0" destOrd="0" presId="urn:microsoft.com/office/officeart/2009/3/layout/HorizontalOrganizationChart"/>
    <dgm:cxn modelId="{9DBCFE92-531F-432A-9849-7662742D7556}" type="presParOf" srcId="{501D03BE-AC12-41E5-A3A8-4DFF40F7C522}" destId="{8AA317A8-B1BF-474C-852D-18AB50064DD9}" srcOrd="1" destOrd="0" presId="urn:microsoft.com/office/officeart/2009/3/layout/HorizontalOrganizationChart"/>
    <dgm:cxn modelId="{49C570F9-B125-440F-B87F-D61432BE78B4}" type="presParOf" srcId="{53343F76-E542-49BA-9514-49231AD56627}" destId="{6565F32B-E4FC-4662-8E79-8D6BB29579F6}" srcOrd="1" destOrd="0" presId="urn:microsoft.com/office/officeart/2009/3/layout/HorizontalOrganizationChart"/>
    <dgm:cxn modelId="{8785654E-55EB-48F1-929A-0A2481FFFC69}" type="presParOf" srcId="{6565F32B-E4FC-4662-8E79-8D6BB29579F6}" destId="{0931A5E4-62B4-4BA5-9A4A-2887A712A715}" srcOrd="0" destOrd="0" presId="urn:microsoft.com/office/officeart/2009/3/layout/HorizontalOrganizationChart"/>
    <dgm:cxn modelId="{FCFD441D-D7D3-41EC-9A5A-38D66A634C28}" type="presParOf" srcId="{6565F32B-E4FC-4662-8E79-8D6BB29579F6}" destId="{17CB7C92-11D9-42DF-BEAF-92D91439BD2A}" srcOrd="1" destOrd="0" presId="urn:microsoft.com/office/officeart/2009/3/layout/HorizontalOrganizationChart"/>
    <dgm:cxn modelId="{ABA3D53A-1E15-4C3F-849D-566964B181D4}" type="presParOf" srcId="{17CB7C92-11D9-42DF-BEAF-92D91439BD2A}" destId="{627BF59E-A4DB-4084-85BB-0639FE6FC0B1}" srcOrd="0" destOrd="0" presId="urn:microsoft.com/office/officeart/2009/3/layout/HorizontalOrganizationChart"/>
    <dgm:cxn modelId="{026B250E-3FC8-4527-9404-A75791C1A49D}" type="presParOf" srcId="{627BF59E-A4DB-4084-85BB-0639FE6FC0B1}" destId="{3C63BE4E-9C65-49F3-B838-D20E17EA1074}" srcOrd="0" destOrd="0" presId="urn:microsoft.com/office/officeart/2009/3/layout/HorizontalOrganizationChart"/>
    <dgm:cxn modelId="{AB8E5173-3EAD-4A8C-B59D-A0E2D3827B88}" type="presParOf" srcId="{627BF59E-A4DB-4084-85BB-0639FE6FC0B1}" destId="{84D369AF-1CD2-429C-A738-8C9F34A096FC}" srcOrd="1" destOrd="0" presId="urn:microsoft.com/office/officeart/2009/3/layout/HorizontalOrganizationChart"/>
    <dgm:cxn modelId="{9C45389A-0A40-4204-B032-64DCD95ECAC5}" type="presParOf" srcId="{17CB7C92-11D9-42DF-BEAF-92D91439BD2A}" destId="{54977971-5BF9-4CEF-9334-6B96E82174B7}" srcOrd="1" destOrd="0" presId="urn:microsoft.com/office/officeart/2009/3/layout/HorizontalOrganizationChart"/>
    <dgm:cxn modelId="{D162A341-41DC-427B-A099-C82E21AA3C11}" type="presParOf" srcId="{17CB7C92-11D9-42DF-BEAF-92D91439BD2A}" destId="{F48630C4-E219-40B4-A301-ACF0A34B6F40}" srcOrd="2" destOrd="0" presId="urn:microsoft.com/office/officeart/2009/3/layout/HorizontalOrganizationChart"/>
    <dgm:cxn modelId="{B9023CEF-6C2C-48E2-B30A-CED32EC0798E}" type="presParOf" srcId="{6565F32B-E4FC-4662-8E79-8D6BB29579F6}" destId="{308A873B-0F29-4876-8D0A-8D0557EFAC2D}" srcOrd="2" destOrd="0" presId="urn:microsoft.com/office/officeart/2009/3/layout/HorizontalOrganizationChart"/>
    <dgm:cxn modelId="{21E5505D-2BF1-40EF-9D57-2972C3B7B069}" type="presParOf" srcId="{6565F32B-E4FC-4662-8E79-8D6BB29579F6}" destId="{8E83B65B-7198-489C-9AC3-25930E051F58}" srcOrd="3" destOrd="0" presId="urn:microsoft.com/office/officeart/2009/3/layout/HorizontalOrganizationChart"/>
    <dgm:cxn modelId="{275E8EDC-E69D-41E3-8D40-73CD03241FAB}" type="presParOf" srcId="{8E83B65B-7198-489C-9AC3-25930E051F58}" destId="{BB24AB37-39BF-4577-AC70-DE3CA37360A5}" srcOrd="0" destOrd="0" presId="urn:microsoft.com/office/officeart/2009/3/layout/HorizontalOrganizationChart"/>
    <dgm:cxn modelId="{AD019323-FD6C-40D9-A0DE-6F09D5BC0DA9}" type="presParOf" srcId="{BB24AB37-39BF-4577-AC70-DE3CA37360A5}" destId="{4F5EB709-9B9D-4A7D-AE17-BC82D9472234}" srcOrd="0" destOrd="0" presId="urn:microsoft.com/office/officeart/2009/3/layout/HorizontalOrganizationChart"/>
    <dgm:cxn modelId="{9CADB2CC-BD38-4ED0-A14C-DA74E3F20CED}" type="presParOf" srcId="{BB24AB37-39BF-4577-AC70-DE3CA37360A5}" destId="{DD5CB7A8-AB64-44FD-BA8E-9D04E12FB3CE}" srcOrd="1" destOrd="0" presId="urn:microsoft.com/office/officeart/2009/3/layout/HorizontalOrganizationChart"/>
    <dgm:cxn modelId="{2A5710DC-45D4-4079-9F62-7E0AAE3A8871}" type="presParOf" srcId="{8E83B65B-7198-489C-9AC3-25930E051F58}" destId="{D2D40124-FACD-4F56-8A60-1B83B44E7EB7}" srcOrd="1" destOrd="0" presId="urn:microsoft.com/office/officeart/2009/3/layout/HorizontalOrganizationChart"/>
    <dgm:cxn modelId="{D79F3378-54D5-408C-99D1-219B020F24EF}" type="presParOf" srcId="{D2D40124-FACD-4F56-8A60-1B83B44E7EB7}" destId="{45933EC8-7AA0-4582-9363-E4AC95AFD1CB}" srcOrd="0" destOrd="0" presId="urn:microsoft.com/office/officeart/2009/3/layout/HorizontalOrganizationChart"/>
    <dgm:cxn modelId="{38AC29A3-2A45-421C-94A3-A7EE2DA10D54}" type="presParOf" srcId="{D2D40124-FACD-4F56-8A60-1B83B44E7EB7}" destId="{2F977092-F715-45D9-B03F-AA528E90BF36}" srcOrd="1" destOrd="0" presId="urn:microsoft.com/office/officeart/2009/3/layout/HorizontalOrganizationChart"/>
    <dgm:cxn modelId="{6FECA58C-FB04-4682-884B-09D27CB03BB7}" type="presParOf" srcId="{2F977092-F715-45D9-B03F-AA528E90BF36}" destId="{0B8D183C-BF95-4EB2-89F9-1741317F935A}" srcOrd="0" destOrd="0" presId="urn:microsoft.com/office/officeart/2009/3/layout/HorizontalOrganizationChart"/>
    <dgm:cxn modelId="{D393930D-746A-431D-A264-B7D80FBDB5A7}" type="presParOf" srcId="{0B8D183C-BF95-4EB2-89F9-1741317F935A}" destId="{E388AD14-2AE5-4DF8-8A6B-9B574CF9747B}" srcOrd="0" destOrd="0" presId="urn:microsoft.com/office/officeart/2009/3/layout/HorizontalOrganizationChart"/>
    <dgm:cxn modelId="{FB10CD13-4F11-40C1-A447-F053B39D0333}" type="presParOf" srcId="{0B8D183C-BF95-4EB2-89F9-1741317F935A}" destId="{BF99EAA6-E5EF-4EC1-AB90-094F688980C2}" srcOrd="1" destOrd="0" presId="urn:microsoft.com/office/officeart/2009/3/layout/HorizontalOrganizationChart"/>
    <dgm:cxn modelId="{A5F837EF-FB08-4673-A855-B94100E09910}" type="presParOf" srcId="{2F977092-F715-45D9-B03F-AA528E90BF36}" destId="{E593F2A7-E3BE-46DC-BC1A-5EFC0DD8D857}" srcOrd="1" destOrd="0" presId="urn:microsoft.com/office/officeart/2009/3/layout/HorizontalOrganizationChart"/>
    <dgm:cxn modelId="{5F2E9728-ABC4-4F47-AF2A-37F5538A3004}" type="presParOf" srcId="{2F977092-F715-45D9-B03F-AA528E90BF36}" destId="{84F62E32-DB60-4465-A33F-C37CE459FAF3}" srcOrd="2" destOrd="0" presId="urn:microsoft.com/office/officeart/2009/3/layout/HorizontalOrganizationChart"/>
    <dgm:cxn modelId="{4D31DB8A-5770-417F-8016-C730B66D870B}" type="presParOf" srcId="{D2D40124-FACD-4F56-8A60-1B83B44E7EB7}" destId="{5107C813-C7FF-4604-90B9-F319942F5348}" srcOrd="2" destOrd="0" presId="urn:microsoft.com/office/officeart/2009/3/layout/HorizontalOrganizationChart"/>
    <dgm:cxn modelId="{F569401F-DB15-4BC6-91C0-3D020FFC01FC}" type="presParOf" srcId="{D2D40124-FACD-4F56-8A60-1B83B44E7EB7}" destId="{E9D75C27-7BAB-4508-B783-B16332D50611}" srcOrd="3" destOrd="0" presId="urn:microsoft.com/office/officeart/2009/3/layout/HorizontalOrganizationChart"/>
    <dgm:cxn modelId="{DC3E397B-137C-4A7B-8D15-EC97E4BAA754}" type="presParOf" srcId="{E9D75C27-7BAB-4508-B783-B16332D50611}" destId="{0B40BD3B-A9A2-4D50-B850-FC658F444A75}" srcOrd="0" destOrd="0" presId="urn:microsoft.com/office/officeart/2009/3/layout/HorizontalOrganizationChart"/>
    <dgm:cxn modelId="{831C5C60-B5EC-4442-85CB-ACBB82F8ADF6}" type="presParOf" srcId="{0B40BD3B-A9A2-4D50-B850-FC658F444A75}" destId="{5AC0DE76-39B8-4726-8766-266380709194}" srcOrd="0" destOrd="0" presId="urn:microsoft.com/office/officeart/2009/3/layout/HorizontalOrganizationChart"/>
    <dgm:cxn modelId="{EA7AFA1B-F1D9-4E34-B8C5-C3E289B76A69}" type="presParOf" srcId="{0B40BD3B-A9A2-4D50-B850-FC658F444A75}" destId="{5D36CD7D-E587-4E81-8DA5-00E12D910E46}" srcOrd="1" destOrd="0" presId="urn:microsoft.com/office/officeart/2009/3/layout/HorizontalOrganizationChart"/>
    <dgm:cxn modelId="{117F5215-84B6-4D1B-9E6F-66511C98B4BC}" type="presParOf" srcId="{E9D75C27-7BAB-4508-B783-B16332D50611}" destId="{1BF2BE30-A902-4789-A378-EECB0EFC91D1}" srcOrd="1" destOrd="0" presId="urn:microsoft.com/office/officeart/2009/3/layout/HorizontalOrganizationChart"/>
    <dgm:cxn modelId="{9BE1E7D7-733C-46E0-8315-17C3B1FC2077}" type="presParOf" srcId="{E9D75C27-7BAB-4508-B783-B16332D50611}" destId="{4059FA4C-6C73-49DF-BDFE-DBF5BDE2BA08}" srcOrd="2" destOrd="0" presId="urn:microsoft.com/office/officeart/2009/3/layout/HorizontalOrganizationChart"/>
    <dgm:cxn modelId="{A5B30D78-C44F-417E-82FC-F8AF0953F9C2}" type="presParOf" srcId="{8E83B65B-7198-489C-9AC3-25930E051F58}" destId="{89AA17BA-D57B-488D-89B9-7CCD963E561E}" srcOrd="2" destOrd="0" presId="urn:microsoft.com/office/officeart/2009/3/layout/HorizontalOrganizationChart"/>
    <dgm:cxn modelId="{D4836B99-56D9-47D3-9B15-EF8BDC76B010}" type="presParOf" srcId="{53343F76-E542-49BA-9514-49231AD56627}" destId="{C9C8B6D5-9A0D-4064-A08B-37F1AB54BED5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21" minVer="http://schemas.openxmlformats.org/drawingml/2006/diagram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601879CA-B47B-472E-9078-50E1DAB7C51E}" type="doc">
      <dgm:prSet loTypeId="urn:microsoft.com/office/officeart/2009/3/layout/HorizontalOrganizationChart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nl-BE"/>
        </a:p>
      </dgm:t>
    </dgm:pt>
    <dgm:pt modelId="{45594541-304C-49D9-BA92-D9D9291190E7}">
      <dgm:prSet phldrT="[Text]" custT="1"/>
      <dgm:spPr>
        <a:xfrm>
          <a:off x="4131" y="1805114"/>
          <a:ext cx="1166660" cy="757657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An. barbirostris </a:t>
          </a:r>
          <a:r>
            <a:rPr lang="en-GB" sz="8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.l. </a:t>
          </a: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(all)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3.081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5.096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557</a:t>
          </a:r>
        </a:p>
      </dgm:t>
    </dgm:pt>
    <dgm:pt modelId="{98D643FC-143D-4757-A6B6-D913F929937F}" type="parTrans" cxnId="{272F29B0-1281-465E-9D8B-50A629A9D15E}">
      <dgm:prSet/>
      <dgm:spPr/>
      <dgm:t>
        <a:bodyPr/>
        <a:lstStyle/>
        <a:p>
          <a:endParaRPr lang="nl-BE"/>
        </a:p>
      </dgm:t>
    </dgm:pt>
    <dgm:pt modelId="{CF6857BC-8482-48FB-832A-88CF380A166E}" type="sibTrans" cxnId="{272F29B0-1281-465E-9D8B-50A629A9D15E}">
      <dgm:prSet/>
      <dgm:spPr/>
      <dgm:t>
        <a:bodyPr/>
        <a:lstStyle/>
        <a:p>
          <a:endParaRPr lang="nl-BE"/>
        </a:p>
      </dgm:t>
    </dgm:pt>
    <dgm:pt modelId="{34DF30B5-10E7-4C1A-8803-43F63757C061}">
      <dgm:prSet phldrT="[Text]" custT="1"/>
      <dgm:spPr>
        <a:xfrm>
          <a:off x="1572390" y="2226808"/>
          <a:ext cx="1166660" cy="777702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X, BY, BZ, PX, PY, PZ, VX, VY, VZ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0.990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1.834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415</a:t>
          </a:r>
        </a:p>
      </dgm:t>
    </dgm:pt>
    <dgm:pt modelId="{B4BD4D39-9B92-4609-8CBE-C9C07C95B2C7}" type="parTrans" cxnId="{BC509BDB-E39C-4482-A66E-5988FD3B8CE1}">
      <dgm:prSet/>
      <dgm:spPr>
        <a:xfrm>
          <a:off x="1170792" y="2183942"/>
          <a:ext cx="401597" cy="43171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200798" y="0"/>
              </a:lnTo>
              <a:lnTo>
                <a:pt x="200798" y="431717"/>
              </a:lnTo>
              <a:lnTo>
                <a:pt x="401597" y="431717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9C49A1DA-CB69-4F76-A74C-8175113640EA}" type="sibTrans" cxnId="{BC509BDB-E39C-4482-A66E-5988FD3B8CE1}">
      <dgm:prSet/>
      <dgm:spPr/>
      <dgm:t>
        <a:bodyPr/>
        <a:lstStyle/>
        <a:p>
          <a:endParaRPr lang="nl-BE"/>
        </a:p>
      </dgm:t>
    </dgm:pt>
    <dgm:pt modelId="{BC4C7C08-D228-4F42-9F0A-FE4A7BC43329}">
      <dgm:prSet phldrT="[Text]" custT="1"/>
      <dgm:spPr>
        <a:xfrm>
          <a:off x="1572390" y="1363374"/>
          <a:ext cx="1162484" cy="612436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OX,OY,OZ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9.190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6.475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42</a:t>
          </a:r>
        </a:p>
      </dgm:t>
    </dgm:pt>
    <dgm:pt modelId="{90695055-E6A5-4BB5-BEA1-C20AD899B9D4}" type="parTrans" cxnId="{B163F75C-C3F8-426A-8948-6112C2D9179E}">
      <dgm:prSet/>
      <dgm:spPr>
        <a:xfrm>
          <a:off x="1170792" y="1669592"/>
          <a:ext cx="401597" cy="514350"/>
        </a:xfrm>
        <a:custGeom>
          <a:avLst/>
          <a:gdLst/>
          <a:ahLst/>
          <a:cxnLst/>
          <a:rect l="0" t="0" r="0" b="0"/>
          <a:pathLst>
            <a:path>
              <a:moveTo>
                <a:pt x="0" y="514350"/>
              </a:moveTo>
              <a:lnTo>
                <a:pt x="200798" y="514350"/>
              </a:lnTo>
              <a:lnTo>
                <a:pt x="200798" y="0"/>
              </a:lnTo>
              <a:lnTo>
                <a:pt x="401597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1E80CC01-ACFC-49DA-8747-AEAF48878923}" type="sibTrans" cxnId="{B163F75C-C3F8-426A-8948-6112C2D9179E}">
      <dgm:prSet/>
      <dgm:spPr/>
      <dgm:t>
        <a:bodyPr/>
        <a:lstStyle/>
        <a:p>
          <a:endParaRPr lang="nl-BE"/>
        </a:p>
      </dgm:t>
    </dgm:pt>
    <dgm:pt modelId="{A7DE9A80-5ED2-4C7E-8347-D775E8511AA8}">
      <dgm:prSet phldrT="[Text]" custT="1"/>
      <dgm:spPr>
        <a:xfrm>
          <a:off x="3136471" y="515954"/>
          <a:ext cx="1162484" cy="612436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ite: Forest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11.278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7.103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72</a:t>
          </a:r>
        </a:p>
      </dgm:t>
    </dgm:pt>
    <dgm:pt modelId="{8B71688F-A7C3-42A9-90E0-9B478A1E805F}" type="parTrans" cxnId="{4DE3EE95-F6C3-42FD-A64A-C99FCBEF91C0}">
      <dgm:prSet/>
      <dgm:spPr>
        <a:xfrm>
          <a:off x="2734874" y="822172"/>
          <a:ext cx="401597" cy="847419"/>
        </a:xfrm>
        <a:custGeom>
          <a:avLst/>
          <a:gdLst/>
          <a:ahLst/>
          <a:cxnLst/>
          <a:rect l="0" t="0" r="0" b="0"/>
          <a:pathLst>
            <a:path>
              <a:moveTo>
                <a:pt x="0" y="847419"/>
              </a:moveTo>
              <a:lnTo>
                <a:pt x="200798" y="847419"/>
              </a:lnTo>
              <a:lnTo>
                <a:pt x="200798" y="0"/>
              </a:lnTo>
              <a:lnTo>
                <a:pt x="401597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FD2E98C5-57A0-4D50-B022-07A02E76FAD3}" type="sibTrans" cxnId="{4DE3EE95-F6C3-42FD-A64A-C99FCBEF91C0}">
      <dgm:prSet/>
      <dgm:spPr/>
      <dgm:t>
        <a:bodyPr/>
        <a:lstStyle/>
        <a:p>
          <a:endParaRPr lang="nl-BE"/>
        </a:p>
      </dgm:t>
    </dgm:pt>
    <dgm:pt modelId="{F4C09BD9-3879-4EBC-9713-876C18CF1327}">
      <dgm:prSet phldrT="[Text]" custT="1"/>
      <dgm:spPr>
        <a:xfrm>
          <a:off x="3136471" y="2274854"/>
          <a:ext cx="1162484" cy="54837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ite: Village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7.043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4.906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70</a:t>
          </a:r>
        </a:p>
      </dgm:t>
    </dgm:pt>
    <dgm:pt modelId="{3D37A547-B583-4B17-B9E2-56A94D8BC310}" type="parTrans" cxnId="{941ACA8E-26EF-4589-B254-20C23BA9B208}">
      <dgm:prSet/>
      <dgm:spPr>
        <a:xfrm>
          <a:off x="2734874" y="1669592"/>
          <a:ext cx="401597" cy="87944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200798" y="0"/>
              </a:lnTo>
              <a:lnTo>
                <a:pt x="200798" y="879449"/>
              </a:lnTo>
              <a:lnTo>
                <a:pt x="401597" y="879449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A8577954-279C-48C2-A7E6-EE2CFFC34460}" type="sibTrans" cxnId="{941ACA8E-26EF-4589-B254-20C23BA9B208}">
      <dgm:prSet/>
      <dgm:spPr/>
      <dgm:t>
        <a:bodyPr/>
        <a:lstStyle/>
        <a:p>
          <a:endParaRPr lang="nl-BE"/>
        </a:p>
      </dgm:t>
    </dgm:pt>
    <dgm:pt modelId="{0F165DAF-72C7-40A0-89FB-027CAB66A61B}">
      <dgm:prSet custT="1"/>
      <dgm:spPr>
        <a:xfrm>
          <a:off x="4700553" y="84237"/>
          <a:ext cx="992327" cy="612436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lnSpc>
              <a:spcPct val="90000"/>
            </a:lnSpc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OZ</a:t>
          </a:r>
        </a:p>
        <a:p>
          <a:pPr>
            <a:lnSpc>
              <a:spcPct val="90000"/>
            </a:lnSpc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14.458</a:t>
          </a:r>
        </a:p>
        <a:p>
          <a:pPr>
            <a:lnSpc>
              <a:spcPct val="90000"/>
            </a:lnSpc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9.165</a:t>
          </a:r>
        </a:p>
        <a:p>
          <a:pPr>
            <a:lnSpc>
              <a:spcPct val="90000"/>
            </a:lnSpc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4</a:t>
          </a:r>
        </a:p>
      </dgm:t>
    </dgm:pt>
    <dgm:pt modelId="{9B218394-261C-4964-89E8-1BE08D280023}" type="parTrans" cxnId="{85A15BC6-917C-4951-B2A1-E60069B0DE80}">
      <dgm:prSet/>
      <dgm:spPr>
        <a:xfrm>
          <a:off x="4298956" y="390455"/>
          <a:ext cx="401597" cy="431717"/>
        </a:xfrm>
        <a:custGeom>
          <a:avLst/>
          <a:gdLst/>
          <a:ahLst/>
          <a:cxnLst/>
          <a:rect l="0" t="0" r="0" b="0"/>
          <a:pathLst>
            <a:path>
              <a:moveTo>
                <a:pt x="0" y="431717"/>
              </a:moveTo>
              <a:lnTo>
                <a:pt x="200798" y="431717"/>
              </a:lnTo>
              <a:lnTo>
                <a:pt x="200798" y="0"/>
              </a:lnTo>
              <a:lnTo>
                <a:pt x="401597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D583B014-52AE-45D9-9FD4-638218D4CA42}" type="sibTrans" cxnId="{85A15BC6-917C-4951-B2A1-E60069B0DE80}">
      <dgm:prSet/>
      <dgm:spPr/>
      <dgm:t>
        <a:bodyPr/>
        <a:lstStyle/>
        <a:p>
          <a:endParaRPr lang="nl-BE"/>
        </a:p>
      </dgm:t>
    </dgm:pt>
    <dgm:pt modelId="{7832FFC3-BD73-4163-B818-3773D2667F5A}">
      <dgm:prSet custT="1"/>
      <dgm:spPr>
        <a:xfrm>
          <a:off x="4700553" y="947672"/>
          <a:ext cx="1022186" cy="612436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OX,OY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9.688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5.108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48</a:t>
          </a:r>
        </a:p>
      </dgm:t>
    </dgm:pt>
    <dgm:pt modelId="{F3DE8678-2978-4C34-9FF4-F90D9736CE8E}" type="parTrans" cxnId="{43477E14-2A2A-40F7-927A-AE91B7118D32}">
      <dgm:prSet/>
      <dgm:spPr>
        <a:xfrm>
          <a:off x="4298956" y="822172"/>
          <a:ext cx="401597" cy="43171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200798" y="0"/>
              </a:lnTo>
              <a:lnTo>
                <a:pt x="200798" y="431717"/>
              </a:lnTo>
              <a:lnTo>
                <a:pt x="401597" y="431717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07541708-ECA7-409A-8449-61E9DC7DFEE9}" type="sibTrans" cxnId="{43477E14-2A2A-40F7-927A-AE91B7118D32}">
      <dgm:prSet/>
      <dgm:spPr/>
      <dgm:t>
        <a:bodyPr/>
        <a:lstStyle/>
        <a:p>
          <a:endParaRPr lang="nl-BE"/>
        </a:p>
      </dgm:t>
    </dgm:pt>
    <dgm:pt modelId="{C97275F5-9182-4D94-BAE3-633EFA7E7D6D}">
      <dgm:prSet custT="1"/>
      <dgm:spPr>
        <a:xfrm>
          <a:off x="4700553" y="1811106"/>
          <a:ext cx="1014917" cy="612436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OY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10.667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5.145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4</a:t>
          </a:r>
        </a:p>
      </dgm:t>
    </dgm:pt>
    <dgm:pt modelId="{CB46F2E1-A05B-45EB-8AB9-B5135C3D4CA8}" type="parTrans" cxnId="{EC6BAD08-FADC-498A-ACF3-FAF4181FB1C0}">
      <dgm:prSet/>
      <dgm:spPr>
        <a:xfrm>
          <a:off x="4298956" y="2117324"/>
          <a:ext cx="401597" cy="431717"/>
        </a:xfrm>
        <a:custGeom>
          <a:avLst/>
          <a:gdLst/>
          <a:ahLst/>
          <a:cxnLst/>
          <a:rect l="0" t="0" r="0" b="0"/>
          <a:pathLst>
            <a:path>
              <a:moveTo>
                <a:pt x="0" y="431717"/>
              </a:moveTo>
              <a:lnTo>
                <a:pt x="200798" y="431717"/>
              </a:lnTo>
              <a:lnTo>
                <a:pt x="200798" y="0"/>
              </a:lnTo>
              <a:lnTo>
                <a:pt x="401597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A81A975A-BFEC-4331-9C6A-324F2E8EA469}" type="sibTrans" cxnId="{EC6BAD08-FADC-498A-ACF3-FAF4181FB1C0}">
      <dgm:prSet/>
      <dgm:spPr/>
      <dgm:t>
        <a:bodyPr/>
        <a:lstStyle/>
        <a:p>
          <a:endParaRPr lang="nl-BE"/>
        </a:p>
      </dgm:t>
    </dgm:pt>
    <dgm:pt modelId="{5FE58E10-B3C0-4980-A926-C2D442CC46C3}">
      <dgm:prSet custT="1"/>
      <dgm:spPr>
        <a:xfrm>
          <a:off x="4700553" y="2674541"/>
          <a:ext cx="1026824" cy="612436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OX,OZ</a:t>
          </a:r>
        </a:p>
        <a:p>
          <a:pPr>
            <a:spcAft>
              <a:spcPts val="0"/>
            </a:spcAft>
          </a:pPr>
          <a:r>
            <a:rPr lang="nl-BE" sz="8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5.152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3.520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46</a:t>
          </a:r>
        </a:p>
      </dgm:t>
    </dgm:pt>
    <dgm:pt modelId="{BE98FC3C-F93F-4097-87D5-504A289A3350}" type="parTrans" cxnId="{2FDF7A4C-14D6-4F04-B98A-ECB8F8202315}">
      <dgm:prSet/>
      <dgm:spPr>
        <a:xfrm>
          <a:off x="4298956" y="2549042"/>
          <a:ext cx="401597" cy="43171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200798" y="0"/>
              </a:lnTo>
              <a:lnTo>
                <a:pt x="200798" y="431717"/>
              </a:lnTo>
              <a:lnTo>
                <a:pt x="401597" y="431717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B666F43C-9B94-4599-8F8A-2AB57745A558}" type="sibTrans" cxnId="{2FDF7A4C-14D6-4F04-B98A-ECB8F8202315}">
      <dgm:prSet/>
      <dgm:spPr/>
      <dgm:t>
        <a:bodyPr/>
        <a:lstStyle/>
        <a:p>
          <a:endParaRPr lang="nl-BE"/>
        </a:p>
      </dgm:t>
    </dgm:pt>
    <dgm:pt modelId="{E2786DEA-ACD3-4727-8C4D-4D4B9381B2E1}" type="pres">
      <dgm:prSet presAssocID="{601879CA-B47B-472E-9078-50E1DAB7C51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nl-BE"/>
        </a:p>
      </dgm:t>
    </dgm:pt>
    <dgm:pt modelId="{53343F76-E542-49BA-9514-49231AD56627}" type="pres">
      <dgm:prSet presAssocID="{45594541-304C-49D9-BA92-D9D9291190E7}" presName="hierRoot1" presStyleCnt="0">
        <dgm:presLayoutVars>
          <dgm:hierBranch val="init"/>
        </dgm:presLayoutVars>
      </dgm:prSet>
      <dgm:spPr/>
      <dgm:t>
        <a:bodyPr/>
        <a:lstStyle/>
        <a:p>
          <a:endParaRPr lang="nl-BE"/>
        </a:p>
      </dgm:t>
    </dgm:pt>
    <dgm:pt modelId="{501D03BE-AC12-41E5-A3A8-4DFF40F7C522}" type="pres">
      <dgm:prSet presAssocID="{45594541-304C-49D9-BA92-D9D9291190E7}" presName="rootComposite1" presStyleCnt="0"/>
      <dgm:spPr/>
      <dgm:t>
        <a:bodyPr/>
        <a:lstStyle/>
        <a:p>
          <a:endParaRPr lang="nl-BE"/>
        </a:p>
      </dgm:t>
    </dgm:pt>
    <dgm:pt modelId="{8267564F-C166-45D5-94AE-985BABA55EE5}" type="pres">
      <dgm:prSet presAssocID="{45594541-304C-49D9-BA92-D9D9291190E7}" presName="rootText1" presStyleLbl="node0" presStyleIdx="0" presStyleCnt="1" custScaleX="58101" custScaleY="123712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8AA317A8-B1BF-474C-852D-18AB50064DD9}" type="pres">
      <dgm:prSet presAssocID="{45594541-304C-49D9-BA92-D9D9291190E7}" presName="rootConnector1" presStyleLbl="node1" presStyleIdx="0" presStyleCnt="0"/>
      <dgm:spPr/>
      <dgm:t>
        <a:bodyPr/>
        <a:lstStyle/>
        <a:p>
          <a:endParaRPr lang="nl-BE"/>
        </a:p>
      </dgm:t>
    </dgm:pt>
    <dgm:pt modelId="{6565F32B-E4FC-4662-8E79-8D6BB29579F6}" type="pres">
      <dgm:prSet presAssocID="{45594541-304C-49D9-BA92-D9D9291190E7}" presName="hierChild2" presStyleCnt="0"/>
      <dgm:spPr/>
      <dgm:t>
        <a:bodyPr/>
        <a:lstStyle/>
        <a:p>
          <a:endParaRPr lang="nl-BE"/>
        </a:p>
      </dgm:t>
    </dgm:pt>
    <dgm:pt modelId="{0931A5E4-62B4-4BA5-9A4A-2887A712A715}" type="pres">
      <dgm:prSet presAssocID="{90695055-E6A5-4BB5-BEA1-C20AD899B9D4}" presName="Name64" presStyleLbl="parChTrans1D2" presStyleIdx="0" presStyleCnt="2"/>
      <dgm:spPr/>
      <dgm:t>
        <a:bodyPr/>
        <a:lstStyle/>
        <a:p>
          <a:endParaRPr lang="nl-BE"/>
        </a:p>
      </dgm:t>
    </dgm:pt>
    <dgm:pt modelId="{17CB7C92-11D9-42DF-BEAF-92D91439BD2A}" type="pres">
      <dgm:prSet presAssocID="{BC4C7C08-D228-4F42-9F0A-FE4A7BC43329}" presName="hierRoot2" presStyleCnt="0">
        <dgm:presLayoutVars>
          <dgm:hierBranch val="init"/>
        </dgm:presLayoutVars>
      </dgm:prSet>
      <dgm:spPr/>
    </dgm:pt>
    <dgm:pt modelId="{627BF59E-A4DB-4084-85BB-0639FE6FC0B1}" type="pres">
      <dgm:prSet presAssocID="{BC4C7C08-D228-4F42-9F0A-FE4A7BC43329}" presName="rootComposite" presStyleCnt="0"/>
      <dgm:spPr/>
    </dgm:pt>
    <dgm:pt modelId="{3C63BE4E-9C65-49F3-B838-D20E17EA1074}" type="pres">
      <dgm:prSet presAssocID="{BC4C7C08-D228-4F42-9F0A-FE4A7BC43329}" presName="rootText" presStyleLbl="node2" presStyleIdx="0" presStyleCnt="2" custScaleX="57893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84D369AF-1CD2-429C-A738-8C9F34A096FC}" type="pres">
      <dgm:prSet presAssocID="{BC4C7C08-D228-4F42-9F0A-FE4A7BC43329}" presName="rootConnector" presStyleLbl="node2" presStyleIdx="0" presStyleCnt="2"/>
      <dgm:spPr/>
      <dgm:t>
        <a:bodyPr/>
        <a:lstStyle/>
        <a:p>
          <a:endParaRPr lang="nl-BE"/>
        </a:p>
      </dgm:t>
    </dgm:pt>
    <dgm:pt modelId="{54977971-5BF9-4CEF-9334-6B96E82174B7}" type="pres">
      <dgm:prSet presAssocID="{BC4C7C08-D228-4F42-9F0A-FE4A7BC43329}" presName="hierChild4" presStyleCnt="0"/>
      <dgm:spPr/>
    </dgm:pt>
    <dgm:pt modelId="{DF4DA53D-11DF-493D-BB3F-2B07574B52F4}" type="pres">
      <dgm:prSet presAssocID="{8B71688F-A7C3-42A9-90E0-9B478A1E805F}" presName="Name64" presStyleLbl="parChTrans1D3" presStyleIdx="0" presStyleCnt="2"/>
      <dgm:spPr/>
      <dgm:t>
        <a:bodyPr/>
        <a:lstStyle/>
        <a:p>
          <a:endParaRPr lang="nl-BE"/>
        </a:p>
      </dgm:t>
    </dgm:pt>
    <dgm:pt modelId="{48303715-B46E-4374-918E-5469676AFDB1}" type="pres">
      <dgm:prSet presAssocID="{A7DE9A80-5ED2-4C7E-8347-D775E8511AA8}" presName="hierRoot2" presStyleCnt="0">
        <dgm:presLayoutVars>
          <dgm:hierBranch val="init"/>
        </dgm:presLayoutVars>
      </dgm:prSet>
      <dgm:spPr/>
    </dgm:pt>
    <dgm:pt modelId="{40A9EC7E-3627-4D1B-ADD2-BF58B22DBC9A}" type="pres">
      <dgm:prSet presAssocID="{A7DE9A80-5ED2-4C7E-8347-D775E8511AA8}" presName="rootComposite" presStyleCnt="0"/>
      <dgm:spPr/>
    </dgm:pt>
    <dgm:pt modelId="{B417DFBC-F94C-493A-978A-43BC82D55361}" type="pres">
      <dgm:prSet presAssocID="{A7DE9A80-5ED2-4C7E-8347-D775E8511AA8}" presName="rootText" presStyleLbl="node3" presStyleIdx="0" presStyleCnt="2" custScaleX="57893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636AF032-7CB5-48C9-8FD4-92500CCB71AF}" type="pres">
      <dgm:prSet presAssocID="{A7DE9A80-5ED2-4C7E-8347-D775E8511AA8}" presName="rootConnector" presStyleLbl="node3" presStyleIdx="0" presStyleCnt="2"/>
      <dgm:spPr/>
      <dgm:t>
        <a:bodyPr/>
        <a:lstStyle/>
        <a:p>
          <a:endParaRPr lang="nl-BE"/>
        </a:p>
      </dgm:t>
    </dgm:pt>
    <dgm:pt modelId="{CD2A1840-BA28-4914-BB1E-DC0179681B81}" type="pres">
      <dgm:prSet presAssocID="{A7DE9A80-5ED2-4C7E-8347-D775E8511AA8}" presName="hierChild4" presStyleCnt="0"/>
      <dgm:spPr/>
    </dgm:pt>
    <dgm:pt modelId="{437E0A58-863D-4434-9727-BB2045D04F1B}" type="pres">
      <dgm:prSet presAssocID="{9B218394-261C-4964-89E8-1BE08D280023}" presName="Name64" presStyleLbl="parChTrans1D4" presStyleIdx="0" presStyleCnt="4"/>
      <dgm:spPr/>
      <dgm:t>
        <a:bodyPr/>
        <a:lstStyle/>
        <a:p>
          <a:endParaRPr lang="nl-BE"/>
        </a:p>
      </dgm:t>
    </dgm:pt>
    <dgm:pt modelId="{7CB4E90D-95D0-4A5F-83E8-351BDCBD73AF}" type="pres">
      <dgm:prSet presAssocID="{0F165DAF-72C7-40A0-89FB-027CAB66A61B}" presName="hierRoot2" presStyleCnt="0">
        <dgm:presLayoutVars>
          <dgm:hierBranch val="init"/>
        </dgm:presLayoutVars>
      </dgm:prSet>
      <dgm:spPr/>
    </dgm:pt>
    <dgm:pt modelId="{02486892-935B-45A9-B6FE-2DB871AE736C}" type="pres">
      <dgm:prSet presAssocID="{0F165DAF-72C7-40A0-89FB-027CAB66A61B}" presName="rootComposite" presStyleCnt="0"/>
      <dgm:spPr/>
    </dgm:pt>
    <dgm:pt modelId="{CCF7640C-5107-42D6-B2F6-08E7EB69D6D6}" type="pres">
      <dgm:prSet presAssocID="{0F165DAF-72C7-40A0-89FB-027CAB66A61B}" presName="rootText" presStyleLbl="node4" presStyleIdx="0" presStyleCnt="4" custScaleX="49419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B1445770-3295-4DCC-9EA0-05ABD06137AE}" type="pres">
      <dgm:prSet presAssocID="{0F165DAF-72C7-40A0-89FB-027CAB66A61B}" presName="rootConnector" presStyleLbl="node4" presStyleIdx="0" presStyleCnt="4"/>
      <dgm:spPr/>
      <dgm:t>
        <a:bodyPr/>
        <a:lstStyle/>
        <a:p>
          <a:endParaRPr lang="nl-BE"/>
        </a:p>
      </dgm:t>
    </dgm:pt>
    <dgm:pt modelId="{9B0848FD-BD90-418D-AF31-B4BD2A0C484A}" type="pres">
      <dgm:prSet presAssocID="{0F165DAF-72C7-40A0-89FB-027CAB66A61B}" presName="hierChild4" presStyleCnt="0"/>
      <dgm:spPr/>
    </dgm:pt>
    <dgm:pt modelId="{241E1B9D-26E7-4412-A315-F25BD6B3170B}" type="pres">
      <dgm:prSet presAssocID="{0F165DAF-72C7-40A0-89FB-027CAB66A61B}" presName="hierChild5" presStyleCnt="0"/>
      <dgm:spPr/>
    </dgm:pt>
    <dgm:pt modelId="{3123AD1B-EE81-4C86-A7D8-4A4CD72F205F}" type="pres">
      <dgm:prSet presAssocID="{F3DE8678-2978-4C34-9FF4-F90D9736CE8E}" presName="Name64" presStyleLbl="parChTrans1D4" presStyleIdx="1" presStyleCnt="4"/>
      <dgm:spPr/>
      <dgm:t>
        <a:bodyPr/>
        <a:lstStyle/>
        <a:p>
          <a:endParaRPr lang="nl-BE"/>
        </a:p>
      </dgm:t>
    </dgm:pt>
    <dgm:pt modelId="{627F9F52-5A6C-4C77-9B0F-9253616F84A9}" type="pres">
      <dgm:prSet presAssocID="{7832FFC3-BD73-4163-B818-3773D2667F5A}" presName="hierRoot2" presStyleCnt="0">
        <dgm:presLayoutVars>
          <dgm:hierBranch val="init"/>
        </dgm:presLayoutVars>
      </dgm:prSet>
      <dgm:spPr/>
    </dgm:pt>
    <dgm:pt modelId="{E801901B-5975-473E-BF54-312003F863D8}" type="pres">
      <dgm:prSet presAssocID="{7832FFC3-BD73-4163-B818-3773D2667F5A}" presName="rootComposite" presStyleCnt="0"/>
      <dgm:spPr/>
    </dgm:pt>
    <dgm:pt modelId="{851222E9-EC10-49FC-9250-4F48E44436FA}" type="pres">
      <dgm:prSet presAssocID="{7832FFC3-BD73-4163-B818-3773D2667F5A}" presName="rootText" presStyleLbl="node4" presStyleIdx="1" presStyleCnt="4" custScaleX="50906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E6FF0729-8927-45E0-BB3F-C2861BA60C43}" type="pres">
      <dgm:prSet presAssocID="{7832FFC3-BD73-4163-B818-3773D2667F5A}" presName="rootConnector" presStyleLbl="node4" presStyleIdx="1" presStyleCnt="4"/>
      <dgm:spPr/>
      <dgm:t>
        <a:bodyPr/>
        <a:lstStyle/>
        <a:p>
          <a:endParaRPr lang="nl-BE"/>
        </a:p>
      </dgm:t>
    </dgm:pt>
    <dgm:pt modelId="{839690CE-F04A-44FF-8C78-CDF267EC699E}" type="pres">
      <dgm:prSet presAssocID="{7832FFC3-BD73-4163-B818-3773D2667F5A}" presName="hierChild4" presStyleCnt="0"/>
      <dgm:spPr/>
    </dgm:pt>
    <dgm:pt modelId="{FE817B2F-B451-408B-8572-C18358E8D5C1}" type="pres">
      <dgm:prSet presAssocID="{7832FFC3-BD73-4163-B818-3773D2667F5A}" presName="hierChild5" presStyleCnt="0"/>
      <dgm:spPr/>
    </dgm:pt>
    <dgm:pt modelId="{25E74B77-8852-438F-8E2A-32E7A3DD55CA}" type="pres">
      <dgm:prSet presAssocID="{A7DE9A80-5ED2-4C7E-8347-D775E8511AA8}" presName="hierChild5" presStyleCnt="0"/>
      <dgm:spPr/>
    </dgm:pt>
    <dgm:pt modelId="{12B2F2CF-F47F-47C5-B95C-50868AD6352E}" type="pres">
      <dgm:prSet presAssocID="{3D37A547-B583-4B17-B9E2-56A94D8BC310}" presName="Name64" presStyleLbl="parChTrans1D3" presStyleIdx="1" presStyleCnt="2"/>
      <dgm:spPr/>
      <dgm:t>
        <a:bodyPr/>
        <a:lstStyle/>
        <a:p>
          <a:endParaRPr lang="nl-BE"/>
        </a:p>
      </dgm:t>
    </dgm:pt>
    <dgm:pt modelId="{E5590561-334D-4378-9963-7ABA3387B674}" type="pres">
      <dgm:prSet presAssocID="{F4C09BD9-3879-4EBC-9713-876C18CF1327}" presName="hierRoot2" presStyleCnt="0">
        <dgm:presLayoutVars>
          <dgm:hierBranch val="init"/>
        </dgm:presLayoutVars>
      </dgm:prSet>
      <dgm:spPr/>
    </dgm:pt>
    <dgm:pt modelId="{BBAAE8A9-7D61-42DE-8121-53FE4037DA48}" type="pres">
      <dgm:prSet presAssocID="{F4C09BD9-3879-4EBC-9713-876C18CF1327}" presName="rootComposite" presStyleCnt="0"/>
      <dgm:spPr/>
    </dgm:pt>
    <dgm:pt modelId="{BEDF7114-19F7-4601-9827-27A735F9CDDB}" type="pres">
      <dgm:prSet presAssocID="{F4C09BD9-3879-4EBC-9713-876C18CF1327}" presName="rootText" presStyleLbl="node3" presStyleIdx="1" presStyleCnt="2" custScaleX="57893" custScaleY="89540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6715566D-A64B-4306-A182-374E45A2711C}" type="pres">
      <dgm:prSet presAssocID="{F4C09BD9-3879-4EBC-9713-876C18CF1327}" presName="rootConnector" presStyleLbl="node3" presStyleIdx="1" presStyleCnt="2"/>
      <dgm:spPr/>
      <dgm:t>
        <a:bodyPr/>
        <a:lstStyle/>
        <a:p>
          <a:endParaRPr lang="nl-BE"/>
        </a:p>
      </dgm:t>
    </dgm:pt>
    <dgm:pt modelId="{D8B625AF-4B0D-49F3-B412-6D66AA254877}" type="pres">
      <dgm:prSet presAssocID="{F4C09BD9-3879-4EBC-9713-876C18CF1327}" presName="hierChild4" presStyleCnt="0"/>
      <dgm:spPr/>
    </dgm:pt>
    <dgm:pt modelId="{0DB77675-A146-4C1E-96D3-AC45DA68FB5A}" type="pres">
      <dgm:prSet presAssocID="{CB46F2E1-A05B-45EB-8AB9-B5135C3D4CA8}" presName="Name64" presStyleLbl="parChTrans1D4" presStyleIdx="2" presStyleCnt="4"/>
      <dgm:spPr/>
      <dgm:t>
        <a:bodyPr/>
        <a:lstStyle/>
        <a:p>
          <a:endParaRPr lang="nl-BE"/>
        </a:p>
      </dgm:t>
    </dgm:pt>
    <dgm:pt modelId="{09D2B7DB-4F4F-4763-AC30-6AE8D5FB670A}" type="pres">
      <dgm:prSet presAssocID="{C97275F5-9182-4D94-BAE3-633EFA7E7D6D}" presName="hierRoot2" presStyleCnt="0">
        <dgm:presLayoutVars>
          <dgm:hierBranch val="init"/>
        </dgm:presLayoutVars>
      </dgm:prSet>
      <dgm:spPr/>
    </dgm:pt>
    <dgm:pt modelId="{393C7156-593A-4C21-8E8A-204E711C9B27}" type="pres">
      <dgm:prSet presAssocID="{C97275F5-9182-4D94-BAE3-633EFA7E7D6D}" presName="rootComposite" presStyleCnt="0"/>
      <dgm:spPr/>
    </dgm:pt>
    <dgm:pt modelId="{A9BC4FB6-DA86-47AC-A134-868BE88E63AB}" type="pres">
      <dgm:prSet presAssocID="{C97275F5-9182-4D94-BAE3-633EFA7E7D6D}" presName="rootText" presStyleLbl="node4" presStyleIdx="2" presStyleCnt="4" custScaleX="50544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0FA9C095-105E-42B9-AC02-39E3F4D60716}" type="pres">
      <dgm:prSet presAssocID="{C97275F5-9182-4D94-BAE3-633EFA7E7D6D}" presName="rootConnector" presStyleLbl="node4" presStyleIdx="2" presStyleCnt="4"/>
      <dgm:spPr/>
      <dgm:t>
        <a:bodyPr/>
        <a:lstStyle/>
        <a:p>
          <a:endParaRPr lang="nl-BE"/>
        </a:p>
      </dgm:t>
    </dgm:pt>
    <dgm:pt modelId="{34CB07B0-79AB-4532-8D42-815A294F27F7}" type="pres">
      <dgm:prSet presAssocID="{C97275F5-9182-4D94-BAE3-633EFA7E7D6D}" presName="hierChild4" presStyleCnt="0"/>
      <dgm:spPr/>
    </dgm:pt>
    <dgm:pt modelId="{A6E7665D-98D0-4245-916E-C4523D0222F0}" type="pres">
      <dgm:prSet presAssocID="{C97275F5-9182-4D94-BAE3-633EFA7E7D6D}" presName="hierChild5" presStyleCnt="0"/>
      <dgm:spPr/>
    </dgm:pt>
    <dgm:pt modelId="{AE10CA8E-6D4C-47BF-935A-41BEA41767AA}" type="pres">
      <dgm:prSet presAssocID="{BE98FC3C-F93F-4097-87D5-504A289A3350}" presName="Name64" presStyleLbl="parChTrans1D4" presStyleIdx="3" presStyleCnt="4"/>
      <dgm:spPr/>
      <dgm:t>
        <a:bodyPr/>
        <a:lstStyle/>
        <a:p>
          <a:endParaRPr lang="nl-BE"/>
        </a:p>
      </dgm:t>
    </dgm:pt>
    <dgm:pt modelId="{0C1ADE81-E0C4-4297-90ED-830413DD1A43}" type="pres">
      <dgm:prSet presAssocID="{5FE58E10-B3C0-4980-A926-C2D442CC46C3}" presName="hierRoot2" presStyleCnt="0">
        <dgm:presLayoutVars>
          <dgm:hierBranch val="init"/>
        </dgm:presLayoutVars>
      </dgm:prSet>
      <dgm:spPr/>
    </dgm:pt>
    <dgm:pt modelId="{CE638187-F0EE-405C-8412-CB7B69D2243B}" type="pres">
      <dgm:prSet presAssocID="{5FE58E10-B3C0-4980-A926-C2D442CC46C3}" presName="rootComposite" presStyleCnt="0"/>
      <dgm:spPr/>
    </dgm:pt>
    <dgm:pt modelId="{A256BCA3-C603-4841-B46D-25B85BA4ABDE}" type="pres">
      <dgm:prSet presAssocID="{5FE58E10-B3C0-4980-A926-C2D442CC46C3}" presName="rootText" presStyleLbl="node4" presStyleIdx="3" presStyleCnt="4" custScaleX="51137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9B6B52AE-CB5C-4D4B-8A7B-1FBD8D9CC315}" type="pres">
      <dgm:prSet presAssocID="{5FE58E10-B3C0-4980-A926-C2D442CC46C3}" presName="rootConnector" presStyleLbl="node4" presStyleIdx="3" presStyleCnt="4"/>
      <dgm:spPr/>
      <dgm:t>
        <a:bodyPr/>
        <a:lstStyle/>
        <a:p>
          <a:endParaRPr lang="nl-BE"/>
        </a:p>
      </dgm:t>
    </dgm:pt>
    <dgm:pt modelId="{5D933BC3-77F6-46E2-82D0-D9335FD68049}" type="pres">
      <dgm:prSet presAssocID="{5FE58E10-B3C0-4980-A926-C2D442CC46C3}" presName="hierChild4" presStyleCnt="0"/>
      <dgm:spPr/>
    </dgm:pt>
    <dgm:pt modelId="{46EDF0B5-C854-4965-A418-ACB21372D132}" type="pres">
      <dgm:prSet presAssocID="{5FE58E10-B3C0-4980-A926-C2D442CC46C3}" presName="hierChild5" presStyleCnt="0"/>
      <dgm:spPr/>
    </dgm:pt>
    <dgm:pt modelId="{A5AD86D2-9809-4951-B15C-9731E147F987}" type="pres">
      <dgm:prSet presAssocID="{F4C09BD9-3879-4EBC-9713-876C18CF1327}" presName="hierChild5" presStyleCnt="0"/>
      <dgm:spPr/>
    </dgm:pt>
    <dgm:pt modelId="{F48630C4-E219-40B4-A301-ACF0A34B6F40}" type="pres">
      <dgm:prSet presAssocID="{BC4C7C08-D228-4F42-9F0A-FE4A7BC43329}" presName="hierChild5" presStyleCnt="0"/>
      <dgm:spPr/>
    </dgm:pt>
    <dgm:pt modelId="{308A873B-0F29-4876-8D0A-8D0557EFAC2D}" type="pres">
      <dgm:prSet presAssocID="{B4BD4D39-9B92-4609-8CBE-C9C07C95B2C7}" presName="Name64" presStyleLbl="parChTrans1D2" presStyleIdx="1" presStyleCnt="2"/>
      <dgm:spPr/>
      <dgm:t>
        <a:bodyPr/>
        <a:lstStyle/>
        <a:p>
          <a:endParaRPr lang="nl-BE"/>
        </a:p>
      </dgm:t>
    </dgm:pt>
    <dgm:pt modelId="{8E83B65B-7198-489C-9AC3-25930E051F58}" type="pres">
      <dgm:prSet presAssocID="{34DF30B5-10E7-4C1A-8803-43F63757C061}" presName="hierRoot2" presStyleCnt="0">
        <dgm:presLayoutVars>
          <dgm:hierBranch val="init"/>
        </dgm:presLayoutVars>
      </dgm:prSet>
      <dgm:spPr/>
      <dgm:t>
        <a:bodyPr/>
        <a:lstStyle/>
        <a:p>
          <a:endParaRPr lang="nl-BE"/>
        </a:p>
      </dgm:t>
    </dgm:pt>
    <dgm:pt modelId="{BB24AB37-39BF-4577-AC70-DE3CA37360A5}" type="pres">
      <dgm:prSet presAssocID="{34DF30B5-10E7-4C1A-8803-43F63757C061}" presName="rootComposite" presStyleCnt="0"/>
      <dgm:spPr/>
      <dgm:t>
        <a:bodyPr/>
        <a:lstStyle/>
        <a:p>
          <a:endParaRPr lang="nl-BE"/>
        </a:p>
      </dgm:t>
    </dgm:pt>
    <dgm:pt modelId="{4F5EB709-9B9D-4A7D-AE17-BC82D9472234}" type="pres">
      <dgm:prSet presAssocID="{34DF30B5-10E7-4C1A-8803-43F63757C061}" presName="rootText" presStyleLbl="node2" presStyleIdx="1" presStyleCnt="2" custScaleX="58101" custScaleY="126985">
        <dgm:presLayoutVars>
          <dgm:chPref val="3"/>
        </dgm:presLayoutVars>
      </dgm:prSet>
      <dgm:spPr/>
      <dgm:t>
        <a:bodyPr/>
        <a:lstStyle/>
        <a:p>
          <a:endParaRPr lang="nl-BE"/>
        </a:p>
      </dgm:t>
    </dgm:pt>
    <dgm:pt modelId="{DD5CB7A8-AB64-44FD-BA8E-9D04E12FB3CE}" type="pres">
      <dgm:prSet presAssocID="{34DF30B5-10E7-4C1A-8803-43F63757C061}" presName="rootConnector" presStyleLbl="node2" presStyleIdx="1" presStyleCnt="2"/>
      <dgm:spPr/>
      <dgm:t>
        <a:bodyPr/>
        <a:lstStyle/>
        <a:p>
          <a:endParaRPr lang="nl-BE"/>
        </a:p>
      </dgm:t>
    </dgm:pt>
    <dgm:pt modelId="{D2D40124-FACD-4F56-8A60-1B83B44E7EB7}" type="pres">
      <dgm:prSet presAssocID="{34DF30B5-10E7-4C1A-8803-43F63757C061}" presName="hierChild4" presStyleCnt="0"/>
      <dgm:spPr/>
      <dgm:t>
        <a:bodyPr/>
        <a:lstStyle/>
        <a:p>
          <a:endParaRPr lang="nl-BE"/>
        </a:p>
      </dgm:t>
    </dgm:pt>
    <dgm:pt modelId="{89AA17BA-D57B-488D-89B9-7CCD963E561E}" type="pres">
      <dgm:prSet presAssocID="{34DF30B5-10E7-4C1A-8803-43F63757C061}" presName="hierChild5" presStyleCnt="0"/>
      <dgm:spPr/>
      <dgm:t>
        <a:bodyPr/>
        <a:lstStyle/>
        <a:p>
          <a:endParaRPr lang="nl-BE"/>
        </a:p>
      </dgm:t>
    </dgm:pt>
    <dgm:pt modelId="{C9C8B6D5-9A0D-4064-A08B-37F1AB54BED5}" type="pres">
      <dgm:prSet presAssocID="{45594541-304C-49D9-BA92-D9D9291190E7}" presName="hierChild3" presStyleCnt="0"/>
      <dgm:spPr/>
      <dgm:t>
        <a:bodyPr/>
        <a:lstStyle/>
        <a:p>
          <a:endParaRPr lang="nl-BE"/>
        </a:p>
      </dgm:t>
    </dgm:pt>
  </dgm:ptLst>
  <dgm:cxnLst>
    <dgm:cxn modelId="{B5D13563-4076-468A-A225-3ED9FDC96513}" type="presOf" srcId="{0F165DAF-72C7-40A0-89FB-027CAB66A61B}" destId="{B1445770-3295-4DCC-9EA0-05ABD06137AE}" srcOrd="1" destOrd="0" presId="urn:microsoft.com/office/officeart/2009/3/layout/HorizontalOrganizationChart"/>
    <dgm:cxn modelId="{FC713DFC-5195-4413-8565-766FD3578F29}" type="presOf" srcId="{A7DE9A80-5ED2-4C7E-8347-D775E8511AA8}" destId="{B417DFBC-F94C-493A-978A-43BC82D55361}" srcOrd="0" destOrd="0" presId="urn:microsoft.com/office/officeart/2009/3/layout/HorizontalOrganizationChart"/>
    <dgm:cxn modelId="{57F6EE33-D1AF-4955-9DC9-3C3DAC6898EF}" type="presOf" srcId="{90695055-E6A5-4BB5-BEA1-C20AD899B9D4}" destId="{0931A5E4-62B4-4BA5-9A4A-2887A712A715}" srcOrd="0" destOrd="0" presId="urn:microsoft.com/office/officeart/2009/3/layout/HorizontalOrganizationChart"/>
    <dgm:cxn modelId="{E33B4D0C-B781-49BD-BBF1-C0A859C65D30}" type="presOf" srcId="{A7DE9A80-5ED2-4C7E-8347-D775E8511AA8}" destId="{636AF032-7CB5-48C9-8FD4-92500CCB71AF}" srcOrd="1" destOrd="0" presId="urn:microsoft.com/office/officeart/2009/3/layout/HorizontalOrganizationChart"/>
    <dgm:cxn modelId="{4537A569-66A8-49AA-851D-B3C7103528A4}" type="presOf" srcId="{BE98FC3C-F93F-4097-87D5-504A289A3350}" destId="{AE10CA8E-6D4C-47BF-935A-41BEA41767AA}" srcOrd="0" destOrd="0" presId="urn:microsoft.com/office/officeart/2009/3/layout/HorizontalOrganizationChart"/>
    <dgm:cxn modelId="{8A3D28F6-48B6-48B5-A668-B1316ED26269}" type="presOf" srcId="{CB46F2E1-A05B-45EB-8AB9-B5135C3D4CA8}" destId="{0DB77675-A146-4C1E-96D3-AC45DA68FB5A}" srcOrd="0" destOrd="0" presId="urn:microsoft.com/office/officeart/2009/3/layout/HorizontalOrganizationChart"/>
    <dgm:cxn modelId="{CF6AA649-8F19-4E44-8728-9165A7E8B75D}" type="presOf" srcId="{F3DE8678-2978-4C34-9FF4-F90D9736CE8E}" destId="{3123AD1B-EE81-4C86-A7D8-4A4CD72F205F}" srcOrd="0" destOrd="0" presId="urn:microsoft.com/office/officeart/2009/3/layout/HorizontalOrganizationChart"/>
    <dgm:cxn modelId="{6FA862EA-AC07-43A0-8CE3-5D5237C4DD26}" type="presOf" srcId="{C97275F5-9182-4D94-BAE3-633EFA7E7D6D}" destId="{0FA9C095-105E-42B9-AC02-39E3F4D60716}" srcOrd="1" destOrd="0" presId="urn:microsoft.com/office/officeart/2009/3/layout/HorizontalOrganizationChart"/>
    <dgm:cxn modelId="{681C5485-CD0B-4D05-8A3C-45972E175786}" type="presOf" srcId="{3D37A547-B583-4B17-B9E2-56A94D8BC310}" destId="{12B2F2CF-F47F-47C5-B95C-50868AD6352E}" srcOrd="0" destOrd="0" presId="urn:microsoft.com/office/officeart/2009/3/layout/HorizontalOrganizationChart"/>
    <dgm:cxn modelId="{1D3928D5-CFBE-40AB-8AAB-DD2787308AE3}" type="presOf" srcId="{7832FFC3-BD73-4163-B818-3773D2667F5A}" destId="{851222E9-EC10-49FC-9250-4F48E44436FA}" srcOrd="0" destOrd="0" presId="urn:microsoft.com/office/officeart/2009/3/layout/HorizontalOrganizationChart"/>
    <dgm:cxn modelId="{03A6883F-7196-49D3-8367-F2E6233643C1}" type="presOf" srcId="{34DF30B5-10E7-4C1A-8803-43F63757C061}" destId="{DD5CB7A8-AB64-44FD-BA8E-9D04E12FB3CE}" srcOrd="1" destOrd="0" presId="urn:microsoft.com/office/officeart/2009/3/layout/HorizontalOrganizationChart"/>
    <dgm:cxn modelId="{798424D5-579E-41F7-A133-3E32FE5CCA55}" type="presOf" srcId="{7832FFC3-BD73-4163-B818-3773D2667F5A}" destId="{E6FF0729-8927-45E0-BB3F-C2861BA60C43}" srcOrd="1" destOrd="0" presId="urn:microsoft.com/office/officeart/2009/3/layout/HorizontalOrganizationChart"/>
    <dgm:cxn modelId="{A9BB8CF5-C2B4-4E14-8DC1-4497BBEFCBB5}" type="presOf" srcId="{C97275F5-9182-4D94-BAE3-633EFA7E7D6D}" destId="{A9BC4FB6-DA86-47AC-A134-868BE88E63AB}" srcOrd="0" destOrd="0" presId="urn:microsoft.com/office/officeart/2009/3/layout/HorizontalOrganizationChart"/>
    <dgm:cxn modelId="{272F29B0-1281-465E-9D8B-50A629A9D15E}" srcId="{601879CA-B47B-472E-9078-50E1DAB7C51E}" destId="{45594541-304C-49D9-BA92-D9D9291190E7}" srcOrd="0" destOrd="0" parTransId="{98D643FC-143D-4757-A6B6-D913F929937F}" sibTransId="{CF6857BC-8482-48FB-832A-88CF380A166E}"/>
    <dgm:cxn modelId="{7BAE59C5-4F01-48C4-AC6E-0006BA959B54}" type="presOf" srcId="{45594541-304C-49D9-BA92-D9D9291190E7}" destId="{8AA317A8-B1BF-474C-852D-18AB50064DD9}" srcOrd="1" destOrd="0" presId="urn:microsoft.com/office/officeart/2009/3/layout/HorizontalOrganizationChart"/>
    <dgm:cxn modelId="{6A79D670-C608-4182-83CE-2183C04E9D2F}" type="presOf" srcId="{8B71688F-A7C3-42A9-90E0-9B478A1E805F}" destId="{DF4DA53D-11DF-493D-BB3F-2B07574B52F4}" srcOrd="0" destOrd="0" presId="urn:microsoft.com/office/officeart/2009/3/layout/HorizontalOrganizationChart"/>
    <dgm:cxn modelId="{941ACA8E-26EF-4589-B254-20C23BA9B208}" srcId="{BC4C7C08-D228-4F42-9F0A-FE4A7BC43329}" destId="{F4C09BD9-3879-4EBC-9713-876C18CF1327}" srcOrd="1" destOrd="0" parTransId="{3D37A547-B583-4B17-B9E2-56A94D8BC310}" sibTransId="{A8577954-279C-48C2-A7E6-EE2CFFC34460}"/>
    <dgm:cxn modelId="{4DE3EE95-F6C3-42FD-A64A-C99FCBEF91C0}" srcId="{BC4C7C08-D228-4F42-9F0A-FE4A7BC43329}" destId="{A7DE9A80-5ED2-4C7E-8347-D775E8511AA8}" srcOrd="0" destOrd="0" parTransId="{8B71688F-A7C3-42A9-90E0-9B478A1E805F}" sibTransId="{FD2E98C5-57A0-4D50-B022-07A02E76FAD3}"/>
    <dgm:cxn modelId="{B5EECD1D-BE47-4E05-87E0-7FC1E9C16E12}" type="presOf" srcId="{F4C09BD9-3879-4EBC-9713-876C18CF1327}" destId="{6715566D-A64B-4306-A182-374E45A2711C}" srcOrd="1" destOrd="0" presId="urn:microsoft.com/office/officeart/2009/3/layout/HorizontalOrganizationChart"/>
    <dgm:cxn modelId="{1FEEF9B9-C688-4FB2-88CE-1AF4FF5AAA8B}" type="presOf" srcId="{9B218394-261C-4964-89E8-1BE08D280023}" destId="{437E0A58-863D-4434-9727-BB2045D04F1B}" srcOrd="0" destOrd="0" presId="urn:microsoft.com/office/officeart/2009/3/layout/HorizontalOrganizationChart"/>
    <dgm:cxn modelId="{2FDF7A4C-14D6-4F04-B98A-ECB8F8202315}" srcId="{F4C09BD9-3879-4EBC-9713-876C18CF1327}" destId="{5FE58E10-B3C0-4980-A926-C2D442CC46C3}" srcOrd="1" destOrd="0" parTransId="{BE98FC3C-F93F-4097-87D5-504A289A3350}" sibTransId="{B666F43C-9B94-4599-8F8A-2AB57745A558}"/>
    <dgm:cxn modelId="{C0DBAC18-F71A-4C02-8327-E5EFCCCC8257}" type="presOf" srcId="{BC4C7C08-D228-4F42-9F0A-FE4A7BC43329}" destId="{3C63BE4E-9C65-49F3-B838-D20E17EA1074}" srcOrd="0" destOrd="0" presId="urn:microsoft.com/office/officeart/2009/3/layout/HorizontalOrganizationChart"/>
    <dgm:cxn modelId="{85A15BC6-917C-4951-B2A1-E60069B0DE80}" srcId="{A7DE9A80-5ED2-4C7E-8347-D775E8511AA8}" destId="{0F165DAF-72C7-40A0-89FB-027CAB66A61B}" srcOrd="0" destOrd="0" parTransId="{9B218394-261C-4964-89E8-1BE08D280023}" sibTransId="{D583B014-52AE-45D9-9FD4-638218D4CA42}"/>
    <dgm:cxn modelId="{BC509BDB-E39C-4482-A66E-5988FD3B8CE1}" srcId="{45594541-304C-49D9-BA92-D9D9291190E7}" destId="{34DF30B5-10E7-4C1A-8803-43F63757C061}" srcOrd="1" destOrd="0" parTransId="{B4BD4D39-9B92-4609-8CBE-C9C07C95B2C7}" sibTransId="{9C49A1DA-CB69-4F76-A74C-8175113640EA}"/>
    <dgm:cxn modelId="{E61DD53B-16A8-43F8-BFC9-89653AB4B954}" type="presOf" srcId="{34DF30B5-10E7-4C1A-8803-43F63757C061}" destId="{4F5EB709-9B9D-4A7D-AE17-BC82D9472234}" srcOrd="0" destOrd="0" presId="urn:microsoft.com/office/officeart/2009/3/layout/HorizontalOrganizationChart"/>
    <dgm:cxn modelId="{9A3A4D2B-4FF8-48B2-9DBB-7C5253C71177}" type="presOf" srcId="{B4BD4D39-9B92-4609-8CBE-C9C07C95B2C7}" destId="{308A873B-0F29-4876-8D0A-8D0557EFAC2D}" srcOrd="0" destOrd="0" presId="urn:microsoft.com/office/officeart/2009/3/layout/HorizontalOrganizationChart"/>
    <dgm:cxn modelId="{176CAF66-01A1-4BB3-8A0B-30741336AB4A}" type="presOf" srcId="{45594541-304C-49D9-BA92-D9D9291190E7}" destId="{8267564F-C166-45D5-94AE-985BABA55EE5}" srcOrd="0" destOrd="0" presId="urn:microsoft.com/office/officeart/2009/3/layout/HorizontalOrganizationChart"/>
    <dgm:cxn modelId="{B163F75C-C3F8-426A-8948-6112C2D9179E}" srcId="{45594541-304C-49D9-BA92-D9D9291190E7}" destId="{BC4C7C08-D228-4F42-9F0A-FE4A7BC43329}" srcOrd="0" destOrd="0" parTransId="{90695055-E6A5-4BB5-BEA1-C20AD899B9D4}" sibTransId="{1E80CC01-ACFC-49DA-8747-AEAF48878923}"/>
    <dgm:cxn modelId="{7438FD7F-0F1D-4386-BF80-8865BB6EC916}" type="presOf" srcId="{0F165DAF-72C7-40A0-89FB-027CAB66A61B}" destId="{CCF7640C-5107-42D6-B2F6-08E7EB69D6D6}" srcOrd="0" destOrd="0" presId="urn:microsoft.com/office/officeart/2009/3/layout/HorizontalOrganizationChart"/>
    <dgm:cxn modelId="{3CD4A326-EFE8-4DA4-BC34-20D85BDCF090}" type="presOf" srcId="{5FE58E10-B3C0-4980-A926-C2D442CC46C3}" destId="{A256BCA3-C603-4841-B46D-25B85BA4ABDE}" srcOrd="0" destOrd="0" presId="urn:microsoft.com/office/officeart/2009/3/layout/HorizontalOrganizationChart"/>
    <dgm:cxn modelId="{43477E14-2A2A-40F7-927A-AE91B7118D32}" srcId="{A7DE9A80-5ED2-4C7E-8347-D775E8511AA8}" destId="{7832FFC3-BD73-4163-B818-3773D2667F5A}" srcOrd="1" destOrd="0" parTransId="{F3DE8678-2978-4C34-9FF4-F90D9736CE8E}" sibTransId="{07541708-ECA7-409A-8449-61E9DC7DFEE9}"/>
    <dgm:cxn modelId="{E08B34CD-8DD3-410B-A670-B8A326874DFD}" type="presOf" srcId="{BC4C7C08-D228-4F42-9F0A-FE4A7BC43329}" destId="{84D369AF-1CD2-429C-A738-8C9F34A096FC}" srcOrd="1" destOrd="0" presId="urn:microsoft.com/office/officeart/2009/3/layout/HorizontalOrganizationChart"/>
    <dgm:cxn modelId="{3E125117-4E53-436A-B6CC-FEF7F959F8E1}" type="presOf" srcId="{601879CA-B47B-472E-9078-50E1DAB7C51E}" destId="{E2786DEA-ACD3-4727-8C4D-4D4B9381B2E1}" srcOrd="0" destOrd="0" presId="urn:microsoft.com/office/officeart/2009/3/layout/HorizontalOrganizationChart"/>
    <dgm:cxn modelId="{0F14ED03-D0DF-4139-AB2B-763A73BA5F1C}" type="presOf" srcId="{5FE58E10-B3C0-4980-A926-C2D442CC46C3}" destId="{9B6B52AE-CB5C-4D4B-8A7B-1FBD8D9CC315}" srcOrd="1" destOrd="0" presId="urn:microsoft.com/office/officeart/2009/3/layout/HorizontalOrganizationChart"/>
    <dgm:cxn modelId="{EC6BAD08-FADC-498A-ACF3-FAF4181FB1C0}" srcId="{F4C09BD9-3879-4EBC-9713-876C18CF1327}" destId="{C97275F5-9182-4D94-BAE3-633EFA7E7D6D}" srcOrd="0" destOrd="0" parTransId="{CB46F2E1-A05B-45EB-8AB9-B5135C3D4CA8}" sibTransId="{A81A975A-BFEC-4331-9C6A-324F2E8EA469}"/>
    <dgm:cxn modelId="{C401144A-0CDE-4F02-BD41-237C168EDD11}" type="presOf" srcId="{F4C09BD9-3879-4EBC-9713-876C18CF1327}" destId="{BEDF7114-19F7-4601-9827-27A735F9CDDB}" srcOrd="0" destOrd="0" presId="urn:microsoft.com/office/officeart/2009/3/layout/HorizontalOrganizationChart"/>
    <dgm:cxn modelId="{B3DC41D5-A22B-4B1F-A259-1F45B4081FA4}" type="presParOf" srcId="{E2786DEA-ACD3-4727-8C4D-4D4B9381B2E1}" destId="{53343F76-E542-49BA-9514-49231AD56627}" srcOrd="0" destOrd="0" presId="urn:microsoft.com/office/officeart/2009/3/layout/HorizontalOrganizationChart"/>
    <dgm:cxn modelId="{CDFAFDF8-FE10-4FB8-9D74-473264D48B59}" type="presParOf" srcId="{53343F76-E542-49BA-9514-49231AD56627}" destId="{501D03BE-AC12-41E5-A3A8-4DFF40F7C522}" srcOrd="0" destOrd="0" presId="urn:microsoft.com/office/officeart/2009/3/layout/HorizontalOrganizationChart"/>
    <dgm:cxn modelId="{0F6C6BF7-D340-4E62-88E3-29834EDC6AF2}" type="presParOf" srcId="{501D03BE-AC12-41E5-A3A8-4DFF40F7C522}" destId="{8267564F-C166-45D5-94AE-985BABA55EE5}" srcOrd="0" destOrd="0" presId="urn:microsoft.com/office/officeart/2009/3/layout/HorizontalOrganizationChart"/>
    <dgm:cxn modelId="{6E788D04-A028-4DDA-8655-7D2EB741755F}" type="presParOf" srcId="{501D03BE-AC12-41E5-A3A8-4DFF40F7C522}" destId="{8AA317A8-B1BF-474C-852D-18AB50064DD9}" srcOrd="1" destOrd="0" presId="urn:microsoft.com/office/officeart/2009/3/layout/HorizontalOrganizationChart"/>
    <dgm:cxn modelId="{85A7E393-4160-4EEF-A390-F6B51C8115FB}" type="presParOf" srcId="{53343F76-E542-49BA-9514-49231AD56627}" destId="{6565F32B-E4FC-4662-8E79-8D6BB29579F6}" srcOrd="1" destOrd="0" presId="urn:microsoft.com/office/officeart/2009/3/layout/HorizontalOrganizationChart"/>
    <dgm:cxn modelId="{17793BF4-4B3F-4293-9BFB-D8F0C8538C88}" type="presParOf" srcId="{6565F32B-E4FC-4662-8E79-8D6BB29579F6}" destId="{0931A5E4-62B4-4BA5-9A4A-2887A712A715}" srcOrd="0" destOrd="0" presId="urn:microsoft.com/office/officeart/2009/3/layout/HorizontalOrganizationChart"/>
    <dgm:cxn modelId="{BE46F3DF-48E7-401E-AADD-A71CDC15ACBB}" type="presParOf" srcId="{6565F32B-E4FC-4662-8E79-8D6BB29579F6}" destId="{17CB7C92-11D9-42DF-BEAF-92D91439BD2A}" srcOrd="1" destOrd="0" presId="urn:microsoft.com/office/officeart/2009/3/layout/HorizontalOrganizationChart"/>
    <dgm:cxn modelId="{8EC4213E-9154-493C-A668-172FF9878152}" type="presParOf" srcId="{17CB7C92-11D9-42DF-BEAF-92D91439BD2A}" destId="{627BF59E-A4DB-4084-85BB-0639FE6FC0B1}" srcOrd="0" destOrd="0" presId="urn:microsoft.com/office/officeart/2009/3/layout/HorizontalOrganizationChart"/>
    <dgm:cxn modelId="{1BFF2802-16A6-40D9-B393-6A59DC551740}" type="presParOf" srcId="{627BF59E-A4DB-4084-85BB-0639FE6FC0B1}" destId="{3C63BE4E-9C65-49F3-B838-D20E17EA1074}" srcOrd="0" destOrd="0" presId="urn:microsoft.com/office/officeart/2009/3/layout/HorizontalOrganizationChart"/>
    <dgm:cxn modelId="{645D9D7D-35FD-44E2-A4DB-77CC2336DEC7}" type="presParOf" srcId="{627BF59E-A4DB-4084-85BB-0639FE6FC0B1}" destId="{84D369AF-1CD2-429C-A738-8C9F34A096FC}" srcOrd="1" destOrd="0" presId="urn:microsoft.com/office/officeart/2009/3/layout/HorizontalOrganizationChart"/>
    <dgm:cxn modelId="{6585C3C8-E305-408B-B29C-4D68E7BFF8F5}" type="presParOf" srcId="{17CB7C92-11D9-42DF-BEAF-92D91439BD2A}" destId="{54977971-5BF9-4CEF-9334-6B96E82174B7}" srcOrd="1" destOrd="0" presId="urn:microsoft.com/office/officeart/2009/3/layout/HorizontalOrganizationChart"/>
    <dgm:cxn modelId="{C1DD0828-5C92-4222-B464-B519812880AE}" type="presParOf" srcId="{54977971-5BF9-4CEF-9334-6B96E82174B7}" destId="{DF4DA53D-11DF-493D-BB3F-2B07574B52F4}" srcOrd="0" destOrd="0" presId="urn:microsoft.com/office/officeart/2009/3/layout/HorizontalOrganizationChart"/>
    <dgm:cxn modelId="{D3E772BF-38E0-4E60-A21D-D872B0EE09DA}" type="presParOf" srcId="{54977971-5BF9-4CEF-9334-6B96E82174B7}" destId="{48303715-B46E-4374-918E-5469676AFDB1}" srcOrd="1" destOrd="0" presId="urn:microsoft.com/office/officeart/2009/3/layout/HorizontalOrganizationChart"/>
    <dgm:cxn modelId="{623C558B-9E42-472F-9A93-6D6BF2A30845}" type="presParOf" srcId="{48303715-B46E-4374-918E-5469676AFDB1}" destId="{40A9EC7E-3627-4D1B-ADD2-BF58B22DBC9A}" srcOrd="0" destOrd="0" presId="urn:microsoft.com/office/officeart/2009/3/layout/HorizontalOrganizationChart"/>
    <dgm:cxn modelId="{10EE4A51-BBC3-4706-8284-51A3F6AC8617}" type="presParOf" srcId="{40A9EC7E-3627-4D1B-ADD2-BF58B22DBC9A}" destId="{B417DFBC-F94C-493A-978A-43BC82D55361}" srcOrd="0" destOrd="0" presId="urn:microsoft.com/office/officeart/2009/3/layout/HorizontalOrganizationChart"/>
    <dgm:cxn modelId="{0E750056-2A72-4750-A9BE-1A11BCFD1C89}" type="presParOf" srcId="{40A9EC7E-3627-4D1B-ADD2-BF58B22DBC9A}" destId="{636AF032-7CB5-48C9-8FD4-92500CCB71AF}" srcOrd="1" destOrd="0" presId="urn:microsoft.com/office/officeart/2009/3/layout/HorizontalOrganizationChart"/>
    <dgm:cxn modelId="{A37ED981-61D9-4A9D-887E-CAF2E60A70B4}" type="presParOf" srcId="{48303715-B46E-4374-918E-5469676AFDB1}" destId="{CD2A1840-BA28-4914-BB1E-DC0179681B81}" srcOrd="1" destOrd="0" presId="urn:microsoft.com/office/officeart/2009/3/layout/HorizontalOrganizationChart"/>
    <dgm:cxn modelId="{EB46AAE4-18E1-4073-88B5-7E6F66A0803D}" type="presParOf" srcId="{CD2A1840-BA28-4914-BB1E-DC0179681B81}" destId="{437E0A58-863D-4434-9727-BB2045D04F1B}" srcOrd="0" destOrd="0" presId="urn:microsoft.com/office/officeart/2009/3/layout/HorizontalOrganizationChart"/>
    <dgm:cxn modelId="{D316B03D-0E10-4362-B0F8-02BC693EE5E5}" type="presParOf" srcId="{CD2A1840-BA28-4914-BB1E-DC0179681B81}" destId="{7CB4E90D-95D0-4A5F-83E8-351BDCBD73AF}" srcOrd="1" destOrd="0" presId="urn:microsoft.com/office/officeart/2009/3/layout/HorizontalOrganizationChart"/>
    <dgm:cxn modelId="{ECA06606-3160-485C-B944-EA352334C2C4}" type="presParOf" srcId="{7CB4E90D-95D0-4A5F-83E8-351BDCBD73AF}" destId="{02486892-935B-45A9-B6FE-2DB871AE736C}" srcOrd="0" destOrd="0" presId="urn:microsoft.com/office/officeart/2009/3/layout/HorizontalOrganizationChart"/>
    <dgm:cxn modelId="{600911C8-0849-46F9-8AF1-590F1AC94C51}" type="presParOf" srcId="{02486892-935B-45A9-B6FE-2DB871AE736C}" destId="{CCF7640C-5107-42D6-B2F6-08E7EB69D6D6}" srcOrd="0" destOrd="0" presId="urn:microsoft.com/office/officeart/2009/3/layout/HorizontalOrganizationChart"/>
    <dgm:cxn modelId="{04EB7534-7302-4775-B009-847EBB356667}" type="presParOf" srcId="{02486892-935B-45A9-B6FE-2DB871AE736C}" destId="{B1445770-3295-4DCC-9EA0-05ABD06137AE}" srcOrd="1" destOrd="0" presId="urn:microsoft.com/office/officeart/2009/3/layout/HorizontalOrganizationChart"/>
    <dgm:cxn modelId="{4AE68EF2-D40E-4222-A0E4-2846284A80EC}" type="presParOf" srcId="{7CB4E90D-95D0-4A5F-83E8-351BDCBD73AF}" destId="{9B0848FD-BD90-418D-AF31-B4BD2A0C484A}" srcOrd="1" destOrd="0" presId="urn:microsoft.com/office/officeart/2009/3/layout/HorizontalOrganizationChart"/>
    <dgm:cxn modelId="{6D7D38E1-5FDE-4846-A341-01906D38194D}" type="presParOf" srcId="{7CB4E90D-95D0-4A5F-83E8-351BDCBD73AF}" destId="{241E1B9D-26E7-4412-A315-F25BD6B3170B}" srcOrd="2" destOrd="0" presId="urn:microsoft.com/office/officeart/2009/3/layout/HorizontalOrganizationChart"/>
    <dgm:cxn modelId="{F5A3F492-075C-42D4-B381-71F7BB78F702}" type="presParOf" srcId="{CD2A1840-BA28-4914-BB1E-DC0179681B81}" destId="{3123AD1B-EE81-4C86-A7D8-4A4CD72F205F}" srcOrd="2" destOrd="0" presId="urn:microsoft.com/office/officeart/2009/3/layout/HorizontalOrganizationChart"/>
    <dgm:cxn modelId="{863FB0A3-DE58-4276-9B5D-D12453E598CD}" type="presParOf" srcId="{CD2A1840-BA28-4914-BB1E-DC0179681B81}" destId="{627F9F52-5A6C-4C77-9B0F-9253616F84A9}" srcOrd="3" destOrd="0" presId="urn:microsoft.com/office/officeart/2009/3/layout/HorizontalOrganizationChart"/>
    <dgm:cxn modelId="{D21DBD43-4AE3-49EE-BCA2-C3F104B3F3C0}" type="presParOf" srcId="{627F9F52-5A6C-4C77-9B0F-9253616F84A9}" destId="{E801901B-5975-473E-BF54-312003F863D8}" srcOrd="0" destOrd="0" presId="urn:microsoft.com/office/officeart/2009/3/layout/HorizontalOrganizationChart"/>
    <dgm:cxn modelId="{5379C0C3-ADE6-439C-A61B-3B3B7C98A4C8}" type="presParOf" srcId="{E801901B-5975-473E-BF54-312003F863D8}" destId="{851222E9-EC10-49FC-9250-4F48E44436FA}" srcOrd="0" destOrd="0" presId="urn:microsoft.com/office/officeart/2009/3/layout/HorizontalOrganizationChart"/>
    <dgm:cxn modelId="{C89B08B5-A119-4E91-81E4-28E279BCE51A}" type="presParOf" srcId="{E801901B-5975-473E-BF54-312003F863D8}" destId="{E6FF0729-8927-45E0-BB3F-C2861BA60C43}" srcOrd="1" destOrd="0" presId="urn:microsoft.com/office/officeart/2009/3/layout/HorizontalOrganizationChart"/>
    <dgm:cxn modelId="{8542756A-0C7E-45B1-AF8A-BFDB52180231}" type="presParOf" srcId="{627F9F52-5A6C-4C77-9B0F-9253616F84A9}" destId="{839690CE-F04A-44FF-8C78-CDF267EC699E}" srcOrd="1" destOrd="0" presId="urn:microsoft.com/office/officeart/2009/3/layout/HorizontalOrganizationChart"/>
    <dgm:cxn modelId="{30AAC10B-07C8-4F5D-B126-E20A1A4ACA55}" type="presParOf" srcId="{627F9F52-5A6C-4C77-9B0F-9253616F84A9}" destId="{FE817B2F-B451-408B-8572-C18358E8D5C1}" srcOrd="2" destOrd="0" presId="urn:microsoft.com/office/officeart/2009/3/layout/HorizontalOrganizationChart"/>
    <dgm:cxn modelId="{5F52DAF6-9B11-490E-8401-B5B00D40852E}" type="presParOf" srcId="{48303715-B46E-4374-918E-5469676AFDB1}" destId="{25E74B77-8852-438F-8E2A-32E7A3DD55CA}" srcOrd="2" destOrd="0" presId="urn:microsoft.com/office/officeart/2009/3/layout/HorizontalOrganizationChart"/>
    <dgm:cxn modelId="{2938DBAD-B9E4-4B73-945C-B2BACF065EC9}" type="presParOf" srcId="{54977971-5BF9-4CEF-9334-6B96E82174B7}" destId="{12B2F2CF-F47F-47C5-B95C-50868AD6352E}" srcOrd="2" destOrd="0" presId="urn:microsoft.com/office/officeart/2009/3/layout/HorizontalOrganizationChart"/>
    <dgm:cxn modelId="{270920CB-DAA7-4337-B359-628E7AD5C2AD}" type="presParOf" srcId="{54977971-5BF9-4CEF-9334-6B96E82174B7}" destId="{E5590561-334D-4378-9963-7ABA3387B674}" srcOrd="3" destOrd="0" presId="urn:microsoft.com/office/officeart/2009/3/layout/HorizontalOrganizationChart"/>
    <dgm:cxn modelId="{F210FBC2-EEFF-41F7-AF55-E31B69FDEB9F}" type="presParOf" srcId="{E5590561-334D-4378-9963-7ABA3387B674}" destId="{BBAAE8A9-7D61-42DE-8121-53FE4037DA48}" srcOrd="0" destOrd="0" presId="urn:microsoft.com/office/officeart/2009/3/layout/HorizontalOrganizationChart"/>
    <dgm:cxn modelId="{D6222273-F631-49A9-A14E-79C4DC7E65BA}" type="presParOf" srcId="{BBAAE8A9-7D61-42DE-8121-53FE4037DA48}" destId="{BEDF7114-19F7-4601-9827-27A735F9CDDB}" srcOrd="0" destOrd="0" presId="urn:microsoft.com/office/officeart/2009/3/layout/HorizontalOrganizationChart"/>
    <dgm:cxn modelId="{40B8A5C4-EBF5-490A-B8FD-366493F36E1C}" type="presParOf" srcId="{BBAAE8A9-7D61-42DE-8121-53FE4037DA48}" destId="{6715566D-A64B-4306-A182-374E45A2711C}" srcOrd="1" destOrd="0" presId="urn:microsoft.com/office/officeart/2009/3/layout/HorizontalOrganizationChart"/>
    <dgm:cxn modelId="{9235B62D-CB2F-4C30-B58B-CE941025DBF7}" type="presParOf" srcId="{E5590561-334D-4378-9963-7ABA3387B674}" destId="{D8B625AF-4B0D-49F3-B412-6D66AA254877}" srcOrd="1" destOrd="0" presId="urn:microsoft.com/office/officeart/2009/3/layout/HorizontalOrganizationChart"/>
    <dgm:cxn modelId="{E5444B2A-AAAE-4934-9A1E-02A4E4EA9BF9}" type="presParOf" srcId="{D8B625AF-4B0D-49F3-B412-6D66AA254877}" destId="{0DB77675-A146-4C1E-96D3-AC45DA68FB5A}" srcOrd="0" destOrd="0" presId="urn:microsoft.com/office/officeart/2009/3/layout/HorizontalOrganizationChart"/>
    <dgm:cxn modelId="{54EAFC7D-7D2B-4CDD-A290-6780E7745456}" type="presParOf" srcId="{D8B625AF-4B0D-49F3-B412-6D66AA254877}" destId="{09D2B7DB-4F4F-4763-AC30-6AE8D5FB670A}" srcOrd="1" destOrd="0" presId="urn:microsoft.com/office/officeart/2009/3/layout/HorizontalOrganizationChart"/>
    <dgm:cxn modelId="{023EAF01-F775-4C2A-AE10-E21058AC6F51}" type="presParOf" srcId="{09D2B7DB-4F4F-4763-AC30-6AE8D5FB670A}" destId="{393C7156-593A-4C21-8E8A-204E711C9B27}" srcOrd="0" destOrd="0" presId="urn:microsoft.com/office/officeart/2009/3/layout/HorizontalOrganizationChart"/>
    <dgm:cxn modelId="{847D24FF-DA86-46A5-94AB-50035D2BF84D}" type="presParOf" srcId="{393C7156-593A-4C21-8E8A-204E711C9B27}" destId="{A9BC4FB6-DA86-47AC-A134-868BE88E63AB}" srcOrd="0" destOrd="0" presId="urn:microsoft.com/office/officeart/2009/3/layout/HorizontalOrganizationChart"/>
    <dgm:cxn modelId="{39297592-BAD2-4413-B719-913429820FE3}" type="presParOf" srcId="{393C7156-593A-4C21-8E8A-204E711C9B27}" destId="{0FA9C095-105E-42B9-AC02-39E3F4D60716}" srcOrd="1" destOrd="0" presId="urn:microsoft.com/office/officeart/2009/3/layout/HorizontalOrganizationChart"/>
    <dgm:cxn modelId="{62F5600D-AEFD-4778-A103-AC7D5898C444}" type="presParOf" srcId="{09D2B7DB-4F4F-4763-AC30-6AE8D5FB670A}" destId="{34CB07B0-79AB-4532-8D42-815A294F27F7}" srcOrd="1" destOrd="0" presId="urn:microsoft.com/office/officeart/2009/3/layout/HorizontalOrganizationChart"/>
    <dgm:cxn modelId="{D559FBA5-2474-48DC-A511-C53F2187A1FC}" type="presParOf" srcId="{09D2B7DB-4F4F-4763-AC30-6AE8D5FB670A}" destId="{A6E7665D-98D0-4245-916E-C4523D0222F0}" srcOrd="2" destOrd="0" presId="urn:microsoft.com/office/officeart/2009/3/layout/HorizontalOrganizationChart"/>
    <dgm:cxn modelId="{E3274B0E-D051-4F21-85DD-A075171758BF}" type="presParOf" srcId="{D8B625AF-4B0D-49F3-B412-6D66AA254877}" destId="{AE10CA8E-6D4C-47BF-935A-41BEA41767AA}" srcOrd="2" destOrd="0" presId="urn:microsoft.com/office/officeart/2009/3/layout/HorizontalOrganizationChart"/>
    <dgm:cxn modelId="{B8CE6F64-038D-408E-98CD-45D5157964A4}" type="presParOf" srcId="{D8B625AF-4B0D-49F3-B412-6D66AA254877}" destId="{0C1ADE81-E0C4-4297-90ED-830413DD1A43}" srcOrd="3" destOrd="0" presId="urn:microsoft.com/office/officeart/2009/3/layout/HorizontalOrganizationChart"/>
    <dgm:cxn modelId="{4769D0E0-C347-4758-AAF8-A2E6E056A28E}" type="presParOf" srcId="{0C1ADE81-E0C4-4297-90ED-830413DD1A43}" destId="{CE638187-F0EE-405C-8412-CB7B69D2243B}" srcOrd="0" destOrd="0" presId="urn:microsoft.com/office/officeart/2009/3/layout/HorizontalOrganizationChart"/>
    <dgm:cxn modelId="{59622791-E883-481A-AA5C-24CD22F5B711}" type="presParOf" srcId="{CE638187-F0EE-405C-8412-CB7B69D2243B}" destId="{A256BCA3-C603-4841-B46D-25B85BA4ABDE}" srcOrd="0" destOrd="0" presId="urn:microsoft.com/office/officeart/2009/3/layout/HorizontalOrganizationChart"/>
    <dgm:cxn modelId="{53267019-B0C4-4935-8EF7-DA4EDBEC2F1B}" type="presParOf" srcId="{CE638187-F0EE-405C-8412-CB7B69D2243B}" destId="{9B6B52AE-CB5C-4D4B-8A7B-1FBD8D9CC315}" srcOrd="1" destOrd="0" presId="urn:microsoft.com/office/officeart/2009/3/layout/HorizontalOrganizationChart"/>
    <dgm:cxn modelId="{FBF326D3-05F0-427F-B240-5FB6B75F23AF}" type="presParOf" srcId="{0C1ADE81-E0C4-4297-90ED-830413DD1A43}" destId="{5D933BC3-77F6-46E2-82D0-D9335FD68049}" srcOrd="1" destOrd="0" presId="urn:microsoft.com/office/officeart/2009/3/layout/HorizontalOrganizationChart"/>
    <dgm:cxn modelId="{AACF1AAB-A639-4E0A-AEE0-4D151C5BAFF8}" type="presParOf" srcId="{0C1ADE81-E0C4-4297-90ED-830413DD1A43}" destId="{46EDF0B5-C854-4965-A418-ACB21372D132}" srcOrd="2" destOrd="0" presId="urn:microsoft.com/office/officeart/2009/3/layout/HorizontalOrganizationChart"/>
    <dgm:cxn modelId="{DCA4F0B0-1D2E-4147-BCB9-10DC23842018}" type="presParOf" srcId="{E5590561-334D-4378-9963-7ABA3387B674}" destId="{A5AD86D2-9809-4951-B15C-9731E147F987}" srcOrd="2" destOrd="0" presId="urn:microsoft.com/office/officeart/2009/3/layout/HorizontalOrganizationChart"/>
    <dgm:cxn modelId="{7A9EB291-52CE-40C5-A026-269EC64092B1}" type="presParOf" srcId="{17CB7C92-11D9-42DF-BEAF-92D91439BD2A}" destId="{F48630C4-E219-40B4-A301-ACF0A34B6F40}" srcOrd="2" destOrd="0" presId="urn:microsoft.com/office/officeart/2009/3/layout/HorizontalOrganizationChart"/>
    <dgm:cxn modelId="{C38F064A-6C44-4B9D-8604-FDF0A92D3192}" type="presParOf" srcId="{6565F32B-E4FC-4662-8E79-8D6BB29579F6}" destId="{308A873B-0F29-4876-8D0A-8D0557EFAC2D}" srcOrd="2" destOrd="0" presId="urn:microsoft.com/office/officeart/2009/3/layout/HorizontalOrganizationChart"/>
    <dgm:cxn modelId="{629B7D9D-EDF9-4DB1-B30D-6AF3D3A18CF9}" type="presParOf" srcId="{6565F32B-E4FC-4662-8E79-8D6BB29579F6}" destId="{8E83B65B-7198-489C-9AC3-25930E051F58}" srcOrd="3" destOrd="0" presId="urn:microsoft.com/office/officeart/2009/3/layout/HorizontalOrganizationChart"/>
    <dgm:cxn modelId="{54DC69C1-2457-44C7-94F2-DBA0A9CCB5FF}" type="presParOf" srcId="{8E83B65B-7198-489C-9AC3-25930E051F58}" destId="{BB24AB37-39BF-4577-AC70-DE3CA37360A5}" srcOrd="0" destOrd="0" presId="urn:microsoft.com/office/officeart/2009/3/layout/HorizontalOrganizationChart"/>
    <dgm:cxn modelId="{55AA068E-FF76-4244-B59F-C1E9EF8FC5ED}" type="presParOf" srcId="{BB24AB37-39BF-4577-AC70-DE3CA37360A5}" destId="{4F5EB709-9B9D-4A7D-AE17-BC82D9472234}" srcOrd="0" destOrd="0" presId="urn:microsoft.com/office/officeart/2009/3/layout/HorizontalOrganizationChart"/>
    <dgm:cxn modelId="{D2E8D9CD-B352-4117-87D2-AB94CB419FCC}" type="presParOf" srcId="{BB24AB37-39BF-4577-AC70-DE3CA37360A5}" destId="{DD5CB7A8-AB64-44FD-BA8E-9D04E12FB3CE}" srcOrd="1" destOrd="0" presId="urn:microsoft.com/office/officeart/2009/3/layout/HorizontalOrganizationChart"/>
    <dgm:cxn modelId="{6FBF65BE-BD1D-4526-8755-247C10C1339F}" type="presParOf" srcId="{8E83B65B-7198-489C-9AC3-25930E051F58}" destId="{D2D40124-FACD-4F56-8A60-1B83B44E7EB7}" srcOrd="1" destOrd="0" presId="urn:microsoft.com/office/officeart/2009/3/layout/HorizontalOrganizationChart"/>
    <dgm:cxn modelId="{B7389831-C761-43CB-8A1A-B8A20EB1BC9C}" type="presParOf" srcId="{8E83B65B-7198-489C-9AC3-25930E051F58}" destId="{89AA17BA-D57B-488D-89B9-7CCD963E561E}" srcOrd="2" destOrd="0" presId="urn:microsoft.com/office/officeart/2009/3/layout/HorizontalOrganizationChart"/>
    <dgm:cxn modelId="{6A9F86B0-CCE7-434E-99CB-FC18A5010718}" type="presParOf" srcId="{53343F76-E542-49BA-9514-49231AD56627}" destId="{C9C8B6D5-9A0D-4064-A08B-37F1AB54BED5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26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08A873B-0F29-4876-8D0A-8D0557EFAC2D}">
      <dsp:nvSpPr>
        <dsp:cNvPr id="0" name=""/>
        <dsp:cNvSpPr/>
      </dsp:nvSpPr>
      <dsp:spPr>
        <a:xfrm>
          <a:off x="711386" y="1993542"/>
          <a:ext cx="244285" cy="36669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22142" y="0"/>
              </a:lnTo>
              <a:lnTo>
                <a:pt x="122142" y="366694"/>
              </a:lnTo>
              <a:lnTo>
                <a:pt x="244285" y="366694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69C712C-23F7-4FE1-A076-74A892613D68}">
      <dsp:nvSpPr>
        <dsp:cNvPr id="0" name=""/>
        <dsp:cNvSpPr/>
      </dsp:nvSpPr>
      <dsp:spPr>
        <a:xfrm>
          <a:off x="3724777" y="3147566"/>
          <a:ext cx="244285" cy="3427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22142" y="0"/>
              </a:lnTo>
              <a:lnTo>
                <a:pt x="122142" y="342720"/>
              </a:lnTo>
              <a:lnTo>
                <a:pt x="244285" y="34272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E66689C-3FBA-4DA8-A082-5312C40550DD}">
      <dsp:nvSpPr>
        <dsp:cNvPr id="0" name=""/>
        <dsp:cNvSpPr/>
      </dsp:nvSpPr>
      <dsp:spPr>
        <a:xfrm>
          <a:off x="3724777" y="2799491"/>
          <a:ext cx="244285" cy="348075"/>
        </a:xfrm>
        <a:custGeom>
          <a:avLst/>
          <a:gdLst/>
          <a:ahLst/>
          <a:cxnLst/>
          <a:rect l="0" t="0" r="0" b="0"/>
          <a:pathLst>
            <a:path>
              <a:moveTo>
                <a:pt x="0" y="348075"/>
              </a:moveTo>
              <a:lnTo>
                <a:pt x="122142" y="348075"/>
              </a:lnTo>
              <a:lnTo>
                <a:pt x="122142" y="0"/>
              </a:lnTo>
              <a:lnTo>
                <a:pt x="244285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EF6C75F-A653-4777-B630-454073B15C64}">
      <dsp:nvSpPr>
        <dsp:cNvPr id="0" name=""/>
        <dsp:cNvSpPr/>
      </dsp:nvSpPr>
      <dsp:spPr>
        <a:xfrm>
          <a:off x="2761096" y="2450839"/>
          <a:ext cx="244285" cy="69672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22142" y="0"/>
              </a:lnTo>
              <a:lnTo>
                <a:pt x="122142" y="696727"/>
              </a:lnTo>
              <a:lnTo>
                <a:pt x="244285" y="696727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31569ED-06A0-45CF-9234-6094ACD1BAF1}">
      <dsp:nvSpPr>
        <dsp:cNvPr id="0" name=""/>
        <dsp:cNvSpPr/>
      </dsp:nvSpPr>
      <dsp:spPr>
        <a:xfrm>
          <a:off x="3724777" y="1788268"/>
          <a:ext cx="244285" cy="3274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22142" y="0"/>
              </a:lnTo>
              <a:lnTo>
                <a:pt x="122142" y="327444"/>
              </a:lnTo>
              <a:lnTo>
                <a:pt x="244285" y="327444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098E40A-EC3A-42AF-8DFF-9F23D7604B45}">
      <dsp:nvSpPr>
        <dsp:cNvPr id="0" name=""/>
        <dsp:cNvSpPr/>
      </dsp:nvSpPr>
      <dsp:spPr>
        <a:xfrm>
          <a:off x="4808108" y="1447210"/>
          <a:ext cx="244285" cy="33762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22142" y="0"/>
              </a:lnTo>
              <a:lnTo>
                <a:pt x="122142" y="337625"/>
              </a:lnTo>
              <a:lnTo>
                <a:pt x="244285" y="337625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18F4BB3-4B9B-41ED-902B-9B0309119B81}">
      <dsp:nvSpPr>
        <dsp:cNvPr id="0" name=""/>
        <dsp:cNvSpPr/>
      </dsp:nvSpPr>
      <dsp:spPr>
        <a:xfrm>
          <a:off x="4808108" y="1099486"/>
          <a:ext cx="244285" cy="347723"/>
        </a:xfrm>
        <a:custGeom>
          <a:avLst/>
          <a:gdLst/>
          <a:ahLst/>
          <a:cxnLst/>
          <a:rect l="0" t="0" r="0" b="0"/>
          <a:pathLst>
            <a:path>
              <a:moveTo>
                <a:pt x="0" y="347723"/>
              </a:moveTo>
              <a:lnTo>
                <a:pt x="122142" y="347723"/>
              </a:lnTo>
              <a:lnTo>
                <a:pt x="122142" y="0"/>
              </a:lnTo>
              <a:lnTo>
                <a:pt x="244285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670E7A7-305E-41B2-A2EC-9704D4698748}">
      <dsp:nvSpPr>
        <dsp:cNvPr id="0" name=""/>
        <dsp:cNvSpPr/>
      </dsp:nvSpPr>
      <dsp:spPr>
        <a:xfrm>
          <a:off x="3724777" y="1447210"/>
          <a:ext cx="244285" cy="341058"/>
        </a:xfrm>
        <a:custGeom>
          <a:avLst/>
          <a:gdLst/>
          <a:ahLst/>
          <a:cxnLst/>
          <a:rect l="0" t="0" r="0" b="0"/>
          <a:pathLst>
            <a:path>
              <a:moveTo>
                <a:pt x="0" y="341058"/>
              </a:moveTo>
              <a:lnTo>
                <a:pt x="122142" y="341058"/>
              </a:lnTo>
              <a:lnTo>
                <a:pt x="122142" y="0"/>
              </a:lnTo>
              <a:lnTo>
                <a:pt x="244285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B3C32FF-7BBB-4B90-976C-D4F168336D43}">
      <dsp:nvSpPr>
        <dsp:cNvPr id="0" name=""/>
        <dsp:cNvSpPr/>
      </dsp:nvSpPr>
      <dsp:spPr>
        <a:xfrm>
          <a:off x="2761096" y="1788268"/>
          <a:ext cx="244285" cy="662571"/>
        </a:xfrm>
        <a:custGeom>
          <a:avLst/>
          <a:gdLst/>
          <a:ahLst/>
          <a:cxnLst/>
          <a:rect l="0" t="0" r="0" b="0"/>
          <a:pathLst>
            <a:path>
              <a:moveTo>
                <a:pt x="0" y="662571"/>
              </a:moveTo>
              <a:lnTo>
                <a:pt x="122142" y="662571"/>
              </a:lnTo>
              <a:lnTo>
                <a:pt x="122142" y="0"/>
              </a:lnTo>
              <a:lnTo>
                <a:pt x="244285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2B2F2CF-F47F-47C5-B95C-50868AD6352E}">
      <dsp:nvSpPr>
        <dsp:cNvPr id="0" name=""/>
        <dsp:cNvSpPr/>
      </dsp:nvSpPr>
      <dsp:spPr>
        <a:xfrm>
          <a:off x="1741988" y="1621534"/>
          <a:ext cx="244285" cy="8293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22142" y="0"/>
              </a:lnTo>
              <a:lnTo>
                <a:pt x="122142" y="829305"/>
              </a:lnTo>
              <a:lnTo>
                <a:pt x="244285" y="829305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17AE7BB-E2D9-4515-B666-73679E23994D}">
      <dsp:nvSpPr>
        <dsp:cNvPr id="0" name=""/>
        <dsp:cNvSpPr/>
      </dsp:nvSpPr>
      <dsp:spPr>
        <a:xfrm>
          <a:off x="2761096" y="744789"/>
          <a:ext cx="244285" cy="34470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22142" y="0"/>
              </a:lnTo>
              <a:lnTo>
                <a:pt x="122142" y="344709"/>
              </a:lnTo>
              <a:lnTo>
                <a:pt x="244285" y="344709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92A106E-5DDE-40E5-8ACD-ED73A8B80B3C}">
      <dsp:nvSpPr>
        <dsp:cNvPr id="0" name=""/>
        <dsp:cNvSpPr/>
      </dsp:nvSpPr>
      <dsp:spPr>
        <a:xfrm>
          <a:off x="2761096" y="411597"/>
          <a:ext cx="244285" cy="333192"/>
        </a:xfrm>
        <a:custGeom>
          <a:avLst/>
          <a:gdLst/>
          <a:ahLst/>
          <a:cxnLst/>
          <a:rect l="0" t="0" r="0" b="0"/>
          <a:pathLst>
            <a:path>
              <a:moveTo>
                <a:pt x="0" y="333192"/>
              </a:moveTo>
              <a:lnTo>
                <a:pt x="122142" y="333192"/>
              </a:lnTo>
              <a:lnTo>
                <a:pt x="122142" y="0"/>
              </a:lnTo>
              <a:lnTo>
                <a:pt x="244285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F4DA53D-11DF-493D-BB3F-2B07574B52F4}">
      <dsp:nvSpPr>
        <dsp:cNvPr id="0" name=""/>
        <dsp:cNvSpPr/>
      </dsp:nvSpPr>
      <dsp:spPr>
        <a:xfrm>
          <a:off x="1741988" y="744789"/>
          <a:ext cx="244285" cy="876744"/>
        </a:xfrm>
        <a:custGeom>
          <a:avLst/>
          <a:gdLst/>
          <a:ahLst/>
          <a:cxnLst/>
          <a:rect l="0" t="0" r="0" b="0"/>
          <a:pathLst>
            <a:path>
              <a:moveTo>
                <a:pt x="0" y="876744"/>
              </a:moveTo>
              <a:lnTo>
                <a:pt x="122142" y="876744"/>
              </a:lnTo>
              <a:lnTo>
                <a:pt x="122142" y="0"/>
              </a:lnTo>
              <a:lnTo>
                <a:pt x="244285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931A5E4-62B4-4BA5-9A4A-2887A712A715}">
      <dsp:nvSpPr>
        <dsp:cNvPr id="0" name=""/>
        <dsp:cNvSpPr/>
      </dsp:nvSpPr>
      <dsp:spPr>
        <a:xfrm>
          <a:off x="711386" y="1621534"/>
          <a:ext cx="244285" cy="372008"/>
        </a:xfrm>
        <a:custGeom>
          <a:avLst/>
          <a:gdLst/>
          <a:ahLst/>
          <a:cxnLst/>
          <a:rect l="0" t="0" r="0" b="0"/>
          <a:pathLst>
            <a:path>
              <a:moveTo>
                <a:pt x="0" y="372008"/>
              </a:moveTo>
              <a:lnTo>
                <a:pt x="122142" y="372008"/>
              </a:lnTo>
              <a:lnTo>
                <a:pt x="122142" y="0"/>
              </a:lnTo>
              <a:lnTo>
                <a:pt x="244285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67564F-C166-45D5-94AE-985BABA55EE5}">
      <dsp:nvSpPr>
        <dsp:cNvPr id="0" name=""/>
        <dsp:cNvSpPr/>
      </dsp:nvSpPr>
      <dsp:spPr>
        <a:xfrm>
          <a:off x="1725" y="1676554"/>
          <a:ext cx="709660" cy="63397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An. dirus </a:t>
          </a:r>
          <a:r>
            <a:rPr lang="en-GB" sz="8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.l. </a:t>
          </a: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(all)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2.178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2.178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557</a:t>
          </a:r>
        </a:p>
      </dsp:txBody>
      <dsp:txXfrm>
        <a:off x="1725" y="1676554"/>
        <a:ext cx="709660" cy="633975"/>
      </dsp:txXfrm>
    </dsp:sp>
    <dsp:sp modelId="{3C63BE4E-9C65-49F3-B838-D20E17EA1074}">
      <dsp:nvSpPr>
        <dsp:cNvPr id="0" name=""/>
        <dsp:cNvSpPr/>
      </dsp:nvSpPr>
      <dsp:spPr>
        <a:xfrm>
          <a:off x="955671" y="1331178"/>
          <a:ext cx="786317" cy="580710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Y, BZ, OZ, PY, PZ, VY, VZ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3.404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4.209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327</a:t>
          </a:r>
        </a:p>
      </dsp:txBody>
      <dsp:txXfrm>
        <a:off x="955671" y="1331178"/>
        <a:ext cx="786317" cy="580710"/>
      </dsp:txXfrm>
    </dsp:sp>
    <dsp:sp modelId="{B417DFBC-F94C-493A-978A-43BC82D55361}">
      <dsp:nvSpPr>
        <dsp:cNvPr id="0" name=""/>
        <dsp:cNvSpPr/>
      </dsp:nvSpPr>
      <dsp:spPr>
        <a:xfrm>
          <a:off x="1986273" y="499917"/>
          <a:ext cx="774823" cy="48974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PZ, VZ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5.011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4.977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92</a:t>
          </a:r>
        </a:p>
      </dsp:txBody>
      <dsp:txXfrm>
        <a:off x="1986273" y="499917"/>
        <a:ext cx="774823" cy="489745"/>
      </dsp:txXfrm>
    </dsp:sp>
    <dsp:sp modelId="{91E6A9FC-3465-482A-875C-096C98C7EE84}">
      <dsp:nvSpPr>
        <dsp:cNvPr id="0" name=""/>
        <dsp:cNvSpPr/>
      </dsp:nvSpPr>
      <dsp:spPr>
        <a:xfrm>
          <a:off x="3005381" y="143226"/>
          <a:ext cx="703443" cy="536740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urvey: Second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7.273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5.642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44</a:t>
          </a:r>
        </a:p>
      </dsp:txBody>
      <dsp:txXfrm>
        <a:off x="3005381" y="143226"/>
        <a:ext cx="703443" cy="536740"/>
      </dsp:txXfrm>
    </dsp:sp>
    <dsp:sp modelId="{6006C161-FD16-43A8-B86B-57C0AA6E2052}">
      <dsp:nvSpPr>
        <dsp:cNvPr id="0" name=""/>
        <dsp:cNvSpPr/>
      </dsp:nvSpPr>
      <dsp:spPr>
        <a:xfrm>
          <a:off x="3005381" y="832645"/>
          <a:ext cx="703443" cy="513706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urvey: First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2.938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3.051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48</a:t>
          </a:r>
        </a:p>
      </dsp:txBody>
      <dsp:txXfrm>
        <a:off x="3005381" y="832645"/>
        <a:ext cx="703443" cy="513706"/>
      </dsp:txXfrm>
    </dsp:sp>
    <dsp:sp modelId="{BEDF7114-19F7-4601-9827-27A735F9CDDB}">
      <dsp:nvSpPr>
        <dsp:cNvPr id="0" name=""/>
        <dsp:cNvSpPr/>
      </dsp:nvSpPr>
      <dsp:spPr>
        <a:xfrm>
          <a:off x="1986273" y="2158528"/>
          <a:ext cx="774823" cy="584622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Y, BZ, OZ, PY, VY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2.774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3.680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35</a:t>
          </a:r>
        </a:p>
      </dsp:txBody>
      <dsp:txXfrm>
        <a:off x="1986273" y="2158528"/>
        <a:ext cx="774823" cy="584622"/>
      </dsp:txXfrm>
    </dsp:sp>
    <dsp:sp modelId="{6419B5B7-5715-4ACB-8413-1AF5DCD9B47A}">
      <dsp:nvSpPr>
        <dsp:cNvPr id="0" name=""/>
        <dsp:cNvSpPr/>
      </dsp:nvSpPr>
      <dsp:spPr>
        <a:xfrm>
          <a:off x="3005381" y="1499030"/>
          <a:ext cx="719395" cy="57847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urvey: First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6.049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3.956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05</a:t>
          </a:r>
        </a:p>
      </dsp:txBody>
      <dsp:txXfrm>
        <a:off x="3005381" y="1499030"/>
        <a:ext cx="719395" cy="578475"/>
      </dsp:txXfrm>
    </dsp:sp>
    <dsp:sp modelId="{C655EBF4-BE31-4A18-A22D-9665A404221A}">
      <dsp:nvSpPr>
        <dsp:cNvPr id="0" name=""/>
        <dsp:cNvSpPr/>
      </dsp:nvSpPr>
      <dsp:spPr>
        <a:xfrm>
          <a:off x="3969062" y="1196104"/>
          <a:ext cx="839045" cy="502210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Y,BZ,OZ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6.049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3.956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61</a:t>
          </a:r>
        </a:p>
      </dsp:txBody>
      <dsp:txXfrm>
        <a:off x="3969062" y="1196104"/>
        <a:ext cx="839045" cy="502210"/>
      </dsp:txXfrm>
    </dsp:sp>
    <dsp:sp modelId="{BCD85B0B-2BAE-4AD5-ACF7-3696BD168312}">
      <dsp:nvSpPr>
        <dsp:cNvPr id="0" name=""/>
        <dsp:cNvSpPr/>
      </dsp:nvSpPr>
      <dsp:spPr>
        <a:xfrm>
          <a:off x="5052393" y="838200"/>
          <a:ext cx="679930" cy="52257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ite:Forest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7.077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4.028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39</a:t>
          </a:r>
        </a:p>
      </dsp:txBody>
      <dsp:txXfrm>
        <a:off x="5052393" y="838200"/>
        <a:ext cx="679930" cy="522573"/>
      </dsp:txXfrm>
    </dsp:sp>
    <dsp:sp modelId="{E84448C5-6EA9-43BC-9D0C-F11A05627654}">
      <dsp:nvSpPr>
        <dsp:cNvPr id="0" name=""/>
        <dsp:cNvSpPr/>
      </dsp:nvSpPr>
      <dsp:spPr>
        <a:xfrm>
          <a:off x="5052393" y="1513451"/>
          <a:ext cx="679930" cy="542768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ite:Villag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4.227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3.074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2</a:t>
          </a:r>
        </a:p>
      </dsp:txBody>
      <dsp:txXfrm>
        <a:off x="5052393" y="1513451"/>
        <a:ext cx="679930" cy="542768"/>
      </dsp:txXfrm>
    </dsp:sp>
    <dsp:sp modelId="{8ADD8505-EEC4-4B70-9BBB-9ADA7A4589B7}">
      <dsp:nvSpPr>
        <dsp:cNvPr id="0" name=""/>
        <dsp:cNvSpPr/>
      </dsp:nvSpPr>
      <dsp:spPr>
        <a:xfrm>
          <a:off x="3969062" y="1850993"/>
          <a:ext cx="839045" cy="529438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PY, VY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1.182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1.336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44</a:t>
          </a:r>
        </a:p>
      </dsp:txBody>
      <dsp:txXfrm>
        <a:off x="3969062" y="1850993"/>
        <a:ext cx="839045" cy="529438"/>
      </dsp:txXfrm>
    </dsp:sp>
    <dsp:sp modelId="{A804565F-4395-43E0-83C7-3A04A2F0A08A}">
      <dsp:nvSpPr>
        <dsp:cNvPr id="0" name=""/>
        <dsp:cNvSpPr/>
      </dsp:nvSpPr>
      <dsp:spPr>
        <a:xfrm>
          <a:off x="3005381" y="2892484"/>
          <a:ext cx="719395" cy="51016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urvey: Second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1.777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3.106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30</a:t>
          </a:r>
        </a:p>
      </dsp:txBody>
      <dsp:txXfrm>
        <a:off x="3005381" y="2892484"/>
        <a:ext cx="719395" cy="510164"/>
      </dsp:txXfrm>
    </dsp:sp>
    <dsp:sp modelId="{70EB8740-7CFA-425F-B162-D4116768D29D}">
      <dsp:nvSpPr>
        <dsp:cNvPr id="0" name=""/>
        <dsp:cNvSpPr/>
      </dsp:nvSpPr>
      <dsp:spPr>
        <a:xfrm>
          <a:off x="3969062" y="2533110"/>
          <a:ext cx="839045" cy="532761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PY,VY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3.534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3.761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58</a:t>
          </a:r>
        </a:p>
      </dsp:txBody>
      <dsp:txXfrm>
        <a:off x="3969062" y="2533110"/>
        <a:ext cx="839045" cy="532761"/>
      </dsp:txXfrm>
    </dsp:sp>
    <dsp:sp modelId="{F5094FB8-4E69-4111-B516-E7D0ADB5BA51}">
      <dsp:nvSpPr>
        <dsp:cNvPr id="0" name=""/>
        <dsp:cNvSpPr/>
      </dsp:nvSpPr>
      <dsp:spPr>
        <a:xfrm>
          <a:off x="3969062" y="3218550"/>
          <a:ext cx="839045" cy="543472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Y,BZ,OZ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0.361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1.239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72</a:t>
          </a:r>
        </a:p>
      </dsp:txBody>
      <dsp:txXfrm>
        <a:off x="3969062" y="3218550"/>
        <a:ext cx="839045" cy="543472"/>
      </dsp:txXfrm>
    </dsp:sp>
    <dsp:sp modelId="{4F5EB709-9B9D-4A7D-AE17-BC82D9472234}">
      <dsp:nvSpPr>
        <dsp:cNvPr id="0" name=""/>
        <dsp:cNvSpPr/>
      </dsp:nvSpPr>
      <dsp:spPr>
        <a:xfrm>
          <a:off x="955671" y="2064567"/>
          <a:ext cx="808131" cy="591339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X, OX, OY, PX, VX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0.435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0.866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30</a:t>
          </a:r>
        </a:p>
      </dsp:txBody>
      <dsp:txXfrm>
        <a:off x="955671" y="2064567"/>
        <a:ext cx="808131" cy="591339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107C813-C7FF-4604-90B9-F319942F5348}">
      <dsp:nvSpPr>
        <dsp:cNvPr id="0" name=""/>
        <dsp:cNvSpPr/>
      </dsp:nvSpPr>
      <dsp:spPr>
        <a:xfrm>
          <a:off x="2669853" y="2496864"/>
          <a:ext cx="391802" cy="38598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95901" y="0"/>
              </a:lnTo>
              <a:lnTo>
                <a:pt x="195901" y="385982"/>
              </a:lnTo>
              <a:lnTo>
                <a:pt x="391802" y="385982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56DCCED-BA1D-402A-A5C0-6152351FA8C8}">
      <dsp:nvSpPr>
        <dsp:cNvPr id="0" name=""/>
        <dsp:cNvSpPr/>
      </dsp:nvSpPr>
      <dsp:spPr>
        <a:xfrm>
          <a:off x="4199861" y="2063042"/>
          <a:ext cx="391802" cy="3802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95901" y="0"/>
              </a:lnTo>
              <a:lnTo>
                <a:pt x="195901" y="380267"/>
              </a:lnTo>
              <a:lnTo>
                <a:pt x="391802" y="380267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5EFFF35-3710-469B-9826-0C4DECC9C51A}">
      <dsp:nvSpPr>
        <dsp:cNvPr id="0" name=""/>
        <dsp:cNvSpPr/>
      </dsp:nvSpPr>
      <dsp:spPr>
        <a:xfrm>
          <a:off x="4199861" y="1614988"/>
          <a:ext cx="391802" cy="448054"/>
        </a:xfrm>
        <a:custGeom>
          <a:avLst/>
          <a:gdLst/>
          <a:ahLst/>
          <a:cxnLst/>
          <a:rect l="0" t="0" r="0" b="0"/>
          <a:pathLst>
            <a:path>
              <a:moveTo>
                <a:pt x="0" y="448054"/>
              </a:moveTo>
              <a:lnTo>
                <a:pt x="195901" y="448054"/>
              </a:lnTo>
              <a:lnTo>
                <a:pt x="195901" y="0"/>
              </a:lnTo>
              <a:lnTo>
                <a:pt x="391802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5933EC8-7AA0-4582-9363-E4AC95AFD1CB}">
      <dsp:nvSpPr>
        <dsp:cNvPr id="0" name=""/>
        <dsp:cNvSpPr/>
      </dsp:nvSpPr>
      <dsp:spPr>
        <a:xfrm>
          <a:off x="2669853" y="2063042"/>
          <a:ext cx="391802" cy="433821"/>
        </a:xfrm>
        <a:custGeom>
          <a:avLst/>
          <a:gdLst/>
          <a:ahLst/>
          <a:cxnLst/>
          <a:rect l="0" t="0" r="0" b="0"/>
          <a:pathLst>
            <a:path>
              <a:moveTo>
                <a:pt x="0" y="433821"/>
              </a:moveTo>
              <a:lnTo>
                <a:pt x="195901" y="433821"/>
              </a:lnTo>
              <a:lnTo>
                <a:pt x="195901" y="0"/>
              </a:lnTo>
              <a:lnTo>
                <a:pt x="391802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08A873B-0F29-4876-8D0A-8D0557EFAC2D}">
      <dsp:nvSpPr>
        <dsp:cNvPr id="0" name=""/>
        <dsp:cNvSpPr/>
      </dsp:nvSpPr>
      <dsp:spPr>
        <a:xfrm>
          <a:off x="1139845" y="1721707"/>
          <a:ext cx="391802" cy="7751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95901" y="0"/>
              </a:lnTo>
              <a:lnTo>
                <a:pt x="195901" y="775156"/>
              </a:lnTo>
              <a:lnTo>
                <a:pt x="391802" y="775156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2B2F2CF-F47F-47C5-B95C-50868AD6352E}">
      <dsp:nvSpPr>
        <dsp:cNvPr id="0" name=""/>
        <dsp:cNvSpPr/>
      </dsp:nvSpPr>
      <dsp:spPr>
        <a:xfrm>
          <a:off x="2665779" y="865933"/>
          <a:ext cx="391802" cy="42118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95901" y="0"/>
              </a:lnTo>
              <a:lnTo>
                <a:pt x="195901" y="421187"/>
              </a:lnTo>
              <a:lnTo>
                <a:pt x="391802" y="421187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F4DA53D-11DF-493D-BB3F-2B07574B52F4}">
      <dsp:nvSpPr>
        <dsp:cNvPr id="0" name=""/>
        <dsp:cNvSpPr/>
      </dsp:nvSpPr>
      <dsp:spPr>
        <a:xfrm>
          <a:off x="2665779" y="475994"/>
          <a:ext cx="391802" cy="389938"/>
        </a:xfrm>
        <a:custGeom>
          <a:avLst/>
          <a:gdLst/>
          <a:ahLst/>
          <a:cxnLst/>
          <a:rect l="0" t="0" r="0" b="0"/>
          <a:pathLst>
            <a:path>
              <a:moveTo>
                <a:pt x="0" y="389938"/>
              </a:moveTo>
              <a:lnTo>
                <a:pt x="195901" y="389938"/>
              </a:lnTo>
              <a:lnTo>
                <a:pt x="195901" y="0"/>
              </a:lnTo>
              <a:lnTo>
                <a:pt x="391802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931A5E4-62B4-4BA5-9A4A-2887A712A715}">
      <dsp:nvSpPr>
        <dsp:cNvPr id="0" name=""/>
        <dsp:cNvSpPr/>
      </dsp:nvSpPr>
      <dsp:spPr>
        <a:xfrm>
          <a:off x="1139845" y="865933"/>
          <a:ext cx="391802" cy="855774"/>
        </a:xfrm>
        <a:custGeom>
          <a:avLst/>
          <a:gdLst/>
          <a:ahLst/>
          <a:cxnLst/>
          <a:rect l="0" t="0" r="0" b="0"/>
          <a:pathLst>
            <a:path>
              <a:moveTo>
                <a:pt x="0" y="855774"/>
              </a:moveTo>
              <a:lnTo>
                <a:pt x="195901" y="855774"/>
              </a:lnTo>
              <a:lnTo>
                <a:pt x="195901" y="0"/>
              </a:lnTo>
              <a:lnTo>
                <a:pt x="391802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67564F-C166-45D5-94AE-985BABA55EE5}">
      <dsp:nvSpPr>
        <dsp:cNvPr id="0" name=""/>
        <dsp:cNvSpPr/>
      </dsp:nvSpPr>
      <dsp:spPr>
        <a:xfrm>
          <a:off x="1639" y="1352118"/>
          <a:ext cx="1138205" cy="739177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An. minimus </a:t>
          </a:r>
          <a:r>
            <a:rPr lang="en-GB" sz="8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.l./An. aconitus</a:t>
          </a:r>
          <a:r>
            <a:rPr lang="nl-BE" sz="8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 </a:t>
          </a: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(all)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5.219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8.504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557</a:t>
          </a:r>
        </a:p>
      </dsp:txBody>
      <dsp:txXfrm>
        <a:off x="1639" y="1352118"/>
        <a:ext cx="1138205" cy="739177"/>
      </dsp:txXfrm>
    </dsp:sp>
    <dsp:sp modelId="{3C63BE4E-9C65-49F3-B838-D20E17EA1074}">
      <dsp:nvSpPr>
        <dsp:cNvPr id="0" name=""/>
        <dsp:cNvSpPr/>
      </dsp:nvSpPr>
      <dsp:spPr>
        <a:xfrm>
          <a:off x="1531648" y="567183"/>
          <a:ext cx="1134130" cy="597498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PY,PZ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19.190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10.851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00</a:t>
          </a:r>
        </a:p>
      </dsp:txBody>
      <dsp:txXfrm>
        <a:off x="1531648" y="567183"/>
        <a:ext cx="1134130" cy="597498"/>
      </dsp:txXfrm>
    </dsp:sp>
    <dsp:sp modelId="{B417DFBC-F94C-493A-978A-43BC82D55361}">
      <dsp:nvSpPr>
        <dsp:cNvPr id="0" name=""/>
        <dsp:cNvSpPr/>
      </dsp:nvSpPr>
      <dsp:spPr>
        <a:xfrm>
          <a:off x="3057581" y="177245"/>
          <a:ext cx="1134130" cy="597498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urvey: Second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27.558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7.789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52</a:t>
          </a:r>
        </a:p>
      </dsp:txBody>
      <dsp:txXfrm>
        <a:off x="3057581" y="177245"/>
        <a:ext cx="1134130" cy="597498"/>
      </dsp:txXfrm>
    </dsp:sp>
    <dsp:sp modelId="{BEDF7114-19F7-4601-9827-27A735F9CDDB}">
      <dsp:nvSpPr>
        <dsp:cNvPr id="0" name=""/>
        <dsp:cNvSpPr/>
      </dsp:nvSpPr>
      <dsp:spPr>
        <a:xfrm>
          <a:off x="3057581" y="1019620"/>
          <a:ext cx="1134130" cy="535000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urvey: First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10.125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4.125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48</a:t>
          </a:r>
        </a:p>
      </dsp:txBody>
      <dsp:txXfrm>
        <a:off x="3057581" y="1019620"/>
        <a:ext cx="1134130" cy="535000"/>
      </dsp:txXfrm>
    </dsp:sp>
    <dsp:sp modelId="{4F5EB709-9B9D-4A7D-AE17-BC82D9472234}">
      <dsp:nvSpPr>
        <dsp:cNvPr id="0" name=""/>
        <dsp:cNvSpPr/>
      </dsp:nvSpPr>
      <dsp:spPr>
        <a:xfrm>
          <a:off x="1531648" y="2117497"/>
          <a:ext cx="1138205" cy="75873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X, BY, BZ, OX, OY, OZ, PX, VX, VY, VZ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2.162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3.214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457</a:t>
          </a:r>
        </a:p>
      </dsp:txBody>
      <dsp:txXfrm>
        <a:off x="1531648" y="2117497"/>
        <a:ext cx="1138205" cy="758733"/>
      </dsp:txXfrm>
    </dsp:sp>
    <dsp:sp modelId="{E388AD14-2AE5-4DF8-8A6B-9B574CF9747B}">
      <dsp:nvSpPr>
        <dsp:cNvPr id="0" name=""/>
        <dsp:cNvSpPr/>
      </dsp:nvSpPr>
      <dsp:spPr>
        <a:xfrm>
          <a:off x="3061656" y="1799497"/>
          <a:ext cx="1138205" cy="527089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Y,BZ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5.034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4.585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87</a:t>
          </a:r>
        </a:p>
      </dsp:txBody>
      <dsp:txXfrm>
        <a:off x="3061656" y="1799497"/>
        <a:ext cx="1138205" cy="527089"/>
      </dsp:txXfrm>
    </dsp:sp>
    <dsp:sp modelId="{98830B68-44FF-4218-A295-4F686D9BEDDC}">
      <dsp:nvSpPr>
        <dsp:cNvPr id="0" name=""/>
        <dsp:cNvSpPr/>
      </dsp:nvSpPr>
      <dsp:spPr>
        <a:xfrm>
          <a:off x="4591664" y="1298286"/>
          <a:ext cx="1138205" cy="633402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urvey: Second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7.396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4.808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48</a:t>
          </a:r>
        </a:p>
      </dsp:txBody>
      <dsp:txXfrm>
        <a:off x="4591664" y="1298286"/>
        <a:ext cx="1138205" cy="633402"/>
      </dsp:txXfrm>
    </dsp:sp>
    <dsp:sp modelId="{220CAD27-473A-4077-8D11-46E29584F8F3}">
      <dsp:nvSpPr>
        <dsp:cNvPr id="0" name=""/>
        <dsp:cNvSpPr/>
      </dsp:nvSpPr>
      <dsp:spPr>
        <a:xfrm>
          <a:off x="4591664" y="2176565"/>
          <a:ext cx="1138205" cy="533488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urvey: First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2.128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1.771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39</a:t>
          </a:r>
        </a:p>
      </dsp:txBody>
      <dsp:txXfrm>
        <a:off x="4591664" y="2176565"/>
        <a:ext cx="1138205" cy="533488"/>
      </dsp:txXfrm>
    </dsp:sp>
    <dsp:sp modelId="{5AC0DE76-39B8-4726-8766-266380709194}">
      <dsp:nvSpPr>
        <dsp:cNvPr id="0" name=""/>
        <dsp:cNvSpPr/>
      </dsp:nvSpPr>
      <dsp:spPr>
        <a:xfrm>
          <a:off x="3061656" y="2571463"/>
          <a:ext cx="1138205" cy="622766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X, OX, OY, OZ, PX, VX, VY, VZ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1.486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2.328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370</a:t>
          </a:r>
        </a:p>
      </dsp:txBody>
      <dsp:txXfrm>
        <a:off x="3061656" y="2571463"/>
        <a:ext cx="1138205" cy="622766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107C813-C7FF-4604-90B9-F319942F5348}">
      <dsp:nvSpPr>
        <dsp:cNvPr id="0" name=""/>
        <dsp:cNvSpPr/>
      </dsp:nvSpPr>
      <dsp:spPr>
        <a:xfrm>
          <a:off x="2542177" y="1310341"/>
          <a:ext cx="373093" cy="4216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86546" y="0"/>
              </a:lnTo>
              <a:lnTo>
                <a:pt x="186546" y="421632"/>
              </a:lnTo>
              <a:lnTo>
                <a:pt x="373093" y="421632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5933EC8-7AA0-4582-9363-E4AC95AFD1CB}">
      <dsp:nvSpPr>
        <dsp:cNvPr id="0" name=""/>
        <dsp:cNvSpPr/>
      </dsp:nvSpPr>
      <dsp:spPr>
        <a:xfrm>
          <a:off x="2542177" y="881913"/>
          <a:ext cx="374467" cy="428428"/>
        </a:xfrm>
        <a:custGeom>
          <a:avLst/>
          <a:gdLst/>
          <a:ahLst/>
          <a:cxnLst/>
          <a:rect l="0" t="0" r="0" b="0"/>
          <a:pathLst>
            <a:path>
              <a:moveTo>
                <a:pt x="0" y="428428"/>
              </a:moveTo>
              <a:lnTo>
                <a:pt x="187920" y="428428"/>
              </a:lnTo>
              <a:lnTo>
                <a:pt x="187920" y="0"/>
              </a:lnTo>
              <a:lnTo>
                <a:pt x="374467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08A873B-0F29-4876-8D0A-8D0557EFAC2D}">
      <dsp:nvSpPr>
        <dsp:cNvPr id="0" name=""/>
        <dsp:cNvSpPr/>
      </dsp:nvSpPr>
      <dsp:spPr>
        <a:xfrm>
          <a:off x="1085228" y="909266"/>
          <a:ext cx="373093" cy="4010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86546" y="0"/>
              </a:lnTo>
              <a:lnTo>
                <a:pt x="186546" y="401075"/>
              </a:lnTo>
              <a:lnTo>
                <a:pt x="373093" y="401075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931A5E4-62B4-4BA5-9A4A-2887A712A715}">
      <dsp:nvSpPr>
        <dsp:cNvPr id="0" name=""/>
        <dsp:cNvSpPr/>
      </dsp:nvSpPr>
      <dsp:spPr>
        <a:xfrm>
          <a:off x="1085228" y="431422"/>
          <a:ext cx="373093" cy="477843"/>
        </a:xfrm>
        <a:custGeom>
          <a:avLst/>
          <a:gdLst/>
          <a:ahLst/>
          <a:cxnLst/>
          <a:rect l="0" t="0" r="0" b="0"/>
          <a:pathLst>
            <a:path>
              <a:moveTo>
                <a:pt x="0" y="477843"/>
              </a:moveTo>
              <a:lnTo>
                <a:pt x="186546" y="477843"/>
              </a:lnTo>
              <a:lnTo>
                <a:pt x="186546" y="0"/>
              </a:lnTo>
              <a:lnTo>
                <a:pt x="373093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67564F-C166-45D5-94AE-985BABA55EE5}">
      <dsp:nvSpPr>
        <dsp:cNvPr id="0" name=""/>
        <dsp:cNvSpPr/>
      </dsp:nvSpPr>
      <dsp:spPr>
        <a:xfrm>
          <a:off x="1373" y="618358"/>
          <a:ext cx="1083855" cy="58181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An. maculatus </a:t>
          </a:r>
          <a:r>
            <a:rPr lang="en-GB" sz="8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.l.</a:t>
          </a:r>
          <a:r>
            <a:rPr lang="en-GB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 </a:t>
          </a: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(all)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6.867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9.645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557</a:t>
          </a:r>
        </a:p>
      </dsp:txBody>
      <dsp:txXfrm>
        <a:off x="1373" y="618358"/>
        <a:ext cx="1083855" cy="581814"/>
      </dsp:txXfrm>
    </dsp:sp>
    <dsp:sp modelId="{3C63BE4E-9C65-49F3-B838-D20E17EA1074}">
      <dsp:nvSpPr>
        <dsp:cNvPr id="0" name=""/>
        <dsp:cNvSpPr/>
      </dsp:nvSpPr>
      <dsp:spPr>
        <a:xfrm>
          <a:off x="1458322" y="146938"/>
          <a:ext cx="1079975" cy="568967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PY,PZ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19.190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12.497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00</a:t>
          </a:r>
        </a:p>
      </dsp:txBody>
      <dsp:txXfrm>
        <a:off x="1458322" y="146938"/>
        <a:ext cx="1079975" cy="568967"/>
      </dsp:txXfrm>
    </dsp:sp>
    <dsp:sp modelId="{4F5EB709-9B9D-4A7D-AE17-BC82D9472234}">
      <dsp:nvSpPr>
        <dsp:cNvPr id="0" name=""/>
        <dsp:cNvSpPr/>
      </dsp:nvSpPr>
      <dsp:spPr>
        <a:xfrm>
          <a:off x="1458322" y="949090"/>
          <a:ext cx="1083855" cy="72250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X, BY, BZ, OX, OY, OZ, PX, VX, VY, VZ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4.171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6.221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457</a:t>
          </a:r>
        </a:p>
      </dsp:txBody>
      <dsp:txXfrm>
        <a:off x="1458322" y="949090"/>
        <a:ext cx="1083855" cy="722503"/>
      </dsp:txXfrm>
    </dsp:sp>
    <dsp:sp modelId="{E388AD14-2AE5-4DF8-8A6B-9B574CF9747B}">
      <dsp:nvSpPr>
        <dsp:cNvPr id="0" name=""/>
        <dsp:cNvSpPr/>
      </dsp:nvSpPr>
      <dsp:spPr>
        <a:xfrm>
          <a:off x="2916644" y="576872"/>
          <a:ext cx="1083855" cy="610081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Z, OZ, PX, VY, VZ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6.354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7.844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23</a:t>
          </a:r>
        </a:p>
      </dsp:txBody>
      <dsp:txXfrm>
        <a:off x="2916644" y="576872"/>
        <a:ext cx="1083855" cy="610081"/>
      </dsp:txXfrm>
    </dsp:sp>
    <dsp:sp modelId="{5AC0DE76-39B8-4726-8766-266380709194}">
      <dsp:nvSpPr>
        <dsp:cNvPr id="0" name=""/>
        <dsp:cNvSpPr/>
      </dsp:nvSpPr>
      <dsp:spPr>
        <a:xfrm>
          <a:off x="2915271" y="1420137"/>
          <a:ext cx="1083855" cy="62367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X, BY, OX, OY, VX 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2.090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2.840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34</a:t>
          </a:r>
        </a:p>
      </dsp:txBody>
      <dsp:txXfrm>
        <a:off x="2915271" y="1420137"/>
        <a:ext cx="1083855" cy="623673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08A873B-0F29-4876-8D0A-8D0557EFAC2D}">
      <dsp:nvSpPr>
        <dsp:cNvPr id="0" name=""/>
        <dsp:cNvSpPr/>
      </dsp:nvSpPr>
      <dsp:spPr>
        <a:xfrm>
          <a:off x="1170792" y="2183942"/>
          <a:ext cx="401597" cy="43171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200798" y="0"/>
              </a:lnTo>
              <a:lnTo>
                <a:pt x="200798" y="431717"/>
              </a:lnTo>
              <a:lnTo>
                <a:pt x="401597" y="431717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E10CA8E-6D4C-47BF-935A-41BEA41767AA}">
      <dsp:nvSpPr>
        <dsp:cNvPr id="0" name=""/>
        <dsp:cNvSpPr/>
      </dsp:nvSpPr>
      <dsp:spPr>
        <a:xfrm>
          <a:off x="4298956" y="2549042"/>
          <a:ext cx="401597" cy="43171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200798" y="0"/>
              </a:lnTo>
              <a:lnTo>
                <a:pt x="200798" y="431717"/>
              </a:lnTo>
              <a:lnTo>
                <a:pt x="401597" y="431717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DB77675-A146-4C1E-96D3-AC45DA68FB5A}">
      <dsp:nvSpPr>
        <dsp:cNvPr id="0" name=""/>
        <dsp:cNvSpPr/>
      </dsp:nvSpPr>
      <dsp:spPr>
        <a:xfrm>
          <a:off x="4298956" y="2117324"/>
          <a:ext cx="401597" cy="431717"/>
        </a:xfrm>
        <a:custGeom>
          <a:avLst/>
          <a:gdLst/>
          <a:ahLst/>
          <a:cxnLst/>
          <a:rect l="0" t="0" r="0" b="0"/>
          <a:pathLst>
            <a:path>
              <a:moveTo>
                <a:pt x="0" y="431717"/>
              </a:moveTo>
              <a:lnTo>
                <a:pt x="200798" y="431717"/>
              </a:lnTo>
              <a:lnTo>
                <a:pt x="200798" y="0"/>
              </a:lnTo>
              <a:lnTo>
                <a:pt x="401597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2B2F2CF-F47F-47C5-B95C-50868AD6352E}">
      <dsp:nvSpPr>
        <dsp:cNvPr id="0" name=""/>
        <dsp:cNvSpPr/>
      </dsp:nvSpPr>
      <dsp:spPr>
        <a:xfrm>
          <a:off x="2734874" y="1669592"/>
          <a:ext cx="401597" cy="87944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200798" y="0"/>
              </a:lnTo>
              <a:lnTo>
                <a:pt x="200798" y="879449"/>
              </a:lnTo>
              <a:lnTo>
                <a:pt x="401597" y="879449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123AD1B-EE81-4C86-A7D8-4A4CD72F205F}">
      <dsp:nvSpPr>
        <dsp:cNvPr id="0" name=""/>
        <dsp:cNvSpPr/>
      </dsp:nvSpPr>
      <dsp:spPr>
        <a:xfrm>
          <a:off x="4298956" y="822172"/>
          <a:ext cx="401597" cy="43171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200798" y="0"/>
              </a:lnTo>
              <a:lnTo>
                <a:pt x="200798" y="431717"/>
              </a:lnTo>
              <a:lnTo>
                <a:pt x="401597" y="431717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37E0A58-863D-4434-9727-BB2045D04F1B}">
      <dsp:nvSpPr>
        <dsp:cNvPr id="0" name=""/>
        <dsp:cNvSpPr/>
      </dsp:nvSpPr>
      <dsp:spPr>
        <a:xfrm>
          <a:off x="4298956" y="390455"/>
          <a:ext cx="401597" cy="431717"/>
        </a:xfrm>
        <a:custGeom>
          <a:avLst/>
          <a:gdLst/>
          <a:ahLst/>
          <a:cxnLst/>
          <a:rect l="0" t="0" r="0" b="0"/>
          <a:pathLst>
            <a:path>
              <a:moveTo>
                <a:pt x="0" y="431717"/>
              </a:moveTo>
              <a:lnTo>
                <a:pt x="200798" y="431717"/>
              </a:lnTo>
              <a:lnTo>
                <a:pt x="200798" y="0"/>
              </a:lnTo>
              <a:lnTo>
                <a:pt x="401597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F4DA53D-11DF-493D-BB3F-2B07574B52F4}">
      <dsp:nvSpPr>
        <dsp:cNvPr id="0" name=""/>
        <dsp:cNvSpPr/>
      </dsp:nvSpPr>
      <dsp:spPr>
        <a:xfrm>
          <a:off x="2734874" y="822172"/>
          <a:ext cx="401597" cy="847419"/>
        </a:xfrm>
        <a:custGeom>
          <a:avLst/>
          <a:gdLst/>
          <a:ahLst/>
          <a:cxnLst/>
          <a:rect l="0" t="0" r="0" b="0"/>
          <a:pathLst>
            <a:path>
              <a:moveTo>
                <a:pt x="0" y="847419"/>
              </a:moveTo>
              <a:lnTo>
                <a:pt x="200798" y="847419"/>
              </a:lnTo>
              <a:lnTo>
                <a:pt x="200798" y="0"/>
              </a:lnTo>
              <a:lnTo>
                <a:pt x="401597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931A5E4-62B4-4BA5-9A4A-2887A712A715}">
      <dsp:nvSpPr>
        <dsp:cNvPr id="0" name=""/>
        <dsp:cNvSpPr/>
      </dsp:nvSpPr>
      <dsp:spPr>
        <a:xfrm>
          <a:off x="1170792" y="1669592"/>
          <a:ext cx="401597" cy="514350"/>
        </a:xfrm>
        <a:custGeom>
          <a:avLst/>
          <a:gdLst/>
          <a:ahLst/>
          <a:cxnLst/>
          <a:rect l="0" t="0" r="0" b="0"/>
          <a:pathLst>
            <a:path>
              <a:moveTo>
                <a:pt x="0" y="514350"/>
              </a:moveTo>
              <a:lnTo>
                <a:pt x="200798" y="514350"/>
              </a:lnTo>
              <a:lnTo>
                <a:pt x="200798" y="0"/>
              </a:lnTo>
              <a:lnTo>
                <a:pt x="401597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67564F-C166-45D5-94AE-985BABA55EE5}">
      <dsp:nvSpPr>
        <dsp:cNvPr id="0" name=""/>
        <dsp:cNvSpPr/>
      </dsp:nvSpPr>
      <dsp:spPr>
        <a:xfrm>
          <a:off x="4131" y="1805114"/>
          <a:ext cx="1166660" cy="757657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An. barbirostris </a:t>
          </a:r>
          <a:r>
            <a:rPr lang="en-GB" sz="8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.l. </a:t>
          </a: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(all)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3.081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5.096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557</a:t>
          </a:r>
        </a:p>
      </dsp:txBody>
      <dsp:txXfrm>
        <a:off x="4131" y="1805114"/>
        <a:ext cx="1166660" cy="757657"/>
      </dsp:txXfrm>
    </dsp:sp>
    <dsp:sp modelId="{3C63BE4E-9C65-49F3-B838-D20E17EA1074}">
      <dsp:nvSpPr>
        <dsp:cNvPr id="0" name=""/>
        <dsp:cNvSpPr/>
      </dsp:nvSpPr>
      <dsp:spPr>
        <a:xfrm>
          <a:off x="1572390" y="1363374"/>
          <a:ext cx="1162484" cy="612436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OX,OY,OZ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9.190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6.475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42</a:t>
          </a:r>
        </a:p>
      </dsp:txBody>
      <dsp:txXfrm>
        <a:off x="1572390" y="1363374"/>
        <a:ext cx="1162484" cy="612436"/>
      </dsp:txXfrm>
    </dsp:sp>
    <dsp:sp modelId="{B417DFBC-F94C-493A-978A-43BC82D55361}">
      <dsp:nvSpPr>
        <dsp:cNvPr id="0" name=""/>
        <dsp:cNvSpPr/>
      </dsp:nvSpPr>
      <dsp:spPr>
        <a:xfrm>
          <a:off x="3136471" y="515954"/>
          <a:ext cx="1162484" cy="612436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ite: Forest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11.278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7.103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72</a:t>
          </a:r>
        </a:p>
      </dsp:txBody>
      <dsp:txXfrm>
        <a:off x="3136471" y="515954"/>
        <a:ext cx="1162484" cy="612436"/>
      </dsp:txXfrm>
    </dsp:sp>
    <dsp:sp modelId="{CCF7640C-5107-42D6-B2F6-08E7EB69D6D6}">
      <dsp:nvSpPr>
        <dsp:cNvPr id="0" name=""/>
        <dsp:cNvSpPr/>
      </dsp:nvSpPr>
      <dsp:spPr>
        <a:xfrm>
          <a:off x="4700553" y="84237"/>
          <a:ext cx="992327" cy="612436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OZ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14.458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9.165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4</a:t>
          </a:r>
        </a:p>
      </dsp:txBody>
      <dsp:txXfrm>
        <a:off x="4700553" y="84237"/>
        <a:ext cx="992327" cy="612436"/>
      </dsp:txXfrm>
    </dsp:sp>
    <dsp:sp modelId="{851222E9-EC10-49FC-9250-4F48E44436FA}">
      <dsp:nvSpPr>
        <dsp:cNvPr id="0" name=""/>
        <dsp:cNvSpPr/>
      </dsp:nvSpPr>
      <dsp:spPr>
        <a:xfrm>
          <a:off x="4700553" y="947672"/>
          <a:ext cx="1022186" cy="612436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OX,OY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9.688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5.108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48</a:t>
          </a:r>
        </a:p>
      </dsp:txBody>
      <dsp:txXfrm>
        <a:off x="4700553" y="947672"/>
        <a:ext cx="1022186" cy="612436"/>
      </dsp:txXfrm>
    </dsp:sp>
    <dsp:sp modelId="{BEDF7114-19F7-4601-9827-27A735F9CDDB}">
      <dsp:nvSpPr>
        <dsp:cNvPr id="0" name=""/>
        <dsp:cNvSpPr/>
      </dsp:nvSpPr>
      <dsp:spPr>
        <a:xfrm>
          <a:off x="3136471" y="2274854"/>
          <a:ext cx="1162484" cy="54837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ite: Villag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7.043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4.906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70</a:t>
          </a:r>
        </a:p>
      </dsp:txBody>
      <dsp:txXfrm>
        <a:off x="3136471" y="2274854"/>
        <a:ext cx="1162484" cy="548375"/>
      </dsp:txXfrm>
    </dsp:sp>
    <dsp:sp modelId="{A9BC4FB6-DA86-47AC-A134-868BE88E63AB}">
      <dsp:nvSpPr>
        <dsp:cNvPr id="0" name=""/>
        <dsp:cNvSpPr/>
      </dsp:nvSpPr>
      <dsp:spPr>
        <a:xfrm>
          <a:off x="4700553" y="1811106"/>
          <a:ext cx="1014917" cy="612436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OY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10.667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5.145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4</a:t>
          </a:r>
        </a:p>
      </dsp:txBody>
      <dsp:txXfrm>
        <a:off x="4700553" y="1811106"/>
        <a:ext cx="1014917" cy="612436"/>
      </dsp:txXfrm>
    </dsp:sp>
    <dsp:sp modelId="{A256BCA3-C603-4841-B46D-25B85BA4ABDE}">
      <dsp:nvSpPr>
        <dsp:cNvPr id="0" name=""/>
        <dsp:cNvSpPr/>
      </dsp:nvSpPr>
      <dsp:spPr>
        <a:xfrm>
          <a:off x="4700553" y="2674541"/>
          <a:ext cx="1026824" cy="612436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OX,OZ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5.152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3.520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46</a:t>
          </a:r>
        </a:p>
      </dsp:txBody>
      <dsp:txXfrm>
        <a:off x="4700553" y="2674541"/>
        <a:ext cx="1026824" cy="612436"/>
      </dsp:txXfrm>
    </dsp:sp>
    <dsp:sp modelId="{4F5EB709-9B9D-4A7D-AE17-BC82D9472234}">
      <dsp:nvSpPr>
        <dsp:cNvPr id="0" name=""/>
        <dsp:cNvSpPr/>
      </dsp:nvSpPr>
      <dsp:spPr>
        <a:xfrm>
          <a:off x="1572390" y="2226808"/>
          <a:ext cx="1166660" cy="777702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X, BY, BZ, PX, PY, PZ, VX, VY, VZ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MBR=0.990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D=1.834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415</a:t>
          </a:r>
        </a:p>
      </dsp:txBody>
      <dsp:txXfrm>
        <a:off x="1572390" y="2226808"/>
        <a:ext cx="1166660" cy="77770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1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s Durnez</dc:creator>
  <cp:lastModifiedBy>Lies Durnez</cp:lastModifiedBy>
  <cp:revision>2</cp:revision>
  <dcterms:created xsi:type="dcterms:W3CDTF">2013-09-06T12:23:00Z</dcterms:created>
  <dcterms:modified xsi:type="dcterms:W3CDTF">2013-09-06T12:23:00Z</dcterms:modified>
</cp:coreProperties>
</file>